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526F2" w14:textId="54531FB9" w:rsidR="00EC4879" w:rsidRDefault="00F25B25" w:rsidP="008F74D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EC4879" w:rsidRPr="00EC48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B4AC7A8" w14:textId="77777777" w:rsidR="008F74D2" w:rsidRDefault="008F74D2" w:rsidP="008F74D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3180B8" w14:textId="610DF168" w:rsidR="005824BD" w:rsidRPr="00EC4879" w:rsidRDefault="00AF0969" w:rsidP="008F74D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4879">
        <w:rPr>
          <w:rFonts w:ascii="Times New Roman" w:hAnsi="Times New Roman" w:cs="Times New Roman"/>
          <w:b/>
          <w:sz w:val="24"/>
          <w:szCs w:val="24"/>
          <w:lang w:val="en-US"/>
        </w:rPr>
        <w:t>Urban</w:t>
      </w:r>
      <w:r w:rsidR="00F00F6D" w:rsidRPr="00EC4879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EC48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ural </w:t>
      </w:r>
      <w:r w:rsidR="001E2ACD" w:rsidRPr="00EC4879">
        <w:rPr>
          <w:rFonts w:ascii="Times New Roman" w:hAnsi="Times New Roman" w:cs="Times New Roman"/>
          <w:b/>
          <w:sz w:val="24"/>
          <w:szCs w:val="24"/>
          <w:lang w:val="en-US"/>
        </w:rPr>
        <w:t>Inequalities</w:t>
      </w:r>
      <w:r w:rsidRPr="00EC48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uicide </w:t>
      </w:r>
      <w:r w:rsidR="00C06DD8" w:rsidRPr="00EC4879">
        <w:rPr>
          <w:rFonts w:ascii="Times New Roman" w:hAnsi="Times New Roman" w:cs="Times New Roman"/>
          <w:b/>
          <w:sz w:val="24"/>
          <w:szCs w:val="24"/>
          <w:lang w:val="en-US"/>
        </w:rPr>
        <w:t>Mortality</w:t>
      </w:r>
      <w:r w:rsidR="00FC4E61" w:rsidRPr="00EC487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C48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9228D" w:rsidRPr="00EC48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Comparison of Urbanicity Indicators </w:t>
      </w:r>
    </w:p>
    <w:p w14:paraId="52B595DD" w14:textId="77777777" w:rsidR="00D5225D" w:rsidRDefault="00D5225D" w:rsidP="008F74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CC1931A" w14:textId="77777777" w:rsidR="00F26A82" w:rsidRDefault="00F26A82" w:rsidP="00F26A82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B14DC8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arco</w:t>
      </w:r>
      <w:r w:rsidRPr="00B14DC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4DC8">
        <w:rPr>
          <w:rFonts w:ascii="Times New Roman" w:hAnsi="Times New Roman" w:cs="Times New Roman"/>
          <w:lang w:val="en-US"/>
        </w:rPr>
        <w:t>Helbich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B14DC8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>ictor</w:t>
      </w:r>
      <w:r w:rsidRPr="00B14DC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4DC8">
        <w:rPr>
          <w:rFonts w:ascii="Times New Roman" w:hAnsi="Times New Roman" w:cs="Times New Roman"/>
          <w:lang w:val="en-US"/>
        </w:rPr>
        <w:t>Blüml</w:t>
      </w:r>
      <w:proofErr w:type="spellEnd"/>
      <w:r>
        <w:rPr>
          <w:rFonts w:ascii="Times New Roman" w:hAnsi="Times New Roman" w:cs="Times New Roman"/>
          <w:lang w:val="en-US"/>
        </w:rPr>
        <w:t xml:space="preserve">, Tom </w:t>
      </w:r>
      <w:r w:rsidRPr="00B14DC8">
        <w:rPr>
          <w:rFonts w:ascii="Times New Roman" w:hAnsi="Times New Roman" w:cs="Times New Roman"/>
          <w:lang w:val="en-US"/>
        </w:rPr>
        <w:t>de Jong</w:t>
      </w:r>
      <w:r>
        <w:rPr>
          <w:rFonts w:ascii="Times New Roman" w:hAnsi="Times New Roman" w:cs="Times New Roman"/>
          <w:lang w:val="en-US"/>
        </w:rPr>
        <w:t xml:space="preserve">, Paul L </w:t>
      </w:r>
      <w:proofErr w:type="spellStart"/>
      <w:r>
        <w:rPr>
          <w:rFonts w:ascii="Times New Roman" w:hAnsi="Times New Roman" w:cs="Times New Roman"/>
          <w:lang w:val="en-US"/>
        </w:rPr>
        <w:t>Plener</w:t>
      </w:r>
      <w:proofErr w:type="spellEnd"/>
      <w:r>
        <w:rPr>
          <w:rFonts w:ascii="Times New Roman" w:hAnsi="Times New Roman" w:cs="Times New Roman"/>
          <w:lang w:val="en-US"/>
        </w:rPr>
        <w:t xml:space="preserve">, Mei-Po </w:t>
      </w:r>
      <w:r>
        <w:rPr>
          <w:rFonts w:ascii="Times New Roman" w:hAnsi="Times New Roman"/>
          <w:lang w:val="en-US"/>
        </w:rPr>
        <w:t xml:space="preserve">Kwan, </w:t>
      </w:r>
      <w:r w:rsidRPr="00B14DC8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estor</w:t>
      </w:r>
      <w:r w:rsidRPr="00B14DC8">
        <w:rPr>
          <w:rFonts w:ascii="Times New Roman" w:hAnsi="Times New Roman" w:cs="Times New Roman"/>
          <w:lang w:val="en-US"/>
        </w:rPr>
        <w:t xml:space="preserve"> D </w:t>
      </w:r>
      <w:proofErr w:type="spellStart"/>
      <w:r w:rsidRPr="00B14DC8">
        <w:rPr>
          <w:rFonts w:ascii="Times New Roman" w:hAnsi="Times New Roman" w:cs="Times New Roman"/>
          <w:lang w:val="en-US"/>
        </w:rPr>
        <w:t>Kapusta</w:t>
      </w:r>
      <w:proofErr w:type="spellEnd"/>
    </w:p>
    <w:p w14:paraId="6B1FA52B" w14:textId="38493D4D" w:rsidR="00F26A82" w:rsidRDefault="00F26A82" w:rsidP="00F26A82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6D0C6B00" w14:textId="77777777" w:rsidR="00F26A82" w:rsidRDefault="00F26A82" w:rsidP="00F26A82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7DB1710C" w14:textId="77777777" w:rsidR="008F74D2" w:rsidRPr="00A3345A" w:rsidRDefault="008F74D2" w:rsidP="008F74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996E599" w14:textId="5E79E0C2" w:rsidR="00B56795" w:rsidRPr="00A3345A" w:rsidRDefault="00B56795" w:rsidP="008F74D2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A3345A">
        <w:rPr>
          <w:rFonts w:ascii="Times New Roman" w:hAnsi="Times New Roman" w:cs="Times New Roman"/>
          <w:lang w:val="en-US"/>
        </w:rPr>
        <w:t>Table</w:t>
      </w:r>
      <w:r w:rsidR="005C3060" w:rsidRPr="00A3345A">
        <w:rPr>
          <w:rFonts w:ascii="Times New Roman" w:hAnsi="Times New Roman" w:cs="Times New Roman"/>
          <w:lang w:val="en-US"/>
        </w:rPr>
        <w:t xml:space="preserve"> A1</w:t>
      </w:r>
      <w:r w:rsidRPr="00A3345A">
        <w:rPr>
          <w:rFonts w:ascii="Times New Roman" w:hAnsi="Times New Roman" w:cs="Times New Roman"/>
          <w:lang w:val="en-US"/>
        </w:rPr>
        <w:t>: Descriptive statistics</w:t>
      </w:r>
      <w:r w:rsidR="009D5CCB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208"/>
        <w:gridCol w:w="1088"/>
        <w:gridCol w:w="945"/>
        <w:gridCol w:w="945"/>
        <w:gridCol w:w="938"/>
        <w:gridCol w:w="923"/>
        <w:gridCol w:w="1239"/>
      </w:tblGrid>
      <w:tr w:rsidR="00D420CF" w:rsidRPr="00797A2B" w14:paraId="4E5EBE7F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30B7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umeric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B380E" w14:textId="2E8A3C89" w:rsidR="00B56795" w:rsidRPr="00797A2B" w:rsidRDefault="00D420CF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265E6" w14:textId="0C512B9B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  <w:r w:rsidR="00D420C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C0935" w14:textId="71F0E85A" w:rsidR="00B56795" w:rsidRPr="00797A2B" w:rsidRDefault="00D420CF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B56795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A4298" w14:textId="21027F86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  <w:r w:rsidR="00D420C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9A34C" w14:textId="6053D9B4" w:rsidR="00B56795" w:rsidRPr="00797A2B" w:rsidRDefault="00D420CF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imum</w:t>
            </w:r>
            <w:r w:rsidR="00B56795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A91F9" w14:textId="3F9055C1" w:rsidR="00D420CF" w:rsidRPr="00797A2B" w:rsidRDefault="00D420CF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ndard deviation</w:t>
            </w:r>
          </w:p>
        </w:tc>
      </w:tr>
      <w:tr w:rsidR="00D420CF" w:rsidRPr="00797A2B" w14:paraId="51480382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EDB17" w14:textId="492AD252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icides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verage 2007</w:t>
            </w:r>
            <w:r w:rsidR="00FA2821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–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7C9BC" w14:textId="618107A4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89033C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31CF8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B30AE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7743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1C570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0054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2</w:t>
            </w:r>
          </w:p>
        </w:tc>
      </w:tr>
      <w:tr w:rsidR="007F1139" w:rsidRPr="00797A2B" w14:paraId="1AA3BA56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CA8D" w14:textId="0CD28F62" w:rsidR="007F1139" w:rsidRPr="00797A2B" w:rsidRDefault="007F1139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pulation (average 2007–11, in 1,000 pers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5619" w14:textId="50F518AC" w:rsidR="007F1139" w:rsidRPr="00797A2B" w:rsidRDefault="00D71F8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  <w:r w:rsidR="00551F24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AC84" w14:textId="63D69C37" w:rsidR="007F1139" w:rsidRPr="00797A2B" w:rsidRDefault="00D71F8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F69A" w14:textId="3B33D474" w:rsidR="007F1139" w:rsidRPr="00797A2B" w:rsidRDefault="00D71F8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6A0F" w14:textId="4E6A4440" w:rsidR="007F1139" w:rsidRPr="00797A2B" w:rsidRDefault="00D71F8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7B84" w14:textId="5DC92A7B" w:rsidR="007F1139" w:rsidRPr="00797A2B" w:rsidRDefault="00D71F8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4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6E64" w14:textId="096FABB8" w:rsidR="007F1139" w:rsidRPr="00797A2B" w:rsidRDefault="00D71F8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9.9</w:t>
            </w:r>
          </w:p>
        </w:tc>
      </w:tr>
      <w:tr w:rsidR="00D420CF" w:rsidRPr="00797A2B" w14:paraId="7740FB5F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7654" w14:textId="0ECD6C3A" w:rsidR="00B56795" w:rsidRPr="00797A2B" w:rsidRDefault="00991828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isposable 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  <w:r w:rsidR="00B56795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ome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011 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6820" w14:textId="77777777" w:rsidR="00B56795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9E3F" w14:textId="77777777" w:rsidR="00B56795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8BDD" w14:textId="77777777" w:rsidR="00B56795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60DF" w14:textId="77777777" w:rsidR="00B56795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  <w:r w:rsidR="00B56795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1EB5" w14:textId="77777777" w:rsidR="00B56795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  <w:r w:rsidR="00B56795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F27A" w14:textId="77777777" w:rsidR="00B56795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B56795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D420CF" w:rsidRPr="00797A2B" w14:paraId="26576FCE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6F8A" w14:textId="79BDA62A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employment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e 2011 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B6B4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12BA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1C4C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6853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146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0ACF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</w:tr>
      <w:tr w:rsidR="00D420CF" w:rsidRPr="00797A2B" w14:paraId="1C3894F4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0C0E" w14:textId="7B9C82D4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pression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evalence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011</w:t>
            </w:r>
            <w:r w:rsidR="009D486E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9D486E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1CDF" w14:textId="77777777" w:rsidR="00B56795" w:rsidRPr="00797A2B" w:rsidRDefault="00276C2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8229" w14:textId="77777777" w:rsidR="00B56795" w:rsidRPr="00797A2B" w:rsidRDefault="00276C2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2F25" w14:textId="77777777" w:rsidR="00B56795" w:rsidRPr="00797A2B" w:rsidRDefault="00276C2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6686" w14:textId="77777777" w:rsidR="00B56795" w:rsidRPr="00797A2B" w:rsidRDefault="00276C2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F27A" w14:textId="77777777" w:rsidR="00B56795" w:rsidRPr="00797A2B" w:rsidRDefault="00276C2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1D52" w14:textId="77777777" w:rsidR="00B56795" w:rsidRPr="00797A2B" w:rsidRDefault="00276C2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</w:tr>
      <w:tr w:rsidR="00D420CF" w:rsidRPr="00797A2B" w14:paraId="72F69581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1707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P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 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011 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er 100,000 pers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3ED6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62A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2C8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6BB1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630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FBF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</w:tr>
      <w:tr w:rsidR="00D420CF" w:rsidRPr="00797A2B" w14:paraId="45A3828E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7C3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iatrists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011 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er 100,000 pers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F151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9833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CC52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3FED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54A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06D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</w:tr>
      <w:tr w:rsidR="00D420CF" w:rsidRPr="00797A2B" w14:paraId="22070543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659E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otherapists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011 </w:t>
            </w:r>
            <w:r w:rsidR="0012534F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er 100,000 pers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24AE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0F96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C861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17BE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9A16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EB1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1</w:t>
            </w:r>
          </w:p>
        </w:tc>
      </w:tr>
      <w:tr w:rsidR="00D420CF" w:rsidRPr="00797A2B" w14:paraId="64C2B582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9364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ensus</w:t>
            </w:r>
            <w:r w:rsidR="00CE3506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2011 </w:t>
            </w:r>
            <w:r w:rsidR="00CC2C51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population dens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11B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374E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8120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A801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001C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,2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1288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7.6</w:t>
            </w:r>
          </w:p>
        </w:tc>
      </w:tr>
      <w:tr w:rsidR="00D420CF" w:rsidRPr="00797A2B" w14:paraId="5CD05ED2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2EB8" w14:textId="3E53FCAC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OER</w:t>
            </w:r>
            <w:r w:rsidR="00CE3506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2011</w:t>
            </w:r>
            <w:r w:rsidR="00CC2C51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FC0D06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="00957E99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uilt-up areas</w:t>
            </w:r>
            <w:r w:rsidR="009D486E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9D486E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="00FC0D06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114D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8340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04A6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F1FA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DAF6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011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9</w:t>
            </w:r>
          </w:p>
        </w:tc>
      </w:tr>
      <w:tr w:rsidR="00D420CF" w:rsidRPr="00797A2B" w14:paraId="136842CF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D27B5A" w14:textId="37111D7D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ine</w:t>
            </w:r>
            <w:proofErr w:type="spellEnd"/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012</w:t>
            </w:r>
            <w:r w:rsidR="00FC0D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built-up area</w:t>
            </w:r>
            <w:r w:rsidR="009D486E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, 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9D486E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="00FC0D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D2F61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38051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27D4F7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21D583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08A48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9CDA1C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6</w:t>
            </w:r>
          </w:p>
        </w:tc>
      </w:tr>
      <w:tr w:rsidR="00D420CF" w:rsidRPr="00797A2B" w14:paraId="1A30BF60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D7C27D" w14:textId="3E4B7A28" w:rsidR="00166C0A" w:rsidRPr="00797A2B" w:rsidRDefault="00246B9F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pulation p</w:t>
            </w:r>
            <w:r w:rsidR="00166C0A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ential</w:t>
            </w:r>
            <w:r w:rsidR="00E25CAC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</w:t>
            </w:r>
            <w:r w:rsidR="0011034B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E25CAC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4CED3B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35D6A3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77FBC4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024BCB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22906D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0B6BBB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</w:tr>
      <w:tr w:rsidR="00D420CF" w:rsidRPr="00797A2B" w14:paraId="65116F3B" w14:textId="77777777" w:rsidTr="00D420CF">
        <w:trPr>
          <w:trHeight w:val="28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FD377" w14:textId="2A102FDA" w:rsidR="00E25CAC" w:rsidRPr="00797A2B" w:rsidRDefault="00E25CAC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umulative opportunity index</w:t>
            </w:r>
            <w:r w:rsidR="002F7012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E350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011 </w:t>
            </w:r>
            <w:r w:rsidR="002F7012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87706D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1,000</w:t>
            </w:r>
            <w:r w:rsidR="00443BCD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ersons</w:t>
            </w:r>
            <w:r w:rsidR="002F7012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="0087706D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02718" w14:textId="77777777" w:rsidR="00E25CAC" w:rsidRPr="00797A2B" w:rsidRDefault="001D5FB4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E96158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A8734D" w14:textId="77777777" w:rsidR="00E25CAC" w:rsidRPr="00797A2B" w:rsidRDefault="0087706D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E96158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  <w:r w:rsidR="00E96158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C1190" w14:textId="77777777" w:rsidR="00E25CAC" w:rsidRPr="00797A2B" w:rsidRDefault="0087706D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E96158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  <w:r w:rsidR="00E96158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A8AD2" w14:textId="77777777" w:rsidR="00E25CAC" w:rsidRPr="00797A2B" w:rsidRDefault="0087706D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E96158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4C5508" w14:textId="77777777" w:rsidR="00E25CAC" w:rsidRPr="00797A2B" w:rsidRDefault="0087706D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,2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6FD55" w14:textId="77777777" w:rsidR="00E25CAC" w:rsidRPr="00797A2B" w:rsidRDefault="008D14E2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109</w:t>
            </w:r>
          </w:p>
        </w:tc>
      </w:tr>
      <w:tr w:rsidR="00D420CF" w:rsidRPr="00797A2B" w14:paraId="00F1DBA0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523F7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tegorical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1AC66" w14:textId="7705A4A5" w:rsidR="00B56795" w:rsidRPr="00797A2B" w:rsidRDefault="00D420CF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equency</w:t>
            </w:r>
            <w:r w:rsidR="00B56795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F8D97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786BE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8D2EF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0DF3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0D46A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0F8B4F3D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338EE" w14:textId="3D11789D" w:rsidR="00B56795" w:rsidRPr="00797A2B" w:rsidRDefault="002C6AEF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ensus 2011 (population density c</w:t>
            </w:r>
            <w:r w:rsidR="0074683C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ustered in 3 regions</w:t>
            </w: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BD7F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189 (4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89A9D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111 (27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02CE3" w14:textId="299C5B56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: 102 (25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6CE9D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14830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B0353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3AD6618C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8098" w14:textId="756E658C" w:rsidR="00B56795" w:rsidRPr="00797A2B" w:rsidRDefault="0074683C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OER 2011 (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uilt-up areas </w:t>
            </w: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lustered in 3 reg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3238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172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5081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13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4D9D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: 107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575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FC72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6D77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53407B01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003D" w14:textId="3161E569" w:rsidR="00B56795" w:rsidRPr="00797A2B" w:rsidRDefault="0074683C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ine</w:t>
            </w:r>
            <w:proofErr w:type="spellEnd"/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012 (built-up areas </w:t>
            </w: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lustered in 3 reg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0FD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171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38E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118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6CD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: 113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C1D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E685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4EBC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5A55561F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C71A" w14:textId="2172C807" w:rsidR="00B56795" w:rsidRPr="00797A2B" w:rsidRDefault="009147B6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BBSR </w:t>
            </w:r>
            <w:r w:rsidR="00422C10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1</w:t>
            </w: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typology with 2 reg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264F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199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73E7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203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182C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0CC1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0780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ACF8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325BFE8C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D5CDAA" w14:textId="7FB53DFE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BBSR </w:t>
            </w:r>
            <w:r w:rsidR="00422C10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1</w:t>
            </w:r>
            <w:r w:rsidR="009147B6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typology with 3 region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3FA38A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96 (23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71A220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103 (25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6579EC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: 203 (5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03137A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0EE067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C381E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51FC830D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0319" w14:textId="2724826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BBSR </w:t>
            </w:r>
            <w:r w:rsidR="00422C10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1</w:t>
            </w:r>
            <w:r w:rsidR="009147B6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typology with 4 reg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9F6F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96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5ED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103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E960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: 137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DE58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: 66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A0F9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437B" w14:textId="77777777" w:rsidR="00B56795" w:rsidRPr="00797A2B" w:rsidRDefault="00B567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2A350C86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5A7E" w14:textId="709A3695" w:rsidR="00166C0A" w:rsidRPr="00797A2B" w:rsidRDefault="009147B6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pulation p</w:t>
            </w:r>
            <w:r w:rsidR="00166C0A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tential </w:t>
            </w:r>
            <w:r w:rsidR="002C66B7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ore</w:t>
            </w:r>
            <w:r w:rsidR="0011034B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2C66B7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5725F1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lustered in 3 regions</w:t>
            </w: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8CA2" w14:textId="77777777" w:rsidR="00166C0A" w:rsidRPr="00797A2B" w:rsidRDefault="00A94E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184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FC2B" w14:textId="77777777" w:rsidR="00166C0A" w:rsidRPr="00797A2B" w:rsidRDefault="00A94E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141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C4E1" w14:textId="77777777" w:rsidR="00166C0A" w:rsidRPr="00797A2B" w:rsidRDefault="00A94E9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: 77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BB9D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41A3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EE9E" w14:textId="77777777" w:rsidR="00166C0A" w:rsidRPr="00797A2B" w:rsidRDefault="00166C0A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420CF" w:rsidRPr="00797A2B" w14:paraId="06459E8C" w14:textId="77777777" w:rsidTr="00B63FE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4473" w14:textId="015D2380" w:rsidR="002C66B7" w:rsidRPr="00797A2B" w:rsidRDefault="002C66B7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umulative opportunity index </w:t>
            </w:r>
            <w:r w:rsidR="005725F1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  <w:r w:rsidR="009147B6"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9147B6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lustered in 2 reg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CC77" w14:textId="77777777" w:rsidR="00316E55" w:rsidRPr="00797A2B" w:rsidRDefault="00316E5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216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BF28" w14:textId="77777777" w:rsidR="002C66B7" w:rsidRPr="00797A2B" w:rsidRDefault="00316E55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A2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: 186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37C6" w14:textId="77777777" w:rsidR="002C66B7" w:rsidRPr="00797A2B" w:rsidRDefault="002C66B7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8365" w14:textId="77777777" w:rsidR="002C66B7" w:rsidRPr="00797A2B" w:rsidRDefault="002C66B7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72B7" w14:textId="77777777" w:rsidR="002C66B7" w:rsidRPr="00797A2B" w:rsidRDefault="002C66B7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92B9" w14:textId="77777777" w:rsidR="002C66B7" w:rsidRPr="00797A2B" w:rsidRDefault="002C66B7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63FEE" w:rsidRPr="00797A2B" w14:paraId="4B6E4445" w14:textId="77777777" w:rsidTr="00D420C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5E65F" w14:textId="1F4B65B2" w:rsidR="00B63FEE" w:rsidRPr="00797A2B" w:rsidRDefault="00B63FEE" w:rsidP="00A5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STAT 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  <w:r w:rsidR="00D1071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D1071F" w:rsidRPr="00797A2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typology with 3 reg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3CACB" w14:textId="20C80A69" w:rsidR="00B63FEE" w:rsidRPr="00797A2B" w:rsidRDefault="000F19E5" w:rsidP="00A5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 11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8.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78006" w14:textId="1EAEB7DC" w:rsidR="00B63FEE" w:rsidRPr="00797A2B" w:rsidRDefault="000F19E5" w:rsidP="00A5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: 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4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73B73" w14:textId="6447557B" w:rsidR="00B63FEE" w:rsidRPr="00797A2B" w:rsidRDefault="000F19E5" w:rsidP="00A5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: 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</w:t>
            </w:r>
            <w:r w:rsidR="00A516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07961" w14:textId="77777777" w:rsidR="00B63FEE" w:rsidRPr="00797A2B" w:rsidRDefault="00B63FE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D4678" w14:textId="77777777" w:rsidR="00B63FEE" w:rsidRPr="00797A2B" w:rsidRDefault="00B63FE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54754" w14:textId="77777777" w:rsidR="00B63FEE" w:rsidRPr="00797A2B" w:rsidRDefault="00B63FEE" w:rsidP="00797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7E02472" w14:textId="77777777" w:rsidR="00B56795" w:rsidRDefault="00B56795" w:rsidP="008F74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5C2EB9B" w14:textId="77777777" w:rsidR="007D70F2" w:rsidRDefault="007D70F2">
      <w:pPr>
        <w:rPr>
          <w:rFonts w:ascii="Times New Roman" w:hAnsi="Times New Roman" w:cs="Times New Roman"/>
          <w:lang w:val="en-US"/>
        </w:rPr>
      </w:pPr>
    </w:p>
    <w:p w14:paraId="2B429957" w14:textId="77777777" w:rsidR="009D5CCB" w:rsidRDefault="009D5CCB" w:rsidP="008F74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9D5CCB" w:rsidSect="00EC4879">
          <w:footerReference w:type="default" r:id="rId9"/>
          <w:pgSz w:w="11906" w:h="16838"/>
          <w:pgMar w:top="1134" w:right="1418" w:bottom="1134" w:left="1418" w:header="709" w:footer="709" w:gutter="0"/>
          <w:cols w:space="708"/>
          <w:docGrid w:linePitch="360"/>
        </w:sectPr>
      </w:pPr>
    </w:p>
    <w:p w14:paraId="43AE8E1D" w14:textId="04B04A85" w:rsidR="009D5CCB" w:rsidRDefault="009D5CCB" w:rsidP="00BC4A07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A3345A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A2</w:t>
      </w:r>
      <w:r w:rsidRPr="00A3345A">
        <w:rPr>
          <w:rFonts w:ascii="Times New Roman" w:hAnsi="Times New Roman" w:cs="Times New Roman"/>
          <w:lang w:val="en-US"/>
        </w:rPr>
        <w:t>: Correlation between urbanicity indicators</w:t>
      </w:r>
      <w:r>
        <w:rPr>
          <w:rFonts w:ascii="Times New Roman" w:hAnsi="Times New Roman" w:cs="Times New Roman"/>
          <w:lang w:val="en-US"/>
        </w:rPr>
        <w:t>.</w:t>
      </w:r>
      <w:r w:rsidRPr="00A3345A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1"/>
        <w:gridCol w:w="831"/>
        <w:gridCol w:w="1088"/>
        <w:gridCol w:w="850"/>
        <w:gridCol w:w="1088"/>
        <w:gridCol w:w="864"/>
        <w:gridCol w:w="1099"/>
        <w:gridCol w:w="841"/>
        <w:gridCol w:w="844"/>
        <w:gridCol w:w="844"/>
        <w:gridCol w:w="878"/>
        <w:gridCol w:w="1136"/>
        <w:gridCol w:w="1091"/>
        <w:gridCol w:w="1295"/>
        <w:gridCol w:w="600"/>
      </w:tblGrid>
      <w:tr w:rsidR="00EE1D46" w:rsidRPr="00797A2B" w14:paraId="17772DC8" w14:textId="7FF028B3" w:rsidTr="00A8650E">
        <w:trPr>
          <w:tblCellSpacing w:w="15" w:type="dxa"/>
        </w:trPr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8ED20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CABDC" w14:textId="33AC171F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2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sus (logged pop. density)</w:t>
            </w:r>
            <w:r w:rsidR="00EB18F0" w:rsidRPr="00797A2B" w:rsidDel="00A36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A1C26" w14:textId="6BFFC26C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3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sus (pop. density clustered in 3 regions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168FA2" w14:textId="4DD291FC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4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OER (logged built-up areas %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10BAC" w14:textId="223747D7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5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OER (built-up areas clustered in 3 regions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9ACCF" w14:textId="3DCBCE09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6: 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ine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ogged built-up areas 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76D8B" w14:textId="4EABFB52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7: 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ine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uilt-up areas clustered in 3 regions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2605C" w14:textId="36D560A4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8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SR (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with 2 regions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794B9" w14:textId="32E943FA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9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SR (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with 3 regions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134E1" w14:textId="39E1A3D7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10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SR (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with 4 regions)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67402" w14:textId="205736AA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11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potential scores (logged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DD2327" w14:textId="4CD8DD24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12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potential scores (clustered in 3 regions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A7260" w14:textId="36A88F90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#13: </w:t>
            </w:r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Cumulative </w:t>
            </w:r>
            <w:proofErr w:type="spellStart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opport</w:t>
            </w:r>
            <w:proofErr w:type="spellEnd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. index (logged) 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22933C" w14:textId="7B9846D9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#14: </w:t>
            </w:r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Cumulative </w:t>
            </w:r>
            <w:proofErr w:type="spellStart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opport</w:t>
            </w:r>
            <w:proofErr w:type="spellEnd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. index (clustered in 2 regions)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65E61" w14:textId="1BE2F43C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#15: </w:t>
            </w:r>
            <w:r w:rsidR="00EB18F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ESTAT (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with 3 regions</w:t>
            </w:r>
            <w:r w:rsidR="00EB1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EE1D46" w:rsidRPr="00797A2B" w14:paraId="005C7971" w14:textId="7B6F72BF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522401FC" w14:textId="6CC06FF2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2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sus (logged pop. density)</w:t>
            </w:r>
          </w:p>
        </w:tc>
        <w:tc>
          <w:tcPr>
            <w:tcW w:w="273" w:type="pct"/>
            <w:vAlign w:val="center"/>
            <w:hideMark/>
          </w:tcPr>
          <w:p w14:paraId="4A6D007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1" w:type="pct"/>
            <w:vAlign w:val="center"/>
            <w:hideMark/>
          </w:tcPr>
          <w:p w14:paraId="52B74F2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27 </w:t>
            </w:r>
          </w:p>
        </w:tc>
        <w:tc>
          <w:tcPr>
            <w:tcW w:w="280" w:type="pct"/>
            <w:vAlign w:val="center"/>
            <w:hideMark/>
          </w:tcPr>
          <w:p w14:paraId="5D64BCB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67 </w:t>
            </w:r>
          </w:p>
        </w:tc>
        <w:tc>
          <w:tcPr>
            <w:tcW w:w="361" w:type="pct"/>
            <w:vAlign w:val="center"/>
            <w:hideMark/>
          </w:tcPr>
          <w:p w14:paraId="7CA9D7F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07 </w:t>
            </w:r>
          </w:p>
        </w:tc>
        <w:tc>
          <w:tcPr>
            <w:tcW w:w="284" w:type="pct"/>
            <w:vAlign w:val="center"/>
            <w:hideMark/>
          </w:tcPr>
          <w:p w14:paraId="1ACEB36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56 </w:t>
            </w:r>
          </w:p>
        </w:tc>
        <w:tc>
          <w:tcPr>
            <w:tcW w:w="365" w:type="pct"/>
            <w:vAlign w:val="center"/>
            <w:hideMark/>
          </w:tcPr>
          <w:p w14:paraId="06C5A21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02 </w:t>
            </w:r>
          </w:p>
        </w:tc>
        <w:tc>
          <w:tcPr>
            <w:tcW w:w="277" w:type="pct"/>
            <w:vAlign w:val="center"/>
            <w:hideMark/>
          </w:tcPr>
          <w:p w14:paraId="66E7B86C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08 </w:t>
            </w:r>
          </w:p>
        </w:tc>
        <w:tc>
          <w:tcPr>
            <w:tcW w:w="278" w:type="pct"/>
            <w:vAlign w:val="center"/>
            <w:hideMark/>
          </w:tcPr>
          <w:p w14:paraId="629AFB4C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43 </w:t>
            </w:r>
          </w:p>
        </w:tc>
        <w:tc>
          <w:tcPr>
            <w:tcW w:w="278" w:type="pct"/>
            <w:vAlign w:val="center"/>
            <w:hideMark/>
          </w:tcPr>
          <w:p w14:paraId="6EA77A4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14 </w:t>
            </w:r>
          </w:p>
        </w:tc>
        <w:tc>
          <w:tcPr>
            <w:tcW w:w="289" w:type="pct"/>
            <w:vAlign w:val="center"/>
            <w:hideMark/>
          </w:tcPr>
          <w:p w14:paraId="2A0C118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02 </w:t>
            </w:r>
          </w:p>
        </w:tc>
        <w:tc>
          <w:tcPr>
            <w:tcW w:w="377" w:type="pct"/>
            <w:vAlign w:val="center"/>
            <w:hideMark/>
          </w:tcPr>
          <w:p w14:paraId="2C09200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68 </w:t>
            </w:r>
          </w:p>
        </w:tc>
        <w:tc>
          <w:tcPr>
            <w:tcW w:w="362" w:type="pct"/>
            <w:vAlign w:val="center"/>
            <w:hideMark/>
          </w:tcPr>
          <w:p w14:paraId="751E073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05 </w:t>
            </w:r>
          </w:p>
        </w:tc>
        <w:tc>
          <w:tcPr>
            <w:tcW w:w="431" w:type="pct"/>
            <w:vAlign w:val="center"/>
            <w:hideMark/>
          </w:tcPr>
          <w:p w14:paraId="1C082AB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07 </w:t>
            </w:r>
          </w:p>
        </w:tc>
        <w:tc>
          <w:tcPr>
            <w:tcW w:w="189" w:type="pct"/>
            <w:vAlign w:val="center"/>
          </w:tcPr>
          <w:p w14:paraId="7D91FC79" w14:textId="676F1E0F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8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</w:t>
            </w:r>
          </w:p>
        </w:tc>
      </w:tr>
      <w:tr w:rsidR="00EE1D46" w:rsidRPr="00797A2B" w14:paraId="33D060EC" w14:textId="648FAE28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76ABA34A" w14:textId="2D938210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3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sus (pop. density clustered in 3 regions)</w:t>
            </w:r>
          </w:p>
        </w:tc>
        <w:tc>
          <w:tcPr>
            <w:tcW w:w="273" w:type="pct"/>
            <w:vAlign w:val="center"/>
            <w:hideMark/>
          </w:tcPr>
          <w:p w14:paraId="31A4336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&lt;0.001 </w:t>
            </w:r>
          </w:p>
        </w:tc>
        <w:tc>
          <w:tcPr>
            <w:tcW w:w="361" w:type="pct"/>
            <w:vAlign w:val="center"/>
            <w:hideMark/>
          </w:tcPr>
          <w:p w14:paraId="0355300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80" w:type="pct"/>
            <w:vAlign w:val="center"/>
            <w:hideMark/>
          </w:tcPr>
          <w:p w14:paraId="761FE05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02 </w:t>
            </w:r>
          </w:p>
        </w:tc>
        <w:tc>
          <w:tcPr>
            <w:tcW w:w="361" w:type="pct"/>
            <w:vAlign w:val="center"/>
            <w:hideMark/>
          </w:tcPr>
          <w:p w14:paraId="3FEF6AF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03 </w:t>
            </w:r>
          </w:p>
        </w:tc>
        <w:tc>
          <w:tcPr>
            <w:tcW w:w="284" w:type="pct"/>
            <w:vAlign w:val="center"/>
            <w:hideMark/>
          </w:tcPr>
          <w:p w14:paraId="5EE7570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99 </w:t>
            </w:r>
          </w:p>
        </w:tc>
        <w:tc>
          <w:tcPr>
            <w:tcW w:w="365" w:type="pct"/>
            <w:vAlign w:val="center"/>
            <w:hideMark/>
          </w:tcPr>
          <w:p w14:paraId="6C02847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93 </w:t>
            </w:r>
          </w:p>
        </w:tc>
        <w:tc>
          <w:tcPr>
            <w:tcW w:w="277" w:type="pct"/>
            <w:vAlign w:val="center"/>
            <w:hideMark/>
          </w:tcPr>
          <w:p w14:paraId="37A038F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00 </w:t>
            </w:r>
          </w:p>
        </w:tc>
        <w:tc>
          <w:tcPr>
            <w:tcW w:w="278" w:type="pct"/>
            <w:vAlign w:val="center"/>
            <w:hideMark/>
          </w:tcPr>
          <w:p w14:paraId="18B6726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78 </w:t>
            </w:r>
          </w:p>
        </w:tc>
        <w:tc>
          <w:tcPr>
            <w:tcW w:w="278" w:type="pct"/>
            <w:vAlign w:val="center"/>
            <w:hideMark/>
          </w:tcPr>
          <w:p w14:paraId="2A500AB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49 </w:t>
            </w:r>
          </w:p>
        </w:tc>
        <w:tc>
          <w:tcPr>
            <w:tcW w:w="289" w:type="pct"/>
            <w:vAlign w:val="center"/>
            <w:hideMark/>
          </w:tcPr>
          <w:p w14:paraId="5BB745B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58 </w:t>
            </w:r>
          </w:p>
        </w:tc>
        <w:tc>
          <w:tcPr>
            <w:tcW w:w="377" w:type="pct"/>
            <w:vAlign w:val="center"/>
            <w:hideMark/>
          </w:tcPr>
          <w:p w14:paraId="20FABC1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49 </w:t>
            </w:r>
          </w:p>
        </w:tc>
        <w:tc>
          <w:tcPr>
            <w:tcW w:w="362" w:type="pct"/>
            <w:vAlign w:val="center"/>
            <w:hideMark/>
          </w:tcPr>
          <w:p w14:paraId="4E0EE88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37 </w:t>
            </w:r>
          </w:p>
        </w:tc>
        <w:tc>
          <w:tcPr>
            <w:tcW w:w="431" w:type="pct"/>
            <w:vAlign w:val="center"/>
            <w:hideMark/>
          </w:tcPr>
          <w:p w14:paraId="2CFAFD3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470 </w:t>
            </w:r>
          </w:p>
        </w:tc>
        <w:tc>
          <w:tcPr>
            <w:tcW w:w="189" w:type="pct"/>
            <w:vAlign w:val="center"/>
          </w:tcPr>
          <w:p w14:paraId="77192CA3" w14:textId="517A4B5A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2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</w:t>
            </w:r>
          </w:p>
        </w:tc>
      </w:tr>
      <w:tr w:rsidR="00EE1D46" w:rsidRPr="00797A2B" w14:paraId="04CC1179" w14:textId="1BD26FF0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5C231DF1" w14:textId="0EF16FEA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4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OER (logged built-up areas %)</w:t>
            </w:r>
          </w:p>
        </w:tc>
        <w:tc>
          <w:tcPr>
            <w:tcW w:w="273" w:type="pct"/>
            <w:vAlign w:val="center"/>
            <w:hideMark/>
          </w:tcPr>
          <w:p w14:paraId="4A40891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28D7BF0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77C72AB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1" w:type="pct"/>
            <w:vAlign w:val="center"/>
            <w:hideMark/>
          </w:tcPr>
          <w:p w14:paraId="2EBE351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35 </w:t>
            </w:r>
          </w:p>
        </w:tc>
        <w:tc>
          <w:tcPr>
            <w:tcW w:w="284" w:type="pct"/>
            <w:vAlign w:val="center"/>
            <w:hideMark/>
          </w:tcPr>
          <w:p w14:paraId="5206F32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66 </w:t>
            </w:r>
          </w:p>
        </w:tc>
        <w:tc>
          <w:tcPr>
            <w:tcW w:w="365" w:type="pct"/>
            <w:vAlign w:val="center"/>
            <w:hideMark/>
          </w:tcPr>
          <w:p w14:paraId="6FAA92B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15 </w:t>
            </w:r>
          </w:p>
        </w:tc>
        <w:tc>
          <w:tcPr>
            <w:tcW w:w="277" w:type="pct"/>
            <w:vAlign w:val="center"/>
            <w:hideMark/>
          </w:tcPr>
          <w:p w14:paraId="7DCBE3E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56 </w:t>
            </w:r>
          </w:p>
        </w:tc>
        <w:tc>
          <w:tcPr>
            <w:tcW w:w="278" w:type="pct"/>
            <w:vAlign w:val="center"/>
            <w:hideMark/>
          </w:tcPr>
          <w:p w14:paraId="11F3ECC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86 </w:t>
            </w:r>
          </w:p>
        </w:tc>
        <w:tc>
          <w:tcPr>
            <w:tcW w:w="278" w:type="pct"/>
            <w:vAlign w:val="center"/>
            <w:hideMark/>
          </w:tcPr>
          <w:p w14:paraId="55CEE3C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62 </w:t>
            </w:r>
          </w:p>
        </w:tc>
        <w:tc>
          <w:tcPr>
            <w:tcW w:w="289" w:type="pct"/>
            <w:vAlign w:val="center"/>
            <w:hideMark/>
          </w:tcPr>
          <w:p w14:paraId="7D06566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69 </w:t>
            </w:r>
          </w:p>
        </w:tc>
        <w:tc>
          <w:tcPr>
            <w:tcW w:w="377" w:type="pct"/>
            <w:vAlign w:val="center"/>
            <w:hideMark/>
          </w:tcPr>
          <w:p w14:paraId="772DEEA8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40 </w:t>
            </w:r>
          </w:p>
        </w:tc>
        <w:tc>
          <w:tcPr>
            <w:tcW w:w="362" w:type="pct"/>
            <w:vAlign w:val="center"/>
            <w:hideMark/>
          </w:tcPr>
          <w:p w14:paraId="38298E4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68 </w:t>
            </w:r>
          </w:p>
        </w:tc>
        <w:tc>
          <w:tcPr>
            <w:tcW w:w="431" w:type="pct"/>
            <w:vAlign w:val="center"/>
            <w:hideMark/>
          </w:tcPr>
          <w:p w14:paraId="2D432AC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469 </w:t>
            </w:r>
          </w:p>
        </w:tc>
        <w:tc>
          <w:tcPr>
            <w:tcW w:w="189" w:type="pct"/>
            <w:vAlign w:val="center"/>
          </w:tcPr>
          <w:p w14:paraId="731D144A" w14:textId="153C0A8A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4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</w:t>
            </w:r>
          </w:p>
        </w:tc>
      </w:tr>
      <w:tr w:rsidR="00EE1D46" w:rsidRPr="00797A2B" w14:paraId="45125371" w14:textId="3DA04D60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23C6FCE4" w14:textId="5F5F1E27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5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OER (built-up areas clustered in 3 regions)</w:t>
            </w:r>
          </w:p>
        </w:tc>
        <w:tc>
          <w:tcPr>
            <w:tcW w:w="273" w:type="pct"/>
            <w:vAlign w:val="center"/>
            <w:hideMark/>
          </w:tcPr>
          <w:p w14:paraId="23E0779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7557CD1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4464D0C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6AA9B30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pct"/>
            <w:vAlign w:val="center"/>
            <w:hideMark/>
          </w:tcPr>
          <w:p w14:paraId="0B4562B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14 </w:t>
            </w:r>
          </w:p>
        </w:tc>
        <w:tc>
          <w:tcPr>
            <w:tcW w:w="365" w:type="pct"/>
            <w:vAlign w:val="center"/>
            <w:hideMark/>
          </w:tcPr>
          <w:p w14:paraId="7FE7E9A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28 </w:t>
            </w:r>
          </w:p>
        </w:tc>
        <w:tc>
          <w:tcPr>
            <w:tcW w:w="277" w:type="pct"/>
            <w:vAlign w:val="center"/>
            <w:hideMark/>
          </w:tcPr>
          <w:p w14:paraId="7EFBA53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41 </w:t>
            </w:r>
          </w:p>
        </w:tc>
        <w:tc>
          <w:tcPr>
            <w:tcW w:w="278" w:type="pct"/>
            <w:vAlign w:val="center"/>
            <w:hideMark/>
          </w:tcPr>
          <w:p w14:paraId="16FD873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42 </w:t>
            </w:r>
          </w:p>
        </w:tc>
        <w:tc>
          <w:tcPr>
            <w:tcW w:w="278" w:type="pct"/>
            <w:vAlign w:val="center"/>
            <w:hideMark/>
          </w:tcPr>
          <w:p w14:paraId="173851C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18 </w:t>
            </w:r>
          </w:p>
        </w:tc>
        <w:tc>
          <w:tcPr>
            <w:tcW w:w="289" w:type="pct"/>
            <w:vAlign w:val="center"/>
            <w:hideMark/>
          </w:tcPr>
          <w:p w14:paraId="66A5CCC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27 </w:t>
            </w:r>
          </w:p>
        </w:tc>
        <w:tc>
          <w:tcPr>
            <w:tcW w:w="377" w:type="pct"/>
            <w:vAlign w:val="center"/>
            <w:hideMark/>
          </w:tcPr>
          <w:p w14:paraId="01ADE2D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04 </w:t>
            </w:r>
          </w:p>
        </w:tc>
        <w:tc>
          <w:tcPr>
            <w:tcW w:w="362" w:type="pct"/>
            <w:vAlign w:val="center"/>
            <w:hideMark/>
          </w:tcPr>
          <w:p w14:paraId="06E2E3F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10 </w:t>
            </w:r>
          </w:p>
        </w:tc>
        <w:tc>
          <w:tcPr>
            <w:tcW w:w="431" w:type="pct"/>
            <w:vAlign w:val="center"/>
            <w:hideMark/>
          </w:tcPr>
          <w:p w14:paraId="49510AA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410 </w:t>
            </w:r>
          </w:p>
        </w:tc>
        <w:tc>
          <w:tcPr>
            <w:tcW w:w="189" w:type="pct"/>
            <w:vAlign w:val="center"/>
          </w:tcPr>
          <w:p w14:paraId="49C52455" w14:textId="5EE5B837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1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</w:t>
            </w:r>
          </w:p>
        </w:tc>
      </w:tr>
      <w:tr w:rsidR="00EE1D46" w:rsidRPr="00797A2B" w14:paraId="16BA30C8" w14:textId="2B0F9D28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6B17FC1A" w14:textId="5F149635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6: 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ine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ogged built-up areas %)</w:t>
            </w:r>
          </w:p>
        </w:tc>
        <w:tc>
          <w:tcPr>
            <w:tcW w:w="273" w:type="pct"/>
            <w:vAlign w:val="center"/>
            <w:hideMark/>
          </w:tcPr>
          <w:p w14:paraId="122F5A6C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3DACA72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2394FBF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25936EE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2411650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5" w:type="pct"/>
            <w:vAlign w:val="center"/>
            <w:hideMark/>
          </w:tcPr>
          <w:p w14:paraId="4A5DE60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36 </w:t>
            </w:r>
          </w:p>
        </w:tc>
        <w:tc>
          <w:tcPr>
            <w:tcW w:w="277" w:type="pct"/>
            <w:vAlign w:val="center"/>
            <w:hideMark/>
          </w:tcPr>
          <w:p w14:paraId="0F4F947C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47 </w:t>
            </w:r>
          </w:p>
        </w:tc>
        <w:tc>
          <w:tcPr>
            <w:tcW w:w="278" w:type="pct"/>
            <w:vAlign w:val="center"/>
            <w:hideMark/>
          </w:tcPr>
          <w:p w14:paraId="7B00140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72 </w:t>
            </w:r>
          </w:p>
        </w:tc>
        <w:tc>
          <w:tcPr>
            <w:tcW w:w="278" w:type="pct"/>
            <w:vAlign w:val="center"/>
            <w:hideMark/>
          </w:tcPr>
          <w:p w14:paraId="4D0CB56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50 </w:t>
            </w:r>
          </w:p>
        </w:tc>
        <w:tc>
          <w:tcPr>
            <w:tcW w:w="289" w:type="pct"/>
            <w:vAlign w:val="center"/>
            <w:hideMark/>
          </w:tcPr>
          <w:p w14:paraId="7B98AD2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78 </w:t>
            </w:r>
          </w:p>
        </w:tc>
        <w:tc>
          <w:tcPr>
            <w:tcW w:w="377" w:type="pct"/>
            <w:vAlign w:val="center"/>
            <w:hideMark/>
          </w:tcPr>
          <w:p w14:paraId="2B377E7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43 </w:t>
            </w:r>
          </w:p>
        </w:tc>
        <w:tc>
          <w:tcPr>
            <w:tcW w:w="362" w:type="pct"/>
            <w:vAlign w:val="center"/>
            <w:hideMark/>
          </w:tcPr>
          <w:p w14:paraId="0AFC930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69 </w:t>
            </w:r>
          </w:p>
        </w:tc>
        <w:tc>
          <w:tcPr>
            <w:tcW w:w="431" w:type="pct"/>
            <w:vAlign w:val="center"/>
            <w:hideMark/>
          </w:tcPr>
          <w:p w14:paraId="16A017B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477 </w:t>
            </w:r>
          </w:p>
        </w:tc>
        <w:tc>
          <w:tcPr>
            <w:tcW w:w="189" w:type="pct"/>
            <w:vAlign w:val="center"/>
          </w:tcPr>
          <w:p w14:paraId="110CDDED" w14:textId="6807459F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69</w:t>
            </w:r>
          </w:p>
        </w:tc>
      </w:tr>
      <w:tr w:rsidR="00EE1D46" w:rsidRPr="00797A2B" w14:paraId="004AFB98" w14:textId="35AA9122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7FEE1AB4" w14:textId="33D35981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7: 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ine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uilt-up areas clustered in 3 regions)</w:t>
            </w:r>
          </w:p>
        </w:tc>
        <w:tc>
          <w:tcPr>
            <w:tcW w:w="273" w:type="pct"/>
            <w:vAlign w:val="center"/>
            <w:hideMark/>
          </w:tcPr>
          <w:p w14:paraId="6C83787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0AB1E1B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652D445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14A4423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7C8CBB5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3DFC4C3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77" w:type="pct"/>
            <w:vAlign w:val="center"/>
            <w:hideMark/>
          </w:tcPr>
          <w:p w14:paraId="13043EE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06 </w:t>
            </w:r>
          </w:p>
        </w:tc>
        <w:tc>
          <w:tcPr>
            <w:tcW w:w="278" w:type="pct"/>
            <w:vAlign w:val="center"/>
            <w:hideMark/>
          </w:tcPr>
          <w:p w14:paraId="24EF1AB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15 </w:t>
            </w:r>
          </w:p>
        </w:tc>
        <w:tc>
          <w:tcPr>
            <w:tcW w:w="278" w:type="pct"/>
            <w:vAlign w:val="center"/>
            <w:hideMark/>
          </w:tcPr>
          <w:p w14:paraId="03E0815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96 </w:t>
            </w:r>
          </w:p>
        </w:tc>
        <w:tc>
          <w:tcPr>
            <w:tcW w:w="289" w:type="pct"/>
            <w:vAlign w:val="center"/>
            <w:hideMark/>
          </w:tcPr>
          <w:p w14:paraId="56CE126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21 </w:t>
            </w:r>
          </w:p>
        </w:tc>
        <w:tc>
          <w:tcPr>
            <w:tcW w:w="377" w:type="pct"/>
            <w:vAlign w:val="center"/>
            <w:hideMark/>
          </w:tcPr>
          <w:p w14:paraId="3AA4338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95 </w:t>
            </w:r>
          </w:p>
        </w:tc>
        <w:tc>
          <w:tcPr>
            <w:tcW w:w="362" w:type="pct"/>
            <w:vAlign w:val="center"/>
            <w:hideMark/>
          </w:tcPr>
          <w:p w14:paraId="4858F05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494 </w:t>
            </w:r>
          </w:p>
        </w:tc>
        <w:tc>
          <w:tcPr>
            <w:tcW w:w="431" w:type="pct"/>
            <w:vAlign w:val="center"/>
            <w:hideMark/>
          </w:tcPr>
          <w:p w14:paraId="170A46C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403 </w:t>
            </w:r>
          </w:p>
        </w:tc>
        <w:tc>
          <w:tcPr>
            <w:tcW w:w="189" w:type="pct"/>
            <w:vAlign w:val="center"/>
          </w:tcPr>
          <w:p w14:paraId="6B8E9C7E" w14:textId="6FF3EF0B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7</w:t>
            </w:r>
          </w:p>
        </w:tc>
      </w:tr>
      <w:tr w:rsidR="00EE1D46" w:rsidRPr="00797A2B" w14:paraId="128AE6E6" w14:textId="59167121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57A2B6E1" w14:textId="4E1D7311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8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SR (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with 2 regions)</w:t>
            </w:r>
          </w:p>
        </w:tc>
        <w:tc>
          <w:tcPr>
            <w:tcW w:w="273" w:type="pct"/>
            <w:vAlign w:val="center"/>
            <w:hideMark/>
          </w:tcPr>
          <w:p w14:paraId="184ECC9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220B0EC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1D42A6E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210AF2F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3C17ED4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7CF5DCA8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vAlign w:val="center"/>
            <w:hideMark/>
          </w:tcPr>
          <w:p w14:paraId="7F1F178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78" w:type="pct"/>
            <w:vAlign w:val="center"/>
            <w:hideMark/>
          </w:tcPr>
          <w:p w14:paraId="66D5C77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44 </w:t>
            </w:r>
          </w:p>
        </w:tc>
        <w:tc>
          <w:tcPr>
            <w:tcW w:w="278" w:type="pct"/>
            <w:vAlign w:val="center"/>
            <w:hideMark/>
          </w:tcPr>
          <w:p w14:paraId="3251259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00 </w:t>
            </w:r>
          </w:p>
        </w:tc>
        <w:tc>
          <w:tcPr>
            <w:tcW w:w="289" w:type="pct"/>
            <w:vAlign w:val="center"/>
            <w:hideMark/>
          </w:tcPr>
          <w:p w14:paraId="6E1B44F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69 </w:t>
            </w:r>
          </w:p>
        </w:tc>
        <w:tc>
          <w:tcPr>
            <w:tcW w:w="377" w:type="pct"/>
            <w:vAlign w:val="center"/>
            <w:hideMark/>
          </w:tcPr>
          <w:p w14:paraId="27321D1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57 </w:t>
            </w:r>
          </w:p>
        </w:tc>
        <w:tc>
          <w:tcPr>
            <w:tcW w:w="362" w:type="pct"/>
            <w:vAlign w:val="center"/>
            <w:hideMark/>
          </w:tcPr>
          <w:p w14:paraId="4892AEF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68 </w:t>
            </w:r>
          </w:p>
        </w:tc>
        <w:tc>
          <w:tcPr>
            <w:tcW w:w="431" w:type="pct"/>
            <w:vAlign w:val="center"/>
            <w:hideMark/>
          </w:tcPr>
          <w:p w14:paraId="3E4FB2C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00 </w:t>
            </w:r>
          </w:p>
        </w:tc>
        <w:tc>
          <w:tcPr>
            <w:tcW w:w="189" w:type="pct"/>
            <w:vAlign w:val="center"/>
          </w:tcPr>
          <w:p w14:paraId="4CFED348" w14:textId="319F27F4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8</w:t>
            </w:r>
          </w:p>
        </w:tc>
      </w:tr>
      <w:tr w:rsidR="00EE1D46" w:rsidRPr="00797A2B" w14:paraId="1DD28841" w14:textId="66FC5841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75C8AE2A" w14:textId="5AD43EC6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9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SR (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with </w:t>
            </w:r>
            <w:r w:rsidR="00EB1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ions)</w:t>
            </w:r>
          </w:p>
        </w:tc>
        <w:tc>
          <w:tcPr>
            <w:tcW w:w="273" w:type="pct"/>
            <w:vAlign w:val="center"/>
            <w:hideMark/>
          </w:tcPr>
          <w:p w14:paraId="2ECE6C5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401EC21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77088B3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1DD2039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1CE18C4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13CE7AE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vAlign w:val="center"/>
            <w:hideMark/>
          </w:tcPr>
          <w:p w14:paraId="734C8E0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5AF0CA2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78" w:type="pct"/>
            <w:vAlign w:val="center"/>
            <w:hideMark/>
          </w:tcPr>
          <w:p w14:paraId="628720F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53 </w:t>
            </w:r>
          </w:p>
        </w:tc>
        <w:tc>
          <w:tcPr>
            <w:tcW w:w="289" w:type="pct"/>
            <w:vAlign w:val="center"/>
            <w:hideMark/>
          </w:tcPr>
          <w:p w14:paraId="750785E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85 </w:t>
            </w:r>
          </w:p>
        </w:tc>
        <w:tc>
          <w:tcPr>
            <w:tcW w:w="377" w:type="pct"/>
            <w:vAlign w:val="center"/>
            <w:hideMark/>
          </w:tcPr>
          <w:p w14:paraId="3CA9E72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55 </w:t>
            </w:r>
          </w:p>
        </w:tc>
        <w:tc>
          <w:tcPr>
            <w:tcW w:w="362" w:type="pct"/>
            <w:vAlign w:val="center"/>
            <w:hideMark/>
          </w:tcPr>
          <w:p w14:paraId="5D14DDF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92 </w:t>
            </w:r>
          </w:p>
        </w:tc>
        <w:tc>
          <w:tcPr>
            <w:tcW w:w="431" w:type="pct"/>
            <w:vAlign w:val="center"/>
            <w:hideMark/>
          </w:tcPr>
          <w:p w14:paraId="0493312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24 </w:t>
            </w:r>
          </w:p>
        </w:tc>
        <w:tc>
          <w:tcPr>
            <w:tcW w:w="189" w:type="pct"/>
            <w:vAlign w:val="center"/>
          </w:tcPr>
          <w:p w14:paraId="79D2B36A" w14:textId="5D3F6781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4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5</w:t>
            </w:r>
          </w:p>
        </w:tc>
      </w:tr>
      <w:tr w:rsidR="00EE1D46" w:rsidRPr="00797A2B" w14:paraId="23B41F9B" w14:textId="2339E8BD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30C1F796" w14:textId="1B79057A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10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SR (</w:t>
            </w:r>
            <w:proofErr w:type="spellStart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with </w:t>
            </w:r>
            <w:r w:rsidR="00EB1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ions)</w:t>
            </w:r>
          </w:p>
        </w:tc>
        <w:tc>
          <w:tcPr>
            <w:tcW w:w="273" w:type="pct"/>
            <w:vAlign w:val="center"/>
            <w:hideMark/>
          </w:tcPr>
          <w:p w14:paraId="1C44046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7869546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7BD8F39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4D0532B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5B78122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285DB41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vAlign w:val="center"/>
            <w:hideMark/>
          </w:tcPr>
          <w:p w14:paraId="2DD3BB1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2EBD332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2B612CA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89" w:type="pct"/>
            <w:vAlign w:val="center"/>
            <w:hideMark/>
          </w:tcPr>
          <w:p w14:paraId="49FBAED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55 </w:t>
            </w:r>
          </w:p>
        </w:tc>
        <w:tc>
          <w:tcPr>
            <w:tcW w:w="377" w:type="pct"/>
            <w:vAlign w:val="center"/>
            <w:hideMark/>
          </w:tcPr>
          <w:p w14:paraId="576EEDE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21 </w:t>
            </w:r>
          </w:p>
        </w:tc>
        <w:tc>
          <w:tcPr>
            <w:tcW w:w="362" w:type="pct"/>
            <w:vAlign w:val="center"/>
            <w:hideMark/>
          </w:tcPr>
          <w:p w14:paraId="55A8BC0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03 </w:t>
            </w:r>
          </w:p>
        </w:tc>
        <w:tc>
          <w:tcPr>
            <w:tcW w:w="431" w:type="pct"/>
            <w:vAlign w:val="center"/>
            <w:hideMark/>
          </w:tcPr>
          <w:p w14:paraId="4542834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528 </w:t>
            </w:r>
          </w:p>
        </w:tc>
        <w:tc>
          <w:tcPr>
            <w:tcW w:w="189" w:type="pct"/>
            <w:vAlign w:val="center"/>
          </w:tcPr>
          <w:p w14:paraId="7FA25E77" w14:textId="1F64D330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6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</w:t>
            </w:r>
          </w:p>
        </w:tc>
      </w:tr>
      <w:tr w:rsidR="00EE1D46" w:rsidRPr="00797A2B" w14:paraId="6FB22378" w14:textId="130F0A32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502D2FBC" w14:textId="0CD3E11B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11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potential scores (logged)</w:t>
            </w:r>
          </w:p>
        </w:tc>
        <w:tc>
          <w:tcPr>
            <w:tcW w:w="273" w:type="pct"/>
            <w:vAlign w:val="center"/>
            <w:hideMark/>
          </w:tcPr>
          <w:p w14:paraId="708D228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71717538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28AAD4C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3CB11A9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71555C28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72BD53C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vAlign w:val="center"/>
            <w:hideMark/>
          </w:tcPr>
          <w:p w14:paraId="6444E79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427673E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55489CFC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9" w:type="pct"/>
            <w:vAlign w:val="center"/>
            <w:hideMark/>
          </w:tcPr>
          <w:p w14:paraId="5DBB615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377" w:type="pct"/>
            <w:vAlign w:val="center"/>
            <w:hideMark/>
          </w:tcPr>
          <w:p w14:paraId="7893034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924 </w:t>
            </w:r>
          </w:p>
        </w:tc>
        <w:tc>
          <w:tcPr>
            <w:tcW w:w="362" w:type="pct"/>
            <w:vAlign w:val="center"/>
            <w:hideMark/>
          </w:tcPr>
          <w:p w14:paraId="3AF09F9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75 </w:t>
            </w:r>
          </w:p>
        </w:tc>
        <w:tc>
          <w:tcPr>
            <w:tcW w:w="431" w:type="pct"/>
            <w:vAlign w:val="center"/>
            <w:hideMark/>
          </w:tcPr>
          <w:p w14:paraId="3C28437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39 </w:t>
            </w:r>
          </w:p>
        </w:tc>
        <w:tc>
          <w:tcPr>
            <w:tcW w:w="189" w:type="pct"/>
            <w:vAlign w:val="center"/>
          </w:tcPr>
          <w:p w14:paraId="4306E985" w14:textId="250784D0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6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3</w:t>
            </w:r>
          </w:p>
        </w:tc>
      </w:tr>
      <w:tr w:rsidR="00EE1D46" w:rsidRPr="00797A2B" w14:paraId="037EF6F5" w14:textId="7B39667C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2007A59C" w14:textId="376F7CBC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#12: </w:t>
            </w:r>
            <w:r w:rsidR="00EB18F0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potential scores (clustered in 3 regions)</w:t>
            </w:r>
          </w:p>
        </w:tc>
        <w:tc>
          <w:tcPr>
            <w:tcW w:w="273" w:type="pct"/>
            <w:vAlign w:val="center"/>
            <w:hideMark/>
          </w:tcPr>
          <w:p w14:paraId="6069249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3CAE9E2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11F65FC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33C59A8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3EC523B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2BF765E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vAlign w:val="center"/>
            <w:hideMark/>
          </w:tcPr>
          <w:p w14:paraId="4D0CA9D4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79DC073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090E146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9" w:type="pct"/>
            <w:vAlign w:val="center"/>
            <w:hideMark/>
          </w:tcPr>
          <w:p w14:paraId="7C31DFF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77" w:type="pct"/>
            <w:vAlign w:val="center"/>
            <w:hideMark/>
          </w:tcPr>
          <w:p w14:paraId="206A5FE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2" w:type="pct"/>
            <w:vAlign w:val="center"/>
            <w:hideMark/>
          </w:tcPr>
          <w:p w14:paraId="2BECD6F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703 </w:t>
            </w:r>
          </w:p>
        </w:tc>
        <w:tc>
          <w:tcPr>
            <w:tcW w:w="431" w:type="pct"/>
            <w:vAlign w:val="center"/>
            <w:hideMark/>
          </w:tcPr>
          <w:p w14:paraId="38006DB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629 </w:t>
            </w:r>
          </w:p>
        </w:tc>
        <w:tc>
          <w:tcPr>
            <w:tcW w:w="189" w:type="pct"/>
            <w:vAlign w:val="center"/>
          </w:tcPr>
          <w:p w14:paraId="641D94B6" w14:textId="19788C8A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5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</w:t>
            </w:r>
          </w:p>
        </w:tc>
      </w:tr>
      <w:tr w:rsidR="00EE1D46" w:rsidRPr="00797A2B" w14:paraId="138A0AE2" w14:textId="5DDEF916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38D4BBD1" w14:textId="4B110D6A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#13: </w:t>
            </w:r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Cumulative </w:t>
            </w:r>
            <w:proofErr w:type="spellStart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opport</w:t>
            </w:r>
            <w:proofErr w:type="spellEnd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. index (logged)</w:t>
            </w:r>
          </w:p>
        </w:tc>
        <w:tc>
          <w:tcPr>
            <w:tcW w:w="273" w:type="pct"/>
            <w:vAlign w:val="center"/>
            <w:hideMark/>
          </w:tcPr>
          <w:p w14:paraId="54361E3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3B31DCE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02F54BB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17674AC2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70ABB7B0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06B2C929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vAlign w:val="center"/>
            <w:hideMark/>
          </w:tcPr>
          <w:p w14:paraId="13DBE4D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75E7CA3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5846DC8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9" w:type="pct"/>
            <w:vAlign w:val="center"/>
            <w:hideMark/>
          </w:tcPr>
          <w:p w14:paraId="31871AC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77" w:type="pct"/>
            <w:vAlign w:val="center"/>
            <w:hideMark/>
          </w:tcPr>
          <w:p w14:paraId="271C4307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2" w:type="pct"/>
            <w:vAlign w:val="center"/>
            <w:hideMark/>
          </w:tcPr>
          <w:p w14:paraId="0244367E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31" w:type="pct"/>
            <w:vAlign w:val="center"/>
            <w:hideMark/>
          </w:tcPr>
          <w:p w14:paraId="0DEB362D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864 </w:t>
            </w:r>
          </w:p>
        </w:tc>
        <w:tc>
          <w:tcPr>
            <w:tcW w:w="189" w:type="pct"/>
            <w:vAlign w:val="center"/>
          </w:tcPr>
          <w:p w14:paraId="4E069B35" w14:textId="2C342E71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84</w:t>
            </w:r>
          </w:p>
        </w:tc>
      </w:tr>
      <w:tr w:rsidR="00EE1D46" w:rsidRPr="00797A2B" w14:paraId="4A1D9A49" w14:textId="6E7D0E67" w:rsidTr="00A8650E">
        <w:trPr>
          <w:tblCellSpacing w:w="15" w:type="dxa"/>
        </w:trPr>
        <w:tc>
          <w:tcPr>
            <w:tcW w:w="431" w:type="pct"/>
            <w:vAlign w:val="center"/>
            <w:hideMark/>
          </w:tcPr>
          <w:p w14:paraId="31D042DD" w14:textId="683C8288" w:rsidR="00EB18F0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#14: </w:t>
            </w:r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Cumulative </w:t>
            </w:r>
            <w:proofErr w:type="spellStart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opport</w:t>
            </w:r>
            <w:proofErr w:type="spellEnd"/>
            <w:r w:rsidR="00EB18F0" w:rsidRPr="00797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. index (clustered in 2 regions)</w:t>
            </w:r>
          </w:p>
        </w:tc>
        <w:tc>
          <w:tcPr>
            <w:tcW w:w="273" w:type="pct"/>
            <w:vAlign w:val="center"/>
            <w:hideMark/>
          </w:tcPr>
          <w:p w14:paraId="1DA1EC0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67E9B1C5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vAlign w:val="center"/>
            <w:hideMark/>
          </w:tcPr>
          <w:p w14:paraId="0B55C6DC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vAlign w:val="center"/>
            <w:hideMark/>
          </w:tcPr>
          <w:p w14:paraId="74BA95CC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vAlign w:val="center"/>
            <w:hideMark/>
          </w:tcPr>
          <w:p w14:paraId="3511B5EF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vAlign w:val="center"/>
            <w:hideMark/>
          </w:tcPr>
          <w:p w14:paraId="037D7136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vAlign w:val="center"/>
            <w:hideMark/>
          </w:tcPr>
          <w:p w14:paraId="7E6CE0D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31FB3343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0CEA5501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9" w:type="pct"/>
            <w:vAlign w:val="center"/>
            <w:hideMark/>
          </w:tcPr>
          <w:p w14:paraId="14CBBBAB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77" w:type="pct"/>
            <w:vAlign w:val="center"/>
            <w:hideMark/>
          </w:tcPr>
          <w:p w14:paraId="66EB3A5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2" w:type="pct"/>
            <w:vAlign w:val="center"/>
            <w:hideMark/>
          </w:tcPr>
          <w:p w14:paraId="692A877A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431" w:type="pct"/>
            <w:vAlign w:val="center"/>
            <w:hideMark/>
          </w:tcPr>
          <w:p w14:paraId="1F9C4C08" w14:textId="77777777" w:rsidR="00EB18F0" w:rsidRPr="00797A2B" w:rsidRDefault="00EB18F0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9" w:type="pct"/>
            <w:vAlign w:val="center"/>
          </w:tcPr>
          <w:p w14:paraId="4E9E7091" w14:textId="710A0B3A" w:rsidR="00EB18F0" w:rsidRPr="00797A2B" w:rsidRDefault="00EB18F0" w:rsidP="00F12D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</w:t>
            </w:r>
            <w:r w:rsidR="00F12D4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507</w:t>
            </w:r>
          </w:p>
        </w:tc>
      </w:tr>
      <w:tr w:rsidR="00EE1D46" w:rsidRPr="00797A2B" w14:paraId="09D69C99" w14:textId="77777777" w:rsidTr="00A8650E">
        <w:trPr>
          <w:tblCellSpacing w:w="15" w:type="dxa"/>
        </w:trPr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3229B4CD" w14:textId="7468923D" w:rsidR="00A8650E" w:rsidRPr="00797A2B" w:rsidRDefault="00EE1D46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#15: </w:t>
            </w:r>
            <w:r w:rsidR="00A865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ESTAT (</w:t>
            </w:r>
            <w:proofErr w:type="spellStart"/>
            <w:r w:rsidR="00A8650E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ol</w:t>
            </w:r>
            <w:proofErr w:type="spellEnd"/>
            <w:r w:rsidR="00A8650E" w:rsidRPr="00797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with 3 regions</w:t>
            </w:r>
            <w:r w:rsidR="00A865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509FA23" w14:textId="4AAB3A8C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ACDC623" w14:textId="25F1DCF6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73371A1B" w14:textId="4AB68383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3F18581" w14:textId="56E010A1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039B7DE8" w14:textId="6CEADABC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F39F12A" w14:textId="08D64DDE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6CE5C7D3" w14:textId="207602F6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462FD553" w14:textId="6A5C4B84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3417ABBE" w14:textId="71C9F0F9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B2462A8" w14:textId="6B2E817B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0DE97737" w14:textId="722A43A4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508F2497" w14:textId="5A71E370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1E7B83C2" w14:textId="5E2F1913" w:rsidR="00A8650E" w:rsidRPr="00797A2B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97A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037A6739" w14:textId="27BAC787" w:rsidR="00A8650E" w:rsidRDefault="00A8650E" w:rsidP="00A865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</w:tbl>
    <w:p w14:paraId="4AB5DE31" w14:textId="5AC376D7" w:rsidR="009D5CCB" w:rsidRDefault="009D5CCB" w:rsidP="00A8650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A3345A"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 w:rsidRPr="00A3345A">
        <w:rPr>
          <w:rFonts w:ascii="Times New Roman" w:hAnsi="Times New Roman" w:cs="Times New Roman"/>
          <w:sz w:val="16"/>
          <w:szCs w:val="16"/>
          <w:lang w:val="en-US"/>
        </w:rPr>
        <w:t>-values</w:t>
      </w:r>
      <w:proofErr w:type="gramEnd"/>
      <w:r w:rsidRPr="00A3345A">
        <w:rPr>
          <w:rFonts w:ascii="Times New Roman" w:hAnsi="Times New Roman" w:cs="Times New Roman"/>
          <w:sz w:val="16"/>
          <w:szCs w:val="16"/>
          <w:lang w:val="en-US"/>
        </w:rPr>
        <w:t xml:space="preserve"> are given in the lower diagonal.</w:t>
      </w:r>
      <w:r w:rsidR="00A8650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1442C16B" w14:textId="77777777" w:rsidR="009D5CCB" w:rsidRDefault="009D5CCB" w:rsidP="008F74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9D5CCB" w:rsidSect="009D5CCB">
          <w:pgSz w:w="16838" w:h="11906" w:orient="landscape"/>
          <w:pgMar w:top="1418" w:right="1134" w:bottom="1418" w:left="1134" w:header="709" w:footer="709" w:gutter="0"/>
          <w:cols w:space="708"/>
          <w:docGrid w:linePitch="360"/>
        </w:sectPr>
      </w:pPr>
    </w:p>
    <w:p w14:paraId="3E19CC07" w14:textId="35017719" w:rsidR="009D5CCB" w:rsidRDefault="009D5CCB" w:rsidP="008F74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D6A2CE1" w14:textId="0341B090" w:rsidR="00DE51F7" w:rsidRPr="00A3345A" w:rsidRDefault="00DE51F7" w:rsidP="008F74D2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A3345A">
        <w:rPr>
          <w:rFonts w:ascii="Times New Roman" w:hAnsi="Times New Roman" w:cs="Times New Roman"/>
          <w:lang w:val="en-US"/>
        </w:rPr>
        <w:t xml:space="preserve">Table </w:t>
      </w:r>
      <w:r w:rsidR="005C3060" w:rsidRPr="00A3345A">
        <w:rPr>
          <w:rFonts w:ascii="Times New Roman" w:hAnsi="Times New Roman" w:cs="Times New Roman"/>
          <w:lang w:val="en-US"/>
        </w:rPr>
        <w:t>A</w:t>
      </w:r>
      <w:r w:rsidR="003762C2">
        <w:rPr>
          <w:rFonts w:ascii="Times New Roman" w:hAnsi="Times New Roman" w:cs="Times New Roman"/>
          <w:lang w:val="en-US"/>
        </w:rPr>
        <w:t>3</w:t>
      </w:r>
      <w:r w:rsidR="00551A05" w:rsidRPr="00A3345A">
        <w:rPr>
          <w:rFonts w:ascii="Times New Roman" w:hAnsi="Times New Roman" w:cs="Times New Roman"/>
          <w:lang w:val="en-US"/>
        </w:rPr>
        <w:t xml:space="preserve">: Regression results of the </w:t>
      </w:r>
      <w:r w:rsidRPr="00A3345A">
        <w:rPr>
          <w:rFonts w:ascii="Times New Roman" w:hAnsi="Times New Roman" w:cs="Times New Roman"/>
          <w:lang w:val="en-US"/>
        </w:rPr>
        <w:t>best performing model</w:t>
      </w:r>
      <w:r w:rsidR="003762C2">
        <w:rPr>
          <w:rFonts w:ascii="Times New Roman" w:hAnsi="Times New Roman" w:cs="Times New Roman"/>
          <w:lang w:val="en-US"/>
        </w:rPr>
        <w:t xml:space="preserve"> </w:t>
      </w:r>
      <w:r w:rsidR="007B3616" w:rsidRPr="00A3345A">
        <w:rPr>
          <w:rFonts w:ascii="Times New Roman" w:hAnsi="Times New Roman" w:cs="Times New Roman"/>
          <w:lang w:val="en-US"/>
        </w:rPr>
        <w:t>11</w:t>
      </w:r>
      <w:r w:rsidRPr="00A3345A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732"/>
        <w:gridCol w:w="750"/>
        <w:gridCol w:w="576"/>
        <w:gridCol w:w="630"/>
      </w:tblGrid>
      <w:tr w:rsidR="00511A9E" w:rsidRPr="00F62FB1" w14:paraId="18FBD0FF" w14:textId="77777777" w:rsidTr="0087338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8633E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umeric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42182" w14:textId="77777777" w:rsidR="00DE51F7" w:rsidRPr="00F62FB1" w:rsidRDefault="00551A05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lative</w:t>
            </w:r>
          </w:p>
          <w:p w14:paraId="285645DB" w14:textId="77777777" w:rsidR="00511A9E" w:rsidRPr="00F62FB1" w:rsidRDefault="00551A05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29CEE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551A0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551A0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</w:p>
          <w:p w14:paraId="150B1D0C" w14:textId="77777777" w:rsidR="00511A9E" w:rsidRPr="00F62FB1" w:rsidRDefault="007169DC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60CE1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  <w:r w:rsidR="00551A0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551A0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</w:p>
          <w:p w14:paraId="7409046D" w14:textId="77777777" w:rsidR="00511A9E" w:rsidRPr="00F62FB1" w:rsidRDefault="007169DC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I</w:t>
            </w:r>
          </w:p>
        </w:tc>
      </w:tr>
      <w:tr w:rsidR="00511A9E" w:rsidRPr="00F62FB1" w14:paraId="49F8422D" w14:textId="77777777" w:rsidTr="0087338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D82CF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FED35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BD1F6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29DB0" w14:textId="77777777" w:rsidR="00511A9E" w:rsidRPr="00F62FB1" w:rsidRDefault="00C40635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11A9E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2</w:t>
            </w:r>
          </w:p>
        </w:tc>
      </w:tr>
      <w:tr w:rsidR="00511A9E" w:rsidRPr="00F62FB1" w14:paraId="504BD40F" w14:textId="77777777" w:rsidTr="0087338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9F00" w14:textId="26A5176F" w:rsidR="00511A9E" w:rsidRPr="00F62FB1" w:rsidRDefault="00FB76C1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sposable i</w:t>
            </w:r>
            <w:r w:rsidR="00511A9E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ome (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511A9E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96FE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7FDC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2937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7</w:t>
            </w:r>
          </w:p>
        </w:tc>
      </w:tr>
      <w:tr w:rsidR="00511A9E" w:rsidRPr="00F62FB1" w14:paraId="50CD0E64" w14:textId="77777777" w:rsidTr="0087338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1C51" w14:textId="2680BAB1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nemployment </w:t>
            </w:r>
            <w:r w:rsidR="00246B9F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e 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133C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CD65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8B68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0</w:t>
            </w:r>
          </w:p>
        </w:tc>
      </w:tr>
      <w:tr w:rsidR="00511A9E" w:rsidRPr="00F62FB1" w14:paraId="22C27289" w14:textId="77777777" w:rsidTr="0087338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E499" w14:textId="3386E913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pression prevalence</w:t>
            </w:r>
            <w:r w:rsidR="006F712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DE044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6F712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AC5A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F2AE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CBF7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bookmarkStart w:id="0" w:name="_GoBack"/>
        <w:bookmarkEnd w:id="0"/>
      </w:tr>
      <w:tr w:rsidR="00511A9E" w:rsidRPr="00F62FB1" w14:paraId="4BA581A8" w14:textId="77777777" w:rsidTr="0087338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C744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Ps (per 100,000 pers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38D8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E87971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98B3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E9E3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9</w:t>
            </w:r>
          </w:p>
        </w:tc>
      </w:tr>
      <w:tr w:rsidR="00511A9E" w:rsidRPr="00F62FB1" w14:paraId="4643CC04" w14:textId="77777777" w:rsidTr="0087338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DBDB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iatrists (per 100,000 pers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2185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  <w:r w:rsidR="00E87971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D7AA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6169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  <w:r w:rsidR="00E87971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511A9E" w:rsidRPr="00F62FB1" w14:paraId="4F390A00" w14:textId="77777777" w:rsidTr="00511A9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F68B3F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otherapists (per 100,000 person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48C8E6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5017AA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A8B51D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  <w:r w:rsidR="00E87971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511A9E" w:rsidRPr="00F62FB1" w14:paraId="3BB2B2A0" w14:textId="77777777" w:rsidTr="00511A9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1947D" w14:textId="77777777" w:rsidR="00511A9E" w:rsidRPr="00F62FB1" w:rsidRDefault="00246B9F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pulation p</w:t>
            </w:r>
            <w:r w:rsidR="00511A9E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ential score</w:t>
            </w: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A6E3B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</w:t>
            </w:r>
            <w:r w:rsidR="00E87971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C40635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399B6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  <w:r w:rsidR="00E87971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CB183" w14:textId="77777777" w:rsidR="00511A9E" w:rsidRPr="00F62FB1" w:rsidRDefault="00511A9E" w:rsidP="008F7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="00E87971" w:rsidRPr="00F62F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</w:tr>
    </w:tbl>
    <w:p w14:paraId="517B7B44" w14:textId="5F064282" w:rsidR="00620A7A" w:rsidRDefault="00ED33ED" w:rsidP="008F74D2">
      <w:pPr>
        <w:spacing w:after="0" w:line="240" w:lineRule="auto"/>
        <w:ind w:left="1985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3345A">
        <w:rPr>
          <w:rFonts w:ascii="Times New Roman" w:hAnsi="Times New Roman" w:cs="Times New Roman"/>
          <w:sz w:val="18"/>
          <w:szCs w:val="18"/>
          <w:lang w:val="en-US"/>
        </w:rPr>
        <w:t xml:space="preserve"> “*” refers to a</w:t>
      </w:r>
      <w:r w:rsidR="00EC4879">
        <w:rPr>
          <w:rFonts w:ascii="Times New Roman" w:hAnsi="Times New Roman" w:cs="Times New Roman"/>
          <w:sz w:val="18"/>
          <w:szCs w:val="18"/>
          <w:lang w:val="en-US"/>
        </w:rPr>
        <w:t xml:space="preserve"> strong statistical</w:t>
      </w:r>
      <w:r w:rsidR="00EC4879" w:rsidRPr="00EC4879">
        <w:rPr>
          <w:rFonts w:ascii="Times New Roman" w:hAnsi="Times New Roman" w:cs="Times New Roman"/>
          <w:sz w:val="18"/>
          <w:szCs w:val="18"/>
          <w:lang w:val="en-US"/>
        </w:rPr>
        <w:t xml:space="preserve"> evidence</w:t>
      </w:r>
    </w:p>
    <w:p w14:paraId="2690479A" w14:textId="77777777" w:rsidR="00617621" w:rsidRDefault="00617621" w:rsidP="009D486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512A2CC" w14:textId="77777777" w:rsidR="009D486E" w:rsidRDefault="009D486E" w:rsidP="009D486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8A1454D" w14:textId="7BD5F1CA" w:rsidR="00E15887" w:rsidRDefault="00E15887" w:rsidP="008F74D2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B14DC8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9A9D595" wp14:editId="2BE971E3">
            <wp:extent cx="4581525" cy="45815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ccpo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750" cy="457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5E22D" w14:textId="01483835" w:rsidR="00E15887" w:rsidRDefault="00E15887" w:rsidP="008F74D2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A3345A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A</w:t>
      </w:r>
      <w:r w:rsidRPr="00A3345A">
        <w:rPr>
          <w:rFonts w:ascii="Times New Roman" w:hAnsi="Times New Roman" w:cs="Times New Roman"/>
          <w:lang w:val="en-US"/>
        </w:rPr>
        <w:t>1: Model performances for</w:t>
      </w:r>
      <w:r w:rsidR="00225D47">
        <w:rPr>
          <w:rFonts w:ascii="Times New Roman" w:hAnsi="Times New Roman" w:cs="Times New Roman"/>
          <w:lang w:val="en-US"/>
        </w:rPr>
        <w:t xml:space="preserve"> different urban–rural measures.</w:t>
      </w:r>
    </w:p>
    <w:p w14:paraId="0BB6BC05" w14:textId="77777777" w:rsidR="00457D42" w:rsidRPr="00A3345A" w:rsidRDefault="00457D42" w:rsidP="007D70F2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457D42" w:rsidRPr="00A3345A" w:rsidSect="00EC4879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2527C5" w15:done="0"/>
  <w15:commentEx w15:paraId="2CB8117A" w15:done="0"/>
  <w15:commentEx w15:paraId="2DBF021A" w15:done="0"/>
  <w15:commentEx w15:paraId="206D5AF5" w15:done="0"/>
  <w15:commentEx w15:paraId="0C013D00" w15:done="0"/>
  <w15:commentEx w15:paraId="171283D3" w15:done="0"/>
  <w15:commentEx w15:paraId="3F7379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D4F41" w14:textId="77777777" w:rsidR="00222DD6" w:rsidRDefault="00222DD6" w:rsidP="003C6034">
      <w:pPr>
        <w:spacing w:after="0" w:line="240" w:lineRule="auto"/>
      </w:pPr>
      <w:r>
        <w:separator/>
      </w:r>
    </w:p>
  </w:endnote>
  <w:endnote w:type="continuationSeparator" w:id="0">
    <w:p w14:paraId="2543C1F4" w14:textId="77777777" w:rsidR="00222DD6" w:rsidRDefault="00222DD6" w:rsidP="003C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80854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5A7B267" w14:textId="77777777" w:rsidR="009D5CCB" w:rsidRPr="003C6034" w:rsidRDefault="009D5CCB">
        <w:pPr>
          <w:pStyle w:val="Footer"/>
          <w:jc w:val="right"/>
          <w:rPr>
            <w:rFonts w:ascii="Times New Roman" w:hAnsi="Times New Roman" w:cs="Times New Roman"/>
          </w:rPr>
        </w:pPr>
        <w:r w:rsidRPr="003C6034">
          <w:rPr>
            <w:rFonts w:ascii="Times New Roman" w:hAnsi="Times New Roman" w:cs="Times New Roman"/>
          </w:rPr>
          <w:fldChar w:fldCharType="begin"/>
        </w:r>
        <w:r w:rsidRPr="003C6034">
          <w:rPr>
            <w:rFonts w:ascii="Times New Roman" w:hAnsi="Times New Roman" w:cs="Times New Roman"/>
          </w:rPr>
          <w:instrText>PAGE   \* MERGEFORMAT</w:instrText>
        </w:r>
        <w:r w:rsidRPr="003C6034">
          <w:rPr>
            <w:rFonts w:ascii="Times New Roman" w:hAnsi="Times New Roman" w:cs="Times New Roman"/>
          </w:rPr>
          <w:fldChar w:fldCharType="separate"/>
        </w:r>
        <w:r w:rsidR="00F25B25">
          <w:rPr>
            <w:rFonts w:ascii="Times New Roman" w:hAnsi="Times New Roman" w:cs="Times New Roman"/>
            <w:noProof/>
          </w:rPr>
          <w:t>1</w:t>
        </w:r>
        <w:r w:rsidRPr="003C6034">
          <w:rPr>
            <w:rFonts w:ascii="Times New Roman" w:hAnsi="Times New Roman" w:cs="Times New Roman"/>
          </w:rPr>
          <w:fldChar w:fldCharType="end"/>
        </w:r>
      </w:p>
    </w:sdtContent>
  </w:sdt>
  <w:p w14:paraId="6D740B02" w14:textId="77777777" w:rsidR="009D5CCB" w:rsidRDefault="009D5C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8D51B" w14:textId="77777777" w:rsidR="00222DD6" w:rsidRDefault="00222DD6" w:rsidP="003C6034">
      <w:pPr>
        <w:spacing w:after="0" w:line="240" w:lineRule="auto"/>
      </w:pPr>
      <w:r>
        <w:separator/>
      </w:r>
    </w:p>
  </w:footnote>
  <w:footnote w:type="continuationSeparator" w:id="0">
    <w:p w14:paraId="265688A5" w14:textId="77777777" w:rsidR="00222DD6" w:rsidRDefault="00222DD6" w:rsidP="003C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5C9B"/>
    <w:multiLevelType w:val="hybridMultilevel"/>
    <w:tmpl w:val="003419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2566C"/>
    <w:multiLevelType w:val="multilevel"/>
    <w:tmpl w:val="98EC0C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A717B3B"/>
    <w:multiLevelType w:val="hybridMultilevel"/>
    <w:tmpl w:val="69FC4C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F04F58"/>
    <w:multiLevelType w:val="hybridMultilevel"/>
    <w:tmpl w:val="6E0E8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DD2F57"/>
    <w:multiLevelType w:val="hybridMultilevel"/>
    <w:tmpl w:val="28F468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E72086"/>
    <w:multiLevelType w:val="hybridMultilevel"/>
    <w:tmpl w:val="2B8E359E"/>
    <w:lvl w:ilvl="0" w:tplc="28884786">
      <w:start w:val="19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B02C22"/>
    <w:multiLevelType w:val="hybridMultilevel"/>
    <w:tmpl w:val="8416C678"/>
    <w:lvl w:ilvl="0" w:tplc="90967798">
      <w:start w:val="19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06021E"/>
    <w:multiLevelType w:val="hybridMultilevel"/>
    <w:tmpl w:val="B17C81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D95358"/>
    <w:multiLevelType w:val="hybridMultilevel"/>
    <w:tmpl w:val="23329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CF3E88"/>
    <w:multiLevelType w:val="hybridMultilevel"/>
    <w:tmpl w:val="05806F52"/>
    <w:lvl w:ilvl="0" w:tplc="EBEEC24A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B04B64"/>
    <w:multiLevelType w:val="hybridMultilevel"/>
    <w:tmpl w:val="0A46817C"/>
    <w:lvl w:ilvl="0" w:tplc="33B0366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9"/>
  </w:num>
  <w:num w:numId="5">
    <w:abstractNumId w:val="3"/>
  </w:num>
  <w:num w:numId="6">
    <w:abstractNumId w:val="10"/>
  </w:num>
  <w:num w:numId="7">
    <w:abstractNumId w:val="6"/>
  </w:num>
  <w:num w:numId="8">
    <w:abstractNumId w:val="5"/>
  </w:num>
  <w:num w:numId="9">
    <w:abstractNumId w:val="0"/>
  </w:num>
  <w:num w:numId="10">
    <w:abstractNumId w:val="8"/>
  </w:num>
  <w:num w:numId="11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563"/>
    <w:rsid w:val="0000081A"/>
    <w:rsid w:val="00000A8E"/>
    <w:rsid w:val="00000BF5"/>
    <w:rsid w:val="00000D75"/>
    <w:rsid w:val="00001774"/>
    <w:rsid w:val="00003052"/>
    <w:rsid w:val="0000311C"/>
    <w:rsid w:val="000035E1"/>
    <w:rsid w:val="000036DB"/>
    <w:rsid w:val="00003815"/>
    <w:rsid w:val="00003C18"/>
    <w:rsid w:val="00003CD1"/>
    <w:rsid w:val="000040CB"/>
    <w:rsid w:val="00004DD7"/>
    <w:rsid w:val="00004EFD"/>
    <w:rsid w:val="000054BF"/>
    <w:rsid w:val="0000585D"/>
    <w:rsid w:val="000066FB"/>
    <w:rsid w:val="0000678D"/>
    <w:rsid w:val="00006805"/>
    <w:rsid w:val="000068BC"/>
    <w:rsid w:val="00006C51"/>
    <w:rsid w:val="00006D56"/>
    <w:rsid w:val="00007609"/>
    <w:rsid w:val="00007A35"/>
    <w:rsid w:val="00007F5A"/>
    <w:rsid w:val="000103AC"/>
    <w:rsid w:val="00010DD5"/>
    <w:rsid w:val="0001134C"/>
    <w:rsid w:val="00011451"/>
    <w:rsid w:val="000115F6"/>
    <w:rsid w:val="0001179C"/>
    <w:rsid w:val="00011C93"/>
    <w:rsid w:val="00011EE2"/>
    <w:rsid w:val="000122A9"/>
    <w:rsid w:val="0001300A"/>
    <w:rsid w:val="000132C7"/>
    <w:rsid w:val="0001367D"/>
    <w:rsid w:val="0001455D"/>
    <w:rsid w:val="00014C7E"/>
    <w:rsid w:val="00014F25"/>
    <w:rsid w:val="00015060"/>
    <w:rsid w:val="00015608"/>
    <w:rsid w:val="00015790"/>
    <w:rsid w:val="00015D97"/>
    <w:rsid w:val="00016020"/>
    <w:rsid w:val="00016B6E"/>
    <w:rsid w:val="00016D1C"/>
    <w:rsid w:val="000171A8"/>
    <w:rsid w:val="000174A3"/>
    <w:rsid w:val="00017A14"/>
    <w:rsid w:val="00020151"/>
    <w:rsid w:val="00021803"/>
    <w:rsid w:val="00021922"/>
    <w:rsid w:val="00022271"/>
    <w:rsid w:val="000226B5"/>
    <w:rsid w:val="00023185"/>
    <w:rsid w:val="00023B6F"/>
    <w:rsid w:val="000240AF"/>
    <w:rsid w:val="000242CF"/>
    <w:rsid w:val="00024819"/>
    <w:rsid w:val="0002583F"/>
    <w:rsid w:val="00025C0D"/>
    <w:rsid w:val="00025E78"/>
    <w:rsid w:val="000263AA"/>
    <w:rsid w:val="00026586"/>
    <w:rsid w:val="00026C82"/>
    <w:rsid w:val="00027B46"/>
    <w:rsid w:val="00027E1A"/>
    <w:rsid w:val="00027FA0"/>
    <w:rsid w:val="00030FC4"/>
    <w:rsid w:val="0003134C"/>
    <w:rsid w:val="00031A01"/>
    <w:rsid w:val="0003245E"/>
    <w:rsid w:val="00032CE0"/>
    <w:rsid w:val="00032E8D"/>
    <w:rsid w:val="0003320A"/>
    <w:rsid w:val="000343DB"/>
    <w:rsid w:val="000347A2"/>
    <w:rsid w:val="0003572A"/>
    <w:rsid w:val="00035EF1"/>
    <w:rsid w:val="000360B1"/>
    <w:rsid w:val="00036611"/>
    <w:rsid w:val="00036CE4"/>
    <w:rsid w:val="0003711B"/>
    <w:rsid w:val="00037231"/>
    <w:rsid w:val="0003737A"/>
    <w:rsid w:val="000379AE"/>
    <w:rsid w:val="00043572"/>
    <w:rsid w:val="0004443F"/>
    <w:rsid w:val="000444ED"/>
    <w:rsid w:val="000448E7"/>
    <w:rsid w:val="00044D19"/>
    <w:rsid w:val="0004556F"/>
    <w:rsid w:val="00045990"/>
    <w:rsid w:val="00046246"/>
    <w:rsid w:val="000471D3"/>
    <w:rsid w:val="00047DEB"/>
    <w:rsid w:val="00047EA7"/>
    <w:rsid w:val="00047FD3"/>
    <w:rsid w:val="00050331"/>
    <w:rsid w:val="000519F9"/>
    <w:rsid w:val="00051BBF"/>
    <w:rsid w:val="00052BFA"/>
    <w:rsid w:val="0005347E"/>
    <w:rsid w:val="000551A3"/>
    <w:rsid w:val="00055468"/>
    <w:rsid w:val="000554BB"/>
    <w:rsid w:val="0005599A"/>
    <w:rsid w:val="00055EE1"/>
    <w:rsid w:val="00056405"/>
    <w:rsid w:val="000565A5"/>
    <w:rsid w:val="0005705F"/>
    <w:rsid w:val="00057323"/>
    <w:rsid w:val="000573B6"/>
    <w:rsid w:val="000577FC"/>
    <w:rsid w:val="00060542"/>
    <w:rsid w:val="00060A5A"/>
    <w:rsid w:val="00061A6A"/>
    <w:rsid w:val="00061BC0"/>
    <w:rsid w:val="00061E11"/>
    <w:rsid w:val="000622D8"/>
    <w:rsid w:val="0006233A"/>
    <w:rsid w:val="00062E05"/>
    <w:rsid w:val="00063524"/>
    <w:rsid w:val="00063A57"/>
    <w:rsid w:val="00063AC9"/>
    <w:rsid w:val="0006406A"/>
    <w:rsid w:val="000642D5"/>
    <w:rsid w:val="00064605"/>
    <w:rsid w:val="0006462C"/>
    <w:rsid w:val="000651C6"/>
    <w:rsid w:val="00065AB7"/>
    <w:rsid w:val="00070275"/>
    <w:rsid w:val="0007312B"/>
    <w:rsid w:val="00073C14"/>
    <w:rsid w:val="00074345"/>
    <w:rsid w:val="000756C4"/>
    <w:rsid w:val="00075C3C"/>
    <w:rsid w:val="00076145"/>
    <w:rsid w:val="00076171"/>
    <w:rsid w:val="00077756"/>
    <w:rsid w:val="00077958"/>
    <w:rsid w:val="00077EE0"/>
    <w:rsid w:val="00080090"/>
    <w:rsid w:val="0008026F"/>
    <w:rsid w:val="00080F3D"/>
    <w:rsid w:val="00081753"/>
    <w:rsid w:val="00081A0F"/>
    <w:rsid w:val="000821F9"/>
    <w:rsid w:val="0008417B"/>
    <w:rsid w:val="000843B9"/>
    <w:rsid w:val="00084452"/>
    <w:rsid w:val="000849DD"/>
    <w:rsid w:val="00084A9D"/>
    <w:rsid w:val="00084C92"/>
    <w:rsid w:val="00084DF2"/>
    <w:rsid w:val="00085BE1"/>
    <w:rsid w:val="00085C54"/>
    <w:rsid w:val="000863D7"/>
    <w:rsid w:val="000866CF"/>
    <w:rsid w:val="00086DB4"/>
    <w:rsid w:val="00087BD1"/>
    <w:rsid w:val="00087EF2"/>
    <w:rsid w:val="00090319"/>
    <w:rsid w:val="00090777"/>
    <w:rsid w:val="00090CB6"/>
    <w:rsid w:val="00091153"/>
    <w:rsid w:val="00091910"/>
    <w:rsid w:val="00091BE8"/>
    <w:rsid w:val="00091C89"/>
    <w:rsid w:val="00091CFD"/>
    <w:rsid w:val="000923E4"/>
    <w:rsid w:val="00092A15"/>
    <w:rsid w:val="00092A8E"/>
    <w:rsid w:val="00092B74"/>
    <w:rsid w:val="000933DF"/>
    <w:rsid w:val="0009407F"/>
    <w:rsid w:val="00094149"/>
    <w:rsid w:val="00094209"/>
    <w:rsid w:val="00094C68"/>
    <w:rsid w:val="00094DC2"/>
    <w:rsid w:val="00094FD6"/>
    <w:rsid w:val="00095580"/>
    <w:rsid w:val="00095A0A"/>
    <w:rsid w:val="00095B1A"/>
    <w:rsid w:val="00095F2B"/>
    <w:rsid w:val="00096010"/>
    <w:rsid w:val="000966BB"/>
    <w:rsid w:val="0009672A"/>
    <w:rsid w:val="000968A4"/>
    <w:rsid w:val="000969A9"/>
    <w:rsid w:val="000969B9"/>
    <w:rsid w:val="00096D04"/>
    <w:rsid w:val="00097898"/>
    <w:rsid w:val="000A106F"/>
    <w:rsid w:val="000A114E"/>
    <w:rsid w:val="000A12C8"/>
    <w:rsid w:val="000A21EE"/>
    <w:rsid w:val="000A23FA"/>
    <w:rsid w:val="000A25E3"/>
    <w:rsid w:val="000A2897"/>
    <w:rsid w:val="000A2A83"/>
    <w:rsid w:val="000A31FD"/>
    <w:rsid w:val="000A397A"/>
    <w:rsid w:val="000A39CF"/>
    <w:rsid w:val="000A4793"/>
    <w:rsid w:val="000A4FF3"/>
    <w:rsid w:val="000A515A"/>
    <w:rsid w:val="000A6961"/>
    <w:rsid w:val="000A6C75"/>
    <w:rsid w:val="000A7156"/>
    <w:rsid w:val="000A726B"/>
    <w:rsid w:val="000A7829"/>
    <w:rsid w:val="000B061B"/>
    <w:rsid w:val="000B076F"/>
    <w:rsid w:val="000B09A8"/>
    <w:rsid w:val="000B1830"/>
    <w:rsid w:val="000B23F8"/>
    <w:rsid w:val="000B27BA"/>
    <w:rsid w:val="000B2AED"/>
    <w:rsid w:val="000B2D63"/>
    <w:rsid w:val="000B3CBF"/>
    <w:rsid w:val="000B3F97"/>
    <w:rsid w:val="000B4A9D"/>
    <w:rsid w:val="000B589A"/>
    <w:rsid w:val="000B5E83"/>
    <w:rsid w:val="000B66BD"/>
    <w:rsid w:val="000B677F"/>
    <w:rsid w:val="000B7299"/>
    <w:rsid w:val="000B74EB"/>
    <w:rsid w:val="000B761A"/>
    <w:rsid w:val="000B792F"/>
    <w:rsid w:val="000B7C37"/>
    <w:rsid w:val="000C02DE"/>
    <w:rsid w:val="000C0A9A"/>
    <w:rsid w:val="000C0B5C"/>
    <w:rsid w:val="000C11BD"/>
    <w:rsid w:val="000C2ACE"/>
    <w:rsid w:val="000C2F1B"/>
    <w:rsid w:val="000C316B"/>
    <w:rsid w:val="000C33D6"/>
    <w:rsid w:val="000C3659"/>
    <w:rsid w:val="000C3A4F"/>
    <w:rsid w:val="000C3DD6"/>
    <w:rsid w:val="000C46B2"/>
    <w:rsid w:val="000C4F97"/>
    <w:rsid w:val="000C57C4"/>
    <w:rsid w:val="000C58D2"/>
    <w:rsid w:val="000C5C8C"/>
    <w:rsid w:val="000C63A0"/>
    <w:rsid w:val="000C6F1C"/>
    <w:rsid w:val="000D01B6"/>
    <w:rsid w:val="000D0578"/>
    <w:rsid w:val="000D0FF2"/>
    <w:rsid w:val="000D160C"/>
    <w:rsid w:val="000D1B91"/>
    <w:rsid w:val="000D1F4C"/>
    <w:rsid w:val="000D2BB8"/>
    <w:rsid w:val="000D2BED"/>
    <w:rsid w:val="000D2C38"/>
    <w:rsid w:val="000D31A0"/>
    <w:rsid w:val="000D353F"/>
    <w:rsid w:val="000D38D8"/>
    <w:rsid w:val="000D4948"/>
    <w:rsid w:val="000D49AD"/>
    <w:rsid w:val="000D5C3D"/>
    <w:rsid w:val="000D69EC"/>
    <w:rsid w:val="000D6E7F"/>
    <w:rsid w:val="000D6ECC"/>
    <w:rsid w:val="000D6F23"/>
    <w:rsid w:val="000E09C3"/>
    <w:rsid w:val="000E0D6B"/>
    <w:rsid w:val="000E1EC8"/>
    <w:rsid w:val="000E1EF4"/>
    <w:rsid w:val="000E2790"/>
    <w:rsid w:val="000E298F"/>
    <w:rsid w:val="000E2CF0"/>
    <w:rsid w:val="000E3819"/>
    <w:rsid w:val="000E4998"/>
    <w:rsid w:val="000E4C93"/>
    <w:rsid w:val="000E4D37"/>
    <w:rsid w:val="000E5792"/>
    <w:rsid w:val="000E6D4C"/>
    <w:rsid w:val="000E6DE4"/>
    <w:rsid w:val="000E6E02"/>
    <w:rsid w:val="000E7655"/>
    <w:rsid w:val="000E7AB1"/>
    <w:rsid w:val="000E7C30"/>
    <w:rsid w:val="000F0DDB"/>
    <w:rsid w:val="000F193F"/>
    <w:rsid w:val="000F19E5"/>
    <w:rsid w:val="000F1B1C"/>
    <w:rsid w:val="000F1EDB"/>
    <w:rsid w:val="000F2197"/>
    <w:rsid w:val="000F23F9"/>
    <w:rsid w:val="000F2B15"/>
    <w:rsid w:val="000F2EDD"/>
    <w:rsid w:val="000F2FFE"/>
    <w:rsid w:val="000F304F"/>
    <w:rsid w:val="000F3269"/>
    <w:rsid w:val="000F3575"/>
    <w:rsid w:val="000F3FB5"/>
    <w:rsid w:val="000F44D6"/>
    <w:rsid w:val="000F45BC"/>
    <w:rsid w:val="000F4C11"/>
    <w:rsid w:val="000F4CE8"/>
    <w:rsid w:val="000F4E63"/>
    <w:rsid w:val="000F5019"/>
    <w:rsid w:val="000F5751"/>
    <w:rsid w:val="000F5BD6"/>
    <w:rsid w:val="000F71F4"/>
    <w:rsid w:val="000F7252"/>
    <w:rsid w:val="000F778C"/>
    <w:rsid w:val="000F7C4B"/>
    <w:rsid w:val="000F7E3E"/>
    <w:rsid w:val="001004D3"/>
    <w:rsid w:val="00101F97"/>
    <w:rsid w:val="0010280B"/>
    <w:rsid w:val="00102A50"/>
    <w:rsid w:val="00102BB9"/>
    <w:rsid w:val="00102D2F"/>
    <w:rsid w:val="00103067"/>
    <w:rsid w:val="001038BF"/>
    <w:rsid w:val="001044FE"/>
    <w:rsid w:val="001047CB"/>
    <w:rsid w:val="00104A6E"/>
    <w:rsid w:val="00104F7E"/>
    <w:rsid w:val="001053F4"/>
    <w:rsid w:val="00106578"/>
    <w:rsid w:val="00107698"/>
    <w:rsid w:val="00107775"/>
    <w:rsid w:val="00107908"/>
    <w:rsid w:val="00110138"/>
    <w:rsid w:val="0011034B"/>
    <w:rsid w:val="001104D3"/>
    <w:rsid w:val="001104FF"/>
    <w:rsid w:val="00110540"/>
    <w:rsid w:val="00110DBF"/>
    <w:rsid w:val="00111803"/>
    <w:rsid w:val="0011248B"/>
    <w:rsid w:val="00112FCC"/>
    <w:rsid w:val="00113976"/>
    <w:rsid w:val="00113A9D"/>
    <w:rsid w:val="00114221"/>
    <w:rsid w:val="00115E45"/>
    <w:rsid w:val="00116F83"/>
    <w:rsid w:val="00117070"/>
    <w:rsid w:val="00117156"/>
    <w:rsid w:val="00117610"/>
    <w:rsid w:val="00117834"/>
    <w:rsid w:val="00120C68"/>
    <w:rsid w:val="00120CB3"/>
    <w:rsid w:val="001218D9"/>
    <w:rsid w:val="00121BB7"/>
    <w:rsid w:val="001228D8"/>
    <w:rsid w:val="00122AEC"/>
    <w:rsid w:val="00123397"/>
    <w:rsid w:val="00123577"/>
    <w:rsid w:val="0012357E"/>
    <w:rsid w:val="00123DBE"/>
    <w:rsid w:val="00124472"/>
    <w:rsid w:val="0012534F"/>
    <w:rsid w:val="0012566B"/>
    <w:rsid w:val="0012698A"/>
    <w:rsid w:val="00131243"/>
    <w:rsid w:val="001314A5"/>
    <w:rsid w:val="00131894"/>
    <w:rsid w:val="00131B15"/>
    <w:rsid w:val="0013246A"/>
    <w:rsid w:val="00132768"/>
    <w:rsid w:val="00132870"/>
    <w:rsid w:val="00132B03"/>
    <w:rsid w:val="0013340D"/>
    <w:rsid w:val="00133930"/>
    <w:rsid w:val="00133975"/>
    <w:rsid w:val="00133A65"/>
    <w:rsid w:val="00134136"/>
    <w:rsid w:val="00134343"/>
    <w:rsid w:val="001348EC"/>
    <w:rsid w:val="00134C1E"/>
    <w:rsid w:val="00134C23"/>
    <w:rsid w:val="00135816"/>
    <w:rsid w:val="00135ECD"/>
    <w:rsid w:val="00135F73"/>
    <w:rsid w:val="001362BC"/>
    <w:rsid w:val="00136A9F"/>
    <w:rsid w:val="00136B11"/>
    <w:rsid w:val="00136E87"/>
    <w:rsid w:val="00137468"/>
    <w:rsid w:val="00137833"/>
    <w:rsid w:val="00137B5F"/>
    <w:rsid w:val="00137C3C"/>
    <w:rsid w:val="00137F46"/>
    <w:rsid w:val="001402E5"/>
    <w:rsid w:val="001404A5"/>
    <w:rsid w:val="001420B8"/>
    <w:rsid w:val="001430F6"/>
    <w:rsid w:val="001431B3"/>
    <w:rsid w:val="00143894"/>
    <w:rsid w:val="00143C03"/>
    <w:rsid w:val="00143C91"/>
    <w:rsid w:val="0014420A"/>
    <w:rsid w:val="00144711"/>
    <w:rsid w:val="001448F2"/>
    <w:rsid w:val="00144B4E"/>
    <w:rsid w:val="0014512D"/>
    <w:rsid w:val="00145238"/>
    <w:rsid w:val="00145CA7"/>
    <w:rsid w:val="00145D9A"/>
    <w:rsid w:val="0014661C"/>
    <w:rsid w:val="00146644"/>
    <w:rsid w:val="0014676B"/>
    <w:rsid w:val="00146D4C"/>
    <w:rsid w:val="0014701B"/>
    <w:rsid w:val="00147479"/>
    <w:rsid w:val="00147550"/>
    <w:rsid w:val="001478BB"/>
    <w:rsid w:val="00147E31"/>
    <w:rsid w:val="001502AA"/>
    <w:rsid w:val="00150589"/>
    <w:rsid w:val="00150931"/>
    <w:rsid w:val="00151CB0"/>
    <w:rsid w:val="00151EB2"/>
    <w:rsid w:val="00151EFB"/>
    <w:rsid w:val="001521C9"/>
    <w:rsid w:val="001526B4"/>
    <w:rsid w:val="00152736"/>
    <w:rsid w:val="00152983"/>
    <w:rsid w:val="00152BBB"/>
    <w:rsid w:val="00153066"/>
    <w:rsid w:val="001536FF"/>
    <w:rsid w:val="00153AFC"/>
    <w:rsid w:val="00153DA9"/>
    <w:rsid w:val="0015429B"/>
    <w:rsid w:val="00154FA2"/>
    <w:rsid w:val="001562EE"/>
    <w:rsid w:val="001563DE"/>
    <w:rsid w:val="0015651B"/>
    <w:rsid w:val="00156598"/>
    <w:rsid w:val="001567A3"/>
    <w:rsid w:val="00156D71"/>
    <w:rsid w:val="00156DC9"/>
    <w:rsid w:val="00156F91"/>
    <w:rsid w:val="0015727E"/>
    <w:rsid w:val="00157331"/>
    <w:rsid w:val="00157450"/>
    <w:rsid w:val="001574AC"/>
    <w:rsid w:val="00157A7C"/>
    <w:rsid w:val="001603A7"/>
    <w:rsid w:val="001603AE"/>
    <w:rsid w:val="0016049E"/>
    <w:rsid w:val="00161228"/>
    <w:rsid w:val="001618D6"/>
    <w:rsid w:val="00161E1A"/>
    <w:rsid w:val="00161EE2"/>
    <w:rsid w:val="001628E9"/>
    <w:rsid w:val="0016323D"/>
    <w:rsid w:val="001632B0"/>
    <w:rsid w:val="001638B8"/>
    <w:rsid w:val="00163C15"/>
    <w:rsid w:val="001644C8"/>
    <w:rsid w:val="00164C58"/>
    <w:rsid w:val="00164DBC"/>
    <w:rsid w:val="0016508B"/>
    <w:rsid w:val="00165388"/>
    <w:rsid w:val="001659D9"/>
    <w:rsid w:val="00165FF0"/>
    <w:rsid w:val="0016630E"/>
    <w:rsid w:val="001664B2"/>
    <w:rsid w:val="001664CD"/>
    <w:rsid w:val="00166C0A"/>
    <w:rsid w:val="00170788"/>
    <w:rsid w:val="0017078E"/>
    <w:rsid w:val="001715B3"/>
    <w:rsid w:val="00171601"/>
    <w:rsid w:val="0017189A"/>
    <w:rsid w:val="001724D3"/>
    <w:rsid w:val="001725F8"/>
    <w:rsid w:val="00172D87"/>
    <w:rsid w:val="00172DF6"/>
    <w:rsid w:val="00173111"/>
    <w:rsid w:val="00173DC4"/>
    <w:rsid w:val="00174375"/>
    <w:rsid w:val="001744C0"/>
    <w:rsid w:val="001746EA"/>
    <w:rsid w:val="001759C6"/>
    <w:rsid w:val="001763C2"/>
    <w:rsid w:val="00176610"/>
    <w:rsid w:val="00176782"/>
    <w:rsid w:val="00176E45"/>
    <w:rsid w:val="00176F4C"/>
    <w:rsid w:val="0017766B"/>
    <w:rsid w:val="00177CEB"/>
    <w:rsid w:val="00180538"/>
    <w:rsid w:val="001806C3"/>
    <w:rsid w:val="001809F0"/>
    <w:rsid w:val="00180CFE"/>
    <w:rsid w:val="00181736"/>
    <w:rsid w:val="001818DE"/>
    <w:rsid w:val="00181F81"/>
    <w:rsid w:val="0018201D"/>
    <w:rsid w:val="0018208B"/>
    <w:rsid w:val="00182296"/>
    <w:rsid w:val="001823E8"/>
    <w:rsid w:val="00182527"/>
    <w:rsid w:val="00182D95"/>
    <w:rsid w:val="00182F0D"/>
    <w:rsid w:val="00183254"/>
    <w:rsid w:val="00183691"/>
    <w:rsid w:val="0018382A"/>
    <w:rsid w:val="00183C63"/>
    <w:rsid w:val="0018401F"/>
    <w:rsid w:val="00184638"/>
    <w:rsid w:val="001854F1"/>
    <w:rsid w:val="00185BC2"/>
    <w:rsid w:val="00185DF4"/>
    <w:rsid w:val="0018626F"/>
    <w:rsid w:val="0018669C"/>
    <w:rsid w:val="00186F9A"/>
    <w:rsid w:val="00186FE2"/>
    <w:rsid w:val="001877B2"/>
    <w:rsid w:val="0019003A"/>
    <w:rsid w:val="00190E8A"/>
    <w:rsid w:val="00191194"/>
    <w:rsid w:val="001912DB"/>
    <w:rsid w:val="00191F0B"/>
    <w:rsid w:val="00191F92"/>
    <w:rsid w:val="00192E99"/>
    <w:rsid w:val="00192F1B"/>
    <w:rsid w:val="00193127"/>
    <w:rsid w:val="00193225"/>
    <w:rsid w:val="00193C70"/>
    <w:rsid w:val="00194624"/>
    <w:rsid w:val="00194CA0"/>
    <w:rsid w:val="00194D14"/>
    <w:rsid w:val="001953CC"/>
    <w:rsid w:val="00195A81"/>
    <w:rsid w:val="00195AD2"/>
    <w:rsid w:val="00195F39"/>
    <w:rsid w:val="001968DE"/>
    <w:rsid w:val="00196A42"/>
    <w:rsid w:val="00196A53"/>
    <w:rsid w:val="00196D58"/>
    <w:rsid w:val="001979E6"/>
    <w:rsid w:val="001A0112"/>
    <w:rsid w:val="001A053C"/>
    <w:rsid w:val="001A0A80"/>
    <w:rsid w:val="001A0B66"/>
    <w:rsid w:val="001A1113"/>
    <w:rsid w:val="001A1A9D"/>
    <w:rsid w:val="001A2604"/>
    <w:rsid w:val="001A26BF"/>
    <w:rsid w:val="001A27EA"/>
    <w:rsid w:val="001A31C9"/>
    <w:rsid w:val="001A3B08"/>
    <w:rsid w:val="001A3B67"/>
    <w:rsid w:val="001A3B96"/>
    <w:rsid w:val="001A4042"/>
    <w:rsid w:val="001A45F4"/>
    <w:rsid w:val="001A584C"/>
    <w:rsid w:val="001A6558"/>
    <w:rsid w:val="001A704C"/>
    <w:rsid w:val="001A75CE"/>
    <w:rsid w:val="001A7C7C"/>
    <w:rsid w:val="001A7CC1"/>
    <w:rsid w:val="001A7E2C"/>
    <w:rsid w:val="001B0615"/>
    <w:rsid w:val="001B0A41"/>
    <w:rsid w:val="001B0A53"/>
    <w:rsid w:val="001B1782"/>
    <w:rsid w:val="001B17F3"/>
    <w:rsid w:val="001B1B25"/>
    <w:rsid w:val="001B2F3E"/>
    <w:rsid w:val="001B33AF"/>
    <w:rsid w:val="001B35CE"/>
    <w:rsid w:val="001B373A"/>
    <w:rsid w:val="001B3D3C"/>
    <w:rsid w:val="001B3F2F"/>
    <w:rsid w:val="001B59AE"/>
    <w:rsid w:val="001B5E30"/>
    <w:rsid w:val="001B7171"/>
    <w:rsid w:val="001B7245"/>
    <w:rsid w:val="001B768D"/>
    <w:rsid w:val="001C03C4"/>
    <w:rsid w:val="001C0FA6"/>
    <w:rsid w:val="001C1985"/>
    <w:rsid w:val="001C39AC"/>
    <w:rsid w:val="001C3EF8"/>
    <w:rsid w:val="001C4098"/>
    <w:rsid w:val="001C47C6"/>
    <w:rsid w:val="001C54C7"/>
    <w:rsid w:val="001C5A2B"/>
    <w:rsid w:val="001C6F3F"/>
    <w:rsid w:val="001C7A1F"/>
    <w:rsid w:val="001C7B3E"/>
    <w:rsid w:val="001C7DF8"/>
    <w:rsid w:val="001D01EC"/>
    <w:rsid w:val="001D03F5"/>
    <w:rsid w:val="001D04F1"/>
    <w:rsid w:val="001D1F2B"/>
    <w:rsid w:val="001D2167"/>
    <w:rsid w:val="001D3034"/>
    <w:rsid w:val="001D3121"/>
    <w:rsid w:val="001D3C44"/>
    <w:rsid w:val="001D3E30"/>
    <w:rsid w:val="001D3F83"/>
    <w:rsid w:val="001D411A"/>
    <w:rsid w:val="001D4329"/>
    <w:rsid w:val="001D43FB"/>
    <w:rsid w:val="001D4B53"/>
    <w:rsid w:val="001D4F27"/>
    <w:rsid w:val="001D5786"/>
    <w:rsid w:val="001D5882"/>
    <w:rsid w:val="001D5AD8"/>
    <w:rsid w:val="001D5B3D"/>
    <w:rsid w:val="001D5D7A"/>
    <w:rsid w:val="001D5FA7"/>
    <w:rsid w:val="001D5FB4"/>
    <w:rsid w:val="001E01B5"/>
    <w:rsid w:val="001E0CB5"/>
    <w:rsid w:val="001E163E"/>
    <w:rsid w:val="001E17C4"/>
    <w:rsid w:val="001E1916"/>
    <w:rsid w:val="001E1A19"/>
    <w:rsid w:val="001E22B4"/>
    <w:rsid w:val="001E2ACD"/>
    <w:rsid w:val="001E2C9B"/>
    <w:rsid w:val="001E2D67"/>
    <w:rsid w:val="001E2D8C"/>
    <w:rsid w:val="001E2FCC"/>
    <w:rsid w:val="001E51E9"/>
    <w:rsid w:val="001E5287"/>
    <w:rsid w:val="001E5788"/>
    <w:rsid w:val="001E5D3E"/>
    <w:rsid w:val="001E66F6"/>
    <w:rsid w:val="001E68EA"/>
    <w:rsid w:val="001E6D77"/>
    <w:rsid w:val="001E7108"/>
    <w:rsid w:val="001E725B"/>
    <w:rsid w:val="001F01D6"/>
    <w:rsid w:val="001F0CCB"/>
    <w:rsid w:val="001F0D41"/>
    <w:rsid w:val="001F1589"/>
    <w:rsid w:val="001F1F9B"/>
    <w:rsid w:val="001F22A2"/>
    <w:rsid w:val="001F2637"/>
    <w:rsid w:val="001F3189"/>
    <w:rsid w:val="001F3619"/>
    <w:rsid w:val="001F3EED"/>
    <w:rsid w:val="001F3F5D"/>
    <w:rsid w:val="001F4C84"/>
    <w:rsid w:val="001F5333"/>
    <w:rsid w:val="001F5881"/>
    <w:rsid w:val="001F64C4"/>
    <w:rsid w:val="001F67DC"/>
    <w:rsid w:val="001F6C32"/>
    <w:rsid w:val="001F7209"/>
    <w:rsid w:val="002001AE"/>
    <w:rsid w:val="00200A47"/>
    <w:rsid w:val="00200A7B"/>
    <w:rsid w:val="00203110"/>
    <w:rsid w:val="002036D8"/>
    <w:rsid w:val="0020423D"/>
    <w:rsid w:val="00205091"/>
    <w:rsid w:val="00205594"/>
    <w:rsid w:val="00206614"/>
    <w:rsid w:val="002066C6"/>
    <w:rsid w:val="002066F4"/>
    <w:rsid w:val="002068F8"/>
    <w:rsid w:val="00207E46"/>
    <w:rsid w:val="00210423"/>
    <w:rsid w:val="002107A3"/>
    <w:rsid w:val="002108FB"/>
    <w:rsid w:val="002109F4"/>
    <w:rsid w:val="00210A79"/>
    <w:rsid w:val="0021117B"/>
    <w:rsid w:val="00211F18"/>
    <w:rsid w:val="002122C1"/>
    <w:rsid w:val="0021319A"/>
    <w:rsid w:val="002137D2"/>
    <w:rsid w:val="00213D39"/>
    <w:rsid w:val="00213F4B"/>
    <w:rsid w:val="00214652"/>
    <w:rsid w:val="00214995"/>
    <w:rsid w:val="00214A2D"/>
    <w:rsid w:val="00214E1B"/>
    <w:rsid w:val="00214F7C"/>
    <w:rsid w:val="002159AA"/>
    <w:rsid w:val="00215AF9"/>
    <w:rsid w:val="00215E1F"/>
    <w:rsid w:val="00215ED8"/>
    <w:rsid w:val="00216254"/>
    <w:rsid w:val="002165E4"/>
    <w:rsid w:val="002170F8"/>
    <w:rsid w:val="002178AB"/>
    <w:rsid w:val="00217A98"/>
    <w:rsid w:val="00220794"/>
    <w:rsid w:val="00220EEE"/>
    <w:rsid w:val="002216AD"/>
    <w:rsid w:val="00221ACC"/>
    <w:rsid w:val="002224EA"/>
    <w:rsid w:val="00222DD6"/>
    <w:rsid w:val="00223067"/>
    <w:rsid w:val="002233B4"/>
    <w:rsid w:val="00223537"/>
    <w:rsid w:val="00224E1B"/>
    <w:rsid w:val="00224FFD"/>
    <w:rsid w:val="002254AF"/>
    <w:rsid w:val="0022584F"/>
    <w:rsid w:val="00225AEC"/>
    <w:rsid w:val="00225D47"/>
    <w:rsid w:val="00225D58"/>
    <w:rsid w:val="0022746C"/>
    <w:rsid w:val="0022761F"/>
    <w:rsid w:val="0022768E"/>
    <w:rsid w:val="0022780A"/>
    <w:rsid w:val="00227AED"/>
    <w:rsid w:val="00227AF7"/>
    <w:rsid w:val="00227B54"/>
    <w:rsid w:val="002316B0"/>
    <w:rsid w:val="002320F2"/>
    <w:rsid w:val="00232134"/>
    <w:rsid w:val="00233015"/>
    <w:rsid w:val="002331EC"/>
    <w:rsid w:val="00233BE1"/>
    <w:rsid w:val="00234DEB"/>
    <w:rsid w:val="002359E1"/>
    <w:rsid w:val="00236A39"/>
    <w:rsid w:val="00237251"/>
    <w:rsid w:val="0024003E"/>
    <w:rsid w:val="00241377"/>
    <w:rsid w:val="00241468"/>
    <w:rsid w:val="00241686"/>
    <w:rsid w:val="002430E1"/>
    <w:rsid w:val="002439AA"/>
    <w:rsid w:val="00243B8A"/>
    <w:rsid w:val="00243DDB"/>
    <w:rsid w:val="002440DD"/>
    <w:rsid w:val="00244440"/>
    <w:rsid w:val="00244EDD"/>
    <w:rsid w:val="00245A31"/>
    <w:rsid w:val="00246418"/>
    <w:rsid w:val="00246B9F"/>
    <w:rsid w:val="00246C6E"/>
    <w:rsid w:val="00246D0E"/>
    <w:rsid w:val="0024732F"/>
    <w:rsid w:val="0024741E"/>
    <w:rsid w:val="00247475"/>
    <w:rsid w:val="0025067E"/>
    <w:rsid w:val="00250B53"/>
    <w:rsid w:val="00250BFE"/>
    <w:rsid w:val="002512B6"/>
    <w:rsid w:val="00251F4E"/>
    <w:rsid w:val="00251F75"/>
    <w:rsid w:val="00252D26"/>
    <w:rsid w:val="002532D2"/>
    <w:rsid w:val="002535DA"/>
    <w:rsid w:val="00253D8C"/>
    <w:rsid w:val="00254921"/>
    <w:rsid w:val="00255358"/>
    <w:rsid w:val="002569CF"/>
    <w:rsid w:val="002570BA"/>
    <w:rsid w:val="0025726C"/>
    <w:rsid w:val="002575A3"/>
    <w:rsid w:val="00257B17"/>
    <w:rsid w:val="00260256"/>
    <w:rsid w:val="00260344"/>
    <w:rsid w:val="00261212"/>
    <w:rsid w:val="002613D2"/>
    <w:rsid w:val="002614E0"/>
    <w:rsid w:val="002618BF"/>
    <w:rsid w:val="00261C89"/>
    <w:rsid w:val="00262583"/>
    <w:rsid w:val="00263012"/>
    <w:rsid w:val="002632DE"/>
    <w:rsid w:val="002637E2"/>
    <w:rsid w:val="00263F27"/>
    <w:rsid w:val="002647DE"/>
    <w:rsid w:val="00264926"/>
    <w:rsid w:val="00265B39"/>
    <w:rsid w:val="00265FA7"/>
    <w:rsid w:val="002664EE"/>
    <w:rsid w:val="00267740"/>
    <w:rsid w:val="00267745"/>
    <w:rsid w:val="00267A54"/>
    <w:rsid w:val="00267EA3"/>
    <w:rsid w:val="00270101"/>
    <w:rsid w:val="00270402"/>
    <w:rsid w:val="0027081C"/>
    <w:rsid w:val="00270865"/>
    <w:rsid w:val="00271029"/>
    <w:rsid w:val="0027180B"/>
    <w:rsid w:val="002719D7"/>
    <w:rsid w:val="0027374E"/>
    <w:rsid w:val="00273D65"/>
    <w:rsid w:val="002741E4"/>
    <w:rsid w:val="0027422B"/>
    <w:rsid w:val="00274281"/>
    <w:rsid w:val="002745EA"/>
    <w:rsid w:val="00274725"/>
    <w:rsid w:val="00274739"/>
    <w:rsid w:val="00274A58"/>
    <w:rsid w:val="00274E66"/>
    <w:rsid w:val="00275057"/>
    <w:rsid w:val="002756E7"/>
    <w:rsid w:val="00275A19"/>
    <w:rsid w:val="002765FC"/>
    <w:rsid w:val="00276C25"/>
    <w:rsid w:val="00276FD7"/>
    <w:rsid w:val="0027739E"/>
    <w:rsid w:val="00277469"/>
    <w:rsid w:val="00277B11"/>
    <w:rsid w:val="00277F1A"/>
    <w:rsid w:val="00280161"/>
    <w:rsid w:val="0028057B"/>
    <w:rsid w:val="002807D6"/>
    <w:rsid w:val="00280E98"/>
    <w:rsid w:val="00281FD1"/>
    <w:rsid w:val="0028201F"/>
    <w:rsid w:val="002824FB"/>
    <w:rsid w:val="00282B2C"/>
    <w:rsid w:val="00282B9A"/>
    <w:rsid w:val="00282F9D"/>
    <w:rsid w:val="002834DE"/>
    <w:rsid w:val="002835B0"/>
    <w:rsid w:val="00283BAB"/>
    <w:rsid w:val="00284439"/>
    <w:rsid w:val="00284973"/>
    <w:rsid w:val="00284EDF"/>
    <w:rsid w:val="00286BE9"/>
    <w:rsid w:val="002873F8"/>
    <w:rsid w:val="002875B5"/>
    <w:rsid w:val="00287728"/>
    <w:rsid w:val="00287993"/>
    <w:rsid w:val="00287D76"/>
    <w:rsid w:val="00290887"/>
    <w:rsid w:val="002909BB"/>
    <w:rsid w:val="00290DD4"/>
    <w:rsid w:val="00290FC9"/>
    <w:rsid w:val="0029112D"/>
    <w:rsid w:val="00291726"/>
    <w:rsid w:val="00292ACA"/>
    <w:rsid w:val="0029385D"/>
    <w:rsid w:val="00293C88"/>
    <w:rsid w:val="00293E0C"/>
    <w:rsid w:val="00294280"/>
    <w:rsid w:val="002944B4"/>
    <w:rsid w:val="00294586"/>
    <w:rsid w:val="002946EC"/>
    <w:rsid w:val="002949E5"/>
    <w:rsid w:val="002957AE"/>
    <w:rsid w:val="00295C37"/>
    <w:rsid w:val="00297681"/>
    <w:rsid w:val="00297700"/>
    <w:rsid w:val="0029780F"/>
    <w:rsid w:val="002979A3"/>
    <w:rsid w:val="00297B06"/>
    <w:rsid w:val="002A08DA"/>
    <w:rsid w:val="002A17AB"/>
    <w:rsid w:val="002A1AC9"/>
    <w:rsid w:val="002A362B"/>
    <w:rsid w:val="002A414D"/>
    <w:rsid w:val="002A432F"/>
    <w:rsid w:val="002A466C"/>
    <w:rsid w:val="002A4F7F"/>
    <w:rsid w:val="002A618E"/>
    <w:rsid w:val="002A6A58"/>
    <w:rsid w:val="002A7539"/>
    <w:rsid w:val="002A75CE"/>
    <w:rsid w:val="002B00E6"/>
    <w:rsid w:val="002B07FA"/>
    <w:rsid w:val="002B1320"/>
    <w:rsid w:val="002B15B5"/>
    <w:rsid w:val="002B2100"/>
    <w:rsid w:val="002B3282"/>
    <w:rsid w:val="002B3415"/>
    <w:rsid w:val="002B36B1"/>
    <w:rsid w:val="002B4A39"/>
    <w:rsid w:val="002B4DC6"/>
    <w:rsid w:val="002B542A"/>
    <w:rsid w:val="002B542C"/>
    <w:rsid w:val="002B5D48"/>
    <w:rsid w:val="002B6E50"/>
    <w:rsid w:val="002C0671"/>
    <w:rsid w:val="002C182F"/>
    <w:rsid w:val="002C19D2"/>
    <w:rsid w:val="002C205A"/>
    <w:rsid w:val="002C23D1"/>
    <w:rsid w:val="002C2924"/>
    <w:rsid w:val="002C3038"/>
    <w:rsid w:val="002C312A"/>
    <w:rsid w:val="002C4317"/>
    <w:rsid w:val="002C4603"/>
    <w:rsid w:val="002C4A8F"/>
    <w:rsid w:val="002C4E79"/>
    <w:rsid w:val="002C4F13"/>
    <w:rsid w:val="002C50B7"/>
    <w:rsid w:val="002C6507"/>
    <w:rsid w:val="002C66B7"/>
    <w:rsid w:val="002C6841"/>
    <w:rsid w:val="002C690E"/>
    <w:rsid w:val="002C6A8A"/>
    <w:rsid w:val="002C6AEF"/>
    <w:rsid w:val="002C6B73"/>
    <w:rsid w:val="002C6CD9"/>
    <w:rsid w:val="002C7039"/>
    <w:rsid w:val="002C7393"/>
    <w:rsid w:val="002D00C9"/>
    <w:rsid w:val="002D00FD"/>
    <w:rsid w:val="002D0609"/>
    <w:rsid w:val="002D06D8"/>
    <w:rsid w:val="002D0914"/>
    <w:rsid w:val="002D185B"/>
    <w:rsid w:val="002D1D5D"/>
    <w:rsid w:val="002D2459"/>
    <w:rsid w:val="002D2558"/>
    <w:rsid w:val="002D2BF1"/>
    <w:rsid w:val="002D2C72"/>
    <w:rsid w:val="002D2CCC"/>
    <w:rsid w:val="002D375A"/>
    <w:rsid w:val="002D3A60"/>
    <w:rsid w:val="002D4451"/>
    <w:rsid w:val="002D48AB"/>
    <w:rsid w:val="002D49FE"/>
    <w:rsid w:val="002D4F01"/>
    <w:rsid w:val="002D5024"/>
    <w:rsid w:val="002D526C"/>
    <w:rsid w:val="002D56D2"/>
    <w:rsid w:val="002D667E"/>
    <w:rsid w:val="002D6890"/>
    <w:rsid w:val="002D6AD3"/>
    <w:rsid w:val="002D6FA8"/>
    <w:rsid w:val="002E02B5"/>
    <w:rsid w:val="002E2385"/>
    <w:rsid w:val="002E2416"/>
    <w:rsid w:val="002E31A5"/>
    <w:rsid w:val="002E4409"/>
    <w:rsid w:val="002E54EF"/>
    <w:rsid w:val="002E58D5"/>
    <w:rsid w:val="002E6B90"/>
    <w:rsid w:val="002E74A8"/>
    <w:rsid w:val="002E76CD"/>
    <w:rsid w:val="002E7A2C"/>
    <w:rsid w:val="002F0228"/>
    <w:rsid w:val="002F0A7A"/>
    <w:rsid w:val="002F1146"/>
    <w:rsid w:val="002F1782"/>
    <w:rsid w:val="002F20E0"/>
    <w:rsid w:val="002F215C"/>
    <w:rsid w:val="002F2C8B"/>
    <w:rsid w:val="002F360E"/>
    <w:rsid w:val="002F3FD3"/>
    <w:rsid w:val="002F436C"/>
    <w:rsid w:val="002F4588"/>
    <w:rsid w:val="002F48D7"/>
    <w:rsid w:val="002F49F5"/>
    <w:rsid w:val="002F5556"/>
    <w:rsid w:val="002F60A4"/>
    <w:rsid w:val="002F6535"/>
    <w:rsid w:val="002F7012"/>
    <w:rsid w:val="002F70C7"/>
    <w:rsid w:val="002F7678"/>
    <w:rsid w:val="002F7737"/>
    <w:rsid w:val="002F7E40"/>
    <w:rsid w:val="002F7F45"/>
    <w:rsid w:val="003006DF"/>
    <w:rsid w:val="003009DD"/>
    <w:rsid w:val="00300CD6"/>
    <w:rsid w:val="00300F1C"/>
    <w:rsid w:val="003011DF"/>
    <w:rsid w:val="0030143F"/>
    <w:rsid w:val="003014ED"/>
    <w:rsid w:val="0030182C"/>
    <w:rsid w:val="0030184F"/>
    <w:rsid w:val="003019B5"/>
    <w:rsid w:val="003019F1"/>
    <w:rsid w:val="003027E2"/>
    <w:rsid w:val="00302927"/>
    <w:rsid w:val="00302A3F"/>
    <w:rsid w:val="00302E8A"/>
    <w:rsid w:val="00302EC2"/>
    <w:rsid w:val="00303C63"/>
    <w:rsid w:val="00303E87"/>
    <w:rsid w:val="00304C54"/>
    <w:rsid w:val="00305790"/>
    <w:rsid w:val="00305999"/>
    <w:rsid w:val="00305A56"/>
    <w:rsid w:val="00306EAF"/>
    <w:rsid w:val="00307AF3"/>
    <w:rsid w:val="00307B00"/>
    <w:rsid w:val="00307BE0"/>
    <w:rsid w:val="003101DD"/>
    <w:rsid w:val="00310490"/>
    <w:rsid w:val="00310AAA"/>
    <w:rsid w:val="00310C4F"/>
    <w:rsid w:val="00310E68"/>
    <w:rsid w:val="003111B4"/>
    <w:rsid w:val="00311B46"/>
    <w:rsid w:val="00311FF3"/>
    <w:rsid w:val="003120C4"/>
    <w:rsid w:val="003126E4"/>
    <w:rsid w:val="00312C84"/>
    <w:rsid w:val="0031320B"/>
    <w:rsid w:val="00313305"/>
    <w:rsid w:val="00313766"/>
    <w:rsid w:val="00313D4C"/>
    <w:rsid w:val="0031480A"/>
    <w:rsid w:val="00316AF4"/>
    <w:rsid w:val="00316E55"/>
    <w:rsid w:val="00317A4B"/>
    <w:rsid w:val="00317C26"/>
    <w:rsid w:val="003200CF"/>
    <w:rsid w:val="003206A2"/>
    <w:rsid w:val="00321242"/>
    <w:rsid w:val="0032129A"/>
    <w:rsid w:val="003219E0"/>
    <w:rsid w:val="00321A63"/>
    <w:rsid w:val="00322474"/>
    <w:rsid w:val="003229DA"/>
    <w:rsid w:val="0032302F"/>
    <w:rsid w:val="003232F6"/>
    <w:rsid w:val="00324A01"/>
    <w:rsid w:val="00325724"/>
    <w:rsid w:val="003258ED"/>
    <w:rsid w:val="00327836"/>
    <w:rsid w:val="00327D73"/>
    <w:rsid w:val="003306A3"/>
    <w:rsid w:val="0033145B"/>
    <w:rsid w:val="00331466"/>
    <w:rsid w:val="003315CF"/>
    <w:rsid w:val="00332AA6"/>
    <w:rsid w:val="00332F8D"/>
    <w:rsid w:val="0033315E"/>
    <w:rsid w:val="00333412"/>
    <w:rsid w:val="0033488C"/>
    <w:rsid w:val="00334E48"/>
    <w:rsid w:val="0033538F"/>
    <w:rsid w:val="00335437"/>
    <w:rsid w:val="00335905"/>
    <w:rsid w:val="00335E26"/>
    <w:rsid w:val="00336765"/>
    <w:rsid w:val="00336810"/>
    <w:rsid w:val="003369F7"/>
    <w:rsid w:val="00336D98"/>
    <w:rsid w:val="00336E3C"/>
    <w:rsid w:val="00337C50"/>
    <w:rsid w:val="00337D6C"/>
    <w:rsid w:val="00337EC1"/>
    <w:rsid w:val="003414C4"/>
    <w:rsid w:val="00341792"/>
    <w:rsid w:val="003417B4"/>
    <w:rsid w:val="00341CFF"/>
    <w:rsid w:val="00341D1F"/>
    <w:rsid w:val="003421AC"/>
    <w:rsid w:val="00342E85"/>
    <w:rsid w:val="00342F11"/>
    <w:rsid w:val="003430E5"/>
    <w:rsid w:val="00343179"/>
    <w:rsid w:val="003443FB"/>
    <w:rsid w:val="0034457C"/>
    <w:rsid w:val="00344D4E"/>
    <w:rsid w:val="00345079"/>
    <w:rsid w:val="003454F7"/>
    <w:rsid w:val="00345DAD"/>
    <w:rsid w:val="00346115"/>
    <w:rsid w:val="00346165"/>
    <w:rsid w:val="00346A8B"/>
    <w:rsid w:val="00346EA3"/>
    <w:rsid w:val="00347488"/>
    <w:rsid w:val="00347D91"/>
    <w:rsid w:val="00347F36"/>
    <w:rsid w:val="003507DA"/>
    <w:rsid w:val="00350F33"/>
    <w:rsid w:val="003511B1"/>
    <w:rsid w:val="003529EF"/>
    <w:rsid w:val="00352E3B"/>
    <w:rsid w:val="003534A8"/>
    <w:rsid w:val="0035370A"/>
    <w:rsid w:val="00354DEC"/>
    <w:rsid w:val="00355665"/>
    <w:rsid w:val="003562D5"/>
    <w:rsid w:val="003563BA"/>
    <w:rsid w:val="0035722E"/>
    <w:rsid w:val="003602DE"/>
    <w:rsid w:val="003608D9"/>
    <w:rsid w:val="00360A10"/>
    <w:rsid w:val="00361ACB"/>
    <w:rsid w:val="00362A16"/>
    <w:rsid w:val="00364563"/>
    <w:rsid w:val="003645E7"/>
    <w:rsid w:val="0036477E"/>
    <w:rsid w:val="00364B0F"/>
    <w:rsid w:val="00364E6F"/>
    <w:rsid w:val="00365C68"/>
    <w:rsid w:val="00365E58"/>
    <w:rsid w:val="00366060"/>
    <w:rsid w:val="00367951"/>
    <w:rsid w:val="003700F3"/>
    <w:rsid w:val="00370186"/>
    <w:rsid w:val="00370737"/>
    <w:rsid w:val="00370BB0"/>
    <w:rsid w:val="00371A8A"/>
    <w:rsid w:val="00372CC3"/>
    <w:rsid w:val="0037355C"/>
    <w:rsid w:val="0037404B"/>
    <w:rsid w:val="003743BD"/>
    <w:rsid w:val="003746D7"/>
    <w:rsid w:val="00375C5D"/>
    <w:rsid w:val="00375EE6"/>
    <w:rsid w:val="00375F24"/>
    <w:rsid w:val="003762C2"/>
    <w:rsid w:val="00376381"/>
    <w:rsid w:val="0037651C"/>
    <w:rsid w:val="003766EC"/>
    <w:rsid w:val="003777DF"/>
    <w:rsid w:val="00377D8D"/>
    <w:rsid w:val="00377E3B"/>
    <w:rsid w:val="00377E4B"/>
    <w:rsid w:val="003800A5"/>
    <w:rsid w:val="003802B4"/>
    <w:rsid w:val="003802B6"/>
    <w:rsid w:val="00380995"/>
    <w:rsid w:val="00380A46"/>
    <w:rsid w:val="00380FB5"/>
    <w:rsid w:val="003810FF"/>
    <w:rsid w:val="00381C97"/>
    <w:rsid w:val="003821E4"/>
    <w:rsid w:val="003822B6"/>
    <w:rsid w:val="00382497"/>
    <w:rsid w:val="0038271C"/>
    <w:rsid w:val="00382B90"/>
    <w:rsid w:val="00382D42"/>
    <w:rsid w:val="003836CE"/>
    <w:rsid w:val="003836D5"/>
    <w:rsid w:val="003838E5"/>
    <w:rsid w:val="00383DFF"/>
    <w:rsid w:val="00384113"/>
    <w:rsid w:val="00384839"/>
    <w:rsid w:val="00385D8F"/>
    <w:rsid w:val="003863B8"/>
    <w:rsid w:val="00386A8E"/>
    <w:rsid w:val="003872E3"/>
    <w:rsid w:val="003876EC"/>
    <w:rsid w:val="00387EE7"/>
    <w:rsid w:val="0039050F"/>
    <w:rsid w:val="003909A4"/>
    <w:rsid w:val="00390D1E"/>
    <w:rsid w:val="00390EA3"/>
    <w:rsid w:val="00391E49"/>
    <w:rsid w:val="00392ABE"/>
    <w:rsid w:val="00392CB5"/>
    <w:rsid w:val="003939D1"/>
    <w:rsid w:val="00394021"/>
    <w:rsid w:val="0039424E"/>
    <w:rsid w:val="0039437C"/>
    <w:rsid w:val="00394C97"/>
    <w:rsid w:val="0039572D"/>
    <w:rsid w:val="003960ED"/>
    <w:rsid w:val="003963DB"/>
    <w:rsid w:val="00396ABF"/>
    <w:rsid w:val="00396E6B"/>
    <w:rsid w:val="003974B9"/>
    <w:rsid w:val="00397729"/>
    <w:rsid w:val="0039778A"/>
    <w:rsid w:val="00397812"/>
    <w:rsid w:val="003A01B4"/>
    <w:rsid w:val="003A0785"/>
    <w:rsid w:val="003A0786"/>
    <w:rsid w:val="003A0BBE"/>
    <w:rsid w:val="003A0C74"/>
    <w:rsid w:val="003A1284"/>
    <w:rsid w:val="003A1342"/>
    <w:rsid w:val="003A1431"/>
    <w:rsid w:val="003A14A5"/>
    <w:rsid w:val="003A1915"/>
    <w:rsid w:val="003A1AA4"/>
    <w:rsid w:val="003A3118"/>
    <w:rsid w:val="003A3D71"/>
    <w:rsid w:val="003A480B"/>
    <w:rsid w:val="003A528C"/>
    <w:rsid w:val="003A5795"/>
    <w:rsid w:val="003A6764"/>
    <w:rsid w:val="003A70EE"/>
    <w:rsid w:val="003A7656"/>
    <w:rsid w:val="003B012E"/>
    <w:rsid w:val="003B09AA"/>
    <w:rsid w:val="003B0A45"/>
    <w:rsid w:val="003B0B65"/>
    <w:rsid w:val="003B0B68"/>
    <w:rsid w:val="003B0CDF"/>
    <w:rsid w:val="003B0CFD"/>
    <w:rsid w:val="003B1B83"/>
    <w:rsid w:val="003B2A60"/>
    <w:rsid w:val="003B2ECC"/>
    <w:rsid w:val="003B3114"/>
    <w:rsid w:val="003B3622"/>
    <w:rsid w:val="003B3640"/>
    <w:rsid w:val="003B475E"/>
    <w:rsid w:val="003B6068"/>
    <w:rsid w:val="003B67F7"/>
    <w:rsid w:val="003B6E83"/>
    <w:rsid w:val="003B7D09"/>
    <w:rsid w:val="003C0041"/>
    <w:rsid w:val="003C0849"/>
    <w:rsid w:val="003C23F7"/>
    <w:rsid w:val="003C288F"/>
    <w:rsid w:val="003C2DA9"/>
    <w:rsid w:val="003C2FA0"/>
    <w:rsid w:val="003C310E"/>
    <w:rsid w:val="003C34E2"/>
    <w:rsid w:val="003C3577"/>
    <w:rsid w:val="003C3B93"/>
    <w:rsid w:val="003C4983"/>
    <w:rsid w:val="003C552D"/>
    <w:rsid w:val="003C5684"/>
    <w:rsid w:val="003C6007"/>
    <w:rsid w:val="003C6034"/>
    <w:rsid w:val="003C61C7"/>
    <w:rsid w:val="003C736D"/>
    <w:rsid w:val="003C75A7"/>
    <w:rsid w:val="003C7E6F"/>
    <w:rsid w:val="003D0680"/>
    <w:rsid w:val="003D06DF"/>
    <w:rsid w:val="003D0712"/>
    <w:rsid w:val="003D1AE8"/>
    <w:rsid w:val="003D1CCA"/>
    <w:rsid w:val="003D218B"/>
    <w:rsid w:val="003D2257"/>
    <w:rsid w:val="003D268F"/>
    <w:rsid w:val="003D2AD7"/>
    <w:rsid w:val="003D317D"/>
    <w:rsid w:val="003D3394"/>
    <w:rsid w:val="003D369C"/>
    <w:rsid w:val="003D3DE2"/>
    <w:rsid w:val="003D4036"/>
    <w:rsid w:val="003D43AD"/>
    <w:rsid w:val="003D4FD8"/>
    <w:rsid w:val="003D5C87"/>
    <w:rsid w:val="003D60F1"/>
    <w:rsid w:val="003D6177"/>
    <w:rsid w:val="003D6572"/>
    <w:rsid w:val="003D6C2A"/>
    <w:rsid w:val="003D6C49"/>
    <w:rsid w:val="003D7125"/>
    <w:rsid w:val="003D7729"/>
    <w:rsid w:val="003D7BF7"/>
    <w:rsid w:val="003E0377"/>
    <w:rsid w:val="003E2391"/>
    <w:rsid w:val="003E2F27"/>
    <w:rsid w:val="003E34AA"/>
    <w:rsid w:val="003E3D13"/>
    <w:rsid w:val="003E46EC"/>
    <w:rsid w:val="003E4AF0"/>
    <w:rsid w:val="003E530E"/>
    <w:rsid w:val="003E54C3"/>
    <w:rsid w:val="003E598B"/>
    <w:rsid w:val="003E605C"/>
    <w:rsid w:val="003E624B"/>
    <w:rsid w:val="003E633F"/>
    <w:rsid w:val="003E6354"/>
    <w:rsid w:val="003E6733"/>
    <w:rsid w:val="003E6A45"/>
    <w:rsid w:val="003E6DB0"/>
    <w:rsid w:val="003E79A0"/>
    <w:rsid w:val="003E7FFB"/>
    <w:rsid w:val="003F054A"/>
    <w:rsid w:val="003F05E9"/>
    <w:rsid w:val="003F073A"/>
    <w:rsid w:val="003F0860"/>
    <w:rsid w:val="003F0F2C"/>
    <w:rsid w:val="003F1A04"/>
    <w:rsid w:val="003F1B6C"/>
    <w:rsid w:val="003F1CE2"/>
    <w:rsid w:val="003F1D89"/>
    <w:rsid w:val="003F2118"/>
    <w:rsid w:val="003F25CF"/>
    <w:rsid w:val="003F2E95"/>
    <w:rsid w:val="003F3826"/>
    <w:rsid w:val="003F3B9F"/>
    <w:rsid w:val="003F4121"/>
    <w:rsid w:val="003F48AD"/>
    <w:rsid w:val="003F575C"/>
    <w:rsid w:val="003F5948"/>
    <w:rsid w:val="003F7C2D"/>
    <w:rsid w:val="003F7FC8"/>
    <w:rsid w:val="0040041A"/>
    <w:rsid w:val="00400B02"/>
    <w:rsid w:val="00400E06"/>
    <w:rsid w:val="00401E17"/>
    <w:rsid w:val="00402247"/>
    <w:rsid w:val="00402823"/>
    <w:rsid w:val="00402B76"/>
    <w:rsid w:val="00402C29"/>
    <w:rsid w:val="00402CB3"/>
    <w:rsid w:val="00402D02"/>
    <w:rsid w:val="00402E8B"/>
    <w:rsid w:val="00403348"/>
    <w:rsid w:val="00403399"/>
    <w:rsid w:val="00403908"/>
    <w:rsid w:val="00403D60"/>
    <w:rsid w:val="00404DF6"/>
    <w:rsid w:val="004056A9"/>
    <w:rsid w:val="00405F1B"/>
    <w:rsid w:val="00405F9E"/>
    <w:rsid w:val="00406AE0"/>
    <w:rsid w:val="00406C36"/>
    <w:rsid w:val="004075BB"/>
    <w:rsid w:val="0041040B"/>
    <w:rsid w:val="00410816"/>
    <w:rsid w:val="0041233D"/>
    <w:rsid w:val="00413BBE"/>
    <w:rsid w:val="0041451F"/>
    <w:rsid w:val="004149C3"/>
    <w:rsid w:val="00414B80"/>
    <w:rsid w:val="00414BF5"/>
    <w:rsid w:val="00414EB9"/>
    <w:rsid w:val="00415017"/>
    <w:rsid w:val="00415B5A"/>
    <w:rsid w:val="00416109"/>
    <w:rsid w:val="00416B2B"/>
    <w:rsid w:val="004172E4"/>
    <w:rsid w:val="0041798B"/>
    <w:rsid w:val="00417AD1"/>
    <w:rsid w:val="00420155"/>
    <w:rsid w:val="0042030C"/>
    <w:rsid w:val="00420AA9"/>
    <w:rsid w:val="00421C2A"/>
    <w:rsid w:val="0042235A"/>
    <w:rsid w:val="00422955"/>
    <w:rsid w:val="00422C10"/>
    <w:rsid w:val="00422F11"/>
    <w:rsid w:val="0042454C"/>
    <w:rsid w:val="00425AF7"/>
    <w:rsid w:val="00426B70"/>
    <w:rsid w:val="00427B05"/>
    <w:rsid w:val="00427EB5"/>
    <w:rsid w:val="0043038E"/>
    <w:rsid w:val="00431309"/>
    <w:rsid w:val="00431458"/>
    <w:rsid w:val="00431CE5"/>
    <w:rsid w:val="00432563"/>
    <w:rsid w:val="0043279E"/>
    <w:rsid w:val="004329B3"/>
    <w:rsid w:val="00433CA0"/>
    <w:rsid w:val="00434BE9"/>
    <w:rsid w:val="00434C53"/>
    <w:rsid w:val="004355B9"/>
    <w:rsid w:val="00435BF6"/>
    <w:rsid w:val="00440529"/>
    <w:rsid w:val="00440DA7"/>
    <w:rsid w:val="00440E5B"/>
    <w:rsid w:val="004411F1"/>
    <w:rsid w:val="004414CF"/>
    <w:rsid w:val="00441F41"/>
    <w:rsid w:val="0044208C"/>
    <w:rsid w:val="00442924"/>
    <w:rsid w:val="004432CD"/>
    <w:rsid w:val="00443A6F"/>
    <w:rsid w:val="00443BCD"/>
    <w:rsid w:val="00444F39"/>
    <w:rsid w:val="00445A6D"/>
    <w:rsid w:val="00445DB9"/>
    <w:rsid w:val="00445F4D"/>
    <w:rsid w:val="00446056"/>
    <w:rsid w:val="004461C7"/>
    <w:rsid w:val="00446766"/>
    <w:rsid w:val="00446837"/>
    <w:rsid w:val="00447C17"/>
    <w:rsid w:val="0045031B"/>
    <w:rsid w:val="00450DE5"/>
    <w:rsid w:val="00451289"/>
    <w:rsid w:val="00451F6B"/>
    <w:rsid w:val="00452489"/>
    <w:rsid w:val="0045378B"/>
    <w:rsid w:val="00453BD7"/>
    <w:rsid w:val="004545C7"/>
    <w:rsid w:val="0045470F"/>
    <w:rsid w:val="00454844"/>
    <w:rsid w:val="00454DA7"/>
    <w:rsid w:val="004558AA"/>
    <w:rsid w:val="00455C63"/>
    <w:rsid w:val="00455D0F"/>
    <w:rsid w:val="004563C5"/>
    <w:rsid w:val="0045672E"/>
    <w:rsid w:val="00456822"/>
    <w:rsid w:val="00456C5F"/>
    <w:rsid w:val="00456CAD"/>
    <w:rsid w:val="00456EC1"/>
    <w:rsid w:val="004574E7"/>
    <w:rsid w:val="00457D42"/>
    <w:rsid w:val="00460062"/>
    <w:rsid w:val="00460B1A"/>
    <w:rsid w:val="00460E27"/>
    <w:rsid w:val="00461733"/>
    <w:rsid w:val="00461EC8"/>
    <w:rsid w:val="00463D9D"/>
    <w:rsid w:val="0046431E"/>
    <w:rsid w:val="004646C2"/>
    <w:rsid w:val="00465663"/>
    <w:rsid w:val="00467C5D"/>
    <w:rsid w:val="00467EC7"/>
    <w:rsid w:val="0047010D"/>
    <w:rsid w:val="00470191"/>
    <w:rsid w:val="0047038A"/>
    <w:rsid w:val="0047039A"/>
    <w:rsid w:val="00470F98"/>
    <w:rsid w:val="004711B3"/>
    <w:rsid w:val="0047150F"/>
    <w:rsid w:val="004719BD"/>
    <w:rsid w:val="00471D5D"/>
    <w:rsid w:val="00471F82"/>
    <w:rsid w:val="004720A7"/>
    <w:rsid w:val="00472396"/>
    <w:rsid w:val="0047239C"/>
    <w:rsid w:val="00472891"/>
    <w:rsid w:val="00472905"/>
    <w:rsid w:val="00472C3B"/>
    <w:rsid w:val="00472E56"/>
    <w:rsid w:val="00472EF4"/>
    <w:rsid w:val="00473916"/>
    <w:rsid w:val="00473F9E"/>
    <w:rsid w:val="0047424B"/>
    <w:rsid w:val="004742F4"/>
    <w:rsid w:val="0047454E"/>
    <w:rsid w:val="00474BD8"/>
    <w:rsid w:val="00475831"/>
    <w:rsid w:val="00476BB6"/>
    <w:rsid w:val="00476E40"/>
    <w:rsid w:val="00477BF2"/>
    <w:rsid w:val="00477C15"/>
    <w:rsid w:val="00480750"/>
    <w:rsid w:val="00480A9D"/>
    <w:rsid w:val="00480FE0"/>
    <w:rsid w:val="0048195A"/>
    <w:rsid w:val="00481D45"/>
    <w:rsid w:val="00481E2D"/>
    <w:rsid w:val="0048238B"/>
    <w:rsid w:val="00482ACF"/>
    <w:rsid w:val="00482D43"/>
    <w:rsid w:val="00482FDB"/>
    <w:rsid w:val="004830F6"/>
    <w:rsid w:val="00483947"/>
    <w:rsid w:val="00483A28"/>
    <w:rsid w:val="00484003"/>
    <w:rsid w:val="004842DD"/>
    <w:rsid w:val="0048470D"/>
    <w:rsid w:val="00484AF7"/>
    <w:rsid w:val="00484B62"/>
    <w:rsid w:val="00484EE3"/>
    <w:rsid w:val="004851CD"/>
    <w:rsid w:val="00485453"/>
    <w:rsid w:val="00485826"/>
    <w:rsid w:val="00485D41"/>
    <w:rsid w:val="00485D95"/>
    <w:rsid w:val="00486378"/>
    <w:rsid w:val="00486F68"/>
    <w:rsid w:val="00487A9E"/>
    <w:rsid w:val="004905B7"/>
    <w:rsid w:val="00490C9B"/>
    <w:rsid w:val="004914D5"/>
    <w:rsid w:val="004914D6"/>
    <w:rsid w:val="004918F9"/>
    <w:rsid w:val="0049228D"/>
    <w:rsid w:val="00492F6D"/>
    <w:rsid w:val="00493083"/>
    <w:rsid w:val="00494364"/>
    <w:rsid w:val="0049493E"/>
    <w:rsid w:val="00494D97"/>
    <w:rsid w:val="00494EFE"/>
    <w:rsid w:val="0049578E"/>
    <w:rsid w:val="0049636A"/>
    <w:rsid w:val="00496A13"/>
    <w:rsid w:val="004973F3"/>
    <w:rsid w:val="004974E3"/>
    <w:rsid w:val="00497591"/>
    <w:rsid w:val="004A00FF"/>
    <w:rsid w:val="004A0AD4"/>
    <w:rsid w:val="004A0B3E"/>
    <w:rsid w:val="004A0C6A"/>
    <w:rsid w:val="004A1DAA"/>
    <w:rsid w:val="004A2198"/>
    <w:rsid w:val="004A2225"/>
    <w:rsid w:val="004A22AA"/>
    <w:rsid w:val="004A2B6F"/>
    <w:rsid w:val="004A3B5B"/>
    <w:rsid w:val="004A4249"/>
    <w:rsid w:val="004A4356"/>
    <w:rsid w:val="004A6537"/>
    <w:rsid w:val="004A670C"/>
    <w:rsid w:val="004A70FE"/>
    <w:rsid w:val="004A7489"/>
    <w:rsid w:val="004B01C0"/>
    <w:rsid w:val="004B0203"/>
    <w:rsid w:val="004B08A4"/>
    <w:rsid w:val="004B0B27"/>
    <w:rsid w:val="004B15DC"/>
    <w:rsid w:val="004B1CE5"/>
    <w:rsid w:val="004B327F"/>
    <w:rsid w:val="004B3CA7"/>
    <w:rsid w:val="004B425B"/>
    <w:rsid w:val="004B4262"/>
    <w:rsid w:val="004B51EE"/>
    <w:rsid w:val="004B55A7"/>
    <w:rsid w:val="004B7C67"/>
    <w:rsid w:val="004B7E3D"/>
    <w:rsid w:val="004C0127"/>
    <w:rsid w:val="004C01C9"/>
    <w:rsid w:val="004C06DF"/>
    <w:rsid w:val="004C10A3"/>
    <w:rsid w:val="004C1A43"/>
    <w:rsid w:val="004C357C"/>
    <w:rsid w:val="004C3588"/>
    <w:rsid w:val="004C38EE"/>
    <w:rsid w:val="004C3935"/>
    <w:rsid w:val="004C43C4"/>
    <w:rsid w:val="004C56D4"/>
    <w:rsid w:val="004C57D1"/>
    <w:rsid w:val="004C5AA4"/>
    <w:rsid w:val="004C5C16"/>
    <w:rsid w:val="004C725F"/>
    <w:rsid w:val="004C7350"/>
    <w:rsid w:val="004C7739"/>
    <w:rsid w:val="004C7908"/>
    <w:rsid w:val="004D05E4"/>
    <w:rsid w:val="004D07CE"/>
    <w:rsid w:val="004D164A"/>
    <w:rsid w:val="004D1ECF"/>
    <w:rsid w:val="004D2906"/>
    <w:rsid w:val="004D2937"/>
    <w:rsid w:val="004D29B3"/>
    <w:rsid w:val="004D2CD8"/>
    <w:rsid w:val="004D3082"/>
    <w:rsid w:val="004D3233"/>
    <w:rsid w:val="004D3C2C"/>
    <w:rsid w:val="004D3F77"/>
    <w:rsid w:val="004D4C33"/>
    <w:rsid w:val="004D4CD4"/>
    <w:rsid w:val="004D4F25"/>
    <w:rsid w:val="004D4FBA"/>
    <w:rsid w:val="004D565A"/>
    <w:rsid w:val="004D5977"/>
    <w:rsid w:val="004D5BBE"/>
    <w:rsid w:val="004D6033"/>
    <w:rsid w:val="004D6074"/>
    <w:rsid w:val="004D6ED2"/>
    <w:rsid w:val="004D6F95"/>
    <w:rsid w:val="004D7164"/>
    <w:rsid w:val="004D7744"/>
    <w:rsid w:val="004D78B5"/>
    <w:rsid w:val="004E044F"/>
    <w:rsid w:val="004E047E"/>
    <w:rsid w:val="004E108A"/>
    <w:rsid w:val="004E13F1"/>
    <w:rsid w:val="004E19DA"/>
    <w:rsid w:val="004E2B8F"/>
    <w:rsid w:val="004E3695"/>
    <w:rsid w:val="004E3F20"/>
    <w:rsid w:val="004E4EB6"/>
    <w:rsid w:val="004E52EE"/>
    <w:rsid w:val="004E5B62"/>
    <w:rsid w:val="004E6AB9"/>
    <w:rsid w:val="004E7C85"/>
    <w:rsid w:val="004E7EF9"/>
    <w:rsid w:val="004E7FB7"/>
    <w:rsid w:val="004F161A"/>
    <w:rsid w:val="004F2491"/>
    <w:rsid w:val="004F282F"/>
    <w:rsid w:val="004F2D55"/>
    <w:rsid w:val="004F4DC8"/>
    <w:rsid w:val="004F4E48"/>
    <w:rsid w:val="004F509D"/>
    <w:rsid w:val="004F57AA"/>
    <w:rsid w:val="004F5A7B"/>
    <w:rsid w:val="004F5E71"/>
    <w:rsid w:val="004F616C"/>
    <w:rsid w:val="004F664D"/>
    <w:rsid w:val="004F6DEA"/>
    <w:rsid w:val="004F7120"/>
    <w:rsid w:val="004F769B"/>
    <w:rsid w:val="00500344"/>
    <w:rsid w:val="005004A2"/>
    <w:rsid w:val="0050123B"/>
    <w:rsid w:val="0050129A"/>
    <w:rsid w:val="00501F6C"/>
    <w:rsid w:val="00502167"/>
    <w:rsid w:val="00503418"/>
    <w:rsid w:val="00503563"/>
    <w:rsid w:val="005036C4"/>
    <w:rsid w:val="00503B98"/>
    <w:rsid w:val="00504A01"/>
    <w:rsid w:val="00505223"/>
    <w:rsid w:val="0050556C"/>
    <w:rsid w:val="00505799"/>
    <w:rsid w:val="00505B38"/>
    <w:rsid w:val="00505D2C"/>
    <w:rsid w:val="00505DC5"/>
    <w:rsid w:val="00506482"/>
    <w:rsid w:val="00506847"/>
    <w:rsid w:val="0050707C"/>
    <w:rsid w:val="00507F4A"/>
    <w:rsid w:val="0051003A"/>
    <w:rsid w:val="00510248"/>
    <w:rsid w:val="00510DF1"/>
    <w:rsid w:val="005111B1"/>
    <w:rsid w:val="00511412"/>
    <w:rsid w:val="00511494"/>
    <w:rsid w:val="00511A9E"/>
    <w:rsid w:val="005126CF"/>
    <w:rsid w:val="0051349F"/>
    <w:rsid w:val="005139E3"/>
    <w:rsid w:val="00513DDA"/>
    <w:rsid w:val="00514538"/>
    <w:rsid w:val="00514985"/>
    <w:rsid w:val="00515C63"/>
    <w:rsid w:val="00515F59"/>
    <w:rsid w:val="005161A9"/>
    <w:rsid w:val="00516A54"/>
    <w:rsid w:val="00516FB6"/>
    <w:rsid w:val="005172E2"/>
    <w:rsid w:val="00517743"/>
    <w:rsid w:val="00517B36"/>
    <w:rsid w:val="00520176"/>
    <w:rsid w:val="005201AD"/>
    <w:rsid w:val="00520AB4"/>
    <w:rsid w:val="00520CA6"/>
    <w:rsid w:val="00521187"/>
    <w:rsid w:val="005215BA"/>
    <w:rsid w:val="005216CB"/>
    <w:rsid w:val="005218ED"/>
    <w:rsid w:val="00521C2D"/>
    <w:rsid w:val="00521F9E"/>
    <w:rsid w:val="00522124"/>
    <w:rsid w:val="00522898"/>
    <w:rsid w:val="00523197"/>
    <w:rsid w:val="00523274"/>
    <w:rsid w:val="005237C4"/>
    <w:rsid w:val="00523C2D"/>
    <w:rsid w:val="00523C77"/>
    <w:rsid w:val="00524624"/>
    <w:rsid w:val="00524AE5"/>
    <w:rsid w:val="00524E3D"/>
    <w:rsid w:val="005254B8"/>
    <w:rsid w:val="005261B6"/>
    <w:rsid w:val="00526556"/>
    <w:rsid w:val="005266D3"/>
    <w:rsid w:val="00526950"/>
    <w:rsid w:val="00526997"/>
    <w:rsid w:val="00526A34"/>
    <w:rsid w:val="00527B3F"/>
    <w:rsid w:val="00527E19"/>
    <w:rsid w:val="0053020B"/>
    <w:rsid w:val="00530B1D"/>
    <w:rsid w:val="00530DF2"/>
    <w:rsid w:val="0053206F"/>
    <w:rsid w:val="005322A4"/>
    <w:rsid w:val="00532468"/>
    <w:rsid w:val="00532C85"/>
    <w:rsid w:val="00532E30"/>
    <w:rsid w:val="00533991"/>
    <w:rsid w:val="00534464"/>
    <w:rsid w:val="0053505C"/>
    <w:rsid w:val="00535503"/>
    <w:rsid w:val="0053659C"/>
    <w:rsid w:val="00536739"/>
    <w:rsid w:val="00537D64"/>
    <w:rsid w:val="00537F6A"/>
    <w:rsid w:val="00540920"/>
    <w:rsid w:val="00541692"/>
    <w:rsid w:val="00541B2B"/>
    <w:rsid w:val="00541C24"/>
    <w:rsid w:val="00541DAF"/>
    <w:rsid w:val="00542237"/>
    <w:rsid w:val="0054397A"/>
    <w:rsid w:val="00543D6E"/>
    <w:rsid w:val="00544631"/>
    <w:rsid w:val="005456C8"/>
    <w:rsid w:val="00545C26"/>
    <w:rsid w:val="00545C52"/>
    <w:rsid w:val="00545E6A"/>
    <w:rsid w:val="005474FA"/>
    <w:rsid w:val="00547CBD"/>
    <w:rsid w:val="0055084F"/>
    <w:rsid w:val="00551A05"/>
    <w:rsid w:val="00551B17"/>
    <w:rsid w:val="00551F24"/>
    <w:rsid w:val="005528C3"/>
    <w:rsid w:val="00553365"/>
    <w:rsid w:val="005535AD"/>
    <w:rsid w:val="00553873"/>
    <w:rsid w:val="00554B3F"/>
    <w:rsid w:val="00555522"/>
    <w:rsid w:val="00555574"/>
    <w:rsid w:val="00555717"/>
    <w:rsid w:val="00555F94"/>
    <w:rsid w:val="005563A9"/>
    <w:rsid w:val="005564F2"/>
    <w:rsid w:val="0055709E"/>
    <w:rsid w:val="005571DA"/>
    <w:rsid w:val="005574D1"/>
    <w:rsid w:val="005575BD"/>
    <w:rsid w:val="005601B4"/>
    <w:rsid w:val="005601CB"/>
    <w:rsid w:val="005607DB"/>
    <w:rsid w:val="00560A8E"/>
    <w:rsid w:val="00560FC5"/>
    <w:rsid w:val="005612AA"/>
    <w:rsid w:val="00561326"/>
    <w:rsid w:val="0056231B"/>
    <w:rsid w:val="00562406"/>
    <w:rsid w:val="0056263F"/>
    <w:rsid w:val="005626E7"/>
    <w:rsid w:val="00562C70"/>
    <w:rsid w:val="0056345A"/>
    <w:rsid w:val="00563520"/>
    <w:rsid w:val="00564210"/>
    <w:rsid w:val="00564EFE"/>
    <w:rsid w:val="00566193"/>
    <w:rsid w:val="00566805"/>
    <w:rsid w:val="00566827"/>
    <w:rsid w:val="00566F1D"/>
    <w:rsid w:val="00567425"/>
    <w:rsid w:val="0056745F"/>
    <w:rsid w:val="005676BA"/>
    <w:rsid w:val="00567955"/>
    <w:rsid w:val="00567A73"/>
    <w:rsid w:val="00570593"/>
    <w:rsid w:val="00571456"/>
    <w:rsid w:val="00571E97"/>
    <w:rsid w:val="005725F1"/>
    <w:rsid w:val="00572AD3"/>
    <w:rsid w:val="0057325F"/>
    <w:rsid w:val="005747AF"/>
    <w:rsid w:val="00576C7A"/>
    <w:rsid w:val="00576D9B"/>
    <w:rsid w:val="00577008"/>
    <w:rsid w:val="00577433"/>
    <w:rsid w:val="00577860"/>
    <w:rsid w:val="00577948"/>
    <w:rsid w:val="00577A27"/>
    <w:rsid w:val="00577D93"/>
    <w:rsid w:val="00580B81"/>
    <w:rsid w:val="00581538"/>
    <w:rsid w:val="005819E4"/>
    <w:rsid w:val="00581BB9"/>
    <w:rsid w:val="0058236D"/>
    <w:rsid w:val="0058237F"/>
    <w:rsid w:val="005824BD"/>
    <w:rsid w:val="00582B0F"/>
    <w:rsid w:val="00582BA5"/>
    <w:rsid w:val="00582D43"/>
    <w:rsid w:val="00582F0F"/>
    <w:rsid w:val="0058345B"/>
    <w:rsid w:val="0058364B"/>
    <w:rsid w:val="00583B55"/>
    <w:rsid w:val="00583F59"/>
    <w:rsid w:val="005840BA"/>
    <w:rsid w:val="00584161"/>
    <w:rsid w:val="005841B6"/>
    <w:rsid w:val="00584A82"/>
    <w:rsid w:val="00584B96"/>
    <w:rsid w:val="00584D33"/>
    <w:rsid w:val="0058520F"/>
    <w:rsid w:val="005859A9"/>
    <w:rsid w:val="00585E4B"/>
    <w:rsid w:val="0058629D"/>
    <w:rsid w:val="00586427"/>
    <w:rsid w:val="00586AC3"/>
    <w:rsid w:val="00586FE5"/>
    <w:rsid w:val="005900FA"/>
    <w:rsid w:val="005901C7"/>
    <w:rsid w:val="005903CA"/>
    <w:rsid w:val="005904B5"/>
    <w:rsid w:val="00590906"/>
    <w:rsid w:val="005913CB"/>
    <w:rsid w:val="005924A6"/>
    <w:rsid w:val="00592577"/>
    <w:rsid w:val="00592D04"/>
    <w:rsid w:val="00592FDF"/>
    <w:rsid w:val="00593E7E"/>
    <w:rsid w:val="00594E6C"/>
    <w:rsid w:val="005950AA"/>
    <w:rsid w:val="00595305"/>
    <w:rsid w:val="005954C1"/>
    <w:rsid w:val="00595850"/>
    <w:rsid w:val="00595BF4"/>
    <w:rsid w:val="00595EFB"/>
    <w:rsid w:val="00596F4B"/>
    <w:rsid w:val="00596F9B"/>
    <w:rsid w:val="0059723C"/>
    <w:rsid w:val="005973CA"/>
    <w:rsid w:val="00597530"/>
    <w:rsid w:val="00597815"/>
    <w:rsid w:val="00597902"/>
    <w:rsid w:val="005A02A3"/>
    <w:rsid w:val="005A07A3"/>
    <w:rsid w:val="005A0E8A"/>
    <w:rsid w:val="005A134C"/>
    <w:rsid w:val="005A15C1"/>
    <w:rsid w:val="005A18A7"/>
    <w:rsid w:val="005A1E0A"/>
    <w:rsid w:val="005A1E1E"/>
    <w:rsid w:val="005A1F33"/>
    <w:rsid w:val="005A1FFA"/>
    <w:rsid w:val="005A234D"/>
    <w:rsid w:val="005A2AEB"/>
    <w:rsid w:val="005A2B53"/>
    <w:rsid w:val="005A2B8F"/>
    <w:rsid w:val="005A438B"/>
    <w:rsid w:val="005A4D94"/>
    <w:rsid w:val="005A4E0D"/>
    <w:rsid w:val="005A5436"/>
    <w:rsid w:val="005A5838"/>
    <w:rsid w:val="005A5971"/>
    <w:rsid w:val="005A5A47"/>
    <w:rsid w:val="005A5DF8"/>
    <w:rsid w:val="005A6A84"/>
    <w:rsid w:val="005A6E03"/>
    <w:rsid w:val="005A744B"/>
    <w:rsid w:val="005B059A"/>
    <w:rsid w:val="005B0799"/>
    <w:rsid w:val="005B0B7A"/>
    <w:rsid w:val="005B0E0E"/>
    <w:rsid w:val="005B1075"/>
    <w:rsid w:val="005B1A1A"/>
    <w:rsid w:val="005B1CCA"/>
    <w:rsid w:val="005B1EC8"/>
    <w:rsid w:val="005B2E17"/>
    <w:rsid w:val="005B3737"/>
    <w:rsid w:val="005B5622"/>
    <w:rsid w:val="005B664F"/>
    <w:rsid w:val="005B6656"/>
    <w:rsid w:val="005B6C56"/>
    <w:rsid w:val="005B7128"/>
    <w:rsid w:val="005B7586"/>
    <w:rsid w:val="005B79AB"/>
    <w:rsid w:val="005B7E88"/>
    <w:rsid w:val="005C0BA1"/>
    <w:rsid w:val="005C1547"/>
    <w:rsid w:val="005C1753"/>
    <w:rsid w:val="005C1793"/>
    <w:rsid w:val="005C1987"/>
    <w:rsid w:val="005C1EEA"/>
    <w:rsid w:val="005C201E"/>
    <w:rsid w:val="005C2091"/>
    <w:rsid w:val="005C22E1"/>
    <w:rsid w:val="005C2504"/>
    <w:rsid w:val="005C2610"/>
    <w:rsid w:val="005C2872"/>
    <w:rsid w:val="005C3060"/>
    <w:rsid w:val="005C4D9A"/>
    <w:rsid w:val="005C57DA"/>
    <w:rsid w:val="005C5B57"/>
    <w:rsid w:val="005C5B85"/>
    <w:rsid w:val="005C5DAE"/>
    <w:rsid w:val="005C7E85"/>
    <w:rsid w:val="005D032D"/>
    <w:rsid w:val="005D039E"/>
    <w:rsid w:val="005D06F4"/>
    <w:rsid w:val="005D1222"/>
    <w:rsid w:val="005D138B"/>
    <w:rsid w:val="005D1590"/>
    <w:rsid w:val="005D164E"/>
    <w:rsid w:val="005D1EF3"/>
    <w:rsid w:val="005D3049"/>
    <w:rsid w:val="005D3163"/>
    <w:rsid w:val="005D3210"/>
    <w:rsid w:val="005D32FF"/>
    <w:rsid w:val="005D3E7D"/>
    <w:rsid w:val="005D4006"/>
    <w:rsid w:val="005D41CC"/>
    <w:rsid w:val="005D4655"/>
    <w:rsid w:val="005D491A"/>
    <w:rsid w:val="005D5D0D"/>
    <w:rsid w:val="005D67CB"/>
    <w:rsid w:val="005D6D3F"/>
    <w:rsid w:val="005D6E24"/>
    <w:rsid w:val="005D73B1"/>
    <w:rsid w:val="005D7754"/>
    <w:rsid w:val="005D7EB4"/>
    <w:rsid w:val="005E00AB"/>
    <w:rsid w:val="005E0A22"/>
    <w:rsid w:val="005E0F72"/>
    <w:rsid w:val="005E1336"/>
    <w:rsid w:val="005E134F"/>
    <w:rsid w:val="005E189C"/>
    <w:rsid w:val="005E23CC"/>
    <w:rsid w:val="005E25C5"/>
    <w:rsid w:val="005E2C76"/>
    <w:rsid w:val="005E3838"/>
    <w:rsid w:val="005E41F4"/>
    <w:rsid w:val="005E468F"/>
    <w:rsid w:val="005E5439"/>
    <w:rsid w:val="005E5471"/>
    <w:rsid w:val="005E5503"/>
    <w:rsid w:val="005E5624"/>
    <w:rsid w:val="005E59D3"/>
    <w:rsid w:val="005E6123"/>
    <w:rsid w:val="005E66CC"/>
    <w:rsid w:val="005E6AB7"/>
    <w:rsid w:val="005E741E"/>
    <w:rsid w:val="005E762D"/>
    <w:rsid w:val="005E7B3B"/>
    <w:rsid w:val="005F0322"/>
    <w:rsid w:val="005F0784"/>
    <w:rsid w:val="005F0BBD"/>
    <w:rsid w:val="005F1454"/>
    <w:rsid w:val="005F1B8C"/>
    <w:rsid w:val="005F1F1A"/>
    <w:rsid w:val="005F2306"/>
    <w:rsid w:val="005F237F"/>
    <w:rsid w:val="005F2D53"/>
    <w:rsid w:val="005F3349"/>
    <w:rsid w:val="005F34A8"/>
    <w:rsid w:val="005F3778"/>
    <w:rsid w:val="005F4A21"/>
    <w:rsid w:val="005F5390"/>
    <w:rsid w:val="005F5783"/>
    <w:rsid w:val="005F5E7B"/>
    <w:rsid w:val="005F5F92"/>
    <w:rsid w:val="005F61BC"/>
    <w:rsid w:val="005F6383"/>
    <w:rsid w:val="005F692E"/>
    <w:rsid w:val="005F6B2D"/>
    <w:rsid w:val="005F7070"/>
    <w:rsid w:val="005F72CD"/>
    <w:rsid w:val="005F7630"/>
    <w:rsid w:val="005F777D"/>
    <w:rsid w:val="005F78B2"/>
    <w:rsid w:val="005F7A20"/>
    <w:rsid w:val="005F7CBB"/>
    <w:rsid w:val="005F7D56"/>
    <w:rsid w:val="0060134B"/>
    <w:rsid w:val="006027D8"/>
    <w:rsid w:val="006029B7"/>
    <w:rsid w:val="00602E5F"/>
    <w:rsid w:val="0060329B"/>
    <w:rsid w:val="006036F8"/>
    <w:rsid w:val="006037EB"/>
    <w:rsid w:val="00603BBE"/>
    <w:rsid w:val="00603F49"/>
    <w:rsid w:val="00604044"/>
    <w:rsid w:val="00604B9F"/>
    <w:rsid w:val="00604D45"/>
    <w:rsid w:val="006059E7"/>
    <w:rsid w:val="00605A8F"/>
    <w:rsid w:val="00605ED1"/>
    <w:rsid w:val="00606563"/>
    <w:rsid w:val="00606619"/>
    <w:rsid w:val="006068A9"/>
    <w:rsid w:val="00606D79"/>
    <w:rsid w:val="0060712B"/>
    <w:rsid w:val="006077A0"/>
    <w:rsid w:val="006105E0"/>
    <w:rsid w:val="00611AB0"/>
    <w:rsid w:val="0061214F"/>
    <w:rsid w:val="00612163"/>
    <w:rsid w:val="006123B1"/>
    <w:rsid w:val="006123C7"/>
    <w:rsid w:val="006126B7"/>
    <w:rsid w:val="00612958"/>
    <w:rsid w:val="00612E2C"/>
    <w:rsid w:val="00612E7F"/>
    <w:rsid w:val="00612EC1"/>
    <w:rsid w:val="00612F4B"/>
    <w:rsid w:val="00613064"/>
    <w:rsid w:val="006132AA"/>
    <w:rsid w:val="006135F3"/>
    <w:rsid w:val="00613A44"/>
    <w:rsid w:val="00614007"/>
    <w:rsid w:val="00614631"/>
    <w:rsid w:val="00614A8C"/>
    <w:rsid w:val="00614AA8"/>
    <w:rsid w:val="00614C93"/>
    <w:rsid w:val="00614FEA"/>
    <w:rsid w:val="00615155"/>
    <w:rsid w:val="0061560B"/>
    <w:rsid w:val="00615B4F"/>
    <w:rsid w:val="00617621"/>
    <w:rsid w:val="0062029B"/>
    <w:rsid w:val="00620448"/>
    <w:rsid w:val="00620A7A"/>
    <w:rsid w:val="00620C42"/>
    <w:rsid w:val="00621294"/>
    <w:rsid w:val="0062134A"/>
    <w:rsid w:val="00621581"/>
    <w:rsid w:val="006215C9"/>
    <w:rsid w:val="006225A8"/>
    <w:rsid w:val="00622DF9"/>
    <w:rsid w:val="006239EA"/>
    <w:rsid w:val="00624581"/>
    <w:rsid w:val="00624C9A"/>
    <w:rsid w:val="006270BE"/>
    <w:rsid w:val="00630B0B"/>
    <w:rsid w:val="00630FCB"/>
    <w:rsid w:val="006310D7"/>
    <w:rsid w:val="006312D2"/>
    <w:rsid w:val="00631BA8"/>
    <w:rsid w:val="006322CF"/>
    <w:rsid w:val="00632785"/>
    <w:rsid w:val="00632C41"/>
    <w:rsid w:val="00632F40"/>
    <w:rsid w:val="00633010"/>
    <w:rsid w:val="00633A83"/>
    <w:rsid w:val="00634422"/>
    <w:rsid w:val="00634989"/>
    <w:rsid w:val="00634A30"/>
    <w:rsid w:val="00635F96"/>
    <w:rsid w:val="006361CB"/>
    <w:rsid w:val="00636931"/>
    <w:rsid w:val="006370AD"/>
    <w:rsid w:val="006372D9"/>
    <w:rsid w:val="00640019"/>
    <w:rsid w:val="00640573"/>
    <w:rsid w:val="00640607"/>
    <w:rsid w:val="00640911"/>
    <w:rsid w:val="00641E43"/>
    <w:rsid w:val="00641FAC"/>
    <w:rsid w:val="00642AF0"/>
    <w:rsid w:val="00642EED"/>
    <w:rsid w:val="006433FC"/>
    <w:rsid w:val="006442FB"/>
    <w:rsid w:val="006459F7"/>
    <w:rsid w:val="00645C60"/>
    <w:rsid w:val="00645FBF"/>
    <w:rsid w:val="00647311"/>
    <w:rsid w:val="00647DD1"/>
    <w:rsid w:val="00651789"/>
    <w:rsid w:val="00651CD4"/>
    <w:rsid w:val="006523F2"/>
    <w:rsid w:val="00652989"/>
    <w:rsid w:val="00652EB7"/>
    <w:rsid w:val="00653C1C"/>
    <w:rsid w:val="00653EE4"/>
    <w:rsid w:val="00654458"/>
    <w:rsid w:val="00654CA2"/>
    <w:rsid w:val="006554D8"/>
    <w:rsid w:val="00655FAE"/>
    <w:rsid w:val="00657025"/>
    <w:rsid w:val="00657166"/>
    <w:rsid w:val="006571F3"/>
    <w:rsid w:val="00657278"/>
    <w:rsid w:val="00657BF4"/>
    <w:rsid w:val="006602A9"/>
    <w:rsid w:val="006602CA"/>
    <w:rsid w:val="00661CB0"/>
    <w:rsid w:val="00663075"/>
    <w:rsid w:val="006641EF"/>
    <w:rsid w:val="006642AA"/>
    <w:rsid w:val="006644C8"/>
    <w:rsid w:val="0066629A"/>
    <w:rsid w:val="006663E2"/>
    <w:rsid w:val="006670FA"/>
    <w:rsid w:val="0067007C"/>
    <w:rsid w:val="00670335"/>
    <w:rsid w:val="00670807"/>
    <w:rsid w:val="00672958"/>
    <w:rsid w:val="00672AFF"/>
    <w:rsid w:val="00672BD8"/>
    <w:rsid w:val="006736F0"/>
    <w:rsid w:val="006737DB"/>
    <w:rsid w:val="00674454"/>
    <w:rsid w:val="00674B3B"/>
    <w:rsid w:val="00674F71"/>
    <w:rsid w:val="006750A9"/>
    <w:rsid w:val="00675937"/>
    <w:rsid w:val="00675A34"/>
    <w:rsid w:val="00676AA3"/>
    <w:rsid w:val="00676ABA"/>
    <w:rsid w:val="00676F6A"/>
    <w:rsid w:val="00677097"/>
    <w:rsid w:val="006772D7"/>
    <w:rsid w:val="006775EE"/>
    <w:rsid w:val="00677B3B"/>
    <w:rsid w:val="0068011D"/>
    <w:rsid w:val="00680478"/>
    <w:rsid w:val="00680BEA"/>
    <w:rsid w:val="006812A7"/>
    <w:rsid w:val="0068164C"/>
    <w:rsid w:val="0068170E"/>
    <w:rsid w:val="00682A0A"/>
    <w:rsid w:val="00683169"/>
    <w:rsid w:val="006833B4"/>
    <w:rsid w:val="006833CB"/>
    <w:rsid w:val="006839D4"/>
    <w:rsid w:val="00683DFF"/>
    <w:rsid w:val="00684105"/>
    <w:rsid w:val="00685124"/>
    <w:rsid w:val="006851EC"/>
    <w:rsid w:val="00685FB1"/>
    <w:rsid w:val="00685FDE"/>
    <w:rsid w:val="006870EE"/>
    <w:rsid w:val="00687371"/>
    <w:rsid w:val="00687D60"/>
    <w:rsid w:val="006907A9"/>
    <w:rsid w:val="00690CE1"/>
    <w:rsid w:val="006913B4"/>
    <w:rsid w:val="0069161E"/>
    <w:rsid w:val="00691AB6"/>
    <w:rsid w:val="00692399"/>
    <w:rsid w:val="00692B31"/>
    <w:rsid w:val="00692FF6"/>
    <w:rsid w:val="00693013"/>
    <w:rsid w:val="00693375"/>
    <w:rsid w:val="00693694"/>
    <w:rsid w:val="00693822"/>
    <w:rsid w:val="00693982"/>
    <w:rsid w:val="006944C1"/>
    <w:rsid w:val="00694970"/>
    <w:rsid w:val="00694A9C"/>
    <w:rsid w:val="00694EBC"/>
    <w:rsid w:val="0069569C"/>
    <w:rsid w:val="006956E8"/>
    <w:rsid w:val="00695A71"/>
    <w:rsid w:val="00695EA8"/>
    <w:rsid w:val="0069645C"/>
    <w:rsid w:val="006964F7"/>
    <w:rsid w:val="0069651F"/>
    <w:rsid w:val="00696CF1"/>
    <w:rsid w:val="0069717E"/>
    <w:rsid w:val="0069721F"/>
    <w:rsid w:val="006973A2"/>
    <w:rsid w:val="00697C7A"/>
    <w:rsid w:val="006A010E"/>
    <w:rsid w:val="006A099D"/>
    <w:rsid w:val="006A147E"/>
    <w:rsid w:val="006A1811"/>
    <w:rsid w:val="006A1BD2"/>
    <w:rsid w:val="006A1EB3"/>
    <w:rsid w:val="006A2381"/>
    <w:rsid w:val="006A25B7"/>
    <w:rsid w:val="006A3146"/>
    <w:rsid w:val="006A495C"/>
    <w:rsid w:val="006A4F95"/>
    <w:rsid w:val="006A53B4"/>
    <w:rsid w:val="006A6A33"/>
    <w:rsid w:val="006A6FB0"/>
    <w:rsid w:val="006A76A5"/>
    <w:rsid w:val="006B120C"/>
    <w:rsid w:val="006B1B50"/>
    <w:rsid w:val="006B23AF"/>
    <w:rsid w:val="006B262E"/>
    <w:rsid w:val="006B2D38"/>
    <w:rsid w:val="006B3031"/>
    <w:rsid w:val="006B326B"/>
    <w:rsid w:val="006B3FA6"/>
    <w:rsid w:val="006B4197"/>
    <w:rsid w:val="006B41B4"/>
    <w:rsid w:val="006B46B0"/>
    <w:rsid w:val="006B4925"/>
    <w:rsid w:val="006B5896"/>
    <w:rsid w:val="006B6A10"/>
    <w:rsid w:val="006B74B6"/>
    <w:rsid w:val="006B7550"/>
    <w:rsid w:val="006B7930"/>
    <w:rsid w:val="006B7A8B"/>
    <w:rsid w:val="006B7E08"/>
    <w:rsid w:val="006C002B"/>
    <w:rsid w:val="006C0481"/>
    <w:rsid w:val="006C0BF2"/>
    <w:rsid w:val="006C0F3D"/>
    <w:rsid w:val="006C13F1"/>
    <w:rsid w:val="006C1F38"/>
    <w:rsid w:val="006C38BB"/>
    <w:rsid w:val="006C3F96"/>
    <w:rsid w:val="006C4826"/>
    <w:rsid w:val="006C487E"/>
    <w:rsid w:val="006C4BAF"/>
    <w:rsid w:val="006C4F79"/>
    <w:rsid w:val="006C540E"/>
    <w:rsid w:val="006C5640"/>
    <w:rsid w:val="006C77B0"/>
    <w:rsid w:val="006D109A"/>
    <w:rsid w:val="006D1F5E"/>
    <w:rsid w:val="006D24FE"/>
    <w:rsid w:val="006D2AAC"/>
    <w:rsid w:val="006D3277"/>
    <w:rsid w:val="006D357C"/>
    <w:rsid w:val="006D38EB"/>
    <w:rsid w:val="006D406C"/>
    <w:rsid w:val="006D4386"/>
    <w:rsid w:val="006D4414"/>
    <w:rsid w:val="006D4DD2"/>
    <w:rsid w:val="006D516C"/>
    <w:rsid w:val="006D58A4"/>
    <w:rsid w:val="006D66D7"/>
    <w:rsid w:val="006D6CC0"/>
    <w:rsid w:val="006D76D5"/>
    <w:rsid w:val="006D7D7D"/>
    <w:rsid w:val="006E04CF"/>
    <w:rsid w:val="006E06BC"/>
    <w:rsid w:val="006E0934"/>
    <w:rsid w:val="006E0C3B"/>
    <w:rsid w:val="006E0DA7"/>
    <w:rsid w:val="006E0F3D"/>
    <w:rsid w:val="006E1961"/>
    <w:rsid w:val="006E212E"/>
    <w:rsid w:val="006E2AC0"/>
    <w:rsid w:val="006E2FE0"/>
    <w:rsid w:val="006E36DC"/>
    <w:rsid w:val="006E396B"/>
    <w:rsid w:val="006E457D"/>
    <w:rsid w:val="006E4665"/>
    <w:rsid w:val="006E53DB"/>
    <w:rsid w:val="006E56AE"/>
    <w:rsid w:val="006E69FA"/>
    <w:rsid w:val="006F0154"/>
    <w:rsid w:val="006F0B18"/>
    <w:rsid w:val="006F125B"/>
    <w:rsid w:val="006F14BF"/>
    <w:rsid w:val="006F19CB"/>
    <w:rsid w:val="006F1E40"/>
    <w:rsid w:val="006F1E51"/>
    <w:rsid w:val="006F3C7B"/>
    <w:rsid w:val="006F3CF9"/>
    <w:rsid w:val="006F3EC0"/>
    <w:rsid w:val="006F437F"/>
    <w:rsid w:val="006F4DBB"/>
    <w:rsid w:val="006F4EF0"/>
    <w:rsid w:val="006F5150"/>
    <w:rsid w:val="006F5324"/>
    <w:rsid w:val="006F64DC"/>
    <w:rsid w:val="006F67DA"/>
    <w:rsid w:val="006F682C"/>
    <w:rsid w:val="006F69EB"/>
    <w:rsid w:val="006F7125"/>
    <w:rsid w:val="006F79BC"/>
    <w:rsid w:val="006F7B5F"/>
    <w:rsid w:val="006F7DA3"/>
    <w:rsid w:val="006F7EA9"/>
    <w:rsid w:val="00700348"/>
    <w:rsid w:val="0070064F"/>
    <w:rsid w:val="007016AD"/>
    <w:rsid w:val="00701EFF"/>
    <w:rsid w:val="0070237A"/>
    <w:rsid w:val="00703952"/>
    <w:rsid w:val="00703F41"/>
    <w:rsid w:val="00703F69"/>
    <w:rsid w:val="00704076"/>
    <w:rsid w:val="007041A7"/>
    <w:rsid w:val="00704602"/>
    <w:rsid w:val="00704C14"/>
    <w:rsid w:val="00705394"/>
    <w:rsid w:val="00705AE0"/>
    <w:rsid w:val="00706E6E"/>
    <w:rsid w:val="00706E96"/>
    <w:rsid w:val="00707431"/>
    <w:rsid w:val="007078D8"/>
    <w:rsid w:val="00707CCD"/>
    <w:rsid w:val="00707E8B"/>
    <w:rsid w:val="00707F20"/>
    <w:rsid w:val="00707F38"/>
    <w:rsid w:val="00710075"/>
    <w:rsid w:val="00710112"/>
    <w:rsid w:val="00710FB9"/>
    <w:rsid w:val="0071152B"/>
    <w:rsid w:val="00711DF6"/>
    <w:rsid w:val="00712799"/>
    <w:rsid w:val="00712868"/>
    <w:rsid w:val="00712B89"/>
    <w:rsid w:val="00713766"/>
    <w:rsid w:val="0071386F"/>
    <w:rsid w:val="0071396B"/>
    <w:rsid w:val="00713AE2"/>
    <w:rsid w:val="00713CCA"/>
    <w:rsid w:val="007141AC"/>
    <w:rsid w:val="007143FB"/>
    <w:rsid w:val="00714D8D"/>
    <w:rsid w:val="0071540D"/>
    <w:rsid w:val="00715D31"/>
    <w:rsid w:val="00715E50"/>
    <w:rsid w:val="007162EA"/>
    <w:rsid w:val="007163B8"/>
    <w:rsid w:val="00716853"/>
    <w:rsid w:val="007169DC"/>
    <w:rsid w:val="00716DD3"/>
    <w:rsid w:val="007170D8"/>
    <w:rsid w:val="00717245"/>
    <w:rsid w:val="007172C4"/>
    <w:rsid w:val="00717519"/>
    <w:rsid w:val="007177CB"/>
    <w:rsid w:val="00717A3F"/>
    <w:rsid w:val="00717C5B"/>
    <w:rsid w:val="00720A34"/>
    <w:rsid w:val="00721395"/>
    <w:rsid w:val="00721CA3"/>
    <w:rsid w:val="00722194"/>
    <w:rsid w:val="00722263"/>
    <w:rsid w:val="007222A9"/>
    <w:rsid w:val="00722369"/>
    <w:rsid w:val="0072243F"/>
    <w:rsid w:val="00722B77"/>
    <w:rsid w:val="00722CD2"/>
    <w:rsid w:val="00722E99"/>
    <w:rsid w:val="00723174"/>
    <w:rsid w:val="0072335F"/>
    <w:rsid w:val="007236CB"/>
    <w:rsid w:val="007240CB"/>
    <w:rsid w:val="00724771"/>
    <w:rsid w:val="00724A8A"/>
    <w:rsid w:val="00725FFA"/>
    <w:rsid w:val="00726A13"/>
    <w:rsid w:val="00726D2F"/>
    <w:rsid w:val="00726E36"/>
    <w:rsid w:val="00727DD0"/>
    <w:rsid w:val="00730AFA"/>
    <w:rsid w:val="007315AA"/>
    <w:rsid w:val="00732130"/>
    <w:rsid w:val="00733258"/>
    <w:rsid w:val="007339C4"/>
    <w:rsid w:val="00733F6D"/>
    <w:rsid w:val="00734869"/>
    <w:rsid w:val="00734C53"/>
    <w:rsid w:val="00734FDC"/>
    <w:rsid w:val="0073517E"/>
    <w:rsid w:val="00735CAF"/>
    <w:rsid w:val="00736965"/>
    <w:rsid w:val="00737143"/>
    <w:rsid w:val="007402EE"/>
    <w:rsid w:val="007409D3"/>
    <w:rsid w:val="007409F5"/>
    <w:rsid w:val="00740C9A"/>
    <w:rsid w:val="007410D7"/>
    <w:rsid w:val="00741495"/>
    <w:rsid w:val="00742415"/>
    <w:rsid w:val="00742585"/>
    <w:rsid w:val="00743502"/>
    <w:rsid w:val="007439E8"/>
    <w:rsid w:val="007440AD"/>
    <w:rsid w:val="00745447"/>
    <w:rsid w:val="00745659"/>
    <w:rsid w:val="00745900"/>
    <w:rsid w:val="00745C12"/>
    <w:rsid w:val="00745FCB"/>
    <w:rsid w:val="00746304"/>
    <w:rsid w:val="0074683C"/>
    <w:rsid w:val="00746AFC"/>
    <w:rsid w:val="007472C4"/>
    <w:rsid w:val="007472CA"/>
    <w:rsid w:val="007473D9"/>
    <w:rsid w:val="007501BE"/>
    <w:rsid w:val="0075065E"/>
    <w:rsid w:val="00750673"/>
    <w:rsid w:val="00751A9D"/>
    <w:rsid w:val="00751E81"/>
    <w:rsid w:val="0075260D"/>
    <w:rsid w:val="00752773"/>
    <w:rsid w:val="00752E85"/>
    <w:rsid w:val="00752E88"/>
    <w:rsid w:val="00752F24"/>
    <w:rsid w:val="00753131"/>
    <w:rsid w:val="00753404"/>
    <w:rsid w:val="0075383B"/>
    <w:rsid w:val="00753BCB"/>
    <w:rsid w:val="007547BD"/>
    <w:rsid w:val="00754811"/>
    <w:rsid w:val="00754C45"/>
    <w:rsid w:val="007552F5"/>
    <w:rsid w:val="007553AD"/>
    <w:rsid w:val="0075587E"/>
    <w:rsid w:val="0075590A"/>
    <w:rsid w:val="007559EA"/>
    <w:rsid w:val="0075742D"/>
    <w:rsid w:val="007577EA"/>
    <w:rsid w:val="0076001B"/>
    <w:rsid w:val="00760361"/>
    <w:rsid w:val="007607BE"/>
    <w:rsid w:val="00760DA7"/>
    <w:rsid w:val="00762535"/>
    <w:rsid w:val="00762701"/>
    <w:rsid w:val="00762AE8"/>
    <w:rsid w:val="00763AE7"/>
    <w:rsid w:val="007648B0"/>
    <w:rsid w:val="00764FD6"/>
    <w:rsid w:val="00765019"/>
    <w:rsid w:val="00765497"/>
    <w:rsid w:val="00765902"/>
    <w:rsid w:val="00765B76"/>
    <w:rsid w:val="00766F08"/>
    <w:rsid w:val="007671BA"/>
    <w:rsid w:val="00767216"/>
    <w:rsid w:val="00767450"/>
    <w:rsid w:val="0076786A"/>
    <w:rsid w:val="0077041C"/>
    <w:rsid w:val="00770845"/>
    <w:rsid w:val="00770BE5"/>
    <w:rsid w:val="00771E4F"/>
    <w:rsid w:val="007723EB"/>
    <w:rsid w:val="00772821"/>
    <w:rsid w:val="007734CA"/>
    <w:rsid w:val="007737DC"/>
    <w:rsid w:val="0077433D"/>
    <w:rsid w:val="00774760"/>
    <w:rsid w:val="00774BFB"/>
    <w:rsid w:val="00774CAF"/>
    <w:rsid w:val="00776998"/>
    <w:rsid w:val="00776E33"/>
    <w:rsid w:val="0077744D"/>
    <w:rsid w:val="0077799F"/>
    <w:rsid w:val="0078009C"/>
    <w:rsid w:val="0078044E"/>
    <w:rsid w:val="00780A28"/>
    <w:rsid w:val="00780AD9"/>
    <w:rsid w:val="00782BAD"/>
    <w:rsid w:val="00783A5C"/>
    <w:rsid w:val="007848B7"/>
    <w:rsid w:val="00784CEA"/>
    <w:rsid w:val="007856B6"/>
    <w:rsid w:val="00785965"/>
    <w:rsid w:val="00785C49"/>
    <w:rsid w:val="00785F67"/>
    <w:rsid w:val="007862F1"/>
    <w:rsid w:val="00786938"/>
    <w:rsid w:val="00786F0B"/>
    <w:rsid w:val="00786FFD"/>
    <w:rsid w:val="007870DB"/>
    <w:rsid w:val="00787461"/>
    <w:rsid w:val="0078763F"/>
    <w:rsid w:val="00787D36"/>
    <w:rsid w:val="00787D7F"/>
    <w:rsid w:val="00787D8C"/>
    <w:rsid w:val="007900B7"/>
    <w:rsid w:val="007900CD"/>
    <w:rsid w:val="007904DB"/>
    <w:rsid w:val="00790585"/>
    <w:rsid w:val="00790661"/>
    <w:rsid w:val="00790C16"/>
    <w:rsid w:val="00791072"/>
    <w:rsid w:val="007922D2"/>
    <w:rsid w:val="007923D0"/>
    <w:rsid w:val="007948F5"/>
    <w:rsid w:val="00794A04"/>
    <w:rsid w:val="00794D08"/>
    <w:rsid w:val="00794E56"/>
    <w:rsid w:val="00795328"/>
    <w:rsid w:val="00795B2C"/>
    <w:rsid w:val="00795E0B"/>
    <w:rsid w:val="00796523"/>
    <w:rsid w:val="00796A5B"/>
    <w:rsid w:val="007970F2"/>
    <w:rsid w:val="007971E8"/>
    <w:rsid w:val="00797A2B"/>
    <w:rsid w:val="00797C20"/>
    <w:rsid w:val="007A0042"/>
    <w:rsid w:val="007A0100"/>
    <w:rsid w:val="007A0720"/>
    <w:rsid w:val="007A08C8"/>
    <w:rsid w:val="007A10DC"/>
    <w:rsid w:val="007A12D2"/>
    <w:rsid w:val="007A1328"/>
    <w:rsid w:val="007A21A7"/>
    <w:rsid w:val="007A23BE"/>
    <w:rsid w:val="007A2E3B"/>
    <w:rsid w:val="007A36A2"/>
    <w:rsid w:val="007A3CA0"/>
    <w:rsid w:val="007A3DC8"/>
    <w:rsid w:val="007A416E"/>
    <w:rsid w:val="007A441C"/>
    <w:rsid w:val="007A4AD9"/>
    <w:rsid w:val="007A4E2A"/>
    <w:rsid w:val="007A5481"/>
    <w:rsid w:val="007A564E"/>
    <w:rsid w:val="007A6A3B"/>
    <w:rsid w:val="007A7754"/>
    <w:rsid w:val="007A7E31"/>
    <w:rsid w:val="007A7F57"/>
    <w:rsid w:val="007B063D"/>
    <w:rsid w:val="007B1111"/>
    <w:rsid w:val="007B1AC3"/>
    <w:rsid w:val="007B1C34"/>
    <w:rsid w:val="007B2114"/>
    <w:rsid w:val="007B2360"/>
    <w:rsid w:val="007B3288"/>
    <w:rsid w:val="007B3616"/>
    <w:rsid w:val="007B384E"/>
    <w:rsid w:val="007B4088"/>
    <w:rsid w:val="007B59A4"/>
    <w:rsid w:val="007B6001"/>
    <w:rsid w:val="007B6B2D"/>
    <w:rsid w:val="007B7395"/>
    <w:rsid w:val="007B773A"/>
    <w:rsid w:val="007B7848"/>
    <w:rsid w:val="007C0303"/>
    <w:rsid w:val="007C06EB"/>
    <w:rsid w:val="007C110E"/>
    <w:rsid w:val="007C1400"/>
    <w:rsid w:val="007C20A8"/>
    <w:rsid w:val="007C275A"/>
    <w:rsid w:val="007C2834"/>
    <w:rsid w:val="007C37F5"/>
    <w:rsid w:val="007C4800"/>
    <w:rsid w:val="007C4F46"/>
    <w:rsid w:val="007C54B2"/>
    <w:rsid w:val="007C57DC"/>
    <w:rsid w:val="007C5E15"/>
    <w:rsid w:val="007C5E6A"/>
    <w:rsid w:val="007C65A2"/>
    <w:rsid w:val="007C67CA"/>
    <w:rsid w:val="007C6C0B"/>
    <w:rsid w:val="007C6EA4"/>
    <w:rsid w:val="007C6FA2"/>
    <w:rsid w:val="007C7CB8"/>
    <w:rsid w:val="007D00CC"/>
    <w:rsid w:val="007D0CFF"/>
    <w:rsid w:val="007D12D7"/>
    <w:rsid w:val="007D13B1"/>
    <w:rsid w:val="007D1561"/>
    <w:rsid w:val="007D156D"/>
    <w:rsid w:val="007D1F3F"/>
    <w:rsid w:val="007D202D"/>
    <w:rsid w:val="007D217F"/>
    <w:rsid w:val="007D2223"/>
    <w:rsid w:val="007D306E"/>
    <w:rsid w:val="007D37FC"/>
    <w:rsid w:val="007D3B04"/>
    <w:rsid w:val="007D3E60"/>
    <w:rsid w:val="007D428E"/>
    <w:rsid w:val="007D43BB"/>
    <w:rsid w:val="007D4715"/>
    <w:rsid w:val="007D5F56"/>
    <w:rsid w:val="007D6299"/>
    <w:rsid w:val="007D6E1D"/>
    <w:rsid w:val="007D70F2"/>
    <w:rsid w:val="007D7178"/>
    <w:rsid w:val="007E0073"/>
    <w:rsid w:val="007E0455"/>
    <w:rsid w:val="007E04B6"/>
    <w:rsid w:val="007E08DB"/>
    <w:rsid w:val="007E1430"/>
    <w:rsid w:val="007E2982"/>
    <w:rsid w:val="007E2C53"/>
    <w:rsid w:val="007E3291"/>
    <w:rsid w:val="007E34DB"/>
    <w:rsid w:val="007E3B6F"/>
    <w:rsid w:val="007E3E7F"/>
    <w:rsid w:val="007E4429"/>
    <w:rsid w:val="007E44F3"/>
    <w:rsid w:val="007E49CF"/>
    <w:rsid w:val="007E54B1"/>
    <w:rsid w:val="007E54F4"/>
    <w:rsid w:val="007E5AA3"/>
    <w:rsid w:val="007E6150"/>
    <w:rsid w:val="007E68A0"/>
    <w:rsid w:val="007E70DC"/>
    <w:rsid w:val="007E71A5"/>
    <w:rsid w:val="007F01BE"/>
    <w:rsid w:val="007F0377"/>
    <w:rsid w:val="007F0CF4"/>
    <w:rsid w:val="007F1139"/>
    <w:rsid w:val="007F142E"/>
    <w:rsid w:val="007F186F"/>
    <w:rsid w:val="007F1BCB"/>
    <w:rsid w:val="007F21D9"/>
    <w:rsid w:val="007F27AE"/>
    <w:rsid w:val="007F3177"/>
    <w:rsid w:val="007F3348"/>
    <w:rsid w:val="007F3695"/>
    <w:rsid w:val="007F405D"/>
    <w:rsid w:val="007F55BE"/>
    <w:rsid w:val="007F5EA1"/>
    <w:rsid w:val="007F6035"/>
    <w:rsid w:val="007F68C6"/>
    <w:rsid w:val="007F6F01"/>
    <w:rsid w:val="007F7502"/>
    <w:rsid w:val="00800276"/>
    <w:rsid w:val="00800384"/>
    <w:rsid w:val="008007AA"/>
    <w:rsid w:val="00800DCD"/>
    <w:rsid w:val="008019D9"/>
    <w:rsid w:val="00801ED4"/>
    <w:rsid w:val="00801FA2"/>
    <w:rsid w:val="008020BF"/>
    <w:rsid w:val="0080240F"/>
    <w:rsid w:val="008027B7"/>
    <w:rsid w:val="00802E01"/>
    <w:rsid w:val="0080307A"/>
    <w:rsid w:val="008034AB"/>
    <w:rsid w:val="008040A1"/>
    <w:rsid w:val="00804DA8"/>
    <w:rsid w:val="00805886"/>
    <w:rsid w:val="008058BD"/>
    <w:rsid w:val="00805B02"/>
    <w:rsid w:val="008061B5"/>
    <w:rsid w:val="0080646E"/>
    <w:rsid w:val="00806959"/>
    <w:rsid w:val="00806CE1"/>
    <w:rsid w:val="00807F0C"/>
    <w:rsid w:val="008101C7"/>
    <w:rsid w:val="008105C6"/>
    <w:rsid w:val="00810C52"/>
    <w:rsid w:val="008112A3"/>
    <w:rsid w:val="008114F6"/>
    <w:rsid w:val="008122D3"/>
    <w:rsid w:val="008131F4"/>
    <w:rsid w:val="00813544"/>
    <w:rsid w:val="00813A5C"/>
    <w:rsid w:val="00813D95"/>
    <w:rsid w:val="008145C6"/>
    <w:rsid w:val="00814685"/>
    <w:rsid w:val="00814781"/>
    <w:rsid w:val="00814CBF"/>
    <w:rsid w:val="00814E7B"/>
    <w:rsid w:val="0081550B"/>
    <w:rsid w:val="00815A68"/>
    <w:rsid w:val="00815A71"/>
    <w:rsid w:val="00815D15"/>
    <w:rsid w:val="00815F09"/>
    <w:rsid w:val="00817175"/>
    <w:rsid w:val="00817364"/>
    <w:rsid w:val="008174EC"/>
    <w:rsid w:val="00817925"/>
    <w:rsid w:val="00817FE7"/>
    <w:rsid w:val="00820B25"/>
    <w:rsid w:val="008210D2"/>
    <w:rsid w:val="00821156"/>
    <w:rsid w:val="00821C88"/>
    <w:rsid w:val="00821D8B"/>
    <w:rsid w:val="00822101"/>
    <w:rsid w:val="00822144"/>
    <w:rsid w:val="0082344A"/>
    <w:rsid w:val="008239B6"/>
    <w:rsid w:val="008241F7"/>
    <w:rsid w:val="00824639"/>
    <w:rsid w:val="00825128"/>
    <w:rsid w:val="0082581B"/>
    <w:rsid w:val="00826486"/>
    <w:rsid w:val="00826E23"/>
    <w:rsid w:val="00827623"/>
    <w:rsid w:val="00827816"/>
    <w:rsid w:val="008300FC"/>
    <w:rsid w:val="00830802"/>
    <w:rsid w:val="008309ED"/>
    <w:rsid w:val="008311C1"/>
    <w:rsid w:val="0083189F"/>
    <w:rsid w:val="00831C7E"/>
    <w:rsid w:val="00832956"/>
    <w:rsid w:val="00832C12"/>
    <w:rsid w:val="008333BA"/>
    <w:rsid w:val="0083385C"/>
    <w:rsid w:val="00833DF4"/>
    <w:rsid w:val="00834565"/>
    <w:rsid w:val="00834699"/>
    <w:rsid w:val="00834912"/>
    <w:rsid w:val="0083608C"/>
    <w:rsid w:val="008364AF"/>
    <w:rsid w:val="00836757"/>
    <w:rsid w:val="00836798"/>
    <w:rsid w:val="00837F98"/>
    <w:rsid w:val="00840502"/>
    <w:rsid w:val="008408DE"/>
    <w:rsid w:val="00840AC1"/>
    <w:rsid w:val="00841B38"/>
    <w:rsid w:val="00841DB8"/>
    <w:rsid w:val="00841F3F"/>
    <w:rsid w:val="008423B9"/>
    <w:rsid w:val="0084269F"/>
    <w:rsid w:val="00842826"/>
    <w:rsid w:val="008428A4"/>
    <w:rsid w:val="00842CB9"/>
    <w:rsid w:val="00842FD3"/>
    <w:rsid w:val="008435C2"/>
    <w:rsid w:val="0084395A"/>
    <w:rsid w:val="008442D4"/>
    <w:rsid w:val="00844351"/>
    <w:rsid w:val="00844689"/>
    <w:rsid w:val="0084474C"/>
    <w:rsid w:val="0084584D"/>
    <w:rsid w:val="00846D10"/>
    <w:rsid w:val="00847AF6"/>
    <w:rsid w:val="00850119"/>
    <w:rsid w:val="00850214"/>
    <w:rsid w:val="00850B1C"/>
    <w:rsid w:val="00850B4E"/>
    <w:rsid w:val="00850D09"/>
    <w:rsid w:val="00850DA7"/>
    <w:rsid w:val="00850E5D"/>
    <w:rsid w:val="0085120E"/>
    <w:rsid w:val="00851F5B"/>
    <w:rsid w:val="008523C7"/>
    <w:rsid w:val="0085242A"/>
    <w:rsid w:val="008524F3"/>
    <w:rsid w:val="00852E88"/>
    <w:rsid w:val="008530F7"/>
    <w:rsid w:val="00853344"/>
    <w:rsid w:val="00853C34"/>
    <w:rsid w:val="00853C56"/>
    <w:rsid w:val="008552D7"/>
    <w:rsid w:val="0085530D"/>
    <w:rsid w:val="0085586F"/>
    <w:rsid w:val="00855A58"/>
    <w:rsid w:val="00855A67"/>
    <w:rsid w:val="00855B5C"/>
    <w:rsid w:val="00856011"/>
    <w:rsid w:val="008564B9"/>
    <w:rsid w:val="00856641"/>
    <w:rsid w:val="00856F68"/>
    <w:rsid w:val="008578F0"/>
    <w:rsid w:val="00857D68"/>
    <w:rsid w:val="00860552"/>
    <w:rsid w:val="00860B27"/>
    <w:rsid w:val="00860EBA"/>
    <w:rsid w:val="00861269"/>
    <w:rsid w:val="008613C3"/>
    <w:rsid w:val="00861522"/>
    <w:rsid w:val="0086169A"/>
    <w:rsid w:val="0086179D"/>
    <w:rsid w:val="00861D52"/>
    <w:rsid w:val="00862A31"/>
    <w:rsid w:val="00862A3D"/>
    <w:rsid w:val="00862B60"/>
    <w:rsid w:val="00863453"/>
    <w:rsid w:val="00863F61"/>
    <w:rsid w:val="0086449D"/>
    <w:rsid w:val="00864A93"/>
    <w:rsid w:val="00865283"/>
    <w:rsid w:val="00865A3B"/>
    <w:rsid w:val="00865B1B"/>
    <w:rsid w:val="0087064D"/>
    <w:rsid w:val="00871365"/>
    <w:rsid w:val="008716FF"/>
    <w:rsid w:val="008718AE"/>
    <w:rsid w:val="00872313"/>
    <w:rsid w:val="0087242D"/>
    <w:rsid w:val="00872477"/>
    <w:rsid w:val="0087281B"/>
    <w:rsid w:val="0087338F"/>
    <w:rsid w:val="008736BA"/>
    <w:rsid w:val="008737F6"/>
    <w:rsid w:val="00874134"/>
    <w:rsid w:val="008742B0"/>
    <w:rsid w:val="00874DF6"/>
    <w:rsid w:val="00875444"/>
    <w:rsid w:val="00875D55"/>
    <w:rsid w:val="00875DBF"/>
    <w:rsid w:val="00876907"/>
    <w:rsid w:val="00876DC6"/>
    <w:rsid w:val="00876DD0"/>
    <w:rsid w:val="0087706D"/>
    <w:rsid w:val="00880753"/>
    <w:rsid w:val="008809E8"/>
    <w:rsid w:val="00881325"/>
    <w:rsid w:val="00881CE3"/>
    <w:rsid w:val="008822C7"/>
    <w:rsid w:val="008825B7"/>
    <w:rsid w:val="00882820"/>
    <w:rsid w:val="00882EB6"/>
    <w:rsid w:val="00883E5A"/>
    <w:rsid w:val="008841B3"/>
    <w:rsid w:val="0088477F"/>
    <w:rsid w:val="008850B1"/>
    <w:rsid w:val="00885637"/>
    <w:rsid w:val="00886316"/>
    <w:rsid w:val="00886440"/>
    <w:rsid w:val="00886978"/>
    <w:rsid w:val="00886992"/>
    <w:rsid w:val="00886B39"/>
    <w:rsid w:val="00887432"/>
    <w:rsid w:val="00887B5E"/>
    <w:rsid w:val="0089033C"/>
    <w:rsid w:val="008914E7"/>
    <w:rsid w:val="00891529"/>
    <w:rsid w:val="0089157D"/>
    <w:rsid w:val="00891EF9"/>
    <w:rsid w:val="00892561"/>
    <w:rsid w:val="00892796"/>
    <w:rsid w:val="008937A7"/>
    <w:rsid w:val="00893F41"/>
    <w:rsid w:val="00894524"/>
    <w:rsid w:val="00894C50"/>
    <w:rsid w:val="008953F1"/>
    <w:rsid w:val="00896853"/>
    <w:rsid w:val="00896AF6"/>
    <w:rsid w:val="00897207"/>
    <w:rsid w:val="00897C64"/>
    <w:rsid w:val="00897CB2"/>
    <w:rsid w:val="008A01A2"/>
    <w:rsid w:val="008A01BA"/>
    <w:rsid w:val="008A01EC"/>
    <w:rsid w:val="008A1270"/>
    <w:rsid w:val="008A1B05"/>
    <w:rsid w:val="008A206A"/>
    <w:rsid w:val="008A2878"/>
    <w:rsid w:val="008A31B9"/>
    <w:rsid w:val="008A3E1F"/>
    <w:rsid w:val="008A3F1A"/>
    <w:rsid w:val="008A4309"/>
    <w:rsid w:val="008A49CF"/>
    <w:rsid w:val="008A4F98"/>
    <w:rsid w:val="008A6140"/>
    <w:rsid w:val="008A7142"/>
    <w:rsid w:val="008A7839"/>
    <w:rsid w:val="008B1241"/>
    <w:rsid w:val="008B15DB"/>
    <w:rsid w:val="008B1AA5"/>
    <w:rsid w:val="008B26ED"/>
    <w:rsid w:val="008B2A30"/>
    <w:rsid w:val="008B2F2C"/>
    <w:rsid w:val="008B3138"/>
    <w:rsid w:val="008B3299"/>
    <w:rsid w:val="008B3345"/>
    <w:rsid w:val="008B3A2D"/>
    <w:rsid w:val="008B580B"/>
    <w:rsid w:val="008B6148"/>
    <w:rsid w:val="008B6BDC"/>
    <w:rsid w:val="008B6E08"/>
    <w:rsid w:val="008B6E4E"/>
    <w:rsid w:val="008B7024"/>
    <w:rsid w:val="008B7138"/>
    <w:rsid w:val="008B72C8"/>
    <w:rsid w:val="008B7D52"/>
    <w:rsid w:val="008C01CF"/>
    <w:rsid w:val="008C020B"/>
    <w:rsid w:val="008C0A70"/>
    <w:rsid w:val="008C19E3"/>
    <w:rsid w:val="008C1B32"/>
    <w:rsid w:val="008C28A2"/>
    <w:rsid w:val="008C2EEF"/>
    <w:rsid w:val="008C3A35"/>
    <w:rsid w:val="008C43C6"/>
    <w:rsid w:val="008C47A1"/>
    <w:rsid w:val="008C47CD"/>
    <w:rsid w:val="008C4AAF"/>
    <w:rsid w:val="008C4ACB"/>
    <w:rsid w:val="008C5307"/>
    <w:rsid w:val="008C6185"/>
    <w:rsid w:val="008C6214"/>
    <w:rsid w:val="008C6F9A"/>
    <w:rsid w:val="008C7414"/>
    <w:rsid w:val="008D14E2"/>
    <w:rsid w:val="008D2483"/>
    <w:rsid w:val="008D24F0"/>
    <w:rsid w:val="008D27EA"/>
    <w:rsid w:val="008D3564"/>
    <w:rsid w:val="008D3735"/>
    <w:rsid w:val="008D399A"/>
    <w:rsid w:val="008D3F7D"/>
    <w:rsid w:val="008D404C"/>
    <w:rsid w:val="008D41BD"/>
    <w:rsid w:val="008D46A8"/>
    <w:rsid w:val="008D4B0A"/>
    <w:rsid w:val="008D4EA0"/>
    <w:rsid w:val="008D5C44"/>
    <w:rsid w:val="008D5E2B"/>
    <w:rsid w:val="008D6D71"/>
    <w:rsid w:val="008D6DB3"/>
    <w:rsid w:val="008D6FC3"/>
    <w:rsid w:val="008D7094"/>
    <w:rsid w:val="008D70C2"/>
    <w:rsid w:val="008E0077"/>
    <w:rsid w:val="008E0911"/>
    <w:rsid w:val="008E0F27"/>
    <w:rsid w:val="008E0F7B"/>
    <w:rsid w:val="008E11F6"/>
    <w:rsid w:val="008E126C"/>
    <w:rsid w:val="008E167D"/>
    <w:rsid w:val="008E2E59"/>
    <w:rsid w:val="008E35D1"/>
    <w:rsid w:val="008E4048"/>
    <w:rsid w:val="008E53C1"/>
    <w:rsid w:val="008E53C7"/>
    <w:rsid w:val="008E5FA3"/>
    <w:rsid w:val="008E6025"/>
    <w:rsid w:val="008E6B94"/>
    <w:rsid w:val="008E6F04"/>
    <w:rsid w:val="008E7179"/>
    <w:rsid w:val="008E77CF"/>
    <w:rsid w:val="008E7EF2"/>
    <w:rsid w:val="008F0259"/>
    <w:rsid w:val="008F04F3"/>
    <w:rsid w:val="008F0B67"/>
    <w:rsid w:val="008F0D8F"/>
    <w:rsid w:val="008F2506"/>
    <w:rsid w:val="008F2811"/>
    <w:rsid w:val="008F2869"/>
    <w:rsid w:val="008F31A8"/>
    <w:rsid w:val="008F35C4"/>
    <w:rsid w:val="008F3A01"/>
    <w:rsid w:val="008F3E73"/>
    <w:rsid w:val="008F4981"/>
    <w:rsid w:val="008F4B1E"/>
    <w:rsid w:val="008F4B4D"/>
    <w:rsid w:val="008F5440"/>
    <w:rsid w:val="008F5AD7"/>
    <w:rsid w:val="008F5ADA"/>
    <w:rsid w:val="008F5C06"/>
    <w:rsid w:val="008F5C18"/>
    <w:rsid w:val="008F5C55"/>
    <w:rsid w:val="008F62E9"/>
    <w:rsid w:val="008F6320"/>
    <w:rsid w:val="008F6B06"/>
    <w:rsid w:val="008F73C2"/>
    <w:rsid w:val="008F74D2"/>
    <w:rsid w:val="008F7882"/>
    <w:rsid w:val="008F7F86"/>
    <w:rsid w:val="00900AE6"/>
    <w:rsid w:val="00900B17"/>
    <w:rsid w:val="00900E1F"/>
    <w:rsid w:val="00901182"/>
    <w:rsid w:val="0090186F"/>
    <w:rsid w:val="009018B6"/>
    <w:rsid w:val="00901AAF"/>
    <w:rsid w:val="00901C0F"/>
    <w:rsid w:val="00902201"/>
    <w:rsid w:val="00902D18"/>
    <w:rsid w:val="00903483"/>
    <w:rsid w:val="00904212"/>
    <w:rsid w:val="009042BC"/>
    <w:rsid w:val="00904AFD"/>
    <w:rsid w:val="00904B30"/>
    <w:rsid w:val="0090597C"/>
    <w:rsid w:val="00905B8F"/>
    <w:rsid w:val="00905BAC"/>
    <w:rsid w:val="00906597"/>
    <w:rsid w:val="00906ADE"/>
    <w:rsid w:val="00906B2D"/>
    <w:rsid w:val="00906EE6"/>
    <w:rsid w:val="0091016F"/>
    <w:rsid w:val="00911BC2"/>
    <w:rsid w:val="009123BB"/>
    <w:rsid w:val="0091279F"/>
    <w:rsid w:val="00913117"/>
    <w:rsid w:val="00913B38"/>
    <w:rsid w:val="00913DDD"/>
    <w:rsid w:val="009147B6"/>
    <w:rsid w:val="00916663"/>
    <w:rsid w:val="00916690"/>
    <w:rsid w:val="009166EA"/>
    <w:rsid w:val="00916A7F"/>
    <w:rsid w:val="00916BAD"/>
    <w:rsid w:val="00916F7B"/>
    <w:rsid w:val="00917A8F"/>
    <w:rsid w:val="009216B6"/>
    <w:rsid w:val="009217A9"/>
    <w:rsid w:val="00921A77"/>
    <w:rsid w:val="00921F79"/>
    <w:rsid w:val="009226EE"/>
    <w:rsid w:val="009227DB"/>
    <w:rsid w:val="00922BE5"/>
    <w:rsid w:val="0092328D"/>
    <w:rsid w:val="009232A7"/>
    <w:rsid w:val="00923DCE"/>
    <w:rsid w:val="00923E08"/>
    <w:rsid w:val="009240B8"/>
    <w:rsid w:val="0092581E"/>
    <w:rsid w:val="0092602A"/>
    <w:rsid w:val="0092613C"/>
    <w:rsid w:val="009265CA"/>
    <w:rsid w:val="009268BF"/>
    <w:rsid w:val="009311BF"/>
    <w:rsid w:val="00931290"/>
    <w:rsid w:val="0093140D"/>
    <w:rsid w:val="00932670"/>
    <w:rsid w:val="0093290F"/>
    <w:rsid w:val="00932EBD"/>
    <w:rsid w:val="00933148"/>
    <w:rsid w:val="00933322"/>
    <w:rsid w:val="00933A9F"/>
    <w:rsid w:val="00933C7E"/>
    <w:rsid w:val="009350D4"/>
    <w:rsid w:val="009358C4"/>
    <w:rsid w:val="00935CFE"/>
    <w:rsid w:val="00936091"/>
    <w:rsid w:val="009360E0"/>
    <w:rsid w:val="0093612E"/>
    <w:rsid w:val="00936177"/>
    <w:rsid w:val="00936AB7"/>
    <w:rsid w:val="00936E7C"/>
    <w:rsid w:val="00937778"/>
    <w:rsid w:val="009402FD"/>
    <w:rsid w:val="00941578"/>
    <w:rsid w:val="0094180D"/>
    <w:rsid w:val="00941AD5"/>
    <w:rsid w:val="00941D16"/>
    <w:rsid w:val="009423AE"/>
    <w:rsid w:val="009435D4"/>
    <w:rsid w:val="00943D1D"/>
    <w:rsid w:val="00943D72"/>
    <w:rsid w:val="0094452F"/>
    <w:rsid w:val="00944A85"/>
    <w:rsid w:val="00946E3C"/>
    <w:rsid w:val="00947097"/>
    <w:rsid w:val="00947554"/>
    <w:rsid w:val="00950534"/>
    <w:rsid w:val="00950629"/>
    <w:rsid w:val="00950A44"/>
    <w:rsid w:val="00950E77"/>
    <w:rsid w:val="0095155C"/>
    <w:rsid w:val="00951923"/>
    <w:rsid w:val="009519C1"/>
    <w:rsid w:val="00951B30"/>
    <w:rsid w:val="00952835"/>
    <w:rsid w:val="009533AC"/>
    <w:rsid w:val="0095419E"/>
    <w:rsid w:val="0095462F"/>
    <w:rsid w:val="00954A02"/>
    <w:rsid w:val="00954E0D"/>
    <w:rsid w:val="009556EC"/>
    <w:rsid w:val="00957679"/>
    <w:rsid w:val="00957B9D"/>
    <w:rsid w:val="00957D96"/>
    <w:rsid w:val="00957E99"/>
    <w:rsid w:val="00960233"/>
    <w:rsid w:val="00960417"/>
    <w:rsid w:val="00960F42"/>
    <w:rsid w:val="00962DF4"/>
    <w:rsid w:val="00963F84"/>
    <w:rsid w:val="00964D0A"/>
    <w:rsid w:val="009655E0"/>
    <w:rsid w:val="0096573D"/>
    <w:rsid w:val="0096578E"/>
    <w:rsid w:val="0096645F"/>
    <w:rsid w:val="009670E2"/>
    <w:rsid w:val="0096783A"/>
    <w:rsid w:val="00970A07"/>
    <w:rsid w:val="00970BD9"/>
    <w:rsid w:val="009711A4"/>
    <w:rsid w:val="0097120C"/>
    <w:rsid w:val="00971DC6"/>
    <w:rsid w:val="00972444"/>
    <w:rsid w:val="009724A4"/>
    <w:rsid w:val="00972544"/>
    <w:rsid w:val="0097292F"/>
    <w:rsid w:val="00972CCA"/>
    <w:rsid w:val="009734D8"/>
    <w:rsid w:val="00973916"/>
    <w:rsid w:val="00973F6E"/>
    <w:rsid w:val="0097422A"/>
    <w:rsid w:val="009742DA"/>
    <w:rsid w:val="009744B3"/>
    <w:rsid w:val="009746DA"/>
    <w:rsid w:val="00974DD4"/>
    <w:rsid w:val="00975CA6"/>
    <w:rsid w:val="009761FD"/>
    <w:rsid w:val="00976441"/>
    <w:rsid w:val="00976819"/>
    <w:rsid w:val="00976AFD"/>
    <w:rsid w:val="00976B99"/>
    <w:rsid w:val="00976E16"/>
    <w:rsid w:val="009770DE"/>
    <w:rsid w:val="0098016C"/>
    <w:rsid w:val="0098075E"/>
    <w:rsid w:val="009817E5"/>
    <w:rsid w:val="00981C4D"/>
    <w:rsid w:val="00981FCF"/>
    <w:rsid w:val="00982018"/>
    <w:rsid w:val="00982773"/>
    <w:rsid w:val="00982A8B"/>
    <w:rsid w:val="00982DCD"/>
    <w:rsid w:val="00983437"/>
    <w:rsid w:val="00983482"/>
    <w:rsid w:val="009834C5"/>
    <w:rsid w:val="00983ACD"/>
    <w:rsid w:val="00983C1E"/>
    <w:rsid w:val="00983CAD"/>
    <w:rsid w:val="0098456F"/>
    <w:rsid w:val="0098484A"/>
    <w:rsid w:val="00984EB6"/>
    <w:rsid w:val="00985488"/>
    <w:rsid w:val="009858AE"/>
    <w:rsid w:val="00985FDE"/>
    <w:rsid w:val="00987818"/>
    <w:rsid w:val="00987F95"/>
    <w:rsid w:val="00990199"/>
    <w:rsid w:val="009908E8"/>
    <w:rsid w:val="00990CE2"/>
    <w:rsid w:val="00990DBF"/>
    <w:rsid w:val="0099137F"/>
    <w:rsid w:val="00991603"/>
    <w:rsid w:val="00991828"/>
    <w:rsid w:val="00991934"/>
    <w:rsid w:val="00991A6B"/>
    <w:rsid w:val="00991BB3"/>
    <w:rsid w:val="0099225D"/>
    <w:rsid w:val="00992A9F"/>
    <w:rsid w:val="00992B52"/>
    <w:rsid w:val="00992C9C"/>
    <w:rsid w:val="0099337A"/>
    <w:rsid w:val="00993E14"/>
    <w:rsid w:val="0099429B"/>
    <w:rsid w:val="00994336"/>
    <w:rsid w:val="00994555"/>
    <w:rsid w:val="00994AA1"/>
    <w:rsid w:val="0099503D"/>
    <w:rsid w:val="0099587F"/>
    <w:rsid w:val="00995DAA"/>
    <w:rsid w:val="00995EC9"/>
    <w:rsid w:val="00995FE9"/>
    <w:rsid w:val="009961B4"/>
    <w:rsid w:val="00997B50"/>
    <w:rsid w:val="009A0294"/>
    <w:rsid w:val="009A0C75"/>
    <w:rsid w:val="009A16E2"/>
    <w:rsid w:val="009A1AC8"/>
    <w:rsid w:val="009A1DF3"/>
    <w:rsid w:val="009A1F6D"/>
    <w:rsid w:val="009A30FC"/>
    <w:rsid w:val="009A33F0"/>
    <w:rsid w:val="009A34C7"/>
    <w:rsid w:val="009A39D4"/>
    <w:rsid w:val="009A3A1D"/>
    <w:rsid w:val="009A42F2"/>
    <w:rsid w:val="009A478C"/>
    <w:rsid w:val="009A6935"/>
    <w:rsid w:val="009A7A90"/>
    <w:rsid w:val="009A7D6B"/>
    <w:rsid w:val="009A7FE6"/>
    <w:rsid w:val="009B0B6C"/>
    <w:rsid w:val="009B1140"/>
    <w:rsid w:val="009B1639"/>
    <w:rsid w:val="009B22AD"/>
    <w:rsid w:val="009B2510"/>
    <w:rsid w:val="009B2D0E"/>
    <w:rsid w:val="009B2DBA"/>
    <w:rsid w:val="009B436C"/>
    <w:rsid w:val="009B4FC6"/>
    <w:rsid w:val="009B5592"/>
    <w:rsid w:val="009B568F"/>
    <w:rsid w:val="009B6268"/>
    <w:rsid w:val="009B6EA2"/>
    <w:rsid w:val="009B7658"/>
    <w:rsid w:val="009C084F"/>
    <w:rsid w:val="009C0939"/>
    <w:rsid w:val="009C114F"/>
    <w:rsid w:val="009C14FB"/>
    <w:rsid w:val="009C151E"/>
    <w:rsid w:val="009C1782"/>
    <w:rsid w:val="009C179E"/>
    <w:rsid w:val="009C1821"/>
    <w:rsid w:val="009C2329"/>
    <w:rsid w:val="009C33B5"/>
    <w:rsid w:val="009C35F7"/>
    <w:rsid w:val="009C3AF7"/>
    <w:rsid w:val="009C4967"/>
    <w:rsid w:val="009C4E43"/>
    <w:rsid w:val="009C4FE1"/>
    <w:rsid w:val="009C556D"/>
    <w:rsid w:val="009C597C"/>
    <w:rsid w:val="009C5F85"/>
    <w:rsid w:val="009C653D"/>
    <w:rsid w:val="009C69E3"/>
    <w:rsid w:val="009C6BA8"/>
    <w:rsid w:val="009C79D8"/>
    <w:rsid w:val="009C7BDC"/>
    <w:rsid w:val="009C7BFA"/>
    <w:rsid w:val="009C7D1D"/>
    <w:rsid w:val="009D0122"/>
    <w:rsid w:val="009D0481"/>
    <w:rsid w:val="009D0877"/>
    <w:rsid w:val="009D204F"/>
    <w:rsid w:val="009D3010"/>
    <w:rsid w:val="009D333E"/>
    <w:rsid w:val="009D37CD"/>
    <w:rsid w:val="009D3B6B"/>
    <w:rsid w:val="009D4431"/>
    <w:rsid w:val="009D486E"/>
    <w:rsid w:val="009D4F37"/>
    <w:rsid w:val="009D571C"/>
    <w:rsid w:val="009D5BFD"/>
    <w:rsid w:val="009D5CCB"/>
    <w:rsid w:val="009D5D24"/>
    <w:rsid w:val="009D60BA"/>
    <w:rsid w:val="009D6129"/>
    <w:rsid w:val="009D6424"/>
    <w:rsid w:val="009D7664"/>
    <w:rsid w:val="009D797E"/>
    <w:rsid w:val="009D7C25"/>
    <w:rsid w:val="009D7D58"/>
    <w:rsid w:val="009E0797"/>
    <w:rsid w:val="009E0B08"/>
    <w:rsid w:val="009E0C84"/>
    <w:rsid w:val="009E0F9D"/>
    <w:rsid w:val="009E1039"/>
    <w:rsid w:val="009E14E8"/>
    <w:rsid w:val="009E18D5"/>
    <w:rsid w:val="009E1C0E"/>
    <w:rsid w:val="009E1CC2"/>
    <w:rsid w:val="009E219E"/>
    <w:rsid w:val="009E2287"/>
    <w:rsid w:val="009E2591"/>
    <w:rsid w:val="009E2A95"/>
    <w:rsid w:val="009E2BC8"/>
    <w:rsid w:val="009E3820"/>
    <w:rsid w:val="009E39A5"/>
    <w:rsid w:val="009E3CC3"/>
    <w:rsid w:val="009E3FB8"/>
    <w:rsid w:val="009E4A3A"/>
    <w:rsid w:val="009E4B7A"/>
    <w:rsid w:val="009E5E28"/>
    <w:rsid w:val="009E5EAF"/>
    <w:rsid w:val="009E6374"/>
    <w:rsid w:val="009E64D1"/>
    <w:rsid w:val="009E6A10"/>
    <w:rsid w:val="009E6D96"/>
    <w:rsid w:val="009E6EF7"/>
    <w:rsid w:val="009E7463"/>
    <w:rsid w:val="009E7605"/>
    <w:rsid w:val="009E7B0E"/>
    <w:rsid w:val="009F0721"/>
    <w:rsid w:val="009F0736"/>
    <w:rsid w:val="009F077F"/>
    <w:rsid w:val="009F1962"/>
    <w:rsid w:val="009F1ABD"/>
    <w:rsid w:val="009F298D"/>
    <w:rsid w:val="009F3010"/>
    <w:rsid w:val="009F37DC"/>
    <w:rsid w:val="009F3F44"/>
    <w:rsid w:val="009F4398"/>
    <w:rsid w:val="009F4C84"/>
    <w:rsid w:val="009F4EBD"/>
    <w:rsid w:val="009F519F"/>
    <w:rsid w:val="009F5949"/>
    <w:rsid w:val="009F5B8C"/>
    <w:rsid w:val="009F5D4E"/>
    <w:rsid w:val="009F5DBF"/>
    <w:rsid w:val="009F60A7"/>
    <w:rsid w:val="009F6170"/>
    <w:rsid w:val="009F6573"/>
    <w:rsid w:val="009F6B82"/>
    <w:rsid w:val="009F6B92"/>
    <w:rsid w:val="009F70C8"/>
    <w:rsid w:val="009F780B"/>
    <w:rsid w:val="009F7C22"/>
    <w:rsid w:val="00A00582"/>
    <w:rsid w:val="00A00629"/>
    <w:rsid w:val="00A00AC7"/>
    <w:rsid w:val="00A00BFD"/>
    <w:rsid w:val="00A00C5D"/>
    <w:rsid w:val="00A01912"/>
    <w:rsid w:val="00A01B27"/>
    <w:rsid w:val="00A01D85"/>
    <w:rsid w:val="00A02108"/>
    <w:rsid w:val="00A0342F"/>
    <w:rsid w:val="00A03472"/>
    <w:rsid w:val="00A038F4"/>
    <w:rsid w:val="00A04474"/>
    <w:rsid w:val="00A04612"/>
    <w:rsid w:val="00A052A8"/>
    <w:rsid w:val="00A05507"/>
    <w:rsid w:val="00A0579E"/>
    <w:rsid w:val="00A05D6B"/>
    <w:rsid w:val="00A07796"/>
    <w:rsid w:val="00A10165"/>
    <w:rsid w:val="00A10892"/>
    <w:rsid w:val="00A10ED2"/>
    <w:rsid w:val="00A110F5"/>
    <w:rsid w:val="00A11AA7"/>
    <w:rsid w:val="00A12BFB"/>
    <w:rsid w:val="00A13B87"/>
    <w:rsid w:val="00A1410E"/>
    <w:rsid w:val="00A141AA"/>
    <w:rsid w:val="00A1509E"/>
    <w:rsid w:val="00A15DEA"/>
    <w:rsid w:val="00A16135"/>
    <w:rsid w:val="00A16B6C"/>
    <w:rsid w:val="00A17B9A"/>
    <w:rsid w:val="00A20361"/>
    <w:rsid w:val="00A203EA"/>
    <w:rsid w:val="00A20AFF"/>
    <w:rsid w:val="00A20CE8"/>
    <w:rsid w:val="00A211DF"/>
    <w:rsid w:val="00A216CE"/>
    <w:rsid w:val="00A21E5B"/>
    <w:rsid w:val="00A21F4E"/>
    <w:rsid w:val="00A234D9"/>
    <w:rsid w:val="00A23621"/>
    <w:rsid w:val="00A23E59"/>
    <w:rsid w:val="00A24041"/>
    <w:rsid w:val="00A24471"/>
    <w:rsid w:val="00A244C3"/>
    <w:rsid w:val="00A24686"/>
    <w:rsid w:val="00A25DB6"/>
    <w:rsid w:val="00A2675D"/>
    <w:rsid w:val="00A267B3"/>
    <w:rsid w:val="00A2687E"/>
    <w:rsid w:val="00A26C2B"/>
    <w:rsid w:val="00A270CB"/>
    <w:rsid w:val="00A27AB7"/>
    <w:rsid w:val="00A27B87"/>
    <w:rsid w:val="00A3076B"/>
    <w:rsid w:val="00A30DAE"/>
    <w:rsid w:val="00A30EC0"/>
    <w:rsid w:val="00A3345A"/>
    <w:rsid w:val="00A334D7"/>
    <w:rsid w:val="00A33C3E"/>
    <w:rsid w:val="00A34026"/>
    <w:rsid w:val="00A344A1"/>
    <w:rsid w:val="00A34781"/>
    <w:rsid w:val="00A34BC5"/>
    <w:rsid w:val="00A35419"/>
    <w:rsid w:val="00A3592C"/>
    <w:rsid w:val="00A36225"/>
    <w:rsid w:val="00A367EC"/>
    <w:rsid w:val="00A36B3D"/>
    <w:rsid w:val="00A371F4"/>
    <w:rsid w:val="00A377AB"/>
    <w:rsid w:val="00A4001D"/>
    <w:rsid w:val="00A4060D"/>
    <w:rsid w:val="00A40619"/>
    <w:rsid w:val="00A4178C"/>
    <w:rsid w:val="00A43278"/>
    <w:rsid w:val="00A43F19"/>
    <w:rsid w:val="00A443EB"/>
    <w:rsid w:val="00A44F2C"/>
    <w:rsid w:val="00A45790"/>
    <w:rsid w:val="00A45A7B"/>
    <w:rsid w:val="00A465C1"/>
    <w:rsid w:val="00A46E72"/>
    <w:rsid w:val="00A50090"/>
    <w:rsid w:val="00A508C4"/>
    <w:rsid w:val="00A50E8C"/>
    <w:rsid w:val="00A51663"/>
    <w:rsid w:val="00A516C6"/>
    <w:rsid w:val="00A521A6"/>
    <w:rsid w:val="00A5273D"/>
    <w:rsid w:val="00A52A8E"/>
    <w:rsid w:val="00A52B64"/>
    <w:rsid w:val="00A52E6B"/>
    <w:rsid w:val="00A52EE0"/>
    <w:rsid w:val="00A52F63"/>
    <w:rsid w:val="00A53005"/>
    <w:rsid w:val="00A531CB"/>
    <w:rsid w:val="00A539CB"/>
    <w:rsid w:val="00A53CF2"/>
    <w:rsid w:val="00A53D42"/>
    <w:rsid w:val="00A541A9"/>
    <w:rsid w:val="00A54DAD"/>
    <w:rsid w:val="00A54E2A"/>
    <w:rsid w:val="00A54EF6"/>
    <w:rsid w:val="00A5540F"/>
    <w:rsid w:val="00A55A56"/>
    <w:rsid w:val="00A56D87"/>
    <w:rsid w:val="00A5709F"/>
    <w:rsid w:val="00A5710C"/>
    <w:rsid w:val="00A576C1"/>
    <w:rsid w:val="00A57846"/>
    <w:rsid w:val="00A57906"/>
    <w:rsid w:val="00A57F93"/>
    <w:rsid w:val="00A60B9F"/>
    <w:rsid w:val="00A61855"/>
    <w:rsid w:val="00A61BA3"/>
    <w:rsid w:val="00A6236F"/>
    <w:rsid w:val="00A62422"/>
    <w:rsid w:val="00A62AAA"/>
    <w:rsid w:val="00A63468"/>
    <w:rsid w:val="00A63934"/>
    <w:rsid w:val="00A6420D"/>
    <w:rsid w:val="00A6463B"/>
    <w:rsid w:val="00A65143"/>
    <w:rsid w:val="00A65862"/>
    <w:rsid w:val="00A65B7E"/>
    <w:rsid w:val="00A67740"/>
    <w:rsid w:val="00A70221"/>
    <w:rsid w:val="00A7022E"/>
    <w:rsid w:val="00A70BAB"/>
    <w:rsid w:val="00A711C9"/>
    <w:rsid w:val="00A716E1"/>
    <w:rsid w:val="00A719E2"/>
    <w:rsid w:val="00A71A08"/>
    <w:rsid w:val="00A727D5"/>
    <w:rsid w:val="00A72889"/>
    <w:rsid w:val="00A72931"/>
    <w:rsid w:val="00A73071"/>
    <w:rsid w:val="00A732DA"/>
    <w:rsid w:val="00A73E84"/>
    <w:rsid w:val="00A7417E"/>
    <w:rsid w:val="00A74406"/>
    <w:rsid w:val="00A74D72"/>
    <w:rsid w:val="00A74F25"/>
    <w:rsid w:val="00A75BF4"/>
    <w:rsid w:val="00A75C79"/>
    <w:rsid w:val="00A769ED"/>
    <w:rsid w:val="00A76C7C"/>
    <w:rsid w:val="00A776E0"/>
    <w:rsid w:val="00A779AD"/>
    <w:rsid w:val="00A77CED"/>
    <w:rsid w:val="00A80068"/>
    <w:rsid w:val="00A803EC"/>
    <w:rsid w:val="00A80E82"/>
    <w:rsid w:val="00A81B81"/>
    <w:rsid w:val="00A81FF0"/>
    <w:rsid w:val="00A82583"/>
    <w:rsid w:val="00A83328"/>
    <w:rsid w:val="00A834AD"/>
    <w:rsid w:val="00A8354C"/>
    <w:rsid w:val="00A83FC9"/>
    <w:rsid w:val="00A843E2"/>
    <w:rsid w:val="00A84931"/>
    <w:rsid w:val="00A8493E"/>
    <w:rsid w:val="00A85592"/>
    <w:rsid w:val="00A8650E"/>
    <w:rsid w:val="00A8711C"/>
    <w:rsid w:val="00A8754B"/>
    <w:rsid w:val="00A87B10"/>
    <w:rsid w:val="00A87FA7"/>
    <w:rsid w:val="00A90B28"/>
    <w:rsid w:val="00A90EE6"/>
    <w:rsid w:val="00A91007"/>
    <w:rsid w:val="00A915B1"/>
    <w:rsid w:val="00A9299A"/>
    <w:rsid w:val="00A9313B"/>
    <w:rsid w:val="00A93529"/>
    <w:rsid w:val="00A94237"/>
    <w:rsid w:val="00A949F5"/>
    <w:rsid w:val="00A94E95"/>
    <w:rsid w:val="00A95877"/>
    <w:rsid w:val="00A95F84"/>
    <w:rsid w:val="00A96235"/>
    <w:rsid w:val="00A964CB"/>
    <w:rsid w:val="00A97107"/>
    <w:rsid w:val="00AA0058"/>
    <w:rsid w:val="00AA0142"/>
    <w:rsid w:val="00AA023A"/>
    <w:rsid w:val="00AA0462"/>
    <w:rsid w:val="00AA0E7C"/>
    <w:rsid w:val="00AA1243"/>
    <w:rsid w:val="00AA3480"/>
    <w:rsid w:val="00AA396D"/>
    <w:rsid w:val="00AA3DD1"/>
    <w:rsid w:val="00AA428F"/>
    <w:rsid w:val="00AA43DA"/>
    <w:rsid w:val="00AA4908"/>
    <w:rsid w:val="00AA4C50"/>
    <w:rsid w:val="00AA619A"/>
    <w:rsid w:val="00AA61DD"/>
    <w:rsid w:val="00AA6360"/>
    <w:rsid w:val="00AA69D8"/>
    <w:rsid w:val="00AA6BDB"/>
    <w:rsid w:val="00AA7267"/>
    <w:rsid w:val="00AA738F"/>
    <w:rsid w:val="00AA7468"/>
    <w:rsid w:val="00AA7F59"/>
    <w:rsid w:val="00AB00E5"/>
    <w:rsid w:val="00AB020B"/>
    <w:rsid w:val="00AB0311"/>
    <w:rsid w:val="00AB07E8"/>
    <w:rsid w:val="00AB087D"/>
    <w:rsid w:val="00AB0A92"/>
    <w:rsid w:val="00AB0DA5"/>
    <w:rsid w:val="00AB110B"/>
    <w:rsid w:val="00AB1524"/>
    <w:rsid w:val="00AB1EB3"/>
    <w:rsid w:val="00AB28D1"/>
    <w:rsid w:val="00AB364A"/>
    <w:rsid w:val="00AB4189"/>
    <w:rsid w:val="00AB5985"/>
    <w:rsid w:val="00AB5D01"/>
    <w:rsid w:val="00AB5E3A"/>
    <w:rsid w:val="00AB61B7"/>
    <w:rsid w:val="00AB6512"/>
    <w:rsid w:val="00AB68A8"/>
    <w:rsid w:val="00AB6912"/>
    <w:rsid w:val="00AB6B09"/>
    <w:rsid w:val="00AC0840"/>
    <w:rsid w:val="00AC129C"/>
    <w:rsid w:val="00AC1DA7"/>
    <w:rsid w:val="00AC2C8C"/>
    <w:rsid w:val="00AC3C5D"/>
    <w:rsid w:val="00AC42D6"/>
    <w:rsid w:val="00AC44E9"/>
    <w:rsid w:val="00AC4648"/>
    <w:rsid w:val="00AC538F"/>
    <w:rsid w:val="00AC56B0"/>
    <w:rsid w:val="00AC5EC8"/>
    <w:rsid w:val="00AC5F8D"/>
    <w:rsid w:val="00AC6196"/>
    <w:rsid w:val="00AC6E3A"/>
    <w:rsid w:val="00AC721D"/>
    <w:rsid w:val="00AC77F0"/>
    <w:rsid w:val="00AD045D"/>
    <w:rsid w:val="00AD06E5"/>
    <w:rsid w:val="00AD0A57"/>
    <w:rsid w:val="00AD0C32"/>
    <w:rsid w:val="00AD0F70"/>
    <w:rsid w:val="00AD1BD9"/>
    <w:rsid w:val="00AD1FED"/>
    <w:rsid w:val="00AD2AA4"/>
    <w:rsid w:val="00AD2BEB"/>
    <w:rsid w:val="00AD2D5C"/>
    <w:rsid w:val="00AD3797"/>
    <w:rsid w:val="00AD3846"/>
    <w:rsid w:val="00AD3E76"/>
    <w:rsid w:val="00AD4AB0"/>
    <w:rsid w:val="00AD4CE1"/>
    <w:rsid w:val="00AD4E95"/>
    <w:rsid w:val="00AD6775"/>
    <w:rsid w:val="00AD686E"/>
    <w:rsid w:val="00AD7182"/>
    <w:rsid w:val="00AD73D4"/>
    <w:rsid w:val="00AD7448"/>
    <w:rsid w:val="00AD7558"/>
    <w:rsid w:val="00AD7C49"/>
    <w:rsid w:val="00AE05D7"/>
    <w:rsid w:val="00AE1A91"/>
    <w:rsid w:val="00AE1FEF"/>
    <w:rsid w:val="00AE2122"/>
    <w:rsid w:val="00AE2487"/>
    <w:rsid w:val="00AE2FE9"/>
    <w:rsid w:val="00AE321D"/>
    <w:rsid w:val="00AE3229"/>
    <w:rsid w:val="00AE32FC"/>
    <w:rsid w:val="00AE3419"/>
    <w:rsid w:val="00AE3988"/>
    <w:rsid w:val="00AE3F7C"/>
    <w:rsid w:val="00AE4845"/>
    <w:rsid w:val="00AE4D96"/>
    <w:rsid w:val="00AE5075"/>
    <w:rsid w:val="00AE5C2A"/>
    <w:rsid w:val="00AE5F9C"/>
    <w:rsid w:val="00AE61DA"/>
    <w:rsid w:val="00AE661F"/>
    <w:rsid w:val="00AE6B35"/>
    <w:rsid w:val="00AE72BE"/>
    <w:rsid w:val="00AE73BD"/>
    <w:rsid w:val="00AE7891"/>
    <w:rsid w:val="00AF0115"/>
    <w:rsid w:val="00AF0969"/>
    <w:rsid w:val="00AF1A06"/>
    <w:rsid w:val="00AF288F"/>
    <w:rsid w:val="00AF2C8D"/>
    <w:rsid w:val="00AF324A"/>
    <w:rsid w:val="00AF49E4"/>
    <w:rsid w:val="00AF5576"/>
    <w:rsid w:val="00AF61FA"/>
    <w:rsid w:val="00AF7143"/>
    <w:rsid w:val="00AF717B"/>
    <w:rsid w:val="00B000E1"/>
    <w:rsid w:val="00B00632"/>
    <w:rsid w:val="00B0090E"/>
    <w:rsid w:val="00B00B40"/>
    <w:rsid w:val="00B02723"/>
    <w:rsid w:val="00B02909"/>
    <w:rsid w:val="00B02E27"/>
    <w:rsid w:val="00B03873"/>
    <w:rsid w:val="00B03CAD"/>
    <w:rsid w:val="00B0424D"/>
    <w:rsid w:val="00B043D3"/>
    <w:rsid w:val="00B0576F"/>
    <w:rsid w:val="00B057B5"/>
    <w:rsid w:val="00B060EC"/>
    <w:rsid w:val="00B06F99"/>
    <w:rsid w:val="00B0740F"/>
    <w:rsid w:val="00B0774C"/>
    <w:rsid w:val="00B07EF2"/>
    <w:rsid w:val="00B10BB6"/>
    <w:rsid w:val="00B111B4"/>
    <w:rsid w:val="00B11901"/>
    <w:rsid w:val="00B11BA4"/>
    <w:rsid w:val="00B11F82"/>
    <w:rsid w:val="00B12043"/>
    <w:rsid w:val="00B132C7"/>
    <w:rsid w:val="00B13584"/>
    <w:rsid w:val="00B13697"/>
    <w:rsid w:val="00B13941"/>
    <w:rsid w:val="00B13B6F"/>
    <w:rsid w:val="00B1446A"/>
    <w:rsid w:val="00B146DA"/>
    <w:rsid w:val="00B14DC8"/>
    <w:rsid w:val="00B14FD9"/>
    <w:rsid w:val="00B155DC"/>
    <w:rsid w:val="00B16692"/>
    <w:rsid w:val="00B1679C"/>
    <w:rsid w:val="00B1689C"/>
    <w:rsid w:val="00B168FB"/>
    <w:rsid w:val="00B1797D"/>
    <w:rsid w:val="00B2077C"/>
    <w:rsid w:val="00B20915"/>
    <w:rsid w:val="00B20B6B"/>
    <w:rsid w:val="00B20EE1"/>
    <w:rsid w:val="00B2171E"/>
    <w:rsid w:val="00B21C15"/>
    <w:rsid w:val="00B228CC"/>
    <w:rsid w:val="00B22DED"/>
    <w:rsid w:val="00B231D3"/>
    <w:rsid w:val="00B23809"/>
    <w:rsid w:val="00B24A46"/>
    <w:rsid w:val="00B25112"/>
    <w:rsid w:val="00B25381"/>
    <w:rsid w:val="00B25753"/>
    <w:rsid w:val="00B25AE5"/>
    <w:rsid w:val="00B25B5B"/>
    <w:rsid w:val="00B26745"/>
    <w:rsid w:val="00B26D40"/>
    <w:rsid w:val="00B26F15"/>
    <w:rsid w:val="00B270AF"/>
    <w:rsid w:val="00B275AF"/>
    <w:rsid w:val="00B27C69"/>
    <w:rsid w:val="00B30C19"/>
    <w:rsid w:val="00B30CA9"/>
    <w:rsid w:val="00B315A9"/>
    <w:rsid w:val="00B31D92"/>
    <w:rsid w:val="00B32CD5"/>
    <w:rsid w:val="00B32DB5"/>
    <w:rsid w:val="00B33245"/>
    <w:rsid w:val="00B33252"/>
    <w:rsid w:val="00B3330C"/>
    <w:rsid w:val="00B3376B"/>
    <w:rsid w:val="00B33E24"/>
    <w:rsid w:val="00B348A4"/>
    <w:rsid w:val="00B34AE8"/>
    <w:rsid w:val="00B34BAC"/>
    <w:rsid w:val="00B34C87"/>
    <w:rsid w:val="00B35573"/>
    <w:rsid w:val="00B35642"/>
    <w:rsid w:val="00B35A71"/>
    <w:rsid w:val="00B36079"/>
    <w:rsid w:val="00B36AFD"/>
    <w:rsid w:val="00B37013"/>
    <w:rsid w:val="00B370D6"/>
    <w:rsid w:val="00B371DE"/>
    <w:rsid w:val="00B372E8"/>
    <w:rsid w:val="00B37440"/>
    <w:rsid w:val="00B37C10"/>
    <w:rsid w:val="00B37F33"/>
    <w:rsid w:val="00B42143"/>
    <w:rsid w:val="00B4224D"/>
    <w:rsid w:val="00B428A9"/>
    <w:rsid w:val="00B42E64"/>
    <w:rsid w:val="00B4421C"/>
    <w:rsid w:val="00B44657"/>
    <w:rsid w:val="00B4536F"/>
    <w:rsid w:val="00B45F9F"/>
    <w:rsid w:val="00B46102"/>
    <w:rsid w:val="00B46365"/>
    <w:rsid w:val="00B46565"/>
    <w:rsid w:val="00B46D77"/>
    <w:rsid w:val="00B46E6F"/>
    <w:rsid w:val="00B47E4D"/>
    <w:rsid w:val="00B47F86"/>
    <w:rsid w:val="00B47FE0"/>
    <w:rsid w:val="00B5018E"/>
    <w:rsid w:val="00B501EA"/>
    <w:rsid w:val="00B50814"/>
    <w:rsid w:val="00B50F88"/>
    <w:rsid w:val="00B5178E"/>
    <w:rsid w:val="00B518C5"/>
    <w:rsid w:val="00B51935"/>
    <w:rsid w:val="00B51A3F"/>
    <w:rsid w:val="00B51FAB"/>
    <w:rsid w:val="00B529E3"/>
    <w:rsid w:val="00B53088"/>
    <w:rsid w:val="00B530A4"/>
    <w:rsid w:val="00B539A1"/>
    <w:rsid w:val="00B539EB"/>
    <w:rsid w:val="00B54E11"/>
    <w:rsid w:val="00B552AA"/>
    <w:rsid w:val="00B555B2"/>
    <w:rsid w:val="00B566B1"/>
    <w:rsid w:val="00B5675A"/>
    <w:rsid w:val="00B56795"/>
    <w:rsid w:val="00B56BF6"/>
    <w:rsid w:val="00B57027"/>
    <w:rsid w:val="00B57032"/>
    <w:rsid w:val="00B57D94"/>
    <w:rsid w:val="00B61A37"/>
    <w:rsid w:val="00B61CC1"/>
    <w:rsid w:val="00B61EA4"/>
    <w:rsid w:val="00B6240E"/>
    <w:rsid w:val="00B62DE1"/>
    <w:rsid w:val="00B62E9C"/>
    <w:rsid w:val="00B63A6B"/>
    <w:rsid w:val="00B63FDC"/>
    <w:rsid w:val="00B63FEE"/>
    <w:rsid w:val="00B65E3E"/>
    <w:rsid w:val="00B66463"/>
    <w:rsid w:val="00B664CB"/>
    <w:rsid w:val="00B6733E"/>
    <w:rsid w:val="00B70F0E"/>
    <w:rsid w:val="00B70F1F"/>
    <w:rsid w:val="00B71A4A"/>
    <w:rsid w:val="00B720F1"/>
    <w:rsid w:val="00B7279F"/>
    <w:rsid w:val="00B72924"/>
    <w:rsid w:val="00B72939"/>
    <w:rsid w:val="00B72AB6"/>
    <w:rsid w:val="00B72C7F"/>
    <w:rsid w:val="00B7340D"/>
    <w:rsid w:val="00B7421C"/>
    <w:rsid w:val="00B74820"/>
    <w:rsid w:val="00B74B2D"/>
    <w:rsid w:val="00B74E11"/>
    <w:rsid w:val="00B750E5"/>
    <w:rsid w:val="00B752CA"/>
    <w:rsid w:val="00B75A26"/>
    <w:rsid w:val="00B75CB8"/>
    <w:rsid w:val="00B76032"/>
    <w:rsid w:val="00B76FCC"/>
    <w:rsid w:val="00B770EF"/>
    <w:rsid w:val="00B77518"/>
    <w:rsid w:val="00B77762"/>
    <w:rsid w:val="00B77E35"/>
    <w:rsid w:val="00B8012D"/>
    <w:rsid w:val="00B807A5"/>
    <w:rsid w:val="00B81293"/>
    <w:rsid w:val="00B812D8"/>
    <w:rsid w:val="00B81657"/>
    <w:rsid w:val="00B8340E"/>
    <w:rsid w:val="00B836E9"/>
    <w:rsid w:val="00B84E54"/>
    <w:rsid w:val="00B857CC"/>
    <w:rsid w:val="00B86D97"/>
    <w:rsid w:val="00B872DA"/>
    <w:rsid w:val="00B87937"/>
    <w:rsid w:val="00B87BD2"/>
    <w:rsid w:val="00B87D5F"/>
    <w:rsid w:val="00B90F07"/>
    <w:rsid w:val="00B90F8A"/>
    <w:rsid w:val="00B9132F"/>
    <w:rsid w:val="00B91F39"/>
    <w:rsid w:val="00B92278"/>
    <w:rsid w:val="00B92D5B"/>
    <w:rsid w:val="00B93324"/>
    <w:rsid w:val="00B9345C"/>
    <w:rsid w:val="00B93478"/>
    <w:rsid w:val="00B94349"/>
    <w:rsid w:val="00B943B9"/>
    <w:rsid w:val="00B94432"/>
    <w:rsid w:val="00B9534C"/>
    <w:rsid w:val="00B95875"/>
    <w:rsid w:val="00B95B38"/>
    <w:rsid w:val="00B95D1D"/>
    <w:rsid w:val="00B96EBA"/>
    <w:rsid w:val="00B97560"/>
    <w:rsid w:val="00B9781B"/>
    <w:rsid w:val="00B979B5"/>
    <w:rsid w:val="00B97B1F"/>
    <w:rsid w:val="00B97FD8"/>
    <w:rsid w:val="00BA0021"/>
    <w:rsid w:val="00BA0D02"/>
    <w:rsid w:val="00BA154C"/>
    <w:rsid w:val="00BA226A"/>
    <w:rsid w:val="00BA2A71"/>
    <w:rsid w:val="00BA2B66"/>
    <w:rsid w:val="00BA2DF3"/>
    <w:rsid w:val="00BA3058"/>
    <w:rsid w:val="00BA3162"/>
    <w:rsid w:val="00BA329D"/>
    <w:rsid w:val="00BA36F2"/>
    <w:rsid w:val="00BA3861"/>
    <w:rsid w:val="00BA4701"/>
    <w:rsid w:val="00BA49F4"/>
    <w:rsid w:val="00BA4B65"/>
    <w:rsid w:val="00BA538E"/>
    <w:rsid w:val="00BA60D4"/>
    <w:rsid w:val="00BA60F1"/>
    <w:rsid w:val="00BA6C24"/>
    <w:rsid w:val="00BA6FEE"/>
    <w:rsid w:val="00BA7138"/>
    <w:rsid w:val="00BA7276"/>
    <w:rsid w:val="00BA7870"/>
    <w:rsid w:val="00BA7B63"/>
    <w:rsid w:val="00BA7B9F"/>
    <w:rsid w:val="00BB0226"/>
    <w:rsid w:val="00BB07F8"/>
    <w:rsid w:val="00BB1186"/>
    <w:rsid w:val="00BB29F7"/>
    <w:rsid w:val="00BB2DEE"/>
    <w:rsid w:val="00BB3795"/>
    <w:rsid w:val="00BB3C82"/>
    <w:rsid w:val="00BB49FB"/>
    <w:rsid w:val="00BB4C92"/>
    <w:rsid w:val="00BB5432"/>
    <w:rsid w:val="00BB560F"/>
    <w:rsid w:val="00BB5D70"/>
    <w:rsid w:val="00BB6F36"/>
    <w:rsid w:val="00BB73CD"/>
    <w:rsid w:val="00BB7795"/>
    <w:rsid w:val="00BC0167"/>
    <w:rsid w:val="00BC04D7"/>
    <w:rsid w:val="00BC0CC1"/>
    <w:rsid w:val="00BC0E06"/>
    <w:rsid w:val="00BC0F07"/>
    <w:rsid w:val="00BC120D"/>
    <w:rsid w:val="00BC1311"/>
    <w:rsid w:val="00BC19F1"/>
    <w:rsid w:val="00BC1E35"/>
    <w:rsid w:val="00BC26D5"/>
    <w:rsid w:val="00BC2BA4"/>
    <w:rsid w:val="00BC2CA6"/>
    <w:rsid w:val="00BC2E09"/>
    <w:rsid w:val="00BC2FA6"/>
    <w:rsid w:val="00BC3487"/>
    <w:rsid w:val="00BC35DB"/>
    <w:rsid w:val="00BC3E73"/>
    <w:rsid w:val="00BC427A"/>
    <w:rsid w:val="00BC4A07"/>
    <w:rsid w:val="00BC536C"/>
    <w:rsid w:val="00BC64C7"/>
    <w:rsid w:val="00BC68F3"/>
    <w:rsid w:val="00BC7463"/>
    <w:rsid w:val="00BC7E76"/>
    <w:rsid w:val="00BC7E7C"/>
    <w:rsid w:val="00BD0199"/>
    <w:rsid w:val="00BD0395"/>
    <w:rsid w:val="00BD0AC9"/>
    <w:rsid w:val="00BD1D3F"/>
    <w:rsid w:val="00BD338B"/>
    <w:rsid w:val="00BD44A6"/>
    <w:rsid w:val="00BD5277"/>
    <w:rsid w:val="00BD5495"/>
    <w:rsid w:val="00BD5A7B"/>
    <w:rsid w:val="00BD60AF"/>
    <w:rsid w:val="00BD6112"/>
    <w:rsid w:val="00BD633C"/>
    <w:rsid w:val="00BD6D04"/>
    <w:rsid w:val="00BD6D83"/>
    <w:rsid w:val="00BD7606"/>
    <w:rsid w:val="00BE011C"/>
    <w:rsid w:val="00BE0312"/>
    <w:rsid w:val="00BE08C8"/>
    <w:rsid w:val="00BE0CFC"/>
    <w:rsid w:val="00BE111D"/>
    <w:rsid w:val="00BE18AB"/>
    <w:rsid w:val="00BE1911"/>
    <w:rsid w:val="00BE2216"/>
    <w:rsid w:val="00BE24E3"/>
    <w:rsid w:val="00BE276B"/>
    <w:rsid w:val="00BE2B61"/>
    <w:rsid w:val="00BE331C"/>
    <w:rsid w:val="00BE361E"/>
    <w:rsid w:val="00BE4460"/>
    <w:rsid w:val="00BE53A5"/>
    <w:rsid w:val="00BE5436"/>
    <w:rsid w:val="00BE59DC"/>
    <w:rsid w:val="00BE5DA4"/>
    <w:rsid w:val="00BE6217"/>
    <w:rsid w:val="00BE6312"/>
    <w:rsid w:val="00BE634F"/>
    <w:rsid w:val="00BE6BE6"/>
    <w:rsid w:val="00BE6E9C"/>
    <w:rsid w:val="00BE782A"/>
    <w:rsid w:val="00BF02E0"/>
    <w:rsid w:val="00BF0ADC"/>
    <w:rsid w:val="00BF0C11"/>
    <w:rsid w:val="00BF0E9E"/>
    <w:rsid w:val="00BF10A9"/>
    <w:rsid w:val="00BF16C5"/>
    <w:rsid w:val="00BF188E"/>
    <w:rsid w:val="00BF3313"/>
    <w:rsid w:val="00BF4628"/>
    <w:rsid w:val="00BF4B91"/>
    <w:rsid w:val="00BF4EB7"/>
    <w:rsid w:val="00BF5458"/>
    <w:rsid w:val="00BF5725"/>
    <w:rsid w:val="00BF58CB"/>
    <w:rsid w:val="00BF5E8D"/>
    <w:rsid w:val="00BF62C5"/>
    <w:rsid w:val="00BF63AC"/>
    <w:rsid w:val="00BF658A"/>
    <w:rsid w:val="00BF728C"/>
    <w:rsid w:val="00BF72F0"/>
    <w:rsid w:val="00BF740C"/>
    <w:rsid w:val="00BF7968"/>
    <w:rsid w:val="00BF7DB1"/>
    <w:rsid w:val="00C0008D"/>
    <w:rsid w:val="00C00385"/>
    <w:rsid w:val="00C00637"/>
    <w:rsid w:val="00C01070"/>
    <w:rsid w:val="00C01A4E"/>
    <w:rsid w:val="00C02142"/>
    <w:rsid w:val="00C02372"/>
    <w:rsid w:val="00C02778"/>
    <w:rsid w:val="00C02F9A"/>
    <w:rsid w:val="00C03E08"/>
    <w:rsid w:val="00C053B3"/>
    <w:rsid w:val="00C06109"/>
    <w:rsid w:val="00C06DD8"/>
    <w:rsid w:val="00C074AC"/>
    <w:rsid w:val="00C10156"/>
    <w:rsid w:val="00C10D4D"/>
    <w:rsid w:val="00C10EEF"/>
    <w:rsid w:val="00C11009"/>
    <w:rsid w:val="00C1119E"/>
    <w:rsid w:val="00C11EAC"/>
    <w:rsid w:val="00C12C3D"/>
    <w:rsid w:val="00C12D99"/>
    <w:rsid w:val="00C13752"/>
    <w:rsid w:val="00C13A31"/>
    <w:rsid w:val="00C13BEB"/>
    <w:rsid w:val="00C13DA0"/>
    <w:rsid w:val="00C1488D"/>
    <w:rsid w:val="00C14A5D"/>
    <w:rsid w:val="00C14EC7"/>
    <w:rsid w:val="00C152FF"/>
    <w:rsid w:val="00C1540E"/>
    <w:rsid w:val="00C1572B"/>
    <w:rsid w:val="00C159D8"/>
    <w:rsid w:val="00C1667C"/>
    <w:rsid w:val="00C17095"/>
    <w:rsid w:val="00C177EC"/>
    <w:rsid w:val="00C17F50"/>
    <w:rsid w:val="00C208C7"/>
    <w:rsid w:val="00C20D2A"/>
    <w:rsid w:val="00C20D71"/>
    <w:rsid w:val="00C21C06"/>
    <w:rsid w:val="00C21D29"/>
    <w:rsid w:val="00C223A2"/>
    <w:rsid w:val="00C22637"/>
    <w:rsid w:val="00C2313E"/>
    <w:rsid w:val="00C23415"/>
    <w:rsid w:val="00C24551"/>
    <w:rsid w:val="00C24A68"/>
    <w:rsid w:val="00C25153"/>
    <w:rsid w:val="00C2548A"/>
    <w:rsid w:val="00C259B8"/>
    <w:rsid w:val="00C25D32"/>
    <w:rsid w:val="00C25E57"/>
    <w:rsid w:val="00C25F7F"/>
    <w:rsid w:val="00C266BC"/>
    <w:rsid w:val="00C2701B"/>
    <w:rsid w:val="00C2746D"/>
    <w:rsid w:val="00C27A99"/>
    <w:rsid w:val="00C27F4C"/>
    <w:rsid w:val="00C30845"/>
    <w:rsid w:val="00C30D97"/>
    <w:rsid w:val="00C313B3"/>
    <w:rsid w:val="00C313F0"/>
    <w:rsid w:val="00C315E6"/>
    <w:rsid w:val="00C31DE6"/>
    <w:rsid w:val="00C31F4C"/>
    <w:rsid w:val="00C32812"/>
    <w:rsid w:val="00C32982"/>
    <w:rsid w:val="00C32B6C"/>
    <w:rsid w:val="00C3304C"/>
    <w:rsid w:val="00C341D9"/>
    <w:rsid w:val="00C342B1"/>
    <w:rsid w:val="00C34473"/>
    <w:rsid w:val="00C3447E"/>
    <w:rsid w:val="00C3474E"/>
    <w:rsid w:val="00C34AB5"/>
    <w:rsid w:val="00C352AD"/>
    <w:rsid w:val="00C366B9"/>
    <w:rsid w:val="00C36985"/>
    <w:rsid w:val="00C373AE"/>
    <w:rsid w:val="00C40635"/>
    <w:rsid w:val="00C4070D"/>
    <w:rsid w:val="00C40BAC"/>
    <w:rsid w:val="00C413DA"/>
    <w:rsid w:val="00C419B4"/>
    <w:rsid w:val="00C41A35"/>
    <w:rsid w:val="00C41C68"/>
    <w:rsid w:val="00C42E92"/>
    <w:rsid w:val="00C4317C"/>
    <w:rsid w:val="00C43DE1"/>
    <w:rsid w:val="00C43E1B"/>
    <w:rsid w:val="00C44186"/>
    <w:rsid w:val="00C446D9"/>
    <w:rsid w:val="00C44F58"/>
    <w:rsid w:val="00C46752"/>
    <w:rsid w:val="00C47522"/>
    <w:rsid w:val="00C50AC6"/>
    <w:rsid w:val="00C50D65"/>
    <w:rsid w:val="00C51649"/>
    <w:rsid w:val="00C51BE7"/>
    <w:rsid w:val="00C51C39"/>
    <w:rsid w:val="00C51CB3"/>
    <w:rsid w:val="00C520E4"/>
    <w:rsid w:val="00C523D3"/>
    <w:rsid w:val="00C5273E"/>
    <w:rsid w:val="00C528C2"/>
    <w:rsid w:val="00C52A56"/>
    <w:rsid w:val="00C52AF5"/>
    <w:rsid w:val="00C52CC7"/>
    <w:rsid w:val="00C531EA"/>
    <w:rsid w:val="00C531F4"/>
    <w:rsid w:val="00C5344D"/>
    <w:rsid w:val="00C53651"/>
    <w:rsid w:val="00C53B89"/>
    <w:rsid w:val="00C53BFD"/>
    <w:rsid w:val="00C54C0C"/>
    <w:rsid w:val="00C551A1"/>
    <w:rsid w:val="00C55874"/>
    <w:rsid w:val="00C560C1"/>
    <w:rsid w:val="00C574F3"/>
    <w:rsid w:val="00C60125"/>
    <w:rsid w:val="00C6089A"/>
    <w:rsid w:val="00C60F93"/>
    <w:rsid w:val="00C61448"/>
    <w:rsid w:val="00C62838"/>
    <w:rsid w:val="00C6328D"/>
    <w:rsid w:val="00C63833"/>
    <w:rsid w:val="00C6445A"/>
    <w:rsid w:val="00C6546E"/>
    <w:rsid w:val="00C65511"/>
    <w:rsid w:val="00C65884"/>
    <w:rsid w:val="00C65941"/>
    <w:rsid w:val="00C65D4E"/>
    <w:rsid w:val="00C66446"/>
    <w:rsid w:val="00C678E5"/>
    <w:rsid w:val="00C6798A"/>
    <w:rsid w:val="00C67E42"/>
    <w:rsid w:val="00C71610"/>
    <w:rsid w:val="00C72C30"/>
    <w:rsid w:val="00C72ECD"/>
    <w:rsid w:val="00C73BA3"/>
    <w:rsid w:val="00C74219"/>
    <w:rsid w:val="00C746B6"/>
    <w:rsid w:val="00C74E49"/>
    <w:rsid w:val="00C752E2"/>
    <w:rsid w:val="00C76570"/>
    <w:rsid w:val="00C769CE"/>
    <w:rsid w:val="00C76C29"/>
    <w:rsid w:val="00C77638"/>
    <w:rsid w:val="00C81285"/>
    <w:rsid w:val="00C813CF"/>
    <w:rsid w:val="00C81733"/>
    <w:rsid w:val="00C81C78"/>
    <w:rsid w:val="00C82595"/>
    <w:rsid w:val="00C82F6B"/>
    <w:rsid w:val="00C83393"/>
    <w:rsid w:val="00C843D2"/>
    <w:rsid w:val="00C84995"/>
    <w:rsid w:val="00C84D65"/>
    <w:rsid w:val="00C8560B"/>
    <w:rsid w:val="00C869D3"/>
    <w:rsid w:val="00C86A51"/>
    <w:rsid w:val="00C87008"/>
    <w:rsid w:val="00C870B1"/>
    <w:rsid w:val="00C87365"/>
    <w:rsid w:val="00C900FB"/>
    <w:rsid w:val="00C90248"/>
    <w:rsid w:val="00C9037F"/>
    <w:rsid w:val="00C908D4"/>
    <w:rsid w:val="00C90AB8"/>
    <w:rsid w:val="00C9135E"/>
    <w:rsid w:val="00C91458"/>
    <w:rsid w:val="00C915D0"/>
    <w:rsid w:val="00C917AB"/>
    <w:rsid w:val="00C9243D"/>
    <w:rsid w:val="00C92574"/>
    <w:rsid w:val="00C927BB"/>
    <w:rsid w:val="00C92DAD"/>
    <w:rsid w:val="00C9303B"/>
    <w:rsid w:val="00C9311E"/>
    <w:rsid w:val="00C93DF9"/>
    <w:rsid w:val="00C9508E"/>
    <w:rsid w:val="00C95107"/>
    <w:rsid w:val="00C9532A"/>
    <w:rsid w:val="00C955F7"/>
    <w:rsid w:val="00C9582E"/>
    <w:rsid w:val="00C95A83"/>
    <w:rsid w:val="00C96726"/>
    <w:rsid w:val="00C96A4F"/>
    <w:rsid w:val="00C96EE8"/>
    <w:rsid w:val="00C970D9"/>
    <w:rsid w:val="00C97815"/>
    <w:rsid w:val="00C978B3"/>
    <w:rsid w:val="00C97D45"/>
    <w:rsid w:val="00C97F12"/>
    <w:rsid w:val="00CA00F4"/>
    <w:rsid w:val="00CA02BE"/>
    <w:rsid w:val="00CA03B6"/>
    <w:rsid w:val="00CA06FE"/>
    <w:rsid w:val="00CA0BAA"/>
    <w:rsid w:val="00CA150E"/>
    <w:rsid w:val="00CA1654"/>
    <w:rsid w:val="00CA1BB3"/>
    <w:rsid w:val="00CA2FB2"/>
    <w:rsid w:val="00CA3912"/>
    <w:rsid w:val="00CA3FB5"/>
    <w:rsid w:val="00CA40E4"/>
    <w:rsid w:val="00CA4102"/>
    <w:rsid w:val="00CA52C4"/>
    <w:rsid w:val="00CA54E4"/>
    <w:rsid w:val="00CA5BAC"/>
    <w:rsid w:val="00CA64EC"/>
    <w:rsid w:val="00CA65F1"/>
    <w:rsid w:val="00CA79A9"/>
    <w:rsid w:val="00CA7FFC"/>
    <w:rsid w:val="00CB01C1"/>
    <w:rsid w:val="00CB0C64"/>
    <w:rsid w:val="00CB0EDF"/>
    <w:rsid w:val="00CB0FB0"/>
    <w:rsid w:val="00CB183D"/>
    <w:rsid w:val="00CB1E0B"/>
    <w:rsid w:val="00CB250E"/>
    <w:rsid w:val="00CB2550"/>
    <w:rsid w:val="00CB32EE"/>
    <w:rsid w:val="00CB37E2"/>
    <w:rsid w:val="00CB3B04"/>
    <w:rsid w:val="00CB4146"/>
    <w:rsid w:val="00CB490B"/>
    <w:rsid w:val="00CB49C5"/>
    <w:rsid w:val="00CB4DAA"/>
    <w:rsid w:val="00CB4DFE"/>
    <w:rsid w:val="00CB4F62"/>
    <w:rsid w:val="00CB54AD"/>
    <w:rsid w:val="00CB5616"/>
    <w:rsid w:val="00CB569C"/>
    <w:rsid w:val="00CB57C9"/>
    <w:rsid w:val="00CB5B05"/>
    <w:rsid w:val="00CB64E0"/>
    <w:rsid w:val="00CB67AB"/>
    <w:rsid w:val="00CB7016"/>
    <w:rsid w:val="00CB7A92"/>
    <w:rsid w:val="00CB7ADD"/>
    <w:rsid w:val="00CC06D3"/>
    <w:rsid w:val="00CC0FDB"/>
    <w:rsid w:val="00CC10A4"/>
    <w:rsid w:val="00CC1283"/>
    <w:rsid w:val="00CC15E7"/>
    <w:rsid w:val="00CC1D06"/>
    <w:rsid w:val="00CC1D75"/>
    <w:rsid w:val="00CC1FFC"/>
    <w:rsid w:val="00CC260F"/>
    <w:rsid w:val="00CC2C51"/>
    <w:rsid w:val="00CC320B"/>
    <w:rsid w:val="00CC3FC5"/>
    <w:rsid w:val="00CC4766"/>
    <w:rsid w:val="00CC4F76"/>
    <w:rsid w:val="00CC5559"/>
    <w:rsid w:val="00CC55A1"/>
    <w:rsid w:val="00CC57E4"/>
    <w:rsid w:val="00CC5D89"/>
    <w:rsid w:val="00CC5E1F"/>
    <w:rsid w:val="00CC6465"/>
    <w:rsid w:val="00CC6545"/>
    <w:rsid w:val="00CC6839"/>
    <w:rsid w:val="00CC78D4"/>
    <w:rsid w:val="00CD00BB"/>
    <w:rsid w:val="00CD07A4"/>
    <w:rsid w:val="00CD13B9"/>
    <w:rsid w:val="00CD2206"/>
    <w:rsid w:val="00CD28CA"/>
    <w:rsid w:val="00CD28E8"/>
    <w:rsid w:val="00CD30AF"/>
    <w:rsid w:val="00CD3C31"/>
    <w:rsid w:val="00CD3D63"/>
    <w:rsid w:val="00CD4215"/>
    <w:rsid w:val="00CD4FB7"/>
    <w:rsid w:val="00CD5174"/>
    <w:rsid w:val="00CD5328"/>
    <w:rsid w:val="00CD538D"/>
    <w:rsid w:val="00CD5455"/>
    <w:rsid w:val="00CD5994"/>
    <w:rsid w:val="00CD5A23"/>
    <w:rsid w:val="00CD6A27"/>
    <w:rsid w:val="00CD6BBD"/>
    <w:rsid w:val="00CD70E6"/>
    <w:rsid w:val="00CD76CE"/>
    <w:rsid w:val="00CD7E31"/>
    <w:rsid w:val="00CE0892"/>
    <w:rsid w:val="00CE1290"/>
    <w:rsid w:val="00CE133E"/>
    <w:rsid w:val="00CE193F"/>
    <w:rsid w:val="00CE1C1F"/>
    <w:rsid w:val="00CE2394"/>
    <w:rsid w:val="00CE2DBB"/>
    <w:rsid w:val="00CE3506"/>
    <w:rsid w:val="00CE371B"/>
    <w:rsid w:val="00CE3C00"/>
    <w:rsid w:val="00CE3D27"/>
    <w:rsid w:val="00CE4447"/>
    <w:rsid w:val="00CE45A7"/>
    <w:rsid w:val="00CE50C5"/>
    <w:rsid w:val="00CE56FD"/>
    <w:rsid w:val="00CE6172"/>
    <w:rsid w:val="00CE6239"/>
    <w:rsid w:val="00CE6F72"/>
    <w:rsid w:val="00CE7076"/>
    <w:rsid w:val="00CE729C"/>
    <w:rsid w:val="00CE7E6F"/>
    <w:rsid w:val="00CF03C4"/>
    <w:rsid w:val="00CF0440"/>
    <w:rsid w:val="00CF05E3"/>
    <w:rsid w:val="00CF07FB"/>
    <w:rsid w:val="00CF0C15"/>
    <w:rsid w:val="00CF1601"/>
    <w:rsid w:val="00CF17B1"/>
    <w:rsid w:val="00CF1CA7"/>
    <w:rsid w:val="00CF219E"/>
    <w:rsid w:val="00CF271B"/>
    <w:rsid w:val="00CF3322"/>
    <w:rsid w:val="00CF408C"/>
    <w:rsid w:val="00CF4217"/>
    <w:rsid w:val="00CF432E"/>
    <w:rsid w:val="00CF449E"/>
    <w:rsid w:val="00CF47CA"/>
    <w:rsid w:val="00CF528D"/>
    <w:rsid w:val="00CF5DAD"/>
    <w:rsid w:val="00CF61B7"/>
    <w:rsid w:val="00CF65CC"/>
    <w:rsid w:val="00CF68CB"/>
    <w:rsid w:val="00CF6CAF"/>
    <w:rsid w:val="00CF706E"/>
    <w:rsid w:val="00CF7114"/>
    <w:rsid w:val="00CF7119"/>
    <w:rsid w:val="00CF791B"/>
    <w:rsid w:val="00CF7CDC"/>
    <w:rsid w:val="00CF7FAD"/>
    <w:rsid w:val="00D00130"/>
    <w:rsid w:val="00D006B2"/>
    <w:rsid w:val="00D008A3"/>
    <w:rsid w:val="00D01C83"/>
    <w:rsid w:val="00D01CF4"/>
    <w:rsid w:val="00D0263D"/>
    <w:rsid w:val="00D0473C"/>
    <w:rsid w:val="00D0491F"/>
    <w:rsid w:val="00D054D7"/>
    <w:rsid w:val="00D057A9"/>
    <w:rsid w:val="00D057F4"/>
    <w:rsid w:val="00D05C8D"/>
    <w:rsid w:val="00D05D28"/>
    <w:rsid w:val="00D060EF"/>
    <w:rsid w:val="00D06630"/>
    <w:rsid w:val="00D06FB6"/>
    <w:rsid w:val="00D07842"/>
    <w:rsid w:val="00D1071F"/>
    <w:rsid w:val="00D11113"/>
    <w:rsid w:val="00D129A4"/>
    <w:rsid w:val="00D12F06"/>
    <w:rsid w:val="00D13422"/>
    <w:rsid w:val="00D1386A"/>
    <w:rsid w:val="00D14600"/>
    <w:rsid w:val="00D1462B"/>
    <w:rsid w:val="00D14636"/>
    <w:rsid w:val="00D15091"/>
    <w:rsid w:val="00D15D47"/>
    <w:rsid w:val="00D15DB9"/>
    <w:rsid w:val="00D16DE2"/>
    <w:rsid w:val="00D1745C"/>
    <w:rsid w:val="00D17E8A"/>
    <w:rsid w:val="00D200D7"/>
    <w:rsid w:val="00D20310"/>
    <w:rsid w:val="00D2036B"/>
    <w:rsid w:val="00D207F5"/>
    <w:rsid w:val="00D20BD4"/>
    <w:rsid w:val="00D213E3"/>
    <w:rsid w:val="00D21635"/>
    <w:rsid w:val="00D22105"/>
    <w:rsid w:val="00D22480"/>
    <w:rsid w:val="00D226A8"/>
    <w:rsid w:val="00D2298E"/>
    <w:rsid w:val="00D229E7"/>
    <w:rsid w:val="00D22BA5"/>
    <w:rsid w:val="00D22C91"/>
    <w:rsid w:val="00D22F96"/>
    <w:rsid w:val="00D2309E"/>
    <w:rsid w:val="00D2357F"/>
    <w:rsid w:val="00D243D4"/>
    <w:rsid w:val="00D24A96"/>
    <w:rsid w:val="00D24AFB"/>
    <w:rsid w:val="00D24C75"/>
    <w:rsid w:val="00D24E56"/>
    <w:rsid w:val="00D25370"/>
    <w:rsid w:val="00D2537D"/>
    <w:rsid w:val="00D25740"/>
    <w:rsid w:val="00D2574E"/>
    <w:rsid w:val="00D25B7F"/>
    <w:rsid w:val="00D25BA9"/>
    <w:rsid w:val="00D26DB8"/>
    <w:rsid w:val="00D2700A"/>
    <w:rsid w:val="00D278B4"/>
    <w:rsid w:val="00D27C99"/>
    <w:rsid w:val="00D30BAD"/>
    <w:rsid w:val="00D30BE0"/>
    <w:rsid w:val="00D30CBD"/>
    <w:rsid w:val="00D314C2"/>
    <w:rsid w:val="00D3172F"/>
    <w:rsid w:val="00D318E4"/>
    <w:rsid w:val="00D3255E"/>
    <w:rsid w:val="00D328EF"/>
    <w:rsid w:val="00D32CE2"/>
    <w:rsid w:val="00D334FF"/>
    <w:rsid w:val="00D33C98"/>
    <w:rsid w:val="00D341E5"/>
    <w:rsid w:val="00D344E9"/>
    <w:rsid w:val="00D34724"/>
    <w:rsid w:val="00D3496D"/>
    <w:rsid w:val="00D34D4F"/>
    <w:rsid w:val="00D34E86"/>
    <w:rsid w:val="00D356EC"/>
    <w:rsid w:val="00D35812"/>
    <w:rsid w:val="00D35E7B"/>
    <w:rsid w:val="00D36E48"/>
    <w:rsid w:val="00D37031"/>
    <w:rsid w:val="00D378A6"/>
    <w:rsid w:val="00D37BBA"/>
    <w:rsid w:val="00D37CE8"/>
    <w:rsid w:val="00D37EB0"/>
    <w:rsid w:val="00D40922"/>
    <w:rsid w:val="00D409EB"/>
    <w:rsid w:val="00D4103B"/>
    <w:rsid w:val="00D415E0"/>
    <w:rsid w:val="00D41CE9"/>
    <w:rsid w:val="00D420CF"/>
    <w:rsid w:val="00D4278C"/>
    <w:rsid w:val="00D42890"/>
    <w:rsid w:val="00D430A4"/>
    <w:rsid w:val="00D43A26"/>
    <w:rsid w:val="00D43D64"/>
    <w:rsid w:val="00D44C5D"/>
    <w:rsid w:val="00D45346"/>
    <w:rsid w:val="00D4564D"/>
    <w:rsid w:val="00D4762E"/>
    <w:rsid w:val="00D47FA1"/>
    <w:rsid w:val="00D50088"/>
    <w:rsid w:val="00D51A7D"/>
    <w:rsid w:val="00D5225D"/>
    <w:rsid w:val="00D5225F"/>
    <w:rsid w:val="00D52AB8"/>
    <w:rsid w:val="00D52CE0"/>
    <w:rsid w:val="00D52E26"/>
    <w:rsid w:val="00D530AC"/>
    <w:rsid w:val="00D537F2"/>
    <w:rsid w:val="00D5399D"/>
    <w:rsid w:val="00D5441A"/>
    <w:rsid w:val="00D5471C"/>
    <w:rsid w:val="00D54F9E"/>
    <w:rsid w:val="00D55159"/>
    <w:rsid w:val="00D553C0"/>
    <w:rsid w:val="00D55508"/>
    <w:rsid w:val="00D5572D"/>
    <w:rsid w:val="00D558A7"/>
    <w:rsid w:val="00D55A2A"/>
    <w:rsid w:val="00D55DFE"/>
    <w:rsid w:val="00D55FC2"/>
    <w:rsid w:val="00D56D8A"/>
    <w:rsid w:val="00D57066"/>
    <w:rsid w:val="00D60809"/>
    <w:rsid w:val="00D6240B"/>
    <w:rsid w:val="00D62D7E"/>
    <w:rsid w:val="00D638A8"/>
    <w:rsid w:val="00D63A3A"/>
    <w:rsid w:val="00D63C03"/>
    <w:rsid w:val="00D64836"/>
    <w:rsid w:val="00D64A75"/>
    <w:rsid w:val="00D6566B"/>
    <w:rsid w:val="00D6594E"/>
    <w:rsid w:val="00D67485"/>
    <w:rsid w:val="00D67745"/>
    <w:rsid w:val="00D67F23"/>
    <w:rsid w:val="00D706C3"/>
    <w:rsid w:val="00D71383"/>
    <w:rsid w:val="00D7140F"/>
    <w:rsid w:val="00D71B3D"/>
    <w:rsid w:val="00D71E4E"/>
    <w:rsid w:val="00D71F74"/>
    <w:rsid w:val="00D71F8E"/>
    <w:rsid w:val="00D72638"/>
    <w:rsid w:val="00D74083"/>
    <w:rsid w:val="00D7447E"/>
    <w:rsid w:val="00D74F05"/>
    <w:rsid w:val="00D75663"/>
    <w:rsid w:val="00D76A10"/>
    <w:rsid w:val="00D76AA6"/>
    <w:rsid w:val="00D76C5D"/>
    <w:rsid w:val="00D76E34"/>
    <w:rsid w:val="00D77EE3"/>
    <w:rsid w:val="00D80B28"/>
    <w:rsid w:val="00D80D5E"/>
    <w:rsid w:val="00D811CE"/>
    <w:rsid w:val="00D81B08"/>
    <w:rsid w:val="00D81B92"/>
    <w:rsid w:val="00D81DAC"/>
    <w:rsid w:val="00D83A6F"/>
    <w:rsid w:val="00D83C15"/>
    <w:rsid w:val="00D84075"/>
    <w:rsid w:val="00D844F5"/>
    <w:rsid w:val="00D84AF8"/>
    <w:rsid w:val="00D85476"/>
    <w:rsid w:val="00D85629"/>
    <w:rsid w:val="00D8567D"/>
    <w:rsid w:val="00D87B52"/>
    <w:rsid w:val="00D87DAA"/>
    <w:rsid w:val="00D87F35"/>
    <w:rsid w:val="00D90689"/>
    <w:rsid w:val="00D906E6"/>
    <w:rsid w:val="00D90A65"/>
    <w:rsid w:val="00D90D0D"/>
    <w:rsid w:val="00D90EAE"/>
    <w:rsid w:val="00D91514"/>
    <w:rsid w:val="00D915C1"/>
    <w:rsid w:val="00D91B09"/>
    <w:rsid w:val="00D92211"/>
    <w:rsid w:val="00D92375"/>
    <w:rsid w:val="00D92DF9"/>
    <w:rsid w:val="00D9375B"/>
    <w:rsid w:val="00D939FA"/>
    <w:rsid w:val="00D941EE"/>
    <w:rsid w:val="00D941FE"/>
    <w:rsid w:val="00D94E01"/>
    <w:rsid w:val="00D94FC4"/>
    <w:rsid w:val="00D95463"/>
    <w:rsid w:val="00D95612"/>
    <w:rsid w:val="00D956A3"/>
    <w:rsid w:val="00D95D91"/>
    <w:rsid w:val="00D96195"/>
    <w:rsid w:val="00D96438"/>
    <w:rsid w:val="00D96A12"/>
    <w:rsid w:val="00D96B6A"/>
    <w:rsid w:val="00D96C34"/>
    <w:rsid w:val="00D96EAB"/>
    <w:rsid w:val="00DA04B8"/>
    <w:rsid w:val="00DA0BB0"/>
    <w:rsid w:val="00DA0C8F"/>
    <w:rsid w:val="00DA16DA"/>
    <w:rsid w:val="00DA22A3"/>
    <w:rsid w:val="00DA403C"/>
    <w:rsid w:val="00DA486F"/>
    <w:rsid w:val="00DA4C81"/>
    <w:rsid w:val="00DA5658"/>
    <w:rsid w:val="00DA6EE9"/>
    <w:rsid w:val="00DA722B"/>
    <w:rsid w:val="00DA77E8"/>
    <w:rsid w:val="00DA7B94"/>
    <w:rsid w:val="00DB04B7"/>
    <w:rsid w:val="00DB11C0"/>
    <w:rsid w:val="00DB170C"/>
    <w:rsid w:val="00DB173B"/>
    <w:rsid w:val="00DB1931"/>
    <w:rsid w:val="00DB1A44"/>
    <w:rsid w:val="00DB1AA2"/>
    <w:rsid w:val="00DB1AD9"/>
    <w:rsid w:val="00DB1D1A"/>
    <w:rsid w:val="00DB2078"/>
    <w:rsid w:val="00DB23A2"/>
    <w:rsid w:val="00DB29AF"/>
    <w:rsid w:val="00DB2C88"/>
    <w:rsid w:val="00DB3048"/>
    <w:rsid w:val="00DB307B"/>
    <w:rsid w:val="00DB3288"/>
    <w:rsid w:val="00DB33BB"/>
    <w:rsid w:val="00DB33F6"/>
    <w:rsid w:val="00DB38B2"/>
    <w:rsid w:val="00DB407C"/>
    <w:rsid w:val="00DB40C4"/>
    <w:rsid w:val="00DB4D3F"/>
    <w:rsid w:val="00DB537F"/>
    <w:rsid w:val="00DB561A"/>
    <w:rsid w:val="00DB5B9C"/>
    <w:rsid w:val="00DB6953"/>
    <w:rsid w:val="00DB7538"/>
    <w:rsid w:val="00DB78BE"/>
    <w:rsid w:val="00DB7E5D"/>
    <w:rsid w:val="00DC022A"/>
    <w:rsid w:val="00DC0622"/>
    <w:rsid w:val="00DC081B"/>
    <w:rsid w:val="00DC1335"/>
    <w:rsid w:val="00DC13BD"/>
    <w:rsid w:val="00DC3870"/>
    <w:rsid w:val="00DC3908"/>
    <w:rsid w:val="00DC3B13"/>
    <w:rsid w:val="00DC4267"/>
    <w:rsid w:val="00DC4430"/>
    <w:rsid w:val="00DC50C6"/>
    <w:rsid w:val="00DC59C1"/>
    <w:rsid w:val="00DC5BE5"/>
    <w:rsid w:val="00DC5D3A"/>
    <w:rsid w:val="00DC65A3"/>
    <w:rsid w:val="00DC6C64"/>
    <w:rsid w:val="00DC76A6"/>
    <w:rsid w:val="00DC781E"/>
    <w:rsid w:val="00DD05CF"/>
    <w:rsid w:val="00DD094C"/>
    <w:rsid w:val="00DD0B4D"/>
    <w:rsid w:val="00DD12B3"/>
    <w:rsid w:val="00DD1577"/>
    <w:rsid w:val="00DD15BD"/>
    <w:rsid w:val="00DD1952"/>
    <w:rsid w:val="00DD23BC"/>
    <w:rsid w:val="00DD356C"/>
    <w:rsid w:val="00DD3BCC"/>
    <w:rsid w:val="00DD3D17"/>
    <w:rsid w:val="00DD3D98"/>
    <w:rsid w:val="00DD566C"/>
    <w:rsid w:val="00DD59CE"/>
    <w:rsid w:val="00DD5B7F"/>
    <w:rsid w:val="00DD5E74"/>
    <w:rsid w:val="00DD5ED6"/>
    <w:rsid w:val="00DD656D"/>
    <w:rsid w:val="00DD68F5"/>
    <w:rsid w:val="00DD6B3C"/>
    <w:rsid w:val="00DD6DD2"/>
    <w:rsid w:val="00DD6E04"/>
    <w:rsid w:val="00DD7D2D"/>
    <w:rsid w:val="00DE0449"/>
    <w:rsid w:val="00DE0851"/>
    <w:rsid w:val="00DE1634"/>
    <w:rsid w:val="00DE2312"/>
    <w:rsid w:val="00DE25E3"/>
    <w:rsid w:val="00DE29D7"/>
    <w:rsid w:val="00DE4280"/>
    <w:rsid w:val="00DE51F7"/>
    <w:rsid w:val="00DE5498"/>
    <w:rsid w:val="00DE5D29"/>
    <w:rsid w:val="00DE63E5"/>
    <w:rsid w:val="00DE66C8"/>
    <w:rsid w:val="00DE780E"/>
    <w:rsid w:val="00DF0578"/>
    <w:rsid w:val="00DF06BD"/>
    <w:rsid w:val="00DF0B0D"/>
    <w:rsid w:val="00DF191B"/>
    <w:rsid w:val="00DF1CA6"/>
    <w:rsid w:val="00DF2036"/>
    <w:rsid w:val="00DF2362"/>
    <w:rsid w:val="00DF2572"/>
    <w:rsid w:val="00DF26C1"/>
    <w:rsid w:val="00DF29F0"/>
    <w:rsid w:val="00DF2DB5"/>
    <w:rsid w:val="00DF2DD5"/>
    <w:rsid w:val="00DF2E7E"/>
    <w:rsid w:val="00DF361B"/>
    <w:rsid w:val="00DF3AD9"/>
    <w:rsid w:val="00DF45F4"/>
    <w:rsid w:val="00DF4625"/>
    <w:rsid w:val="00DF46D8"/>
    <w:rsid w:val="00DF4A2F"/>
    <w:rsid w:val="00DF4F38"/>
    <w:rsid w:val="00DF51E9"/>
    <w:rsid w:val="00DF5C10"/>
    <w:rsid w:val="00DF5D4F"/>
    <w:rsid w:val="00DF62B5"/>
    <w:rsid w:val="00DF698F"/>
    <w:rsid w:val="00DF6B62"/>
    <w:rsid w:val="00DF6C67"/>
    <w:rsid w:val="00DF6CE1"/>
    <w:rsid w:val="00DF709E"/>
    <w:rsid w:val="00DF71D3"/>
    <w:rsid w:val="00DF7CD2"/>
    <w:rsid w:val="00DF7CED"/>
    <w:rsid w:val="00DF7EB5"/>
    <w:rsid w:val="00E00394"/>
    <w:rsid w:val="00E0073B"/>
    <w:rsid w:val="00E00741"/>
    <w:rsid w:val="00E00B6E"/>
    <w:rsid w:val="00E00C65"/>
    <w:rsid w:val="00E010E4"/>
    <w:rsid w:val="00E0128B"/>
    <w:rsid w:val="00E018BD"/>
    <w:rsid w:val="00E01C35"/>
    <w:rsid w:val="00E02172"/>
    <w:rsid w:val="00E022ED"/>
    <w:rsid w:val="00E02451"/>
    <w:rsid w:val="00E02802"/>
    <w:rsid w:val="00E0325A"/>
    <w:rsid w:val="00E032B3"/>
    <w:rsid w:val="00E040A3"/>
    <w:rsid w:val="00E044CA"/>
    <w:rsid w:val="00E049A9"/>
    <w:rsid w:val="00E0511C"/>
    <w:rsid w:val="00E05719"/>
    <w:rsid w:val="00E06528"/>
    <w:rsid w:val="00E06911"/>
    <w:rsid w:val="00E06D7C"/>
    <w:rsid w:val="00E076AF"/>
    <w:rsid w:val="00E0782A"/>
    <w:rsid w:val="00E07EBF"/>
    <w:rsid w:val="00E100D8"/>
    <w:rsid w:val="00E108F1"/>
    <w:rsid w:val="00E10A15"/>
    <w:rsid w:val="00E10EE5"/>
    <w:rsid w:val="00E110ED"/>
    <w:rsid w:val="00E11B58"/>
    <w:rsid w:val="00E12218"/>
    <w:rsid w:val="00E13B01"/>
    <w:rsid w:val="00E148A4"/>
    <w:rsid w:val="00E14BB5"/>
    <w:rsid w:val="00E14D61"/>
    <w:rsid w:val="00E14F32"/>
    <w:rsid w:val="00E15732"/>
    <w:rsid w:val="00E15887"/>
    <w:rsid w:val="00E15B77"/>
    <w:rsid w:val="00E15B87"/>
    <w:rsid w:val="00E16853"/>
    <w:rsid w:val="00E17F43"/>
    <w:rsid w:val="00E201C9"/>
    <w:rsid w:val="00E202FD"/>
    <w:rsid w:val="00E2031B"/>
    <w:rsid w:val="00E20828"/>
    <w:rsid w:val="00E2100F"/>
    <w:rsid w:val="00E217C4"/>
    <w:rsid w:val="00E21AA3"/>
    <w:rsid w:val="00E21BD6"/>
    <w:rsid w:val="00E2211B"/>
    <w:rsid w:val="00E2213D"/>
    <w:rsid w:val="00E2231F"/>
    <w:rsid w:val="00E23048"/>
    <w:rsid w:val="00E247C6"/>
    <w:rsid w:val="00E24A01"/>
    <w:rsid w:val="00E25020"/>
    <w:rsid w:val="00E25373"/>
    <w:rsid w:val="00E253E9"/>
    <w:rsid w:val="00E25695"/>
    <w:rsid w:val="00E25BA2"/>
    <w:rsid w:val="00E25CAC"/>
    <w:rsid w:val="00E25CBE"/>
    <w:rsid w:val="00E25F1A"/>
    <w:rsid w:val="00E25F4F"/>
    <w:rsid w:val="00E26380"/>
    <w:rsid w:val="00E269BB"/>
    <w:rsid w:val="00E26EF3"/>
    <w:rsid w:val="00E26F89"/>
    <w:rsid w:val="00E2700D"/>
    <w:rsid w:val="00E270EA"/>
    <w:rsid w:val="00E27565"/>
    <w:rsid w:val="00E2760A"/>
    <w:rsid w:val="00E2774D"/>
    <w:rsid w:val="00E277AD"/>
    <w:rsid w:val="00E30419"/>
    <w:rsid w:val="00E308E1"/>
    <w:rsid w:val="00E30974"/>
    <w:rsid w:val="00E30DDD"/>
    <w:rsid w:val="00E31190"/>
    <w:rsid w:val="00E31392"/>
    <w:rsid w:val="00E31548"/>
    <w:rsid w:val="00E3195E"/>
    <w:rsid w:val="00E323F1"/>
    <w:rsid w:val="00E328A1"/>
    <w:rsid w:val="00E32EDE"/>
    <w:rsid w:val="00E3373E"/>
    <w:rsid w:val="00E33CE0"/>
    <w:rsid w:val="00E34C94"/>
    <w:rsid w:val="00E34EE8"/>
    <w:rsid w:val="00E350A7"/>
    <w:rsid w:val="00E352D7"/>
    <w:rsid w:val="00E35560"/>
    <w:rsid w:val="00E35975"/>
    <w:rsid w:val="00E35C98"/>
    <w:rsid w:val="00E35D26"/>
    <w:rsid w:val="00E360C0"/>
    <w:rsid w:val="00E37238"/>
    <w:rsid w:val="00E377D0"/>
    <w:rsid w:val="00E40295"/>
    <w:rsid w:val="00E403A4"/>
    <w:rsid w:val="00E40D9A"/>
    <w:rsid w:val="00E41190"/>
    <w:rsid w:val="00E41847"/>
    <w:rsid w:val="00E41A69"/>
    <w:rsid w:val="00E42EB2"/>
    <w:rsid w:val="00E43AC8"/>
    <w:rsid w:val="00E44633"/>
    <w:rsid w:val="00E461A7"/>
    <w:rsid w:val="00E477AE"/>
    <w:rsid w:val="00E478AC"/>
    <w:rsid w:val="00E47CD3"/>
    <w:rsid w:val="00E47F69"/>
    <w:rsid w:val="00E500A4"/>
    <w:rsid w:val="00E50C33"/>
    <w:rsid w:val="00E516C2"/>
    <w:rsid w:val="00E52931"/>
    <w:rsid w:val="00E5310B"/>
    <w:rsid w:val="00E536DB"/>
    <w:rsid w:val="00E53770"/>
    <w:rsid w:val="00E545C1"/>
    <w:rsid w:val="00E54947"/>
    <w:rsid w:val="00E5564E"/>
    <w:rsid w:val="00E55D74"/>
    <w:rsid w:val="00E56478"/>
    <w:rsid w:val="00E565A7"/>
    <w:rsid w:val="00E57291"/>
    <w:rsid w:val="00E57797"/>
    <w:rsid w:val="00E57904"/>
    <w:rsid w:val="00E600F7"/>
    <w:rsid w:val="00E608AE"/>
    <w:rsid w:val="00E60C02"/>
    <w:rsid w:val="00E60E7E"/>
    <w:rsid w:val="00E622AC"/>
    <w:rsid w:val="00E624CF"/>
    <w:rsid w:val="00E62C01"/>
    <w:rsid w:val="00E62C56"/>
    <w:rsid w:val="00E631E2"/>
    <w:rsid w:val="00E639A3"/>
    <w:rsid w:val="00E64217"/>
    <w:rsid w:val="00E64F99"/>
    <w:rsid w:val="00E64FC9"/>
    <w:rsid w:val="00E65C60"/>
    <w:rsid w:val="00E663CB"/>
    <w:rsid w:val="00E66B8E"/>
    <w:rsid w:val="00E6708D"/>
    <w:rsid w:val="00E6768A"/>
    <w:rsid w:val="00E67CFC"/>
    <w:rsid w:val="00E67DA1"/>
    <w:rsid w:val="00E700B9"/>
    <w:rsid w:val="00E707FC"/>
    <w:rsid w:val="00E70E6D"/>
    <w:rsid w:val="00E716C7"/>
    <w:rsid w:val="00E71842"/>
    <w:rsid w:val="00E720D2"/>
    <w:rsid w:val="00E72561"/>
    <w:rsid w:val="00E7266A"/>
    <w:rsid w:val="00E72A5A"/>
    <w:rsid w:val="00E72EF9"/>
    <w:rsid w:val="00E7377C"/>
    <w:rsid w:val="00E73AB9"/>
    <w:rsid w:val="00E73C4B"/>
    <w:rsid w:val="00E7407E"/>
    <w:rsid w:val="00E743FE"/>
    <w:rsid w:val="00E746EE"/>
    <w:rsid w:val="00E74822"/>
    <w:rsid w:val="00E74EE8"/>
    <w:rsid w:val="00E7558E"/>
    <w:rsid w:val="00E7581D"/>
    <w:rsid w:val="00E75F02"/>
    <w:rsid w:val="00E7664E"/>
    <w:rsid w:val="00E76A11"/>
    <w:rsid w:val="00E76A67"/>
    <w:rsid w:val="00E76C8D"/>
    <w:rsid w:val="00E77273"/>
    <w:rsid w:val="00E77880"/>
    <w:rsid w:val="00E77D0A"/>
    <w:rsid w:val="00E80842"/>
    <w:rsid w:val="00E81738"/>
    <w:rsid w:val="00E817DD"/>
    <w:rsid w:val="00E83060"/>
    <w:rsid w:val="00E83F46"/>
    <w:rsid w:val="00E84F10"/>
    <w:rsid w:val="00E862F4"/>
    <w:rsid w:val="00E86345"/>
    <w:rsid w:val="00E8718C"/>
    <w:rsid w:val="00E87279"/>
    <w:rsid w:val="00E87971"/>
    <w:rsid w:val="00E90E7A"/>
    <w:rsid w:val="00E92932"/>
    <w:rsid w:val="00E92E38"/>
    <w:rsid w:val="00E92FBB"/>
    <w:rsid w:val="00E93AFE"/>
    <w:rsid w:val="00E94433"/>
    <w:rsid w:val="00E95AAC"/>
    <w:rsid w:val="00E95DAE"/>
    <w:rsid w:val="00E96158"/>
    <w:rsid w:val="00E9636A"/>
    <w:rsid w:val="00E965E5"/>
    <w:rsid w:val="00E974F4"/>
    <w:rsid w:val="00E97D5D"/>
    <w:rsid w:val="00E97DF5"/>
    <w:rsid w:val="00EA0254"/>
    <w:rsid w:val="00EA1344"/>
    <w:rsid w:val="00EA187E"/>
    <w:rsid w:val="00EA1CAC"/>
    <w:rsid w:val="00EA1DC8"/>
    <w:rsid w:val="00EA1EE9"/>
    <w:rsid w:val="00EA21AB"/>
    <w:rsid w:val="00EA2821"/>
    <w:rsid w:val="00EA2A2A"/>
    <w:rsid w:val="00EA32B5"/>
    <w:rsid w:val="00EA3D8D"/>
    <w:rsid w:val="00EA3E31"/>
    <w:rsid w:val="00EA4157"/>
    <w:rsid w:val="00EA41DE"/>
    <w:rsid w:val="00EA4C71"/>
    <w:rsid w:val="00EA4EA8"/>
    <w:rsid w:val="00EA5ACD"/>
    <w:rsid w:val="00EA5B93"/>
    <w:rsid w:val="00EA6426"/>
    <w:rsid w:val="00EA6714"/>
    <w:rsid w:val="00EA7215"/>
    <w:rsid w:val="00EA75A0"/>
    <w:rsid w:val="00EA7E0A"/>
    <w:rsid w:val="00EB0307"/>
    <w:rsid w:val="00EB17A2"/>
    <w:rsid w:val="00EB18F0"/>
    <w:rsid w:val="00EB28C2"/>
    <w:rsid w:val="00EB3170"/>
    <w:rsid w:val="00EB3BA5"/>
    <w:rsid w:val="00EB3EA5"/>
    <w:rsid w:val="00EB47E3"/>
    <w:rsid w:val="00EB583F"/>
    <w:rsid w:val="00EB5CA2"/>
    <w:rsid w:val="00EB610D"/>
    <w:rsid w:val="00EB698F"/>
    <w:rsid w:val="00EB69F7"/>
    <w:rsid w:val="00EB6B85"/>
    <w:rsid w:val="00EB7A87"/>
    <w:rsid w:val="00EB7ECB"/>
    <w:rsid w:val="00EC0E46"/>
    <w:rsid w:val="00EC0F59"/>
    <w:rsid w:val="00EC2C12"/>
    <w:rsid w:val="00EC2F57"/>
    <w:rsid w:val="00EC3282"/>
    <w:rsid w:val="00EC3F47"/>
    <w:rsid w:val="00EC41BA"/>
    <w:rsid w:val="00EC471B"/>
    <w:rsid w:val="00EC4879"/>
    <w:rsid w:val="00EC48B6"/>
    <w:rsid w:val="00EC4AD2"/>
    <w:rsid w:val="00EC5640"/>
    <w:rsid w:val="00EC5B71"/>
    <w:rsid w:val="00EC6343"/>
    <w:rsid w:val="00EC66CE"/>
    <w:rsid w:val="00EC6D0B"/>
    <w:rsid w:val="00EC7577"/>
    <w:rsid w:val="00EC7681"/>
    <w:rsid w:val="00EC7BE0"/>
    <w:rsid w:val="00EC7D35"/>
    <w:rsid w:val="00ED0623"/>
    <w:rsid w:val="00ED1BC4"/>
    <w:rsid w:val="00ED1C97"/>
    <w:rsid w:val="00ED2462"/>
    <w:rsid w:val="00ED26D1"/>
    <w:rsid w:val="00ED29AC"/>
    <w:rsid w:val="00ED33ED"/>
    <w:rsid w:val="00ED3D1F"/>
    <w:rsid w:val="00ED3FDF"/>
    <w:rsid w:val="00ED4109"/>
    <w:rsid w:val="00ED4389"/>
    <w:rsid w:val="00ED4812"/>
    <w:rsid w:val="00ED497F"/>
    <w:rsid w:val="00ED4C10"/>
    <w:rsid w:val="00ED4FF2"/>
    <w:rsid w:val="00ED50AE"/>
    <w:rsid w:val="00ED55E2"/>
    <w:rsid w:val="00ED5BE4"/>
    <w:rsid w:val="00ED6233"/>
    <w:rsid w:val="00ED6985"/>
    <w:rsid w:val="00ED6FFF"/>
    <w:rsid w:val="00ED7F82"/>
    <w:rsid w:val="00EE1002"/>
    <w:rsid w:val="00EE1851"/>
    <w:rsid w:val="00EE18BC"/>
    <w:rsid w:val="00EE1C82"/>
    <w:rsid w:val="00EE1D17"/>
    <w:rsid w:val="00EE1D46"/>
    <w:rsid w:val="00EE1FFD"/>
    <w:rsid w:val="00EE2357"/>
    <w:rsid w:val="00EE23FA"/>
    <w:rsid w:val="00EE291B"/>
    <w:rsid w:val="00EE2923"/>
    <w:rsid w:val="00EE32B7"/>
    <w:rsid w:val="00EE3CB5"/>
    <w:rsid w:val="00EE4015"/>
    <w:rsid w:val="00EE4426"/>
    <w:rsid w:val="00EE5440"/>
    <w:rsid w:val="00EE55F1"/>
    <w:rsid w:val="00EE5C5B"/>
    <w:rsid w:val="00EE6939"/>
    <w:rsid w:val="00EE6BEA"/>
    <w:rsid w:val="00EE7075"/>
    <w:rsid w:val="00EE7385"/>
    <w:rsid w:val="00EE7490"/>
    <w:rsid w:val="00EE7690"/>
    <w:rsid w:val="00EE7B48"/>
    <w:rsid w:val="00EE7B4F"/>
    <w:rsid w:val="00EE7FC2"/>
    <w:rsid w:val="00EF0B61"/>
    <w:rsid w:val="00EF0BD4"/>
    <w:rsid w:val="00EF1961"/>
    <w:rsid w:val="00EF1A5E"/>
    <w:rsid w:val="00EF2779"/>
    <w:rsid w:val="00EF317C"/>
    <w:rsid w:val="00EF35DF"/>
    <w:rsid w:val="00EF39FF"/>
    <w:rsid w:val="00EF3BB7"/>
    <w:rsid w:val="00EF3D34"/>
    <w:rsid w:val="00EF517A"/>
    <w:rsid w:val="00EF520C"/>
    <w:rsid w:val="00EF5826"/>
    <w:rsid w:val="00EF5C38"/>
    <w:rsid w:val="00EF6429"/>
    <w:rsid w:val="00EF68C8"/>
    <w:rsid w:val="00EF6CEF"/>
    <w:rsid w:val="00EF7040"/>
    <w:rsid w:val="00EF7836"/>
    <w:rsid w:val="00EF7D4A"/>
    <w:rsid w:val="00EF7EA0"/>
    <w:rsid w:val="00EF7F6B"/>
    <w:rsid w:val="00F0034F"/>
    <w:rsid w:val="00F003B6"/>
    <w:rsid w:val="00F004EE"/>
    <w:rsid w:val="00F005AA"/>
    <w:rsid w:val="00F00F6D"/>
    <w:rsid w:val="00F0114B"/>
    <w:rsid w:val="00F0227C"/>
    <w:rsid w:val="00F03B43"/>
    <w:rsid w:val="00F04761"/>
    <w:rsid w:val="00F04967"/>
    <w:rsid w:val="00F04DD6"/>
    <w:rsid w:val="00F056C3"/>
    <w:rsid w:val="00F0581B"/>
    <w:rsid w:val="00F05B50"/>
    <w:rsid w:val="00F07597"/>
    <w:rsid w:val="00F07C0E"/>
    <w:rsid w:val="00F10943"/>
    <w:rsid w:val="00F10CE8"/>
    <w:rsid w:val="00F10D4A"/>
    <w:rsid w:val="00F11039"/>
    <w:rsid w:val="00F114C5"/>
    <w:rsid w:val="00F12D4B"/>
    <w:rsid w:val="00F133C8"/>
    <w:rsid w:val="00F139E8"/>
    <w:rsid w:val="00F13B79"/>
    <w:rsid w:val="00F14220"/>
    <w:rsid w:val="00F15BD7"/>
    <w:rsid w:val="00F15EDC"/>
    <w:rsid w:val="00F15F5C"/>
    <w:rsid w:val="00F16A4A"/>
    <w:rsid w:val="00F17CD3"/>
    <w:rsid w:val="00F17DD1"/>
    <w:rsid w:val="00F17EDD"/>
    <w:rsid w:val="00F205FD"/>
    <w:rsid w:val="00F20E34"/>
    <w:rsid w:val="00F21316"/>
    <w:rsid w:val="00F21CD1"/>
    <w:rsid w:val="00F232E3"/>
    <w:rsid w:val="00F235B4"/>
    <w:rsid w:val="00F2361A"/>
    <w:rsid w:val="00F23634"/>
    <w:rsid w:val="00F23F27"/>
    <w:rsid w:val="00F24234"/>
    <w:rsid w:val="00F24368"/>
    <w:rsid w:val="00F24785"/>
    <w:rsid w:val="00F24FA7"/>
    <w:rsid w:val="00F254AB"/>
    <w:rsid w:val="00F259EC"/>
    <w:rsid w:val="00F25B25"/>
    <w:rsid w:val="00F25D62"/>
    <w:rsid w:val="00F25EC5"/>
    <w:rsid w:val="00F2652C"/>
    <w:rsid w:val="00F267C9"/>
    <w:rsid w:val="00F26A82"/>
    <w:rsid w:val="00F27BD4"/>
    <w:rsid w:val="00F27D00"/>
    <w:rsid w:val="00F307B6"/>
    <w:rsid w:val="00F30BD5"/>
    <w:rsid w:val="00F31495"/>
    <w:rsid w:val="00F31563"/>
    <w:rsid w:val="00F316D1"/>
    <w:rsid w:val="00F31844"/>
    <w:rsid w:val="00F32040"/>
    <w:rsid w:val="00F3210F"/>
    <w:rsid w:val="00F3228E"/>
    <w:rsid w:val="00F32E79"/>
    <w:rsid w:val="00F32EA2"/>
    <w:rsid w:val="00F332B7"/>
    <w:rsid w:val="00F33788"/>
    <w:rsid w:val="00F337DB"/>
    <w:rsid w:val="00F3498E"/>
    <w:rsid w:val="00F34EBA"/>
    <w:rsid w:val="00F35010"/>
    <w:rsid w:val="00F352CB"/>
    <w:rsid w:val="00F3599C"/>
    <w:rsid w:val="00F35FFF"/>
    <w:rsid w:val="00F369CE"/>
    <w:rsid w:val="00F3772D"/>
    <w:rsid w:val="00F379C1"/>
    <w:rsid w:val="00F400AC"/>
    <w:rsid w:val="00F40C6E"/>
    <w:rsid w:val="00F411E3"/>
    <w:rsid w:val="00F41857"/>
    <w:rsid w:val="00F42928"/>
    <w:rsid w:val="00F42A4C"/>
    <w:rsid w:val="00F43355"/>
    <w:rsid w:val="00F43902"/>
    <w:rsid w:val="00F43C1C"/>
    <w:rsid w:val="00F43FCD"/>
    <w:rsid w:val="00F454DB"/>
    <w:rsid w:val="00F45807"/>
    <w:rsid w:val="00F4591F"/>
    <w:rsid w:val="00F4611C"/>
    <w:rsid w:val="00F462DD"/>
    <w:rsid w:val="00F46D38"/>
    <w:rsid w:val="00F47BBB"/>
    <w:rsid w:val="00F47FEE"/>
    <w:rsid w:val="00F5016A"/>
    <w:rsid w:val="00F503BE"/>
    <w:rsid w:val="00F50D42"/>
    <w:rsid w:val="00F50D55"/>
    <w:rsid w:val="00F51293"/>
    <w:rsid w:val="00F51633"/>
    <w:rsid w:val="00F516A9"/>
    <w:rsid w:val="00F520BF"/>
    <w:rsid w:val="00F523EA"/>
    <w:rsid w:val="00F52C24"/>
    <w:rsid w:val="00F532DD"/>
    <w:rsid w:val="00F53B80"/>
    <w:rsid w:val="00F541E3"/>
    <w:rsid w:val="00F54D30"/>
    <w:rsid w:val="00F54F52"/>
    <w:rsid w:val="00F55868"/>
    <w:rsid w:val="00F567AB"/>
    <w:rsid w:val="00F57B15"/>
    <w:rsid w:val="00F60917"/>
    <w:rsid w:val="00F60C9C"/>
    <w:rsid w:val="00F616EF"/>
    <w:rsid w:val="00F61768"/>
    <w:rsid w:val="00F6185B"/>
    <w:rsid w:val="00F61F65"/>
    <w:rsid w:val="00F62115"/>
    <w:rsid w:val="00F62F00"/>
    <w:rsid w:val="00F62FB1"/>
    <w:rsid w:val="00F63454"/>
    <w:rsid w:val="00F65C0B"/>
    <w:rsid w:val="00F65D33"/>
    <w:rsid w:val="00F664F3"/>
    <w:rsid w:val="00F66C95"/>
    <w:rsid w:val="00F671C3"/>
    <w:rsid w:val="00F714B6"/>
    <w:rsid w:val="00F720C3"/>
    <w:rsid w:val="00F72660"/>
    <w:rsid w:val="00F74D53"/>
    <w:rsid w:val="00F75A70"/>
    <w:rsid w:val="00F76CDC"/>
    <w:rsid w:val="00F7700D"/>
    <w:rsid w:val="00F77B31"/>
    <w:rsid w:val="00F80137"/>
    <w:rsid w:val="00F801BE"/>
    <w:rsid w:val="00F80758"/>
    <w:rsid w:val="00F813BE"/>
    <w:rsid w:val="00F81510"/>
    <w:rsid w:val="00F81CA6"/>
    <w:rsid w:val="00F81CBA"/>
    <w:rsid w:val="00F83A61"/>
    <w:rsid w:val="00F83AB5"/>
    <w:rsid w:val="00F84179"/>
    <w:rsid w:val="00F84329"/>
    <w:rsid w:val="00F8451D"/>
    <w:rsid w:val="00F845BB"/>
    <w:rsid w:val="00F84D89"/>
    <w:rsid w:val="00F850DD"/>
    <w:rsid w:val="00F85424"/>
    <w:rsid w:val="00F85AC5"/>
    <w:rsid w:val="00F8645C"/>
    <w:rsid w:val="00F86895"/>
    <w:rsid w:val="00F86A41"/>
    <w:rsid w:val="00F86E89"/>
    <w:rsid w:val="00F87B1D"/>
    <w:rsid w:val="00F87C81"/>
    <w:rsid w:val="00F90E51"/>
    <w:rsid w:val="00F91F14"/>
    <w:rsid w:val="00F92733"/>
    <w:rsid w:val="00F92A72"/>
    <w:rsid w:val="00F930EE"/>
    <w:rsid w:val="00F9365D"/>
    <w:rsid w:val="00F936B3"/>
    <w:rsid w:val="00F93FC4"/>
    <w:rsid w:val="00F94271"/>
    <w:rsid w:val="00F94829"/>
    <w:rsid w:val="00F94D6A"/>
    <w:rsid w:val="00F94D8C"/>
    <w:rsid w:val="00F94E21"/>
    <w:rsid w:val="00F9529E"/>
    <w:rsid w:val="00F95951"/>
    <w:rsid w:val="00F95A58"/>
    <w:rsid w:val="00F96A53"/>
    <w:rsid w:val="00F973C9"/>
    <w:rsid w:val="00F97450"/>
    <w:rsid w:val="00F97C7D"/>
    <w:rsid w:val="00FA0962"/>
    <w:rsid w:val="00FA0A95"/>
    <w:rsid w:val="00FA0CD1"/>
    <w:rsid w:val="00FA12A6"/>
    <w:rsid w:val="00FA1B37"/>
    <w:rsid w:val="00FA1BFD"/>
    <w:rsid w:val="00FA243C"/>
    <w:rsid w:val="00FA2821"/>
    <w:rsid w:val="00FA29CD"/>
    <w:rsid w:val="00FA41F2"/>
    <w:rsid w:val="00FA44BA"/>
    <w:rsid w:val="00FA5178"/>
    <w:rsid w:val="00FA51B2"/>
    <w:rsid w:val="00FA542C"/>
    <w:rsid w:val="00FA7360"/>
    <w:rsid w:val="00FB0D5B"/>
    <w:rsid w:val="00FB0E44"/>
    <w:rsid w:val="00FB0F37"/>
    <w:rsid w:val="00FB10E1"/>
    <w:rsid w:val="00FB1820"/>
    <w:rsid w:val="00FB2738"/>
    <w:rsid w:val="00FB2C6D"/>
    <w:rsid w:val="00FB2CC2"/>
    <w:rsid w:val="00FB2F3E"/>
    <w:rsid w:val="00FB343D"/>
    <w:rsid w:val="00FB3C4B"/>
    <w:rsid w:val="00FB4640"/>
    <w:rsid w:val="00FB49AE"/>
    <w:rsid w:val="00FB51C2"/>
    <w:rsid w:val="00FB5DB1"/>
    <w:rsid w:val="00FB5DBE"/>
    <w:rsid w:val="00FB6C5E"/>
    <w:rsid w:val="00FB6EFD"/>
    <w:rsid w:val="00FB763E"/>
    <w:rsid w:val="00FB76C1"/>
    <w:rsid w:val="00FC0174"/>
    <w:rsid w:val="00FC0C63"/>
    <w:rsid w:val="00FC0D06"/>
    <w:rsid w:val="00FC1325"/>
    <w:rsid w:val="00FC1D78"/>
    <w:rsid w:val="00FC202C"/>
    <w:rsid w:val="00FC212D"/>
    <w:rsid w:val="00FC2F35"/>
    <w:rsid w:val="00FC313E"/>
    <w:rsid w:val="00FC3B76"/>
    <w:rsid w:val="00FC3ED8"/>
    <w:rsid w:val="00FC4561"/>
    <w:rsid w:val="00FC4E61"/>
    <w:rsid w:val="00FC4F6C"/>
    <w:rsid w:val="00FC5388"/>
    <w:rsid w:val="00FC5804"/>
    <w:rsid w:val="00FC5969"/>
    <w:rsid w:val="00FC669B"/>
    <w:rsid w:val="00FC6F70"/>
    <w:rsid w:val="00FC734D"/>
    <w:rsid w:val="00FD0742"/>
    <w:rsid w:val="00FD0FBE"/>
    <w:rsid w:val="00FD1800"/>
    <w:rsid w:val="00FD1AA1"/>
    <w:rsid w:val="00FD26B5"/>
    <w:rsid w:val="00FD2722"/>
    <w:rsid w:val="00FD316E"/>
    <w:rsid w:val="00FD3DAC"/>
    <w:rsid w:val="00FD4089"/>
    <w:rsid w:val="00FD4399"/>
    <w:rsid w:val="00FD5D9F"/>
    <w:rsid w:val="00FD60BF"/>
    <w:rsid w:val="00FD6534"/>
    <w:rsid w:val="00FD666B"/>
    <w:rsid w:val="00FD67C4"/>
    <w:rsid w:val="00FD69F9"/>
    <w:rsid w:val="00FD793E"/>
    <w:rsid w:val="00FE0000"/>
    <w:rsid w:val="00FE06E5"/>
    <w:rsid w:val="00FE15C9"/>
    <w:rsid w:val="00FE1C6C"/>
    <w:rsid w:val="00FE1CD5"/>
    <w:rsid w:val="00FE1CD7"/>
    <w:rsid w:val="00FE1E77"/>
    <w:rsid w:val="00FE2CA8"/>
    <w:rsid w:val="00FE2D9B"/>
    <w:rsid w:val="00FE310A"/>
    <w:rsid w:val="00FE3269"/>
    <w:rsid w:val="00FE4B6E"/>
    <w:rsid w:val="00FE50D5"/>
    <w:rsid w:val="00FE5613"/>
    <w:rsid w:val="00FE7009"/>
    <w:rsid w:val="00FE724C"/>
    <w:rsid w:val="00FE7289"/>
    <w:rsid w:val="00FF0552"/>
    <w:rsid w:val="00FF0D7C"/>
    <w:rsid w:val="00FF1270"/>
    <w:rsid w:val="00FF177D"/>
    <w:rsid w:val="00FF185B"/>
    <w:rsid w:val="00FF2BEE"/>
    <w:rsid w:val="00FF3F4A"/>
    <w:rsid w:val="00FF4474"/>
    <w:rsid w:val="00FF48BB"/>
    <w:rsid w:val="00FF54D0"/>
    <w:rsid w:val="00FF62B2"/>
    <w:rsid w:val="00FF63C6"/>
    <w:rsid w:val="00FF67E8"/>
    <w:rsid w:val="00FF6B9B"/>
    <w:rsid w:val="00FF7A4D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683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A05"/>
  </w:style>
  <w:style w:type="paragraph" w:styleId="Heading1">
    <w:name w:val="heading 1"/>
    <w:basedOn w:val="Normal"/>
    <w:next w:val="Normal"/>
    <w:link w:val="Heading1Char"/>
    <w:uiPriority w:val="9"/>
    <w:qFormat/>
    <w:rsid w:val="006938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F5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0210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1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034"/>
  </w:style>
  <w:style w:type="paragraph" w:styleId="Footer">
    <w:name w:val="footer"/>
    <w:basedOn w:val="Normal"/>
    <w:link w:val="FooterChar"/>
    <w:uiPriority w:val="99"/>
    <w:unhideWhenUsed/>
    <w:rsid w:val="003C6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034"/>
  </w:style>
  <w:style w:type="paragraph" w:styleId="FootnoteText">
    <w:name w:val="footnote text"/>
    <w:basedOn w:val="Normal"/>
    <w:link w:val="FootnoteTextChar"/>
    <w:uiPriority w:val="99"/>
    <w:semiHidden/>
    <w:unhideWhenUsed/>
    <w:rsid w:val="003C60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60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60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B4DA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B37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93822"/>
  </w:style>
  <w:style w:type="character" w:customStyle="1" w:styleId="Heading1Char">
    <w:name w:val="Heading 1 Char"/>
    <w:basedOn w:val="DefaultParagraphFont"/>
    <w:link w:val="Heading1"/>
    <w:uiPriority w:val="9"/>
    <w:rsid w:val="006938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NoSpacing">
    <w:name w:val="No Spacing"/>
    <w:uiPriority w:val="1"/>
    <w:qFormat/>
    <w:rsid w:val="00693822"/>
    <w:pPr>
      <w:spacing w:after="0" w:line="240" w:lineRule="auto"/>
    </w:pPr>
  </w:style>
  <w:style w:type="table" w:styleId="TableGrid">
    <w:name w:val="Table Grid"/>
    <w:basedOn w:val="TableNormal"/>
    <w:uiPriority w:val="59"/>
    <w:rsid w:val="00715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2F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2F2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t">
    <w:name w:val="st"/>
    <w:basedOn w:val="DefaultParagraphFont"/>
    <w:rsid w:val="00B664CB"/>
  </w:style>
  <w:style w:type="character" w:styleId="Emphasis">
    <w:name w:val="Emphasis"/>
    <w:basedOn w:val="DefaultParagraphFont"/>
    <w:uiPriority w:val="20"/>
    <w:qFormat/>
    <w:rsid w:val="00B664C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F5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71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0EE5"/>
  </w:style>
  <w:style w:type="character" w:styleId="EndnoteReference">
    <w:name w:val="endnote reference"/>
    <w:basedOn w:val="DefaultParagraphFont"/>
    <w:uiPriority w:val="99"/>
    <w:semiHidden/>
    <w:unhideWhenUsed/>
    <w:rsid w:val="00186FE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66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664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A05"/>
  </w:style>
  <w:style w:type="paragraph" w:styleId="Heading1">
    <w:name w:val="heading 1"/>
    <w:basedOn w:val="Normal"/>
    <w:next w:val="Normal"/>
    <w:link w:val="Heading1Char"/>
    <w:uiPriority w:val="9"/>
    <w:qFormat/>
    <w:rsid w:val="006938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F5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0210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1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034"/>
  </w:style>
  <w:style w:type="paragraph" w:styleId="Footer">
    <w:name w:val="footer"/>
    <w:basedOn w:val="Normal"/>
    <w:link w:val="FooterChar"/>
    <w:uiPriority w:val="99"/>
    <w:unhideWhenUsed/>
    <w:rsid w:val="003C6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034"/>
  </w:style>
  <w:style w:type="paragraph" w:styleId="FootnoteText">
    <w:name w:val="footnote text"/>
    <w:basedOn w:val="Normal"/>
    <w:link w:val="FootnoteTextChar"/>
    <w:uiPriority w:val="99"/>
    <w:semiHidden/>
    <w:unhideWhenUsed/>
    <w:rsid w:val="003C60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60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60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B4DA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B37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93822"/>
  </w:style>
  <w:style w:type="character" w:customStyle="1" w:styleId="Heading1Char">
    <w:name w:val="Heading 1 Char"/>
    <w:basedOn w:val="DefaultParagraphFont"/>
    <w:link w:val="Heading1"/>
    <w:uiPriority w:val="9"/>
    <w:rsid w:val="006938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NoSpacing">
    <w:name w:val="No Spacing"/>
    <w:uiPriority w:val="1"/>
    <w:qFormat/>
    <w:rsid w:val="00693822"/>
    <w:pPr>
      <w:spacing w:after="0" w:line="240" w:lineRule="auto"/>
    </w:pPr>
  </w:style>
  <w:style w:type="table" w:styleId="TableGrid">
    <w:name w:val="Table Grid"/>
    <w:basedOn w:val="TableNormal"/>
    <w:uiPriority w:val="59"/>
    <w:rsid w:val="00715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2F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2F2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t">
    <w:name w:val="st"/>
    <w:basedOn w:val="DefaultParagraphFont"/>
    <w:rsid w:val="00B664CB"/>
  </w:style>
  <w:style w:type="character" w:styleId="Emphasis">
    <w:name w:val="Emphasis"/>
    <w:basedOn w:val="DefaultParagraphFont"/>
    <w:uiPriority w:val="20"/>
    <w:qFormat/>
    <w:rsid w:val="00B664C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F5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71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0EE5"/>
  </w:style>
  <w:style w:type="character" w:styleId="EndnoteReference">
    <w:name w:val="endnote reference"/>
    <w:basedOn w:val="DefaultParagraphFont"/>
    <w:uiPriority w:val="99"/>
    <w:semiHidden/>
    <w:unhideWhenUsed/>
    <w:rsid w:val="00186FE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66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66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4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8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3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3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0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4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83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CMCitSeq.XSL" StyleName="ACM - Citation Sequence">
  <b:Source>
    <b:SourceType>JournalArticle</b:SourceType>
    <b:Tag>zenere2009</b:Tag>
    <b:Title>Suicide clusters and contagion</b:Title>
    <b:Year>2009</b:Year>
    <b:Author>
      <b:Author>
        <b:NameList>
          <b:Person>
            <b:Last>Zenere</b:Last>
            <b:Middle>J</b:Middle>
            <b:First>Frank</b:First>
          </b:Person>
        </b:NameList>
      </b:Author>
    </b:Author>
    <b:JournalName>Principal leadership</b:JournalName>
    <b:RefOrder>1</b:RefOrder>
  </b:Source>
  <b:Source>
    <b:SourceType>JournalArticle</b:SourceType>
    <b:Tag>zalsman2016</b:Tag>
    <b:Title>Suicide prevention strategies revisited: 10-year systematic review</b:Title>
    <b:Year>2016</b:Year>
    <b:Author>
      <b:Author>
        <b:NameList>
          <b:Person>
            <b:Last>Zalsman</b:Last>
            <b:First>Gil</b:First>
          </b:Person>
          <b:Person>
            <b:Last>Hawton</b:Last>
            <b:First>Keith</b:First>
          </b:Person>
          <b:Person>
            <b:Last>Wasserman</b:Last>
            <b:First>Danuta</b:First>
          </b:Person>
          <b:Person>
            <b:Last>van Heeringen</b:Last>
            <b:First>Kees</b:First>
          </b:Person>
          <b:Person>
            <b:Last>Arensman</b:Last>
            <b:First>Ella</b:First>
          </b:Person>
          <b:Person>
            <b:Last>Sarchiapone</b:Last>
            <b:First>Marco</b:First>
          </b:Person>
          <b:Person>
            <b:Last>Carli</b:Last>
            <b:First>Vladimir</b:First>
          </b:Person>
          <b:Person>
            <b:Last>H{\"o}schl</b:Last>
            <b:First>Cyril</b:First>
          </b:Person>
          <b:Person>
            <b:Last>Barzilay</b:Last>
            <b:First>Ran</b:First>
          </b:Person>
          <b:Person>
            <b:Last>Balazs</b:Last>
            <b:First>Judit</b:First>
          </b:Person>
          <b:Person>
            <b:Last>others</b:Last>
          </b:Person>
        </b:NameList>
      </b:Author>
    </b:Author>
    <b:Publisher>Elsevier</b:Publisher>
    <b:JournalName>The lancet psychiatry</b:JournalName>
    <b:RefOrder>2</b:RefOrder>
  </b:Source>
  <b:Source>
    <b:SourceType>JournalArticle</b:SourceType>
    <b:Tag>yoshioka2016</b:Tag>
    <b:Title>Spatial and temporal evolution of the epidemic of charcoal-burning suicide in Japan</b:Title>
    <b:Year>2016</b:Year>
    <b:Author>
      <b:Author>
        <b:NameList>
          <b:Person>
            <b:Last>Yoshioka</b:Last>
            <b:First>Eiji</b:First>
          </b:Person>
          <b:Person>
            <b:Last>Saijo</b:Last>
            <b:First>Yasuaki</b:First>
          </b:Person>
          <b:Person>
            <b:Last>Kawachi</b:Last>
            <b:First>Ichiro</b:First>
          </b:Person>
        </b:NameList>
      </b:Author>
    </b:Author>
    <b:Pages>1-12</b:Pages>
    <b:Publisher>Springer</b:Publisher>
    <b:JournalName>Social psychiatry and psychiatric epidemiology</b:JournalName>
    <b:RefOrder>3</b:RefOrder>
  </b:Source>
  <b:Source>
    <b:SourceType>JournalArticle</b:SourceType>
    <b:Tag>yip2000</b:Tag>
    <b:Title>Urban/rural and gender differentials in suicide rates: East and west</b:Title>
    <b:Year>2000</b:Year>
    <b:Author>
      <b:Author>
        <b:NameList>
          <b:Person>
            <b:Last>Yip</b:Last>
            <b:Middle>SF</b:Middle>
            <b:First>Paul</b:First>
          </b:Person>
          <b:Person>
            <b:Last>Callanan</b:Last>
            <b:First>Chris</b:First>
          </b:Person>
          <b:Person>
            <b:Last>Yuen</b:Last>
            <b:Middle>Pan</b:Middle>
            <b:First>Hok</b:First>
          </b:Person>
        </b:NameList>
      </b:Author>
    </b:Author>
    <b:Pages>99-106</b:Pages>
    <b:Volume>57</b:Volume>
    <b:Publisher>Elsevier</b:Publisher>
    <b:JournalName>Journal of affective disorders</b:JournalName>
    <b:Issue>1</b:Issue>
    <b:RefOrder>4</b:RefOrder>
  </b:Source>
  <b:Source>
    <b:SourceType>Book</b:SourceType>
    <b:Tag>WHO2014</b:Tag>
    <b:Title>Preventing suicide: A global imperative</b:Title>
    <b:Year>2014</b:Year>
    <b:Author>
      <b:Author>
        <b:NameList>
          <b:Person>
            <b:Last>WHO</b:Last>
          </b:Person>
        </b:NameList>
      </b:Author>
    </b:Author>
    <b:Publisher>WHO</b:Publisher>
    <b:RefOrder>5</b:RefOrder>
  </b:Source>
  <b:Source>
    <b:SourceType>JournalArticle</b:SourceType>
    <b:Tag>ugarte2009</b:Tag>
    <b:Title>Evaluating the performance of spatio-temporal Bayesian models in disease mapping</b:Title>
    <b:Year>2009</b:Year>
    <b:Author>
      <b:Author>
        <b:NameList>
          <b:Person>
            <b:Last>Ugarte</b:Last>
            <b:First>MD</b:First>
          </b:Person>
          <b:Person>
            <b:Last>Goicoa</b:Last>
            <b:First>T</b:First>
          </b:Person>
          <b:Person>
            <b:Last>Ibanez</b:Last>
            <b:First>B</b:First>
          </b:Person>
          <b:Person>
            <b:Last>Militino</b:Last>
            <b:First>AF</b:First>
          </b:Person>
        </b:NameList>
      </b:Author>
    </b:Author>
    <b:Pages>647-665</b:Pages>
    <b:Volume>20</b:Volume>
    <b:Publisher>Wiley Online Library</b:Publisher>
    <b:JournalName>Environmetrics</b:JournalName>
    <b:Issue>6</b:Issue>
    <b:RefOrder>6</b:RefOrder>
  </b:Source>
  <b:Source>
    <b:SourceType>JournalArticle</b:SourceType>
    <b:Tag>turecki2016</b:Tag>
    <b:Title>Suicide and suicidal behaviour</b:Title>
    <b:Year>2016</b:Year>
    <b:Author>
      <b:Author>
        <b:NameList>
          <b:Person>
            <b:Last>Turecki</b:Last>
            <b:First>Gustavo</b:First>
          </b:Person>
          <b:Person>
            <b:Last>Brent</b:Last>
            <b:Middle>A</b:Middle>
            <b:First>David</b:First>
          </b:Person>
        </b:NameList>
      </b:Author>
    </b:Author>
    <b:Pages>1227-1239</b:Pages>
    <b:Volume>387</b:Volume>
    <b:Publisher>Elsevier</b:Publisher>
    <b:JournalName>The lancet</b:JournalName>
    <b:Issue>10024</b:Issue>
    <b:RefOrder>7</b:RefOrder>
  </b:Source>
  <b:Source>
    <b:SourceType>JournalArticle</b:SourceType>
    <b:Tag>tomita2015</b:Tag>
    <b:Title>Spatial clustering properties in the temporal variation of suicide rates/numbers among Japanese citizens: A comprehensive comparison and discussion</b:Title>
    <b:Year>2015</b:Year>
    <b:Author>
      <b:Author>
        <b:NameList>
          <b:Person>
            <b:Last>Tomita</b:Last>
            <b:First>Makoto</b:First>
          </b:Person>
          <b:Person>
            <b:Last>Kubota</b:Last>
            <b:First>Takafumi</b:First>
          </b:Person>
          <b:Person>
            <b:Last>Ishioka</b:Last>
            <b:First>Fumio</b:First>
          </b:Person>
        </b:NameList>
      </b:Author>
    </b:Author>
    <b:Pages>e0127358</b:Pages>
    <b:Volume>10</b:Volume>
    <b:Publisher>Public Library of Science</b:Publisher>
    <b:JournalName>PloS one</b:JournalName>
    <b:Issue>7</b:Issue>
    <b:RefOrder>8</b:RefOrder>
  </b:Source>
  <b:Source>
    <b:SourceType>JournalArticle</b:SourceType>
    <b:Tag>stack2000</b:Tag>
    <b:Title>Suicide: A 15-year review of the sociological literature part II: Modernization and social integration perspectives</b:Title>
    <b:Year>2000</b:Year>
    <b:Author>
      <b:Author>
        <b:NameList>
          <b:Person>
            <b:Last>Stack</b:Last>
            <b:First>Steven</b:First>
          </b:Person>
        </b:NameList>
      </b:Author>
    </b:Author>
    <b:Pages>163-176</b:Pages>
    <b:Volume>30</b:Volume>
    <b:Publisher>Wiley Online Library</b:Publisher>
    <b:JournalName>Suicide and life-threatening behavior</b:JournalName>
    <b:Issue>2</b:Issue>
    <b:RefOrder>9</b:RefOrder>
  </b:Source>
  <b:Source>
    <b:SourceType>JournalArticle</b:SourceType>
    <b:Tag>spiegelhalter2002</b:Tag>
    <b:Title>Bayesian measures of model complexity and fit</b:Title>
    <b:Year>2002</b:Year>
    <b:Author>
      <b:Author>
        <b:NameList>
          <b:Person>
            <b:Last>Spiegelhalter</b:Last>
            <b:Middle>J</b:Middle>
            <b:First>David</b:First>
          </b:Person>
          <b:Person>
            <b:Last>Best</b:Last>
            <b:Middle>G</b:Middle>
            <b:First>Nicola</b:First>
          </b:Person>
          <b:Person>
            <b:Last>Carlin</b:Last>
            <b:Middle>P</b:Middle>
            <b:First>Bradley</b:First>
          </b:Person>
          <b:Person>
            <b:Last>Van Der Linde</b:Last>
            <b:First>Angelika</b:First>
          </b:Person>
        </b:NameList>
      </b:Author>
    </b:Author>
    <b:Pages>583-639</b:Pages>
    <b:Volume>64</b:Volume>
    <b:Publisher>Wiley Online Library</b:Publisher>
    <b:JournalName>Journal of the royal statistical society: Series b (statistical methodology)</b:JournalName>
    <b:Issue>4</b:Issue>
    <b:RefOrder>10</b:RefOrder>
  </b:Source>
  <b:Source>
    <b:SourceType>JournalArticle</b:SourceType>
    <b:Tag>sorbye2014</b:Tag>
    <b:Title>Scaling intrinsic Gaussian Markov random field priors in spatial modelling</b:Title>
    <b:Year>2014</b:Year>
    <b:Author>
      <b:Author>
        <b:NameList>
          <b:Person>
            <b:Last>Sorbye</b:Last>
            <b:Middle>Holbek</b:Middle>
            <b:First>Sigrunn</b:First>
          </b:Person>
          <b:Person>
            <b:Last>Rue</b:Last>
            <b:First>Havard</b:First>
          </b:Person>
        </b:NameList>
      </b:Author>
    </b:Author>
    <b:Pages>39-51</b:Pages>
    <b:Volume>8</b:Volume>
    <b:Publisher>Elsevier</b:Publisher>
    <b:JournalName>Spatial Statistics</b:JournalName>
    <b:RefOrder>11</b:RefOrder>
  </b:Source>
  <b:Source>
    <b:SourceType>JournalArticle</b:SourceType>
    <b:Tag>schrodle2011</b:Tag>
    <b:Title>Spatio-temporal disease mapping using INLA</b:Title>
    <b:Year>2011</b:Year>
    <b:Author>
      <b:Author>
        <b:NameList>
          <b:Person>
            <b:Last>Schrödle</b:Last>
            <b:First>Birgit</b:First>
          </b:Person>
          <b:Person>
            <b:Last>Held</b:Last>
            <b:First>Leonhard</b:First>
          </b:Person>
        </b:NameList>
      </b:Author>
    </b:Author>
    <b:Pages>725-734</b:Pages>
    <b:Volume>22</b:Volume>
    <b:Publisher>Wiley Online Library</b:Publisher>
    <b:JournalName>Environmetrics</b:JournalName>
    <b:Issue>6</b:Issue>
    <b:RefOrder>12</b:RefOrder>
  </b:Source>
  <b:Source>
    <b:SourceType>JournalArticle</b:SourceType>
    <b:Tag>saurina2013</b:Tag>
    <b:Title>A conditional model for estimating the increase in suicides associated with the 2008-2010 economic recession in England</b:Title>
    <b:Year>2013</b:Year>
    <b:Author>
      <b:Author>
        <b:NameList>
          <b:Person>
            <b:Last>Saurina</b:Last>
            <b:First>Carme</b:First>
          </b:Person>
          <b:Person>
            <b:Last>Bragulat</b:Last>
            <b:First>Basili</b:First>
          </b:Person>
          <b:Person>
            <b:Last>Saez</b:Last>
            <b:First>Marc</b:First>
          </b:Person>
          <b:Person>
            <b:Last>Lopez-Casasnovas</b:Last>
            <b:First>Guillem</b:First>
          </b:Person>
        </b:NameList>
      </b:Author>
    </b:Author>
    <b:Publisher>BMJ Publishing Group Ltd</b:Publisher>
    <b:JournalName>Journal of epidemiology and community health</b:JournalName>
    <b:RefOrder>13</b:RefOrder>
  </b:Source>
  <b:Source>
    <b:SourceType>JournalArticle</b:SourceType>
    <b:Tag>santana2015</b:Tag>
    <b:Title>Suicide in Portugal: Spatial determinants in a context of economic crisis</b:Title>
    <b:Year>2015</b:Year>
    <b:Author>
      <b:Author>
        <b:NameList>
          <b:Person>
            <b:Last>Santana</b:Last>
            <b:First>Paula</b:First>
          </b:Person>
          <b:Person>
            <b:Last>Costa</b:Last>
            <b:First>Claudia</b:First>
          </b:Person>
          <b:Person>
            <b:Last>Cardoso</b:Last>
            <b:First>Graca</b:First>
          </b:Person>
          <b:Person>
            <b:Last>Loureiro</b:Last>
            <b:First>Adriana</b:First>
          </b:Person>
          <b:Person>
            <b:Last>Ferrao</b:Last>
            <b:First>Joao</b:First>
          </b:Person>
        </b:NameList>
      </b:Author>
    </b:Author>
    <b:Pages>85-94</b:Pages>
    <b:Volume>35</b:Volume>
    <b:Publisher>Elsevier</b:Publisher>
    <b:JournalName>Health and place</b:JournalName>
    <b:RefOrder>14</b:RefOrder>
  </b:Source>
  <b:Source>
    <b:SourceType>JournalArticle</b:SourceType>
    <b:Tag>rue2009</b:Tag>
    <b:Title>Approximate Bayesian inference for latent Gaussian models by using integrated nested Laplace approximations</b:Title>
    <b:Year>2009</b:Year>
    <b:Author>
      <b:Author>
        <b:NameList>
          <b:Person>
            <b:Last>Rue</b:Last>
            <b:First>Havard</b:First>
          </b:Person>
          <b:Person>
            <b:Last>Martino</b:Last>
            <b:First>Sara</b:First>
          </b:Person>
          <b:Person>
            <b:Last>Chopin</b:Last>
            <b:First>Nicolas</b:First>
          </b:Person>
        </b:NameList>
      </b:Author>
    </b:Author>
    <b:Pages>319-392</b:Pages>
    <b:Volume>71</b:Volume>
    <b:Publisher>Wiley Online Library</b:Publisher>
    <b:JournalName>Journal of the royal statistical society: Series b (statistical methodology)</b:JournalName>
    <b:Issue>2</b:Issue>
    <b:RefOrder>15</b:RefOrder>
  </b:Source>
  <b:Source>
    <b:SourceType>JournalArticle</b:SourceType>
    <b:Tag>rehkopf2006</b:Tag>
    <b:Title>The association between suicide and the socio-economic characteristics of geographical areas: A systematic review</b:Title>
    <b:Year>2006</b:Year>
    <b:Author>
      <b:Author>
        <b:NameList>
          <b:Person>
            <b:Last>Rehkopf</b:Last>
            <b:Middle>H</b:Middle>
            <b:First>David</b:First>
          </b:Person>
          <b:Person>
            <b:Last>Buka</b:Last>
            <b:Middle>L</b:Middle>
            <b:First>Stephen</b:First>
          </b:Person>
        </b:NameList>
      </b:Author>
    </b:Author>
    <b:Pages>145-157</b:Pages>
    <b:Volume>36</b:Volume>
    <b:Publisher>Cambridge Univ Press</b:Publisher>
    <b:JournalName>Psychological medicine</b:JournalName>
    <b:Issue>02</b:Issue>
    <b:RefOrder>16</b:RefOrder>
  </b:Source>
  <b:Source>
    <b:SourceType>JournalArticle</b:SourceType>
    <b:Tag>reeves2012</b:Tag>
    <b:Title>Increase in state suicide rates in the USA during economic recession</b:Title>
    <b:Year>2012</b:Year>
    <b:Author>
      <b:Author>
        <b:NameList>
          <b:Person>
            <b:Last>Reeves</b:Last>
            <b:First>Aaron</b:First>
          </b:Person>
          <b:Person>
            <b:Last>Stuckler</b:Last>
            <b:First>David</b:First>
          </b:Person>
          <b:Person>
            <b:Last>McKee</b:Last>
            <b:First>Martin</b:First>
          </b:Person>
          <b:Person>
            <b:Last>Gunnell</b:Last>
            <b:First>David</b:First>
          </b:Person>
          <b:Person>
            <b:Last>Chang</b:Last>
            <b:First>Shu-Sen</b:First>
          </b:Person>
          <b:Person>
            <b:Last>Basu</b:Last>
            <b:First>Sanjay</b:First>
          </b:Person>
        </b:NameList>
      </b:Author>
    </b:Author>
    <b:Pages>1813-1814</b:Pages>
    <b:Volume>380</b:Volume>
    <b:Publisher>Elsevier</b:Publisher>
    <b:JournalName>The lancet</b:JournalName>
    <b:Issue>9856</b:Issue>
    <b:RefOrder>17</b:RefOrder>
  </b:Source>
  <b:Source>
    <b:SourceType>JournalArticle</b:SourceType>
    <b:Tag>qin2003</b:Tag>
    <b:Title>Suicide risk in relation to socioeconomic, demographic, psychiatric, and familial factors: A national register-based study of all suicides in Denmark, 1981-1997</b:Title>
    <b:Year>2003</b:Year>
    <b:Author>
      <b:Author>
        <b:NameList>
          <b:Person>
            <b:Last>Qin</b:Last>
            <b:First>Ping</b:First>
          </b:Person>
          <b:Person>
            <b:Last>Agerbo</b:Last>
            <b:First>Esben</b:First>
          </b:Person>
          <b:Person>
            <b:Last>Mortensen</b:Last>
            <b:Middle>Bo</b:Middle>
            <b:First>Preben</b:First>
          </b:Person>
        </b:NameList>
      </b:Author>
    </b:Author>
    <b:Pages>765-772</b:Pages>
    <b:Volume>160</b:Volume>
    <b:Publisher>Am Psychiatric Assoc</b:Publisher>
    <b:JournalName>American journal of psychiatry</b:JournalName>
    <b:Issue>4</b:Issue>
    <b:RefOrder>18</b:RefOrder>
  </b:Source>
  <b:Source>
    <b:SourceType>JournalArticle</b:SourceType>
    <b:Tag>pirkola2009</b:Tag>
    <b:Title>Community mental-health services and suicide rate in Finland: A nationwide small-area analysis</b:Title>
    <b:Year>2009</b:Year>
    <b:Author>
      <b:Author>
        <b:NameList>
          <b:Person>
            <b:Last>Pirkola</b:Last>
            <b:First>Sami</b:First>
          </b:Person>
          <b:Person>
            <b:Last>Sund</b:Last>
            <b:First>Reijo</b:First>
          </b:Person>
          <b:Person>
            <b:Last>Sailas</b:Last>
            <b:First>Eila</b:First>
          </b:Person>
          <b:Person>
            <b:Last>Wahlbeck</b:Last>
            <b:First>Kristian</b:First>
          </b:Person>
        </b:NameList>
      </b:Author>
    </b:Author>
    <b:Pages>147-153</b:Pages>
    <b:Volume>373</b:Volume>
    <b:Publisher>Elsevier</b:Publisher>
    <b:JournalName>The lancet</b:JournalName>
    <b:Issue>9658</b:Issue>
    <b:RefOrder>19</b:RefOrder>
  </b:Source>
  <b:Source>
    <b:SourceType>JournalArticle</b:SourceType>
    <b:Tag>pickett2015</b:Tag>
    <b:Title>Income inequality and health: A causal review</b:Title>
    <b:Year>2015</b:Year>
    <b:Author>
      <b:Author>
        <b:NameList>
          <b:Person>
            <b:Last>Pickett</b:Last>
            <b:Middle>E</b:Middle>
            <b:First>Kate</b:First>
          </b:Person>
          <b:Person>
            <b:Last>Wilkinson</b:Last>
            <b:Middle>G</b:Middle>
            <b:First>Richard</b:First>
          </b:Person>
        </b:NameList>
      </b:Author>
    </b:Author>
    <b:Pages>316-326</b:Pages>
    <b:Volume>128</b:Volume>
    <b:Publisher>Elsevier</b:Publisher>
    <b:JournalName>Social science and medicine</b:JournalName>
    <b:RefOrder>20</b:RefOrder>
  </b:Source>
  <b:Source>
    <b:SourceType>JournalArticle</b:SourceType>
    <b:Tag>ocana2010</b:Tag>
    <b:Title>Common errors in disease mapping</b:Title>
    <b:Year>2010</b:Year>
    <b:Author>
      <b:Author>
        <b:NameList>
          <b:Person>
            <b:Last>Ocana-Riola</b:Last>
            <b:First>Ricardo</b:First>
          </b:Person>
        </b:NameList>
      </b:Author>
    </b:Author>
    <b:Pages>139-154</b:Pages>
    <b:Volume>4</b:Volume>
    <b:Publisher>Universit{\`a} degli studi di Napoli Federico II; Global Network of Geospatial Health (GnosisGIS)</b:Publisher>
    <b:JournalName>Geospatial health</b:JournalName>
    <b:Issue>2</b:Issue>
    <b:RefOrder>21</b:RefOrder>
  </b:Source>
  <b:Source>
    <b:SourceType>JournalArticle</b:SourceType>
    <b:Tag>nordt2015</b:Tag>
    <b:Title>Modelling suicide and unemployment: A longitudinal analysis covering 63 countries, 2000--11</b:Title>
    <b:Year>2015</b:Year>
    <b:Author>
      <b:Author>
        <b:NameList>
          <b:Person>
            <b:Last>Nordt</b:Last>
            <b:First>Carlos</b:First>
          </b:Person>
          <b:Person>
            <b:Last>Warnke</b:Last>
            <b:First>Ingeborg</b:First>
          </b:Person>
          <b:Person>
            <b:Last>Seifritz</b:Last>
            <b:First>Erich</b:First>
          </b:Person>
          <b:Person>
            <b:Last>Kawohl</b:Last>
            <b:First>Wolfram</b:First>
          </b:Person>
        </b:NameList>
      </b:Author>
    </b:Author>
    <b:Pages>239-245</b:Pages>
    <b:Volume>2</b:Volume>
    <b:Publisher>Elsevier</b:Publisher>
    <b:JournalName>The lancet psychiatry</b:JournalName>
    <b:Issue>3</b:Issue>
    <b:RefOrder>22</b:RefOrder>
  </b:Source>
  <b:Source>
    <b:SourceType>JournalArticle</b:SourceType>
    <b:Tag>neumayer2004</b:Tag>
    <b:Title>Recessions lower (some) mortality rates: Evidence from Germany</b:Title>
    <b:Year>2004</b:Year>
    <b:Author>
      <b:Author>
        <b:NameList>
          <b:Person>
            <b:Last>Neumayer</b:Last>
            <b:First>Eric</b:First>
          </b:Person>
        </b:NameList>
      </b:Author>
    </b:Author>
    <b:Pages>1037-1047</b:Pages>
    <b:Volume>58</b:Volume>
    <b:Publisher>Elsevier</b:Publisher>
    <b:JournalName>Social science and medicine</b:JournalName>
    <b:Issue>6</b:Issue>
    <b:RefOrder>23</b:RefOrder>
  </b:Source>
  <b:Source>
    <b:SourceType>JournalArticle</b:SourceType>
    <b:Tag>mortensen2000</b:Tag>
    <b:Title>Psychiatric illness and risk factors for suicide in Denmark</b:Title>
    <b:Year>2000</b:Year>
    <b:Author>
      <b:Author>
        <b:NameList>
          <b:Person>
            <b:Last>Mortensen</b:Last>
            <b:Middle>Bo</b:Middle>
            <b:First>Preben</b:First>
          </b:Person>
          <b:Person>
            <b:Last>Agerbo</b:Last>
            <b:First>Esben</b:First>
          </b:Person>
          <b:Person>
            <b:Last>Erikson</b:Last>
            <b:First>T</b:First>
          </b:Person>
          <b:Person>
            <b:Last>Qin</b:Last>
            <b:First>Ping</b:First>
          </b:Person>
          <b:Person>
            <b:Last>Westergaard-Nielsen</b:Last>
            <b:First>N</b:First>
          </b:Person>
        </b:NameList>
      </b:Author>
    </b:Author>
    <b:Pages>9-12</b:Pages>
    <b:Volume>355</b:Volume>
    <b:Publisher>Elsevier</b:Publisher>
    <b:JournalName>The lancet</b:JournalName>
    <b:Issue>9197</b:Issue>
    <b:RefOrder>24</b:RefOrder>
  </b:Source>
  <b:Source>
    <b:SourceType>JournalArticle</b:SourceType>
    <b:Tag>middleton2004</b:Tag>
    <b:Title>Suicide risk in small areas in England and Wales, 1991--1993</b:Title>
    <b:Year>2004</b:Year>
    <b:Author>
      <b:Author>
        <b:NameList>
          <b:Person>
            <b:Last>Middleton</b:Last>
            <b:First>Nicos</b:First>
          </b:Person>
          <b:Person>
            <b:Last>Whitley</b:Last>
            <b:First>Elise</b:First>
          </b:Person>
          <b:Person>
            <b:Last>Frankel</b:Last>
            <b:First>Stephen</b:First>
          </b:Person>
          <b:Person>
            <b:Last>Dorling</b:Last>
            <b:First>Danny</b:First>
          </b:Person>
          <b:Person>
            <b:Last>Sterne</b:Last>
            <b:First>Jonathan</b:First>
          </b:Person>
          <b:Person>
            <b:Last>Gunnell</b:Last>
            <b:First>David</b:First>
          </b:Person>
        </b:NameList>
      </b:Author>
    </b:Author>
    <b:Pages>45-52</b:Pages>
    <b:Volume>39</b:Volume>
    <b:Publisher>Springer</b:Publisher>
    <b:JournalName>Social psychiatry and psychiatric epidemiology</b:JournalName>
    <b:Issue>1</b:Issue>
    <b:RefOrder>25</b:RefOrder>
  </b:Source>
  <b:Source>
    <b:SourceType>JournalArticle</b:SourceType>
    <b:Tag>maynou2016</b:Tag>
    <b:Title>Has the economic crisis widened the intraurban socioeconomic inequalities in mortality? The case of Barcelona, Spain</b:Title>
    <b:Year>2016</b:Year>
    <b:Author>
      <b:Author>
        <b:NameList>
          <b:Person>
            <b:Last>Maynou</b:Last>
            <b:First>Laia</b:First>
          </b:Person>
          <b:Person>
            <b:Last>Saez</b:Last>
            <b:First>Marc</b:First>
          </b:Person>
          <b:Person>
            <b:Last>Lopez-Casasnovas</b:Last>
            <b:First>Guillem</b:First>
          </b:Person>
        </b:NameList>
      </b:Author>
    </b:Author>
    <b:Pages>114-124</b:Pages>
    <b:Volume>70</b:Volume>
    <b:Publisher>BMJ Publishing Group Ltd</b:Publisher>
    <b:JournalName>Journal of epidemiology and community health</b:JournalName>
    <b:Issue>2</b:Issue>
    <b:RefOrder>26</b:RefOrder>
  </b:Source>
  <b:Source>
    <b:SourceType>JournalArticle</b:SourceType>
    <b:Tag>lopez2014</b:Tag>
    <b:Title>Disease mapping and spatio-temporal analysis: Importance of expected-case computation criteria</b:Title>
    <b:Year>2014</b:Year>
    <b:Author>
      <b:Author>
        <b:NameList>
          <b:Person>
            <b:Last>Lopez-Abente</b:Last>
            <b:First>Gonzalo</b:First>
          </b:Person>
          <b:Person>
            <b:Last>Aragones</b:Last>
            <b:First>Nuria</b:First>
          </b:Person>
          <b:Person>
            <b:Last>Garcia-Perez</b:Last>
            <b:First>Javier</b:First>
          </b:Person>
          <b:Person>
            <b:Last>Fernandez-Navarro</b:Last>
            <b:First>Pablo</b:First>
          </b:Person>
        </b:NameList>
      </b:Author>
    </b:Author>
    <b:Pages>27-35</b:Pages>
    <b:Volume>9</b:Volume>
    <b:JournalName>Geospatial health</b:JournalName>
    <b:Issue>1</b:Issue>
    <b:RefOrder>27</b:RefOrder>
  </b:Source>
  <b:Source>
    <b:SourceType>JournalArticle</b:SourceType>
    <b:Tag>li2011</b:Tag>
    <b:Title>Attributable risk of psychiatric and socio-economic factors for suicide from individual-level, population-based studies: A systematic review</b:Title>
    <b:Year>2011</b:Year>
    <b:Author>
      <b:Author>
        <b:NameList>
          <b:Person>
            <b:Last>Li</b:Last>
            <b:First>Zhuoyang</b:First>
          </b:Person>
          <b:Person>
            <b:Last>Page</b:Last>
            <b:First>Andrew</b:First>
          </b:Person>
          <b:Person>
            <b:Last>Martin</b:Last>
            <b:First>Graham</b:First>
          </b:Person>
          <b:Person>
            <b:Last>Taylor</b:Last>
            <b:First>Richard</b:First>
          </b:Person>
        </b:NameList>
      </b:Author>
    </b:Author>
    <b:Pages>608-616</b:Pages>
    <b:Volume>72</b:Volume>
    <b:Publisher>Elsevier</b:Publisher>
    <b:JournalName>Social science and medicine</b:JournalName>
    <b:Issue>4</b:Issue>
    <b:RefOrder>28</b:RefOrder>
  </b:Source>
  <b:Source>
    <b:SourceType>Book</b:SourceType>
    <b:Tag>lawson2013</b:Tag>
    <b:Title>Bayesian disease mapping: Hierarchical modeling in spatial epidemiology</b:Title>
    <b:Year>2013</b:Year>
    <b:Author>
      <b:Author>
        <b:NameList>
          <b:Person>
            <b:Last>Lawson</b:Last>
            <b:Middle>B</b:Middle>
            <b:First>Andrew</b:First>
          </b:Person>
        </b:NameList>
      </b:Author>
    </b:Author>
    <b:Publisher>CRC press</b:Publisher>
    <b:RefOrder>29</b:RefOrder>
  </b:Source>
  <b:Source>
    <b:SourceType>JournalArticle</b:SourceType>
    <b:Tag>kuroki2010</b:Tag>
    <b:Title>Suicide and unemployment in Japan: Evidence from municipal level suicide rates and age-specific suicide rates</b:Title>
    <b:Year>2010</b:Year>
    <b:Author>
      <b:Author>
        <b:NameList>
          <b:Person>
            <b:Last>Kuroki</b:Last>
            <b:First>Masanori</b:First>
          </b:Person>
        </b:NameList>
      </b:Author>
    </b:Author>
    <b:Pages>683-691</b:Pages>
    <b:Volume>39</b:Volume>
    <b:Publisher>Elsevier</b:Publisher>
    <b:JournalName>The journal of socio-economics</b:JournalName>
    <b:Issue>6</b:Issue>
    <b:RefOrder>30</b:RefOrder>
  </b:Source>
  <b:Source>
    <b:SourceType>JournalArticle</b:SourceType>
    <b:Tag>Knorr-Held2000</b:Tag>
    <b:Title>Bayesian modelling of inseparable space-time variation in disease risk</b:Title>
    <b:Year>2000</b:Year>
    <b:Author>
      <b:Author>
        <b:NameList>
          <b:Person>
            <b:Last>Knorr-Held</b:Last>
            <b:First>Leonhard</b:First>
          </b:Person>
        </b:NameList>
      </b:Author>
    </b:Author>
    <b:Pages>2555-2567</b:Pages>
    <b:Volume>29</b:Volume>
    <b:JournalName>Statistics in medicine</b:JournalName>
    <b:RefOrder>31</b:RefOrder>
  </b:Source>
  <b:Source>
    <b:SourceType>JournalArticle</b:SourceType>
    <b:Tag>kawaguchi2016</b:Tag>
    <b:Title>Association between the density of physicians and suicide rates in Japan: Nationwide ecological study using a spatial Bayesian model</b:Title>
    <b:Year>2016</b:Year>
    <b:Author>
      <b:Author>
        <b:NameList>
          <b:Person>
            <b:Last>Kawaguchi</b:Last>
            <b:First>Hideaki</b:First>
          </b:Person>
          <b:Person>
            <b:Last>Koike</b:Last>
            <b:First>Soichi</b:First>
          </b:Person>
        </b:NameList>
      </b:Author>
    </b:Author>
    <b:Pages>e0148288</b:Pages>
    <b:Volume>11</b:Volume>
    <b:Publisher>Public Library of Science</b:Publisher>
    <b:JournalName>PloS one</b:JournalName>
    <b:Issue>2</b:Issue>
    <b:RefOrder>32</b:RefOrder>
  </b:Source>
  <b:Source>
    <b:SourceType>JournalArticle</b:SourceType>
    <b:Tag>kapusta2008</b:Tag>
    <b:Title>Rural- urban differences in Austrian suicides</b:Title>
    <b:Year>2008</b:Year>
    <b:Author>
      <b:Author>
        <b:NameList>
          <b:Person>
            <b:Last>Kapusta</b:Last>
            <b:Middle>D</b:Middle>
            <b:First>Nestor</b:First>
          </b:Person>
          <b:Person>
            <b:Last>Zorman</b:Last>
            <b:First>Arno</b:First>
          </b:Person>
          <b:Person>
            <b:Last>Etzersdorfer</b:Last>
            <b:First>Elmar</b:First>
          </b:Person>
          <b:Person>
            <b:Last>Ponocny-Seliger</b:Last>
            <b:First>Elisabeth</b:First>
          </b:Person>
          <b:Person>
            <b:Last>Jandl-Jager</b:Last>
            <b:First>Elisabeth</b:First>
          </b:Person>
          <b:Person>
            <b:Last>Sonneck</b:Last>
            <b:First>Gernot</b:First>
          </b:Person>
        </b:NameList>
      </b:Author>
    </b:Author>
    <b:Pages>311-318</b:Pages>
    <b:Volume>43</b:Volume>
    <b:Publisher>Springer</b:Publisher>
    <b:JournalName>Social psychiatry and psychiatric epidemiology</b:JournalName>
    <b:Issue>4</b:Issue>
    <b:RefOrder>33</b:RefOrder>
  </b:Source>
  <b:Source>
    <b:SourceType>JournalArticle</b:SourceType>
    <b:Tag>kang2015</b:Tag>
    <b:Title>A case study for modelling cancer incidence using Bayesian spatio-temporal models</b:Title>
    <b:Year>2015</b:Year>
    <b:Author>
      <b:Author>
        <b:NameList>
          <b:Person>
            <b:Last>Kang</b:Last>
            <b:Middle>Yun</b:Middle>
            <b:First>Su</b:First>
          </b:Person>
          <b:Person>
            <b:Last>McGree</b:Last>
            <b:First>James</b:First>
          </b:Person>
          <b:Person>
            <b:Last>Baade</b:Last>
            <b:First>Peter</b:First>
          </b:Person>
          <b:Person>
            <b:Last>Mengersen</b:Last>
            <b:First>Kerrie</b:First>
          </b:Person>
        </b:NameList>
      </b:Author>
    </b:Author>
    <b:Pages>325-345</b:Pages>
    <b:Volume>57</b:Volume>
    <b:Publisher>Wiley Online Library</b:Publisher>
    <b:JournalName>Australian and New Zealand journal of statistics</b:JournalName>
    <b:Issue>3</b:Issue>
    <b:RefOrder>34</b:RefOrder>
  </b:Source>
  <b:Source>
    <b:SourceType>JournalArticle</b:SourceType>
    <b:Tag>hooghe2011</b:Tag>
    <b:Title>An ecological study of community-level correlates of suicide mortality rates in the Flemish region of Belgium, 1996--2005</b:Title>
    <b:Year>2011</b:Year>
    <b:Author>
      <b:Author>
        <b:NameList>
          <b:Person>
            <b:Last>Hooghe</b:Last>
            <b:First>Marc</b:First>
          </b:Person>
          <b:Person>
            <b:Last>Vanhoutte</b:Last>
            <b:First>Bram</b:First>
          </b:Person>
        </b:NameList>
      </b:Author>
    </b:Author>
    <b:Pages>453-464</b:Pages>
    <b:Volume>41</b:Volume>
    <b:Publisher>Wiley Online Library</b:Publisher>
    <b:JournalName>Suicide and life-threatening behavior</b:JournalName>
    <b:Issue>4</b:Issue>
    <b:RefOrder>35</b:RefOrder>
  </b:Source>
  <b:Source>
    <b:SourceType>JournalArticle</b:SourceType>
    <b:Tag>hirsch2006</b:Tag>
    <b:Title>A review of the literature on rural suicide</b:Title>
    <b:Year>2006</b:Year>
    <b:Author>
      <b:Author>
        <b:NameList>
          <b:Person>
            <b:Last>Hirsch</b:Last>
            <b:Middle>K</b:Middle>
            <b:First>Jameson</b:First>
          </b:Person>
        </b:NameList>
      </b:Author>
    </b:Author>
    <b:Pages>189-199</b:Pages>
    <b:Volume>27</b:Volume>
    <b:Publisher>Hogrefe \&amp; Huber Publishers</b:Publisher>
    <b:JournalName>Crisis</b:JournalName>
    <b:Issue>4</b:Issue>
    <b:RefOrder>36</b:RefOrder>
  </b:Source>
  <b:Source>
    <b:SourceType>JournalArticle</b:SourceType>
    <b:Tag>helbich2015</b:Tag>
    <b:Title>Lithium in drinking water and suicide mortality: Interplay with lithium prescriptions</b:Title>
    <b:Year>2015</b:Year>
    <b:Author>
      <b:Author>
        <b:NameList>
          <b:Person>
            <b:Last>Helbich</b:Last>
            <b:First>Marco</b:First>
          </b:Person>
          <b:Person>
            <b:Last>Leitner</b:Last>
            <b:First>Michael</b:First>
          </b:Person>
          <b:Person>
            <b:Last>Kapusta</b:Last>
            <b:Middle>D</b:Middle>
            <b:First>Nestor</b:First>
          </b:Person>
        </b:NameList>
      </b:Author>
    </b:Author>
    <b:Pages>64-71</b:Pages>
    <b:Volume>207</b:Volume>
    <b:Publisher>RCP</b:Publisher>
    <b:JournalName>The British Journal of Psychiatry</b:JournalName>
    <b:Issue>1</b:Issue>
    <b:RefOrder>37</b:RefOrder>
  </b:Source>
  <b:Source>
    <b:SourceType>JournalArticle</b:SourceType>
    <b:Tag>helbich2012</b:Tag>
    <b:Title>Geospatial examination of lithium in drinking water and suicide mortality</b:Title>
    <b:Year>2012</b:Year>
    <b:Author>
      <b:Author>
        <b:NameList>
          <b:Person>
            <b:Last>Helbich</b:Last>
            <b:First>Marco</b:First>
          </b:Person>
          <b:Person>
            <b:Last>Leitner</b:Last>
            <b:First>Michael</b:First>
          </b:Person>
          <b:Person>
            <b:Last>Kapusta</b:Last>
            <b:Middle>D</b:Middle>
            <b:First>Nestor</b:First>
          </b:Person>
        </b:NameList>
      </b:Author>
    </b:Author>
    <b:Pages>1</b:Pages>
    <b:Volume>11</b:Volume>
    <b:Publisher>BioMed Central</b:Publisher>
    <b:JournalName>International journal of health geographics</b:JournalName>
    <b:Issue>1</b:Issue>
    <b:RefOrder>38</b:RefOrder>
  </b:Source>
  <b:Source>
    <b:SourceType>JournalArticle</b:SourceType>
    <b:Tag>helbich2013</b:Tag>
    <b:Title>Does altitude moderate the impact of lithium on suicide? A spatial analysis of Austria</b:Title>
    <b:Year>2013</b:Year>
    <b:Author>
      <b:Author>
        <b:NameList>
          <b:Person>
            <b:Last>Helbich</b:Last>
            <b:First>Marco</b:First>
          </b:Person>
          <b:Person>
            <b:Last>Blüml</b:Last>
            <b:First>Victor</b:First>
          </b:Person>
          <b:Person>
            <b:Last>Leitner</b:Last>
            <b:First>Michael</b:First>
          </b:Person>
          <b:Person>
            <b:Last>Kapusta</b:Last>
            <b:Middle>D</b:Middle>
            <b:First>Nestor</b:First>
          </b:Person>
        </b:NameList>
      </b:Author>
    </b:Author>
    <b:Pages>209-218</b:Pages>
    <b:Volume>7</b:Volume>
    <b:JournalName>Geospatial health</b:JournalName>
    <b:Issue>2</b:Issue>
    <b:RefOrder>39</b:RefOrder>
  </b:Source>
  <b:Source>
    <b:SourceType>JournalArticle</b:SourceType>
    <b:Tag>hegerl2013</b:Tag>
    <b:Title>Why has the continuous decline in German suicide rates stopped in 2007?</b:Title>
    <b:Year>2013</b:Year>
    <b:Author>
      <b:Author>
        <b:NameList>
          <b:Person>
            <b:Last>Hegerl</b:Last>
            <b:First>Ulrich</b:First>
          </b:Person>
          <b:Person>
            <b:Last>Mergl</b:Last>
            <b:First>Roland</b:First>
          </b:Person>
          <b:Person>
            <b:Last>Doganay</b:Last>
            <b:First>Gülcihan</b:First>
          </b:Person>
          <b:Person>
            <b:Last>Reschke</b:Last>
            <b:First>Konrad</b:First>
          </b:Person>
          <b:Person>
            <b:Last>Rummel-Kluge</b:Last>
            <b:First>Christine</b:First>
          </b:Person>
        </b:NameList>
      </b:Author>
    </b:Author>
    <b:Pages>e71589</b:Pages>
    <b:Volume>8</b:Volume>
    <b:Publisher>Public Library of Science</b:Publisher>
    <b:JournalName>PloS one</b:JournalName>
    <b:Issue>8</b:Issue>
    <b:RefOrder>40</b:RefOrder>
  </b:Source>
  <b:Source>
    <b:SourceType>JournalArticle</b:SourceType>
    <b:Tag>hawton2013</b:Tag>
    <b:Title>Risk factors for suicide in individuals with depression: A systematic review</b:Title>
    <b:Year>2013</b:Year>
    <b:Author>
      <b:Author>
        <b:NameList>
          <b:Person>
            <b:Last>Hawton</b:Last>
            <b:First>Keith</b:First>
          </b:Person>
          <b:Person>
            <b:Last>i Comabella</b:Last>
            <b:Middle>Casanas</b:Middle>
            <b:First>Carolina</b:First>
          </b:Person>
          <b:Person>
            <b:Last>Haw</b:Last>
            <b:First>Camilla</b:First>
          </b:Person>
          <b:Person>
            <b:Last>Saunders</b:Last>
            <b:First>Kate</b:First>
          </b:Person>
        </b:NameList>
      </b:Author>
    </b:Author>
    <b:Pages>17-28</b:Pages>
    <b:Volume>147</b:Volume>
    <b:Publisher>Elsevier</b:Publisher>
    <b:JournalName>Journal of affective disorders</b:JournalName>
    <b:Issue>1</b:Issue>
    <b:RefOrder>41</b:RefOrder>
  </b:Source>
  <b:Source>
    <b:SourceType>JournalArticle</b:SourceType>
    <b:Tag>haw2013</b:Tag>
    <b:Title>Suicide clusters: A review of risk factors and mechanisms</b:Title>
    <b:Year>2013</b:Year>
    <b:Author>
      <b:Author>
        <b:NameList>
          <b:Person>
            <b:Last>Haw</b:Last>
            <b:First>Camilla</b:First>
          </b:Person>
          <b:Person>
            <b:Last>Hawton</b:Last>
            <b:First>Keith</b:First>
          </b:Person>
          <b:Person>
            <b:Last>Niedzwiedz</b:Last>
            <b:First>Claire</b:First>
          </b:Person>
          <b:Person>
            <b:Last>Platt</b:Last>
            <b:First>Steve</b:First>
          </b:Person>
        </b:NameList>
      </b:Author>
    </b:Author>
    <b:Pages>97-108</b:Pages>
    <b:Volume>43</b:Volume>
    <b:Publisher>Wiley Online Library</b:Publisher>
    <b:JournalName>Suicide and life-threatening behavior</b:JournalName>
    <b:Issue>1</b:Issue>
    <b:RefOrder>42</b:RefOrder>
  </b:Source>
  <b:Source>
    <b:SourceType>JournalArticle</b:SourceType>
    <b:Tag>gunnell2010</b:Tag>
    <b:Title>Changes in the geography of suicide in young men: England and Wales 1981--2005</b:Title>
    <b:Year>2010</b:Year>
    <b:Author>
      <b:Author>
        <b:NameList>
          <b:Person>
            <b:Last>Gunnell</b:Last>
            <b:First>D</b:First>
          </b:Person>
          <b:Person>
            <b:Last>Wheeler</b:Last>
            <b:First>B</b:First>
          </b:Person>
          <b:Person>
            <b:Last>Chang</b:Last>
            <b:First>SS</b:First>
          </b:Person>
          <b:Person>
            <b:Last>Thomas</b:Last>
            <b:First>B</b:First>
          </b:Person>
          <b:Person>
            <b:Last>Sterne</b:Last>
            <b:First>JAC</b:First>
          </b:Person>
          <b:Person>
            <b:Last>Dorling</b:Last>
            <b:First>D</b:First>
          </b:Person>
        </b:NameList>
      </b:Author>
    </b:Author>
    <b:Pages>536-543</b:Pages>
    <b:Publisher>BMJ Publishing Group Ltd</b:Publisher>
    <b:JournalName>Journal of epidemiology and community health</b:JournalName>
    <b:RefOrder>43</b:RefOrder>
  </b:Source>
  <b:Source>
    <b:SourceType>JournalArticle</b:SourceType>
    <b:Tag>fond2016</b:Tag>
    <b:Title>Disparities in suicide mortality trends between United States of America and 25 European countries: Retrospective analysis of WHO mortality database</b:Title>
    <b:Year>2016</b:Year>
    <b:Author>
      <b:Author>
        <b:NameList>
          <b:Person>
            <b:Last>Fond</b:Last>
            <b:First>Guillaume</b:First>
          </b:Person>
          <b:Person>
            <b:Last>Llorca</b:Last>
            <b:First>Pierre-Michel</b:First>
          </b:Person>
          <b:Person>
            <b:Last>Boucekine</b:Last>
            <b:First>Mohamed</b:First>
          </b:Person>
          <b:Person>
            <b:Last>Zendjidjian</b:Last>
            <b:First>Xavier</b:First>
          </b:Person>
          <b:Person>
            <b:Last>Brunel</b:Last>
            <b:First>Lore</b:First>
          </b:Person>
          <b:Person>
            <b:Last>Lancon</b:Last>
            <b:First>Christophe</b:First>
          </b:Person>
          <b:Person>
            <b:Last>Auquier</b:Last>
            <b:First>Pascal</b:First>
          </b:Person>
          <b:Person>
            <b:Last>Boyer</b:Last>
            <b:First>Laurent</b:First>
          </b:Person>
        </b:NameList>
      </b:Author>
    </b:Author>
    <b:Volume>6</b:Volume>
    <b:Publisher>Nature Publishing Group</b:Publisher>
    <b:JournalName>Scientific reports</b:JournalName>
    <b:RefOrder>44</b:RefOrder>
  </b:Source>
  <b:Source>
    <b:SourceType>Misc</b:SourceType>
    <b:Tag>Fiedler2015</b:Tag>
    <b:Title>Suizide in Deutschland 2013</b:Title>
    <b:Year>2015</b:Year>
    <b:Author>
      <b:Author>
        <b:NameList>
          <b:Person>
            <b:Last>Fiedler</b:Last>
            <b:First>Georg</b:First>
          </b:Person>
        </b:NameList>
      </b:Author>
    </b:Author>
    <b:Institution>Nationales Suizidpräventionsprogramm für Deutschland</b:Institution>
    <b:URL>http://www.naspro.de/dl/Suizidzahlen2013.pdf</b:URL>
    <b:PublicationTitle>Suizide in Deutschland 2013</b:PublicationTitle>
    <b:RefOrder>45</b:RefOrder>
  </b:Source>
  <b:Source>
    <b:SourceType>JournalArticle</b:SourceType>
    <b:Tag>congdon2012</b:Tag>
    <b:Title>Assessing the impact of socioeconomic variables on small area variations in suicide outcomes in England</b:Title>
    <b:Year>2012</b:Year>
    <b:Author>
      <b:Author>
        <b:NameList>
          <b:Person>
            <b:Last>Congdon</b:Last>
            <b:First>Peter</b:First>
          </b:Person>
        </b:NameList>
      </b:Author>
    </b:Author>
    <b:Pages>158-177</b:Pages>
    <b:Volume>10</b:Volume>
    <b:Publisher>Multidisciplinary Digital Publishing Institute</b:Publisher>
    <b:JournalName>International journal of environmental research and public health</b:JournalName>
    <b:Issue>1</b:Issue>
    <b:RefOrder>46</b:RefOrder>
  </b:Source>
  <b:Source>
    <b:SourceType>JournalArticle</b:SourceType>
    <b:Tag>chotai2005</b:Tag>
    <b:Title>Suicide aggregation in relation to socio-demographic variables and the suicide method in a general population: Assortative susceptibility</b:Title>
    <b:Year>2005</b:Year>
    <b:Author>
      <b:Author>
        <b:NameList>
          <b:Person>
            <b:Last>Chotai</b:Last>
            <b:First>Jayanti</b:First>
          </b:Person>
        </b:NameList>
      </b:Author>
    </b:Author>
    <b:Pages>325-330</b:Pages>
    <b:Volume>59</b:Volume>
    <b:Publisher>Taylor \&amp; Francis</b:Publisher>
    <b:JournalName>Nordic journal of psychiatry</b:JournalName>
    <b:Issue>5</b:Issue>
    <b:RefOrder>47</b:RefOrder>
  </b:Source>
  <b:Source>
    <b:SourceType>JournalArticle</b:SourceType>
    <b:Tag>cheung2012</b:Tag>
    <b:Title>Spatial analysis of suicide mortality in Australia: Investigation of metropolitan-rural-remote differentials of suicide risk across states/territories</b:Title>
    <b:Year>2012</b:Year>
    <b:Author>
      <b:Author>
        <b:NameList>
          <b:Person>
            <b:Last>Cheung</b:Last>
            <b:Middle>Tak Derek</b:Middle>
            <b:First>Yee</b:First>
          </b:Person>
          <b:Person>
            <b:Last>Spittal</b:Last>
            <b:Middle>J</b:Middle>
            <b:First>Matthew</b:First>
          </b:Person>
          <b:Person>
            <b:Last>Pirkis</b:Last>
            <b:First>Jane</b:First>
          </b:Person>
          <b:Person>
            <b:Last>Yip</b:Last>
            <b:Middle>Siu Fai</b:Middle>
            <b:First>Paul</b:First>
          </b:Person>
        </b:NameList>
      </b:Author>
    </b:Author>
    <b:Pages>1460-1468</b:Pages>
    <b:Volume>75</b:Volume>
    <b:Publisher>Elsevier</b:Publisher>
    <b:JournalName>Social science and medicine</b:JournalName>
    <b:Issue>8</b:Issue>
    <b:RefOrder>48</b:RefOrder>
  </b:Source>
  <b:Source>
    <b:SourceType>JournalArticle</b:SourceType>
    <b:Tag>chen2012</b:Tag>
    <b:Title>Recession, unemployment, and suicide in Japan</b:Title>
    <b:Year>2012</b:Year>
    <b:Author>
      <b:Author>
        <b:NameList>
          <b:Person>
            <b:Last>Chen</b:Last>
            <b:First>Joe</b:First>
          </b:Person>
          <b:Person>
            <b:Last>Choi</b:Last>
            <b:Middle>Cheong</b:Middle>
            <b:First>Yun</b:First>
          </b:Person>
          <b:Person>
            <b:Last>Mori</b:Last>
            <b:First>Kota</b:First>
          </b:Person>
          <b:Person>
            <b:Last>Sawada</b:Last>
            <b:First>Yasuyuki</b:First>
          </b:Person>
          <b:Person>
            <b:Last>Sugano</b:Last>
            <b:First>Saki</b:First>
          </b:Person>
          <b:Person>
            <b:Last>others</b:Last>
          </b:Person>
        </b:NameList>
      </b:Author>
    </b:Author>
    <b:Pages>75-92</b:Pages>
    <b:Volume>9</b:Volume>
    <b:JournalName>Japan labor review</b:JournalName>
    <b:Issue>2</b:Issue>
    <b:RefOrder>49</b:RefOrder>
  </b:Source>
  <b:Source>
    <b:SourceType>JournalArticle</b:SourceType>
    <b:Tag>chang2010</b:Tag>
    <b:Title>The evolution of the epidemic of charcoal-burning suicide in Taiwan: a spatial and temporal analysis</b:Title>
    <b:Year>2010</b:Year>
    <b:Author>
      <b:Author>
        <b:NameList>
          <b:Person>
            <b:Last>Chang</b:Last>
            <b:First>Shu-Sen</b:First>
          </b:Person>
          <b:Person>
            <b:Last>Gunnell</b:Last>
            <b:First>David</b:First>
          </b:Person>
          <b:Person>
            <b:Last>Wheeler</b:Last>
            <b:Middle>W</b:Middle>
            <b:First>Benedict</b:First>
          </b:Person>
          <b:Person>
            <b:Last>Yip</b:Last>
            <b:First>Paul</b:First>
          </b:Person>
          <b:Person>
            <b:Last>Sterne</b:Last>
            <b:Middle>AC</b:Middle>
            <b:First>Jonathan</b:First>
          </b:Person>
        </b:NameList>
      </b:Author>
    </b:Author>
    <b:Pages>e1000212</b:Pages>
    <b:Volume>7</b:Volume>
    <b:Publisher>Public Library of Science</b:Publisher>
    <b:JournalName>PLoS Medicine</b:JournalName>
    <b:Issue>1</b:Issue>
    <b:RefOrder>50</b:RefOrder>
  </b:Source>
  <b:Source>
    <b:SourceType>JournalArticle</b:SourceType>
    <b:Tag>chang2011</b:Tag>
    <b:Title>Geography of suicide in Taiwan: spatial patterning and socioeconomic correlates</b:Title>
    <b:Year>2011</b:Year>
    <b:Author>
      <b:Author>
        <b:NameList>
          <b:Person>
            <b:Last>Chang</b:Last>
            <b:First>Shu-Sen</b:First>
          </b:Person>
          <b:Person>
            <b:Last>Sterne</b:Last>
            <b:Middle>AC</b:Middle>
            <b:First>Jonathan</b:First>
          </b:Person>
          <b:Person>
            <b:Last>Wheeler</b:Last>
            <b:Middle>W</b:Middle>
            <b:First>Benedict</b:First>
          </b:Person>
          <b:Person>
            <b:Last>Lu</b:Last>
            <b:First>Tsung-Hsueh</b:First>
          </b:Person>
          <b:Person>
            <b:Last>Lin</b:Last>
            <b:First>Jin-Jia</b:First>
          </b:Person>
          <b:Person>
            <b:Last>Gunnell</b:Last>
            <b:First>David</b:First>
          </b:Person>
        </b:NameList>
      </b:Author>
    </b:Author>
    <b:Pages>641-650</b:Pages>
    <b:Volume>17</b:Volume>
    <b:Publisher>Elsevier</b:Publisher>
    <b:JournalName>Health and place</b:JournalName>
    <b:Issue>2</b:Issue>
    <b:RefOrder>51</b:RefOrder>
  </b:Source>
  <b:Source>
    <b:SourceType>JournalArticle</b:SourceType>
    <b:Tag>cavanagh2003</b:Tag>
    <b:Title>Psychological autopsy studies of suicide: a systematic review</b:Title>
    <b:Year>2003</b:Year>
    <b:Author>
      <b:Author>
        <b:NameList>
          <b:Person>
            <b:Last>Cavanagh</b:Last>
            <b:Middle>TO</b:Middle>
            <b:First>Jonathan</b:First>
          </b:Person>
          <b:Person>
            <b:Last>Carson</b:Last>
            <b:Middle>J</b:Middle>
            <b:First>Alan</b:First>
          </b:Person>
          <b:Person>
            <b:Last>Sharpe</b:Last>
            <b:First>Michael</b:First>
          </b:Person>
          <b:Person>
            <b:Last>Lawrie</b:Last>
            <b:Middle>M</b:Middle>
            <b:First>Stephen</b:First>
          </b:Person>
        </b:NameList>
      </b:Author>
    </b:Author>
    <b:Pages>395-405</b:Pages>
    <b:Volume>33</b:Volume>
    <b:Publisher>Cambridge Univ Press</b:Publisher>
    <b:JournalName>Psychological medicine</b:JournalName>
    <b:Issue>03</b:Issue>
    <b:RefOrder>52</b:RefOrder>
  </b:Source>
  <b:Source>
    <b:SourceType>JournalArticle</b:SourceType>
    <b:Tag>browning2012</b:Tag>
    <b:Title>Effect of job loss due to plant closure on mortality and hospitalization</b:Title>
    <b:Year>2012</b:Year>
    <b:Author>
      <b:Author>
        <b:NameList>
          <b:Person>
            <b:Last>Browning</b:Last>
            <b:First>Martin</b:First>
          </b:Person>
          <b:Person>
            <b:Last>Heinesen</b:Last>
            <b:First>Eskil</b:First>
          </b:Person>
        </b:NameList>
      </b:Author>
    </b:Author>
    <b:Pages>599-616</b:Pages>
    <b:Volume>31</b:Volume>
    <b:Publisher>Elsevier</b:Publisher>
    <b:JournalName>Journal of health economics</b:JournalName>
    <b:Issue>4</b:Issue>
    <b:RefOrder>53</b:RefOrder>
  </b:Source>
  <b:Source>
    <b:SourceType>JournalArticle</b:SourceType>
    <b:Tag>breuer2015</b:Tag>
    <b:Title>Unemployment and suicide mortality: Evidence from regional panel data in Europe</b:Title>
    <b:Year>2015</b:Year>
    <b:Author>
      <b:Author>
        <b:NameList>
          <b:Person>
            <b:Last>Breuer</b:Last>
            <b:First>Christian</b:First>
          </b:Person>
        </b:NameList>
      </b:Author>
    </b:Author>
    <b:Pages>936-950</b:Pages>
    <b:Volume>24</b:Volume>
    <b:Publisher>Wiley Online Library</b:Publisher>
    <b:JournalName>Health economics</b:JournalName>
    <b:Issue>8</b:Issue>
    <b:RefOrder>54</b:RefOrder>
  </b:Source>
  <b:Source>
    <b:SourceType>JournalArticle</b:SourceType>
    <b:Tag>bluml2013</b:Tag>
    <b:Title>Personality factors and suicide risk in a representative sample of the German general population</b:Title>
    <b:Year>2013</b:Year>
    <b:Author>
      <b:Author>
        <b:NameList>
          <b:Person>
            <b:Last>Blüml</b:Last>
            <b:First>Victor</b:First>
          </b:Person>
          <b:Person>
            <b:Last>Kapusta</b:Last>
            <b:Middle>D</b:Middle>
            <b:First>Nestor</b:First>
          </b:Person>
          <b:Person>
            <b:Last>Doering</b:Last>
            <b:First>Stephan</b:First>
          </b:Person>
          <b:Person>
            <b:Last>Brähler</b:Last>
            <b:First>Elmar</b:First>
          </b:Person>
          <b:Person>
            <b:Last>Wagner</b:Last>
            <b:First>Birgit</b:First>
          </b:Person>
          <b:Person>
            <b:Last>Kersting</b:Last>
            <b:First>Anette</b:First>
          </b:Person>
        </b:NameList>
      </b:Author>
    </b:Author>
    <b:Pages>e76646</b:Pages>
    <b:Volume>8</b:Volume>
    <b:Publisher>Public Library of Science</b:Publisher>
    <b:JournalName>PloS one</b:JournalName>
    <b:Issue>10</b:Issue>
    <b:RefOrder>55</b:RefOrder>
  </b:Source>
  <b:Source>
    <b:SourceType>JournalArticle</b:SourceType>
    <b:Tag>blangiardo2013</b:Tag>
    <b:Title>Spatial and spatio-temporal models with R-INLA</b:Title>
    <b:Year>2013</b:Year>
    <b:Author>
      <b:Author>
        <b:NameList>
          <b:Person>
            <b:Last>Blangiardo</b:Last>
            <b:First>Marta</b:First>
          </b:Person>
          <b:Person>
            <b:Last>Cameletti</b:Last>
            <b:First>Michela</b:First>
          </b:Person>
          <b:Person>
            <b:Last>Baio</b:Last>
            <b:First>Gianluca</b:First>
          </b:Person>
          <b:Person>
            <b:Last>Rue</b:Last>
            <b:First>Havard</b:First>
          </b:Person>
        </b:NameList>
      </b:Author>
    </b:Author>
    <b:Pages>39-55</b:Pages>
    <b:Volume>7</b:Volume>
    <b:Publisher>Elsevier</b:Publisher>
    <b:JournalName>Spatial and spatio-temporal epidemiology</b:JournalName>
    <b:RefOrder>56</b:RefOrder>
  </b:Source>
  <b:Source>
    <b:SourceType>JournalArticle</b:SourceType>
    <b:Tag>besag1991</b:Tag>
    <b:Title>Bayesian image restoration, with two applications in spatial statistics</b:Title>
    <b:Year>1991</b:Year>
    <b:Author>
      <b:Author>
        <b:NameList>
          <b:Person>
            <b:Last>Besag</b:Last>
            <b:First>Julian</b:First>
          </b:Person>
          <b:Person>
            <b:Last>York</b:Last>
            <b:First>Jeremy</b:First>
          </b:Person>
          <b:Person>
            <b:Last>Mollie</b:Last>
            <b:First>Annie</b:First>
          </b:Person>
        </b:NameList>
      </b:Author>
    </b:Author>
    <b:Pages>1-20</b:Pages>
    <b:Volume>43</b:Volume>
    <b:Publisher>Springer</b:Publisher>
    <b:JournalName>Annals of the institute of statistical mathematics</b:JournalName>
    <b:Issue>1</b:Issue>
    <b:RefOrder>57</b:RefOrder>
  </b:Source>
  <b:Source>
    <b:SourceType>JournalArticle</b:SourceType>
    <b:Tag>bernardinelli1995</b:Tag>
    <b:Title>Bayesian analysis of space-time variation in disease risk</b:Title>
    <b:Year>1995</b:Year>
    <b:Author>
      <b:Author>
        <b:NameList>
          <b:Person>
            <b:Last>Bernardinelli</b:Last>
            <b:First>L</b:First>
          </b:Person>
          <b:Person>
            <b:Last>Clayton</b:Last>
            <b:First>D</b:First>
          </b:Person>
          <b:Person>
            <b:Last>Pascutto</b:Last>
            <b:First>C</b:First>
          </b:Person>
          <b:Person>
            <b:Last>Montomoli</b:Last>
            <b:First>C</b:First>
          </b:Person>
          <b:Person>
            <b:Last>Ghislandi</b:Last>
            <b:First>M</b:First>
          </b:Person>
          <b:Person>
            <b:Last>Songini</b:Last>
            <b:First>M</b:First>
          </b:Person>
        </b:NameList>
      </b:Author>
    </b:Author>
    <b:Pages>2433-2443</b:Pages>
    <b:Volume>14</b:Volume>
    <b:Publisher>Wiley Online Library</b:Publisher>
    <b:JournalName>Statistics in medicine</b:JournalName>
    <b:Issue>21-22</b:Issue>
    <b:RefOrder>58</b:RefOrder>
  </b:Source>
  <b:Source>
    <b:SourceType>JournalArticle</b:SourceType>
    <b:Tag>bando2012</b:Tag>
    <b:Title>Spatial clusters of suicide in the municipality of Sao Paulo 1996--2005: An ecological study</b:Title>
    <b:Year>2012</b:Year>
    <b:Author>
      <b:Author>
        <b:NameList>
          <b:Person>
            <b:Last>Bando</b:Last>
            <b:Middle>H</b:Middle>
            <b:First>Daniel</b:First>
          </b:Person>
          <b:Person>
            <b:Last>Moreira</b:Last>
            <b:Middle>S</b:Middle>
            <b:First>Rafael</b:First>
          </b:Person>
          <b:Person>
            <b:Last>Pereira</b:Last>
            <b:Middle>CR</b:Middle>
            <b:First>Julio</b:First>
          </b:Person>
          <b:Person>
            <b:Last>Barrozo</b:Last>
            <b:Middle>V</b:Middle>
            <b:First>Ligia</b:First>
          </b:Person>
        </b:NameList>
      </b:Author>
    </b:Author>
    <b:Pages>1</b:Pages>
    <b:Volume>12</b:Volume>
    <b:Publisher>BioMed Central</b:Publisher>
    <b:JournalName>BMC psychiatry</b:JournalName>
    <b:Issue>1</b:Issue>
    <b:RefOrder>59</b:RefOrder>
  </b:Source>
  <b:Source>
    <b:SourceType>JournalArticle</b:SourceType>
    <b:Tag>alvaro2013</b:Tag>
    <b:Title>Epidemiology of suicide in Spain, 1981--2008: A spatiotemporal analysis</b:Title>
    <b:Year>2013</b:Year>
    <b:Author>
      <b:Author>
        <b:NameList>
          <b:Person>
            <b:Last>Alvaro-Meca</b:Last>
            <b:First>A</b:First>
          </b:Person>
          <b:Person>
            <b:Last>Kneib</b:Last>
            <b:First>T</b:First>
          </b:Person>
          <b:Person>
            <b:Last>Gil-Prieto</b:Last>
            <b:First>R</b:First>
          </b:Person>
          <b:Person>
            <b:Last>de Miguel</b:Last>
            <b:Middle>Gil</b:Middle>
            <b:First>A</b:First>
          </b:Person>
        </b:NameList>
      </b:Author>
    </b:Author>
    <b:Pages>380-385</b:Pages>
    <b:Volume>127</b:Volume>
    <b:Publisher>Elsevier</b:Publisher>
    <b:JournalName>Public health</b:JournalName>
    <b:Issue>4</b:Issue>
    <b:RefOrder>60</b:RefOrder>
  </b:Source>
  <b:Source>
    <b:SourceType>JournalArticle</b:SourceType>
    <b:Tag>abellan2008</b:Tag>
    <b:Title>Use of space-time models to investigate the stability of patterns of disease</b:Title>
    <b:Year>2008</b:Year>
    <b:Author>
      <b:Author>
        <b:NameList>
          <b:Person>
            <b:Last>Abellan</b:Last>
            <b:Middle>Jose</b:Middle>
            <b:First>Juan</b:First>
          </b:Person>
          <b:Person>
            <b:Last>Richardson</b:Last>
            <b:First>Sylvia</b:First>
          </b:Person>
          <b:Person>
            <b:Last>Best</b:Last>
            <b:First>Nicky</b:First>
          </b:Person>
        </b:NameList>
      </b:Author>
    </b:Author>
    <b:Pages>1111</b:Pages>
    <b:Volume>116</b:Volume>
    <b:Publisher>National Institute of Environmental Health Sciences</b:Publisher>
    <b:JournalName>Environmental health perspectives</b:JournalName>
    <b:Issue>8</b:Issue>
    <b:RefOrder>61</b:RefOrder>
  </b:Source>
</b:Sources>
</file>

<file path=customXml/itemProps1.xml><?xml version="1.0" encoding="utf-8"?>
<ds:datastoreItem xmlns:ds="http://schemas.openxmlformats.org/officeDocument/2006/customXml" ds:itemID="{09506F76-9FAD-4DD4-AD69-9F5E88C70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48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Helbich</dc:creator>
  <cp:lastModifiedBy>Marco Helbich</cp:lastModifiedBy>
  <cp:revision>50</cp:revision>
  <dcterms:created xsi:type="dcterms:W3CDTF">2017-07-13T09:50:00Z</dcterms:created>
  <dcterms:modified xsi:type="dcterms:W3CDTF">2017-10-2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public-health</vt:lpwstr>
  </property>
  <property fmtid="{D5CDD505-2E9C-101B-9397-08002B2CF9AE}" pid="5" name="Mendeley Recent Style Name 1_1">
    <vt:lpwstr>BMC Public Health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c-public-health</vt:lpwstr>
  </property>
  <property fmtid="{D5CDD505-2E9C-101B-9397-08002B2CF9AE}" pid="24" name="Mendeley Unique User Id_1">
    <vt:lpwstr>11d486ad-b64d-39b3-8fe0-b53632186a63</vt:lpwstr>
  </property>
</Properties>
</file>